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E0AEDF" w14:textId="77777777" w:rsidR="00970F39" w:rsidRPr="00C62270" w:rsidRDefault="00970F39" w:rsidP="00970F39">
      <w:pPr>
        <w:jc w:val="both"/>
        <w:rPr>
          <w:b/>
          <w:bCs/>
          <w:lang w:val="fr-FR"/>
        </w:rPr>
      </w:pPr>
      <w:proofErr w:type="spellStart"/>
      <w:r w:rsidRPr="00F54402">
        <w:rPr>
          <w:b/>
          <w:bCs/>
          <w:lang w:val="fr-CH"/>
        </w:rPr>
        <w:t>Additional</w:t>
      </w:r>
      <w:proofErr w:type="spellEnd"/>
      <w:r w:rsidRPr="00C62270">
        <w:rPr>
          <w:b/>
          <w:bCs/>
          <w:lang w:val="fr-CH"/>
        </w:rPr>
        <w:t xml:space="preserve"> file</w:t>
      </w:r>
      <w:r w:rsidRPr="00C62270">
        <w:rPr>
          <w:b/>
          <w:bCs/>
          <w:lang w:val="fr-FR"/>
        </w:rPr>
        <w:t xml:space="preserve"> 1 : Questionnaires</w:t>
      </w:r>
    </w:p>
    <w:p w14:paraId="59A15C47" w14:textId="77777777" w:rsidR="00970F39" w:rsidRPr="00C62270" w:rsidRDefault="00970F39" w:rsidP="00970F39">
      <w:pPr>
        <w:pStyle w:val="Titre1"/>
        <w:rPr>
          <w:rFonts w:ascii="Times New Roman" w:hAnsi="Times New Roman" w:cs="Times New Roman"/>
          <w:b/>
          <w:bCs/>
          <w:color w:val="auto"/>
          <w:sz w:val="24"/>
          <w:szCs w:val="24"/>
          <w:lang w:val="fr-CM"/>
        </w:rPr>
      </w:pPr>
      <w:r w:rsidRPr="00C62270">
        <w:rPr>
          <w:rFonts w:ascii="Times New Roman" w:hAnsi="Times New Roman" w:cs="Times New Roman"/>
          <w:b/>
          <w:bCs/>
          <w:color w:val="auto"/>
          <w:sz w:val="24"/>
          <w:szCs w:val="24"/>
          <w:lang w:val="fr-CM"/>
        </w:rPr>
        <w:t>QUESTIONNAIRE « A » : DESTINE AUX FEMMES</w:t>
      </w:r>
    </w:p>
    <w:p w14:paraId="1E5E03A2" w14:textId="77777777" w:rsidR="00970F39" w:rsidRPr="00C62270" w:rsidRDefault="00970F39" w:rsidP="00970F39">
      <w:pPr>
        <w:spacing w:before="240"/>
        <w:jc w:val="both"/>
        <w:rPr>
          <w:b/>
          <w:bCs/>
          <w:lang w:val="en-GB"/>
        </w:rPr>
      </w:pPr>
      <w:r w:rsidRPr="00C62270">
        <w:rPr>
          <w:b/>
          <w:bCs/>
          <w:lang w:val="en-GB"/>
        </w:rPr>
        <w:t>ETUDE CASAHO </w:t>
      </w:r>
    </w:p>
    <w:p w14:paraId="17BE30A6" w14:textId="77777777" w:rsidR="00970F39" w:rsidRPr="00C62270" w:rsidRDefault="00970F39" w:rsidP="00970F39">
      <w:pPr>
        <w:jc w:val="both"/>
        <w:rPr>
          <w:b/>
          <w:lang w:val="en-GB" w:eastAsia="fr-CH"/>
        </w:rPr>
      </w:pPr>
      <w:r w:rsidRPr="00C62270">
        <w:rPr>
          <w:b/>
          <w:lang w:val="en-GB" w:eastAsia="fr-CH"/>
        </w:rPr>
        <w:t>CERVICAL CANCER SCREENING AT HOME TO INCREASE PARTICIPATION: EXPLORING USERS’ AND PROVIDERS’ PERSPECTIVES</w:t>
      </w:r>
    </w:p>
    <w:p w14:paraId="765D1F20" w14:textId="77777777" w:rsidR="00970F39" w:rsidRPr="00C62270" w:rsidRDefault="00970F39" w:rsidP="00970F39">
      <w:pPr>
        <w:pStyle w:val="Lgende"/>
        <w:rPr>
          <w:rFonts w:ascii="Times New Roman" w:hAnsi="Times New Roman" w:cs="Times New Roman"/>
          <w:b/>
          <w:i w:val="0"/>
          <w:color w:val="auto"/>
          <w:sz w:val="24"/>
          <w:szCs w:val="24"/>
          <w:u w:val="single"/>
          <w:lang w:val="fr-FR"/>
        </w:rPr>
      </w:pPr>
      <w:r w:rsidRPr="00C62270">
        <w:rPr>
          <w:rFonts w:ascii="Times New Roman" w:hAnsi="Times New Roman" w:cs="Times New Roman"/>
          <w:b/>
          <w:i w:val="0"/>
          <w:color w:val="auto"/>
          <w:sz w:val="24"/>
          <w:szCs w:val="24"/>
          <w:u w:val="single"/>
          <w:lang w:val="fr-FR"/>
        </w:rPr>
        <w:t>Introduction</w:t>
      </w:r>
    </w:p>
    <w:p w14:paraId="6D80121F" w14:textId="77777777" w:rsidR="00970F39" w:rsidRPr="00C62270" w:rsidRDefault="00970F39" w:rsidP="00970F39">
      <w:pPr>
        <w:jc w:val="both"/>
        <w:rPr>
          <w:lang w:val="fr-FR"/>
        </w:rPr>
      </w:pPr>
      <w:r w:rsidRPr="00C62270">
        <w:rPr>
          <w:lang w:val="fr-FR"/>
        </w:rPr>
        <w:t xml:space="preserve">Bonjour Madame. Je me nomme DATCHOUA MOUKAM Alida, anthropologue et étudiante PhD en Santé Globale. Le but de mon travail est de mieux comprendre les motivations des femmes à participer à la prévention du cancer du col de l’utérus. Vos réponses à ce questionnaire sont importantes pour nous et nous permettrons d’identifier les barrières potentielles et éléments facilitateurs au dépistage du cancer du col de l’utérus à domicile. </w:t>
      </w:r>
    </w:p>
    <w:p w14:paraId="65442712" w14:textId="77777777" w:rsidR="00970F39" w:rsidRPr="00C62270" w:rsidRDefault="00970F39" w:rsidP="00970F39">
      <w:pPr>
        <w:jc w:val="both"/>
        <w:rPr>
          <w:lang w:val="fr-FR"/>
        </w:rPr>
      </w:pPr>
      <w:r w:rsidRPr="00C62270">
        <w:rPr>
          <w:lang w:val="fr-FR"/>
        </w:rPr>
        <w:t>Toutes vos réponses seront traitées de manière anonyme et vous pouvez à tout moment renoncer à participer à ce questionnaire.</w:t>
      </w:r>
    </w:p>
    <w:p w14:paraId="029BC877" w14:textId="77777777" w:rsidR="00970F39" w:rsidRPr="00C62270" w:rsidRDefault="00970F39" w:rsidP="00970F39">
      <w:pPr>
        <w:rPr>
          <w:lang w:val="fr-FR"/>
        </w:rPr>
      </w:pPr>
      <w:r w:rsidRPr="00C62270">
        <w:rPr>
          <w:lang w:val="fr-FR"/>
        </w:rPr>
        <w:t>Acceptez-vous de répondre à ce questionnaire ?   Oui [__]     Non [__]</w:t>
      </w:r>
    </w:p>
    <w:p w14:paraId="2D66386D" w14:textId="77777777" w:rsidR="00970F39" w:rsidRPr="00C62270" w:rsidRDefault="00970F39" w:rsidP="00970F39">
      <w:pPr>
        <w:rPr>
          <w:b/>
          <w:bCs/>
          <w:lang w:val="fr-CM"/>
        </w:rPr>
      </w:pPr>
    </w:p>
    <w:tbl>
      <w:tblPr>
        <w:tblW w:w="11199" w:type="dxa"/>
        <w:tblInd w:w="-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844"/>
        <w:gridCol w:w="2551"/>
        <w:gridCol w:w="567"/>
        <w:gridCol w:w="284"/>
        <w:gridCol w:w="1417"/>
        <w:gridCol w:w="3969"/>
      </w:tblGrid>
      <w:tr w:rsidR="00970F39" w:rsidRPr="00C62270" w14:paraId="2B661DBB" w14:textId="77777777" w:rsidTr="00E33881">
        <w:tc>
          <w:tcPr>
            <w:tcW w:w="11199" w:type="dxa"/>
            <w:gridSpan w:val="7"/>
            <w:shd w:val="clear" w:color="auto" w:fill="3B3838"/>
          </w:tcPr>
          <w:p w14:paraId="458F741C" w14:textId="77777777" w:rsidR="00970F39" w:rsidRPr="00C62270" w:rsidRDefault="00970F39" w:rsidP="00E33881">
            <w:pPr>
              <w:pStyle w:val="Paragraphedeliste"/>
              <w:numPr>
                <w:ilvl w:val="0"/>
                <w:numId w:val="14"/>
              </w:numPr>
              <w:ind w:left="459" w:hanging="459"/>
              <w:rPr>
                <w:b/>
              </w:rPr>
            </w:pPr>
            <w:r w:rsidRPr="00C62270">
              <w:rPr>
                <w:b/>
              </w:rPr>
              <w:t>IDENTIFICATION DU QUESTIONNAIRE</w:t>
            </w:r>
          </w:p>
        </w:tc>
      </w:tr>
      <w:tr w:rsidR="00970F39" w:rsidRPr="00C62270" w14:paraId="63B2397D" w14:textId="77777777" w:rsidTr="00E33881">
        <w:tc>
          <w:tcPr>
            <w:tcW w:w="567" w:type="dxa"/>
            <w:shd w:val="clear" w:color="auto" w:fill="auto"/>
          </w:tcPr>
          <w:p w14:paraId="078F5452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A1</w:t>
            </w:r>
          </w:p>
        </w:tc>
        <w:tc>
          <w:tcPr>
            <w:tcW w:w="1844" w:type="dxa"/>
            <w:shd w:val="clear" w:color="auto" w:fill="auto"/>
          </w:tcPr>
          <w:p w14:paraId="20A288E9" w14:textId="77777777" w:rsidR="00970F39" w:rsidRPr="00C62270" w:rsidRDefault="00970F39" w:rsidP="00E33881">
            <w:pPr>
              <w:rPr>
                <w:lang w:val="fr-CM"/>
              </w:rPr>
            </w:pPr>
            <w:r w:rsidRPr="00C62270">
              <w:t>D</w:t>
            </w:r>
            <w:proofErr w:type="spellStart"/>
            <w:r w:rsidRPr="00C62270">
              <w:rPr>
                <w:lang w:val="fr-CM"/>
              </w:rPr>
              <w:t>ate</w:t>
            </w:r>
            <w:proofErr w:type="spellEnd"/>
          </w:p>
        </w:tc>
        <w:tc>
          <w:tcPr>
            <w:tcW w:w="2551" w:type="dxa"/>
            <w:shd w:val="clear" w:color="auto" w:fill="auto"/>
          </w:tcPr>
          <w:p w14:paraId="166B1230" w14:textId="77777777" w:rsidR="00970F39" w:rsidRPr="00C62270" w:rsidRDefault="00970F39" w:rsidP="00E33881">
            <w:pPr>
              <w:rPr>
                <w:lang w:val="fr-CM"/>
              </w:rPr>
            </w:pPr>
            <w:r w:rsidRPr="00C62270">
              <w:rPr>
                <w:lang w:val="fr-CM"/>
              </w:rPr>
              <w:t>____/____/202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24A5701D" w14:textId="77777777" w:rsidR="00970F39" w:rsidRPr="00C62270" w:rsidRDefault="00970F39" w:rsidP="00E33881">
            <w:pPr>
              <w:rPr>
                <w:b/>
                <w:lang w:val="fr-CM"/>
              </w:rPr>
            </w:pPr>
            <w:r w:rsidRPr="00C62270">
              <w:rPr>
                <w:b/>
                <w:lang w:val="fr-CM"/>
              </w:rPr>
              <w:t>A2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9CAD69B" w14:textId="77777777" w:rsidR="00970F39" w:rsidRPr="00C62270" w:rsidRDefault="00970F39" w:rsidP="00E33881">
            <w:pPr>
              <w:rPr>
                <w:lang w:val="fr-CM"/>
              </w:rPr>
            </w:pPr>
            <w:r w:rsidRPr="00C62270">
              <w:rPr>
                <w:lang w:val="fr-CM"/>
              </w:rPr>
              <w:t>Cible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</w:tcPr>
          <w:p w14:paraId="759802D9" w14:textId="77777777" w:rsidR="00970F39" w:rsidRPr="00C62270" w:rsidRDefault="00970F39" w:rsidP="00E33881">
            <w:r w:rsidRPr="00C62270">
              <w:t>Femmes [FM]</w:t>
            </w:r>
          </w:p>
        </w:tc>
      </w:tr>
      <w:tr w:rsidR="00970F39" w:rsidRPr="00C62270" w14:paraId="470FE3FD" w14:textId="77777777" w:rsidTr="00E33881">
        <w:tc>
          <w:tcPr>
            <w:tcW w:w="567" w:type="dxa"/>
            <w:shd w:val="clear" w:color="auto" w:fill="auto"/>
          </w:tcPr>
          <w:p w14:paraId="47545796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A3</w:t>
            </w:r>
          </w:p>
        </w:tc>
        <w:tc>
          <w:tcPr>
            <w:tcW w:w="1844" w:type="dxa"/>
            <w:shd w:val="clear" w:color="auto" w:fill="auto"/>
          </w:tcPr>
          <w:p w14:paraId="09B0F3E8" w14:textId="77777777" w:rsidR="00970F39" w:rsidRPr="00C62270" w:rsidRDefault="00970F39" w:rsidP="00E33881">
            <w:r w:rsidRPr="00C62270">
              <w:rPr>
                <w:lang w:val="fr-CM"/>
              </w:rPr>
              <w:t>Enquêteur(</w:t>
            </w:r>
            <w:proofErr w:type="spellStart"/>
            <w:r w:rsidRPr="00C62270">
              <w:rPr>
                <w:lang w:val="fr-CM"/>
              </w:rPr>
              <w:t>trice</w:t>
            </w:r>
            <w:proofErr w:type="spellEnd"/>
            <w:r w:rsidRPr="00C62270">
              <w:rPr>
                <w:lang w:val="fr-CM"/>
              </w:rPr>
              <w:t>)</w:t>
            </w:r>
          </w:p>
        </w:tc>
        <w:tc>
          <w:tcPr>
            <w:tcW w:w="2551" w:type="dxa"/>
            <w:shd w:val="clear" w:color="auto" w:fill="auto"/>
          </w:tcPr>
          <w:p w14:paraId="6489B9A9" w14:textId="77777777" w:rsidR="00970F39" w:rsidRPr="00C62270" w:rsidRDefault="00970F39" w:rsidP="00E33881">
            <w:pPr>
              <w:rPr>
                <w:lang w:val="fr-CM"/>
              </w:rPr>
            </w:pPr>
            <w:r w:rsidRPr="00C62270">
              <w:t>|___|___|___| - |___|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12A472F2" w14:textId="77777777" w:rsidR="00970F39" w:rsidRPr="00C62270" w:rsidRDefault="00970F39" w:rsidP="00E33881">
            <w:pPr>
              <w:rPr>
                <w:b/>
                <w:lang w:val="fr-CM"/>
              </w:rPr>
            </w:pPr>
            <w:r w:rsidRPr="00C62270">
              <w:rPr>
                <w:b/>
                <w:lang w:val="fr-CM"/>
              </w:rPr>
              <w:t>A4</w:t>
            </w:r>
          </w:p>
        </w:tc>
        <w:tc>
          <w:tcPr>
            <w:tcW w:w="170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9DA6CA1" w14:textId="77777777" w:rsidR="00970F39" w:rsidRPr="00C62270" w:rsidRDefault="00970F39" w:rsidP="00E33881">
            <w:pPr>
              <w:rPr>
                <w:lang w:val="fr-CM"/>
              </w:rPr>
            </w:pPr>
            <w:r w:rsidRPr="00C62270">
              <w:t>Code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shd w:val="clear" w:color="auto" w:fill="auto"/>
          </w:tcPr>
          <w:p w14:paraId="5B86379A" w14:textId="77777777" w:rsidR="00970F39" w:rsidRPr="00C62270" w:rsidRDefault="00970F39" w:rsidP="00E33881">
            <w:r w:rsidRPr="00C62270">
              <w:rPr>
                <w:lang w:val="fr-CM"/>
              </w:rPr>
              <w:t>| F | M | - |___| - |___| - |___|___|</w:t>
            </w:r>
          </w:p>
        </w:tc>
      </w:tr>
      <w:tr w:rsidR="00970F39" w:rsidRPr="00C62270" w14:paraId="3864622E" w14:textId="77777777" w:rsidTr="00E33881">
        <w:tc>
          <w:tcPr>
            <w:tcW w:w="567" w:type="dxa"/>
            <w:tcBorders>
              <w:right w:val="nil"/>
            </w:tcBorders>
            <w:shd w:val="clear" w:color="auto" w:fill="auto"/>
          </w:tcPr>
          <w:p w14:paraId="47AA40F8" w14:textId="77777777" w:rsidR="00970F39" w:rsidRPr="00C62270" w:rsidRDefault="00970F39" w:rsidP="00E33881"/>
        </w:tc>
        <w:tc>
          <w:tcPr>
            <w:tcW w:w="4395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698B3EB0" w14:textId="77777777" w:rsidR="00970F39" w:rsidRPr="00C62270" w:rsidRDefault="00970F39" w:rsidP="00E33881"/>
        </w:tc>
        <w:tc>
          <w:tcPr>
            <w:tcW w:w="6237" w:type="dxa"/>
            <w:gridSpan w:val="4"/>
            <w:tcBorders>
              <w:left w:val="nil"/>
              <w:right w:val="nil"/>
            </w:tcBorders>
            <w:shd w:val="clear" w:color="auto" w:fill="auto"/>
          </w:tcPr>
          <w:p w14:paraId="1DF0C28D" w14:textId="77777777" w:rsidR="00970F39" w:rsidRPr="00C62270" w:rsidRDefault="00970F39" w:rsidP="00E33881"/>
        </w:tc>
      </w:tr>
      <w:tr w:rsidR="00970F39" w:rsidRPr="00C62270" w14:paraId="60C109FD" w14:textId="77777777" w:rsidTr="00E33881">
        <w:tc>
          <w:tcPr>
            <w:tcW w:w="11199" w:type="dxa"/>
            <w:gridSpan w:val="7"/>
            <w:shd w:val="clear" w:color="auto" w:fill="3B3838"/>
          </w:tcPr>
          <w:p w14:paraId="7E175912" w14:textId="77777777" w:rsidR="00970F39" w:rsidRPr="00C62270" w:rsidRDefault="00970F39" w:rsidP="00E33881">
            <w:pPr>
              <w:pStyle w:val="Paragraphedeliste"/>
              <w:numPr>
                <w:ilvl w:val="0"/>
                <w:numId w:val="14"/>
              </w:numPr>
              <w:ind w:left="459" w:hanging="459"/>
              <w:rPr>
                <w:b/>
              </w:rPr>
            </w:pPr>
            <w:r w:rsidRPr="00C62270">
              <w:rPr>
                <w:b/>
              </w:rPr>
              <w:t>CARACTERISTIQUES SOCIODEMOGRAPHIQUES</w:t>
            </w:r>
          </w:p>
        </w:tc>
      </w:tr>
      <w:tr w:rsidR="00970F39" w:rsidRPr="00C62270" w14:paraId="38EEA017" w14:textId="77777777" w:rsidTr="00E33881">
        <w:tc>
          <w:tcPr>
            <w:tcW w:w="567" w:type="dxa"/>
            <w:shd w:val="clear" w:color="auto" w:fill="auto"/>
          </w:tcPr>
          <w:p w14:paraId="68A911E3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B1</w:t>
            </w:r>
          </w:p>
        </w:tc>
        <w:tc>
          <w:tcPr>
            <w:tcW w:w="4395" w:type="dxa"/>
            <w:gridSpan w:val="2"/>
            <w:shd w:val="clear" w:color="auto" w:fill="auto"/>
          </w:tcPr>
          <w:p w14:paraId="39202FA5" w14:textId="77777777" w:rsidR="00970F39" w:rsidRPr="00C62270" w:rsidRDefault="00970F39" w:rsidP="00E33881">
            <w:proofErr w:type="spellStart"/>
            <w:r w:rsidRPr="00C62270">
              <w:t>Aire</w:t>
            </w:r>
            <w:proofErr w:type="spellEnd"/>
            <w:r w:rsidRPr="00C62270">
              <w:t xml:space="preserve"> de </w:t>
            </w:r>
            <w:proofErr w:type="spellStart"/>
            <w:r w:rsidRPr="00C62270">
              <w:t>santé</w:t>
            </w:r>
            <w:proofErr w:type="spellEnd"/>
            <w:r w:rsidRPr="00C62270">
              <w:t xml:space="preserve"> </w:t>
            </w:r>
          </w:p>
        </w:tc>
        <w:tc>
          <w:tcPr>
            <w:tcW w:w="6237" w:type="dxa"/>
            <w:gridSpan w:val="4"/>
            <w:shd w:val="clear" w:color="auto" w:fill="auto"/>
          </w:tcPr>
          <w:p w14:paraId="22D0A249" w14:textId="77777777" w:rsidR="00970F39" w:rsidRPr="00C62270" w:rsidRDefault="00970F39" w:rsidP="00E33881">
            <w:r w:rsidRPr="00C62270">
              <w:t>[________________________]</w:t>
            </w:r>
          </w:p>
        </w:tc>
      </w:tr>
      <w:tr w:rsidR="00970F39" w:rsidRPr="00C62270" w14:paraId="7EF98DC5" w14:textId="77777777" w:rsidTr="00E33881">
        <w:tc>
          <w:tcPr>
            <w:tcW w:w="567" w:type="dxa"/>
            <w:shd w:val="clear" w:color="auto" w:fill="auto"/>
          </w:tcPr>
          <w:p w14:paraId="35805677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B2</w:t>
            </w:r>
          </w:p>
        </w:tc>
        <w:tc>
          <w:tcPr>
            <w:tcW w:w="4395" w:type="dxa"/>
            <w:gridSpan w:val="2"/>
            <w:shd w:val="clear" w:color="auto" w:fill="auto"/>
          </w:tcPr>
          <w:p w14:paraId="1781F158" w14:textId="77777777" w:rsidR="00970F39" w:rsidRPr="00C62270" w:rsidRDefault="00970F39" w:rsidP="00E33881">
            <w:proofErr w:type="spellStart"/>
            <w:r w:rsidRPr="00C62270">
              <w:t>Quel</w:t>
            </w:r>
            <w:proofErr w:type="spellEnd"/>
            <w:r w:rsidRPr="00C62270">
              <w:t xml:space="preserve"> </w:t>
            </w:r>
            <w:proofErr w:type="spellStart"/>
            <w:r w:rsidRPr="00C62270">
              <w:t>est</w:t>
            </w:r>
            <w:proofErr w:type="spellEnd"/>
            <w:r w:rsidRPr="00C62270">
              <w:t xml:space="preserve"> </w:t>
            </w:r>
            <w:proofErr w:type="spellStart"/>
            <w:r w:rsidRPr="00C62270">
              <w:t>votre</w:t>
            </w:r>
            <w:proofErr w:type="spellEnd"/>
            <w:r w:rsidRPr="00C62270">
              <w:t xml:space="preserve"> </w:t>
            </w:r>
            <w:proofErr w:type="spellStart"/>
            <w:r w:rsidRPr="00C62270">
              <w:t>âge</w:t>
            </w:r>
            <w:proofErr w:type="spellEnd"/>
            <w:r w:rsidRPr="00C62270">
              <w:t> ?</w:t>
            </w:r>
          </w:p>
        </w:tc>
        <w:tc>
          <w:tcPr>
            <w:tcW w:w="6237" w:type="dxa"/>
            <w:gridSpan w:val="4"/>
            <w:shd w:val="clear" w:color="auto" w:fill="auto"/>
          </w:tcPr>
          <w:p w14:paraId="6F1475D6" w14:textId="77777777" w:rsidR="00970F39" w:rsidRPr="00C62270" w:rsidRDefault="00970F39" w:rsidP="00E33881">
            <w:r w:rsidRPr="00C62270">
              <w:t>[_____] ans</w:t>
            </w:r>
          </w:p>
        </w:tc>
      </w:tr>
      <w:tr w:rsidR="00970F39" w:rsidRPr="00C62270" w14:paraId="66F9A240" w14:textId="77777777" w:rsidTr="00E33881">
        <w:tc>
          <w:tcPr>
            <w:tcW w:w="567" w:type="dxa"/>
            <w:shd w:val="clear" w:color="auto" w:fill="auto"/>
          </w:tcPr>
          <w:p w14:paraId="46C0C8A9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B3</w:t>
            </w:r>
          </w:p>
        </w:tc>
        <w:tc>
          <w:tcPr>
            <w:tcW w:w="4395" w:type="dxa"/>
            <w:gridSpan w:val="2"/>
            <w:shd w:val="clear" w:color="auto" w:fill="auto"/>
          </w:tcPr>
          <w:p w14:paraId="6CDECC3D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Quel est votre statut civil ?</w:t>
            </w:r>
          </w:p>
        </w:tc>
        <w:tc>
          <w:tcPr>
            <w:tcW w:w="6237" w:type="dxa"/>
            <w:gridSpan w:val="4"/>
            <w:shd w:val="clear" w:color="auto" w:fill="auto"/>
          </w:tcPr>
          <w:p w14:paraId="3A4E3FFD" w14:textId="77777777" w:rsidR="00970F39" w:rsidRPr="00C62270" w:rsidRDefault="00970F39" w:rsidP="00E33881">
            <w:r w:rsidRPr="00C62270">
              <w:t xml:space="preserve">[_] </w:t>
            </w:r>
            <w:proofErr w:type="spellStart"/>
            <w:r w:rsidRPr="00C62270">
              <w:t>Mariée</w:t>
            </w:r>
            <w:proofErr w:type="spellEnd"/>
            <w:r w:rsidRPr="00C62270">
              <w:t xml:space="preserve">      [_] </w:t>
            </w:r>
            <w:proofErr w:type="spellStart"/>
            <w:r w:rsidRPr="00C62270">
              <w:t>Célibataire</w:t>
            </w:r>
            <w:proofErr w:type="spellEnd"/>
            <w:r w:rsidRPr="00C62270">
              <w:t xml:space="preserve">       [_] </w:t>
            </w:r>
            <w:proofErr w:type="spellStart"/>
            <w:r w:rsidRPr="00C62270">
              <w:t>Divorcée</w:t>
            </w:r>
            <w:proofErr w:type="spellEnd"/>
            <w:r w:rsidRPr="00C62270">
              <w:t xml:space="preserve">        [_] Veuve        </w:t>
            </w:r>
          </w:p>
        </w:tc>
      </w:tr>
      <w:tr w:rsidR="00970F39" w:rsidRPr="00C62270" w14:paraId="4E8A374F" w14:textId="77777777" w:rsidTr="00E33881">
        <w:tc>
          <w:tcPr>
            <w:tcW w:w="567" w:type="dxa"/>
            <w:shd w:val="clear" w:color="auto" w:fill="auto"/>
          </w:tcPr>
          <w:p w14:paraId="11D26D2F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B4</w:t>
            </w:r>
          </w:p>
        </w:tc>
        <w:tc>
          <w:tcPr>
            <w:tcW w:w="4395" w:type="dxa"/>
            <w:gridSpan w:val="2"/>
            <w:shd w:val="clear" w:color="auto" w:fill="auto"/>
          </w:tcPr>
          <w:p w14:paraId="50B3682F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Depuis combien de temps vivez-vous dans cette communauté ?</w:t>
            </w:r>
          </w:p>
        </w:tc>
        <w:tc>
          <w:tcPr>
            <w:tcW w:w="6237" w:type="dxa"/>
            <w:gridSpan w:val="4"/>
            <w:shd w:val="clear" w:color="auto" w:fill="auto"/>
          </w:tcPr>
          <w:p w14:paraId="0DB0B130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Moins d’un an          [_] 1 an – 3 ans        [_] 3 ans – 5 ans       [_] 5 ans – 10 ans           [_] &gt; 10 ans             [_] Toute ma vie    </w:t>
            </w:r>
          </w:p>
        </w:tc>
      </w:tr>
      <w:tr w:rsidR="00970F39" w:rsidRPr="00C62270" w14:paraId="43C2D3E7" w14:textId="77777777" w:rsidTr="00E33881">
        <w:tc>
          <w:tcPr>
            <w:tcW w:w="567" w:type="dxa"/>
            <w:shd w:val="clear" w:color="auto" w:fill="auto"/>
          </w:tcPr>
          <w:p w14:paraId="2778A65F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B5</w:t>
            </w:r>
          </w:p>
        </w:tc>
        <w:tc>
          <w:tcPr>
            <w:tcW w:w="4395" w:type="dxa"/>
            <w:gridSpan w:val="2"/>
            <w:shd w:val="clear" w:color="auto" w:fill="auto"/>
          </w:tcPr>
          <w:p w14:paraId="5A9347BA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Quel est votre niveau d’étude ?</w:t>
            </w:r>
          </w:p>
        </w:tc>
        <w:tc>
          <w:tcPr>
            <w:tcW w:w="6237" w:type="dxa"/>
            <w:gridSpan w:val="4"/>
            <w:shd w:val="clear" w:color="auto" w:fill="auto"/>
          </w:tcPr>
          <w:p w14:paraId="5F3393C5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Primaire                   [_] Secondaire         [_] Supérieur        </w:t>
            </w:r>
          </w:p>
          <w:p w14:paraId="58B8C74E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Non scolarisée</w:t>
            </w:r>
          </w:p>
        </w:tc>
      </w:tr>
      <w:tr w:rsidR="00970F39" w:rsidRPr="00C62270" w14:paraId="3016CA34" w14:textId="77777777" w:rsidTr="00E33881">
        <w:tc>
          <w:tcPr>
            <w:tcW w:w="567" w:type="dxa"/>
            <w:shd w:val="clear" w:color="auto" w:fill="auto"/>
          </w:tcPr>
          <w:p w14:paraId="24481338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B6</w:t>
            </w:r>
          </w:p>
        </w:tc>
        <w:tc>
          <w:tcPr>
            <w:tcW w:w="4395" w:type="dxa"/>
            <w:gridSpan w:val="2"/>
            <w:shd w:val="clear" w:color="auto" w:fill="auto"/>
          </w:tcPr>
          <w:p w14:paraId="7C161E10" w14:textId="77777777" w:rsidR="00970F39" w:rsidRPr="00C62270" w:rsidRDefault="00970F39" w:rsidP="00E33881">
            <w:r w:rsidRPr="00C62270">
              <w:t xml:space="preserve">Quelle </w:t>
            </w:r>
            <w:proofErr w:type="spellStart"/>
            <w:r w:rsidRPr="00C62270">
              <w:t>est</w:t>
            </w:r>
            <w:proofErr w:type="spellEnd"/>
            <w:r w:rsidRPr="00C62270">
              <w:t xml:space="preserve"> </w:t>
            </w:r>
            <w:proofErr w:type="spellStart"/>
            <w:r w:rsidRPr="00C62270">
              <w:t>votre</w:t>
            </w:r>
            <w:proofErr w:type="spellEnd"/>
            <w:r w:rsidRPr="00C62270">
              <w:t xml:space="preserve"> </w:t>
            </w:r>
            <w:proofErr w:type="spellStart"/>
            <w:r w:rsidRPr="00C62270">
              <w:t>profession</w:t>
            </w:r>
            <w:proofErr w:type="spellEnd"/>
            <w:r w:rsidRPr="00C62270">
              <w:t> ?</w:t>
            </w:r>
          </w:p>
        </w:tc>
        <w:tc>
          <w:tcPr>
            <w:tcW w:w="6237" w:type="dxa"/>
            <w:gridSpan w:val="4"/>
            <w:shd w:val="clear" w:color="auto" w:fill="auto"/>
          </w:tcPr>
          <w:p w14:paraId="778C3A07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Secteur privé         [_] Secteur public    [_] Secteur informel      </w:t>
            </w:r>
          </w:p>
          <w:p w14:paraId="599B263D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Agricultrice           [_] Ménagère           [_] Sans emploi      [_] Autre</w:t>
            </w:r>
          </w:p>
        </w:tc>
      </w:tr>
      <w:tr w:rsidR="00970F39" w:rsidRPr="00C62270" w14:paraId="6CF6F523" w14:textId="77777777" w:rsidTr="00E33881">
        <w:tc>
          <w:tcPr>
            <w:tcW w:w="567" w:type="dxa"/>
            <w:shd w:val="clear" w:color="auto" w:fill="auto"/>
          </w:tcPr>
          <w:p w14:paraId="7557F0C6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B7</w:t>
            </w:r>
          </w:p>
        </w:tc>
        <w:tc>
          <w:tcPr>
            <w:tcW w:w="4395" w:type="dxa"/>
            <w:gridSpan w:val="2"/>
            <w:shd w:val="clear" w:color="auto" w:fill="auto"/>
          </w:tcPr>
          <w:p w14:paraId="49BCCB7F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Quel est le niveau d’étude de votre conjoint ?</w:t>
            </w:r>
          </w:p>
        </w:tc>
        <w:tc>
          <w:tcPr>
            <w:tcW w:w="6237" w:type="dxa"/>
            <w:gridSpan w:val="4"/>
            <w:shd w:val="clear" w:color="auto" w:fill="auto"/>
          </w:tcPr>
          <w:p w14:paraId="6AD7B2CE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Primaire                   [_] Secondaire         [_] Supérieur        </w:t>
            </w:r>
          </w:p>
          <w:p w14:paraId="6FF389B6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Non scolarisée</w:t>
            </w:r>
          </w:p>
        </w:tc>
      </w:tr>
      <w:tr w:rsidR="00970F39" w:rsidRPr="00C62270" w14:paraId="41C8AFCF" w14:textId="77777777" w:rsidTr="00E33881">
        <w:tc>
          <w:tcPr>
            <w:tcW w:w="567" w:type="dxa"/>
            <w:shd w:val="clear" w:color="auto" w:fill="auto"/>
          </w:tcPr>
          <w:p w14:paraId="592740D1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B8</w:t>
            </w:r>
          </w:p>
        </w:tc>
        <w:tc>
          <w:tcPr>
            <w:tcW w:w="4395" w:type="dxa"/>
            <w:gridSpan w:val="2"/>
            <w:shd w:val="clear" w:color="auto" w:fill="auto"/>
          </w:tcPr>
          <w:p w14:paraId="51EE6A91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Quelle est la profession de votre conjoint ?</w:t>
            </w:r>
          </w:p>
        </w:tc>
        <w:tc>
          <w:tcPr>
            <w:tcW w:w="6237" w:type="dxa"/>
            <w:gridSpan w:val="4"/>
            <w:shd w:val="clear" w:color="auto" w:fill="auto"/>
          </w:tcPr>
          <w:p w14:paraId="427B11F2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Secteur privé         [_] Secteur public    [_] Secteur informel      </w:t>
            </w:r>
          </w:p>
          <w:p w14:paraId="066C3F85" w14:textId="77777777" w:rsidR="00970F39" w:rsidRPr="00C62270" w:rsidRDefault="00970F39" w:rsidP="00E33881">
            <w:r w:rsidRPr="00C62270">
              <w:t xml:space="preserve">[_] </w:t>
            </w:r>
            <w:proofErr w:type="spellStart"/>
            <w:r w:rsidRPr="00C62270">
              <w:t>Agriculteur</w:t>
            </w:r>
            <w:proofErr w:type="spellEnd"/>
            <w:r w:rsidRPr="00C62270">
              <w:t xml:space="preserve">            [_] Sans </w:t>
            </w:r>
            <w:proofErr w:type="spellStart"/>
            <w:r w:rsidRPr="00C62270">
              <w:t>emploi</w:t>
            </w:r>
            <w:proofErr w:type="spellEnd"/>
            <w:r w:rsidRPr="00C62270">
              <w:t xml:space="preserve">       </w:t>
            </w:r>
          </w:p>
          <w:p w14:paraId="01CD7330" w14:textId="77777777" w:rsidR="00970F39" w:rsidRPr="00C62270" w:rsidRDefault="00970F39" w:rsidP="00E33881">
            <w:r w:rsidRPr="00C62270">
              <w:t xml:space="preserve">[_] </w:t>
            </w:r>
            <w:proofErr w:type="spellStart"/>
            <w:r w:rsidRPr="00C62270">
              <w:t>Autre</w:t>
            </w:r>
            <w:proofErr w:type="spellEnd"/>
            <w:r w:rsidRPr="00C62270">
              <w:t xml:space="preserve"> (_______________________)</w:t>
            </w:r>
          </w:p>
        </w:tc>
      </w:tr>
      <w:tr w:rsidR="00970F39" w:rsidRPr="00C62270" w14:paraId="0EB8BA06" w14:textId="77777777" w:rsidTr="00E33881"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4B0D7AF5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B9</w:t>
            </w:r>
          </w:p>
        </w:tc>
        <w:tc>
          <w:tcPr>
            <w:tcW w:w="439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F32E2EB" w14:textId="77777777" w:rsidR="00970F39" w:rsidRPr="00C62270" w:rsidRDefault="00970F39" w:rsidP="00E33881">
            <w:r w:rsidRPr="00C62270">
              <w:t xml:space="preserve">Quelle </w:t>
            </w:r>
            <w:proofErr w:type="spellStart"/>
            <w:r w:rsidRPr="00C62270">
              <w:t>est</w:t>
            </w:r>
            <w:proofErr w:type="spellEnd"/>
            <w:r w:rsidRPr="00C62270">
              <w:t xml:space="preserve"> </w:t>
            </w:r>
            <w:proofErr w:type="spellStart"/>
            <w:r w:rsidRPr="00C62270">
              <w:t>votre</w:t>
            </w:r>
            <w:proofErr w:type="spellEnd"/>
            <w:r w:rsidRPr="00C62270">
              <w:t xml:space="preserve"> </w:t>
            </w:r>
            <w:proofErr w:type="spellStart"/>
            <w:r w:rsidRPr="00C62270">
              <w:t>religion</w:t>
            </w:r>
            <w:proofErr w:type="spellEnd"/>
            <w:r w:rsidRPr="00C62270">
              <w:t> ?</w:t>
            </w:r>
          </w:p>
        </w:tc>
        <w:tc>
          <w:tcPr>
            <w:tcW w:w="6237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3E382A03" w14:textId="77777777" w:rsidR="00970F39" w:rsidRPr="00C62270" w:rsidRDefault="00970F39" w:rsidP="00E33881">
            <w:r w:rsidRPr="00C62270">
              <w:t xml:space="preserve">[_] </w:t>
            </w:r>
            <w:proofErr w:type="spellStart"/>
            <w:r w:rsidRPr="00C62270">
              <w:t>Christianisme</w:t>
            </w:r>
            <w:proofErr w:type="spellEnd"/>
            <w:r w:rsidRPr="00C62270">
              <w:t xml:space="preserve">        [_] Islam                  [_] </w:t>
            </w:r>
            <w:proofErr w:type="spellStart"/>
            <w:r w:rsidRPr="00C62270">
              <w:t>Animisme</w:t>
            </w:r>
            <w:proofErr w:type="spellEnd"/>
            <w:r w:rsidRPr="00C62270">
              <w:t xml:space="preserve">        </w:t>
            </w:r>
          </w:p>
          <w:p w14:paraId="0BB08A5D" w14:textId="77777777" w:rsidR="00970F39" w:rsidRPr="00C62270" w:rsidRDefault="00970F39" w:rsidP="00E33881">
            <w:r w:rsidRPr="00C62270">
              <w:t xml:space="preserve">[_] </w:t>
            </w:r>
            <w:proofErr w:type="spellStart"/>
            <w:r w:rsidRPr="00C62270">
              <w:t>Autre</w:t>
            </w:r>
            <w:proofErr w:type="spellEnd"/>
            <w:r w:rsidRPr="00C62270">
              <w:t xml:space="preserve"> (_________)        </w:t>
            </w:r>
          </w:p>
        </w:tc>
      </w:tr>
      <w:tr w:rsidR="00970F39" w:rsidRPr="00C62270" w14:paraId="2C2D1E0D" w14:textId="77777777" w:rsidTr="00E33881"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5FC54069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B10</w:t>
            </w:r>
          </w:p>
        </w:tc>
        <w:tc>
          <w:tcPr>
            <w:tcW w:w="439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D44D9E2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Quel est votre revenu mensuel (en FCFA) ?</w:t>
            </w:r>
          </w:p>
        </w:tc>
        <w:tc>
          <w:tcPr>
            <w:tcW w:w="6237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45676F7E" w14:textId="77777777" w:rsidR="00970F39" w:rsidRPr="00C62270" w:rsidRDefault="00970F39" w:rsidP="00E33881">
            <w:r w:rsidRPr="00C62270">
              <w:t>[_] &lt; 50.000                               [_] 50.001 – 100.000                            [_] 100.001 – 200.000               [_] &gt; 200.000</w:t>
            </w:r>
          </w:p>
        </w:tc>
      </w:tr>
      <w:tr w:rsidR="00970F39" w:rsidRPr="00C62270" w14:paraId="018BB60A" w14:textId="77777777" w:rsidTr="00E33881"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59E69411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B11</w:t>
            </w:r>
          </w:p>
        </w:tc>
        <w:tc>
          <w:tcPr>
            <w:tcW w:w="439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DCB249E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Quel est le revenu mensuel de votre ménage (en FCFA) ?</w:t>
            </w:r>
          </w:p>
        </w:tc>
        <w:tc>
          <w:tcPr>
            <w:tcW w:w="6237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7548B66F" w14:textId="77777777" w:rsidR="00970F39" w:rsidRPr="00C62270" w:rsidRDefault="00970F39" w:rsidP="00E33881">
            <w:r w:rsidRPr="00C62270">
              <w:t>[_] &lt; 50.000                               [_] 50.001 – 100.000                            [_] 100.001 – 200.000              [_] &gt; 200.000</w:t>
            </w:r>
          </w:p>
        </w:tc>
      </w:tr>
      <w:tr w:rsidR="00970F39" w:rsidRPr="00C62270" w14:paraId="7F5122AA" w14:textId="77777777" w:rsidTr="00E33881">
        <w:tc>
          <w:tcPr>
            <w:tcW w:w="567" w:type="dxa"/>
            <w:shd w:val="clear" w:color="auto" w:fill="auto"/>
          </w:tcPr>
          <w:p w14:paraId="67D35EE5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B12</w:t>
            </w:r>
          </w:p>
        </w:tc>
        <w:tc>
          <w:tcPr>
            <w:tcW w:w="4395" w:type="dxa"/>
            <w:gridSpan w:val="2"/>
            <w:shd w:val="clear" w:color="auto" w:fill="auto"/>
          </w:tcPr>
          <w:p w14:paraId="32EC590D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Combien d’enfants vivants avez-vous ?</w:t>
            </w:r>
          </w:p>
        </w:tc>
        <w:tc>
          <w:tcPr>
            <w:tcW w:w="6237" w:type="dxa"/>
            <w:gridSpan w:val="4"/>
            <w:shd w:val="clear" w:color="auto" w:fill="auto"/>
          </w:tcPr>
          <w:p w14:paraId="30210F35" w14:textId="77777777" w:rsidR="00970F39" w:rsidRPr="00C62270" w:rsidRDefault="00970F39" w:rsidP="00E33881">
            <w:r w:rsidRPr="00C62270">
              <w:t xml:space="preserve">[_____] </w:t>
            </w:r>
            <w:proofErr w:type="spellStart"/>
            <w:r w:rsidRPr="00C62270">
              <w:t>enfants</w:t>
            </w:r>
            <w:proofErr w:type="spellEnd"/>
          </w:p>
        </w:tc>
      </w:tr>
      <w:tr w:rsidR="00970F39" w:rsidRPr="00C62270" w14:paraId="56AFBF3D" w14:textId="77777777" w:rsidTr="00E33881">
        <w:tc>
          <w:tcPr>
            <w:tcW w:w="567" w:type="dxa"/>
            <w:shd w:val="clear" w:color="auto" w:fill="auto"/>
          </w:tcPr>
          <w:p w14:paraId="66ABDFB9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B13</w:t>
            </w:r>
          </w:p>
        </w:tc>
        <w:tc>
          <w:tcPr>
            <w:tcW w:w="4395" w:type="dxa"/>
            <w:gridSpan w:val="2"/>
            <w:shd w:val="clear" w:color="auto" w:fill="auto"/>
          </w:tcPr>
          <w:p w14:paraId="6AB2A1BC" w14:textId="77777777" w:rsidR="00970F39" w:rsidRPr="00C62270" w:rsidRDefault="00970F39" w:rsidP="00E33881">
            <w:pPr>
              <w:ind w:right="-108"/>
              <w:rPr>
                <w:lang w:val="fr-FR"/>
              </w:rPr>
            </w:pPr>
            <w:r w:rsidRPr="00C62270">
              <w:rPr>
                <w:lang w:val="fr-FR"/>
              </w:rPr>
              <w:t>Combien d’enfants y a-t-il dans le ménage ?</w:t>
            </w:r>
          </w:p>
        </w:tc>
        <w:tc>
          <w:tcPr>
            <w:tcW w:w="6237" w:type="dxa"/>
            <w:gridSpan w:val="4"/>
            <w:shd w:val="clear" w:color="auto" w:fill="auto"/>
            <w:vAlign w:val="center"/>
          </w:tcPr>
          <w:p w14:paraId="61F387DB" w14:textId="77777777" w:rsidR="00970F39" w:rsidRPr="00C62270" w:rsidRDefault="00970F39" w:rsidP="00E33881">
            <w:r w:rsidRPr="00C62270">
              <w:t xml:space="preserve">[_____] </w:t>
            </w:r>
            <w:proofErr w:type="spellStart"/>
            <w:r w:rsidRPr="00C62270">
              <w:t>enfants</w:t>
            </w:r>
            <w:proofErr w:type="spellEnd"/>
          </w:p>
        </w:tc>
      </w:tr>
      <w:tr w:rsidR="00970F39" w:rsidRPr="00C62270" w14:paraId="360E8784" w14:textId="77777777" w:rsidTr="00E33881">
        <w:tc>
          <w:tcPr>
            <w:tcW w:w="567" w:type="dxa"/>
            <w:tcBorders>
              <w:right w:val="nil"/>
            </w:tcBorders>
            <w:shd w:val="clear" w:color="auto" w:fill="auto"/>
          </w:tcPr>
          <w:p w14:paraId="2F486978" w14:textId="77777777" w:rsidR="00970F39" w:rsidRPr="00C62270" w:rsidRDefault="00970F39" w:rsidP="00E33881"/>
        </w:tc>
        <w:tc>
          <w:tcPr>
            <w:tcW w:w="4395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0802E010" w14:textId="77777777" w:rsidR="00970F39" w:rsidRPr="00C62270" w:rsidRDefault="00970F39" w:rsidP="00E33881"/>
        </w:tc>
        <w:tc>
          <w:tcPr>
            <w:tcW w:w="6237" w:type="dxa"/>
            <w:gridSpan w:val="4"/>
            <w:tcBorders>
              <w:left w:val="nil"/>
              <w:right w:val="nil"/>
            </w:tcBorders>
            <w:shd w:val="clear" w:color="auto" w:fill="auto"/>
          </w:tcPr>
          <w:p w14:paraId="715A7384" w14:textId="77777777" w:rsidR="00970F39" w:rsidRPr="00C62270" w:rsidRDefault="00970F39" w:rsidP="00E33881"/>
        </w:tc>
      </w:tr>
      <w:tr w:rsidR="00970F39" w:rsidRPr="00C62270" w14:paraId="2DC02A4E" w14:textId="77777777" w:rsidTr="00E33881">
        <w:tc>
          <w:tcPr>
            <w:tcW w:w="11199" w:type="dxa"/>
            <w:gridSpan w:val="7"/>
            <w:shd w:val="clear" w:color="auto" w:fill="3B3838"/>
          </w:tcPr>
          <w:p w14:paraId="66719078" w14:textId="77777777" w:rsidR="00970F39" w:rsidRPr="00C62270" w:rsidRDefault="00970F39" w:rsidP="00E33881">
            <w:pPr>
              <w:pStyle w:val="Paragraphedeliste"/>
              <w:numPr>
                <w:ilvl w:val="0"/>
                <w:numId w:val="14"/>
              </w:numPr>
              <w:ind w:left="459" w:hanging="459"/>
              <w:rPr>
                <w:b/>
                <w:lang w:val="fr-CH"/>
              </w:rPr>
            </w:pPr>
            <w:r w:rsidRPr="00C62270">
              <w:rPr>
                <w:b/>
                <w:lang w:val="fr-CH"/>
              </w:rPr>
              <w:t>CONNAISSANCES SUR LE CANCER DU COL DE L’UTERUS</w:t>
            </w:r>
          </w:p>
        </w:tc>
      </w:tr>
      <w:tr w:rsidR="00970F39" w:rsidRPr="00C62270" w14:paraId="4579364E" w14:textId="77777777" w:rsidTr="00E33881">
        <w:trPr>
          <w:trHeight w:val="401"/>
        </w:trPr>
        <w:tc>
          <w:tcPr>
            <w:tcW w:w="567" w:type="dxa"/>
            <w:shd w:val="clear" w:color="auto" w:fill="auto"/>
          </w:tcPr>
          <w:p w14:paraId="4023BC97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C1</w:t>
            </w:r>
          </w:p>
        </w:tc>
        <w:tc>
          <w:tcPr>
            <w:tcW w:w="439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606C6EC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Avez-vous déjà entendu parler du cancer du col de l’utérus ?</w:t>
            </w:r>
          </w:p>
        </w:tc>
        <w:tc>
          <w:tcPr>
            <w:tcW w:w="6237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3D0A0BF3" w14:textId="77777777" w:rsidR="00970F39" w:rsidRPr="00C62270" w:rsidRDefault="00970F39" w:rsidP="00E33881">
            <w:r w:rsidRPr="00C62270">
              <w:t xml:space="preserve">[_] Oui        [_] Non        </w:t>
            </w:r>
          </w:p>
        </w:tc>
      </w:tr>
      <w:tr w:rsidR="00970F39" w:rsidRPr="00C62270" w14:paraId="77A55017" w14:textId="77777777" w:rsidTr="00E33881">
        <w:trPr>
          <w:trHeight w:val="401"/>
        </w:trPr>
        <w:tc>
          <w:tcPr>
            <w:tcW w:w="567" w:type="dxa"/>
            <w:tcBorders>
              <w:right w:val="nil"/>
            </w:tcBorders>
            <w:shd w:val="clear" w:color="auto" w:fill="E7E6E6"/>
          </w:tcPr>
          <w:p w14:paraId="56251DAF" w14:textId="77777777" w:rsidR="00970F39" w:rsidRPr="00C62270" w:rsidRDefault="00970F39" w:rsidP="00E33881">
            <w:pPr>
              <w:rPr>
                <w:b/>
              </w:rPr>
            </w:pPr>
          </w:p>
        </w:tc>
        <w:tc>
          <w:tcPr>
            <w:tcW w:w="10632" w:type="dxa"/>
            <w:gridSpan w:val="6"/>
            <w:tcBorders>
              <w:left w:val="nil"/>
            </w:tcBorders>
            <w:shd w:val="clear" w:color="auto" w:fill="E7E6E6"/>
          </w:tcPr>
          <w:p w14:paraId="68F0AA1F" w14:textId="77777777" w:rsidR="00970F39" w:rsidRPr="00C62270" w:rsidRDefault="00970F39" w:rsidP="00E33881">
            <w:pPr>
              <w:rPr>
                <w:i/>
                <w:lang w:val="fr-FR"/>
              </w:rPr>
            </w:pPr>
            <w:r w:rsidRPr="00C62270">
              <w:rPr>
                <w:i/>
                <w:lang w:val="fr-FR"/>
              </w:rPr>
              <w:t xml:space="preserve">Si « C1 = Oui », continuer le remplissage à partir de la question C2 </w:t>
            </w:r>
          </w:p>
          <w:p w14:paraId="73BB6883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i/>
                <w:lang w:val="fr-FR"/>
              </w:rPr>
              <w:t>Si « C1 = Non », passer à la rubrique « D - Dépistage du cancer du col de l’utérus et motivations »</w:t>
            </w:r>
          </w:p>
        </w:tc>
      </w:tr>
      <w:tr w:rsidR="00970F39" w:rsidRPr="00C62270" w14:paraId="1939AF76" w14:textId="77777777" w:rsidTr="00E33881">
        <w:trPr>
          <w:trHeight w:val="922"/>
        </w:trPr>
        <w:tc>
          <w:tcPr>
            <w:tcW w:w="567" w:type="dxa"/>
            <w:shd w:val="clear" w:color="auto" w:fill="auto"/>
          </w:tcPr>
          <w:p w14:paraId="1BFE6EC7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C2</w:t>
            </w:r>
          </w:p>
        </w:tc>
        <w:tc>
          <w:tcPr>
            <w:tcW w:w="4395" w:type="dxa"/>
            <w:gridSpan w:val="2"/>
            <w:shd w:val="clear" w:color="auto" w:fill="auto"/>
          </w:tcPr>
          <w:p w14:paraId="0AEC9BD7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Quel est l’agent responsable du cancer du col de l’utérus ?</w:t>
            </w:r>
          </w:p>
        </w:tc>
        <w:tc>
          <w:tcPr>
            <w:tcW w:w="6237" w:type="dxa"/>
            <w:gridSpan w:val="4"/>
            <w:shd w:val="clear" w:color="auto" w:fill="auto"/>
          </w:tcPr>
          <w:p w14:paraId="32234EE3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HPV (Human Papilloma Virus)</w:t>
            </w:r>
          </w:p>
          <w:p w14:paraId="0F9634C2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VIH (Virus de l’Immunodéficience Humaine)</w:t>
            </w:r>
          </w:p>
          <w:p w14:paraId="1072A53C" w14:textId="77777777" w:rsidR="00970F39" w:rsidRPr="00C62270" w:rsidRDefault="00970F39" w:rsidP="00E33881">
            <w:r w:rsidRPr="00C62270">
              <w:t xml:space="preserve">[_] </w:t>
            </w:r>
            <w:proofErr w:type="spellStart"/>
            <w:r w:rsidRPr="00C62270">
              <w:t>Autre</w:t>
            </w:r>
            <w:proofErr w:type="spellEnd"/>
            <w:r w:rsidRPr="00C62270">
              <w:t xml:space="preserve">(s) (________________________________________________)        </w:t>
            </w:r>
          </w:p>
        </w:tc>
      </w:tr>
      <w:tr w:rsidR="00970F39" w:rsidRPr="00C62270" w14:paraId="28D354EF" w14:textId="77777777" w:rsidTr="00E33881">
        <w:tc>
          <w:tcPr>
            <w:tcW w:w="567" w:type="dxa"/>
            <w:shd w:val="clear" w:color="auto" w:fill="auto"/>
          </w:tcPr>
          <w:p w14:paraId="550D1257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C3</w:t>
            </w:r>
          </w:p>
        </w:tc>
        <w:tc>
          <w:tcPr>
            <w:tcW w:w="4395" w:type="dxa"/>
            <w:gridSpan w:val="2"/>
            <w:shd w:val="clear" w:color="auto" w:fill="auto"/>
          </w:tcPr>
          <w:p w14:paraId="71857097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Quels sont les facteurs de risque favorisant une infection au HPV ?</w:t>
            </w:r>
          </w:p>
        </w:tc>
        <w:tc>
          <w:tcPr>
            <w:tcW w:w="6237" w:type="dxa"/>
            <w:gridSpan w:val="4"/>
            <w:shd w:val="clear" w:color="auto" w:fill="auto"/>
          </w:tcPr>
          <w:p w14:paraId="273D3AA8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Précocité des rapports sexuels        </w:t>
            </w:r>
          </w:p>
          <w:p w14:paraId="730004C9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Rapports sexuels non protégés        </w:t>
            </w:r>
          </w:p>
          <w:p w14:paraId="62C49757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Multiplicité des partenaires sexuels        </w:t>
            </w:r>
          </w:p>
          <w:p w14:paraId="2AEEDC6B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Multiparité        </w:t>
            </w:r>
          </w:p>
          <w:p w14:paraId="288AB95B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Échange des objets souillés</w:t>
            </w:r>
          </w:p>
          <w:p w14:paraId="6CF5B2A5" w14:textId="77777777" w:rsidR="00970F39" w:rsidRPr="00C62270" w:rsidRDefault="00970F39" w:rsidP="00E33881">
            <w:r w:rsidRPr="00C62270">
              <w:t xml:space="preserve">[_] </w:t>
            </w:r>
            <w:proofErr w:type="spellStart"/>
            <w:r w:rsidRPr="00C62270">
              <w:t>Autre</w:t>
            </w:r>
            <w:proofErr w:type="spellEnd"/>
            <w:r w:rsidRPr="00C62270">
              <w:t xml:space="preserve">(s) (________________________________________________)        </w:t>
            </w:r>
          </w:p>
        </w:tc>
      </w:tr>
      <w:tr w:rsidR="00970F39" w:rsidRPr="00C62270" w14:paraId="5AD36A25" w14:textId="77777777" w:rsidTr="00E33881">
        <w:tc>
          <w:tcPr>
            <w:tcW w:w="567" w:type="dxa"/>
            <w:shd w:val="clear" w:color="auto" w:fill="auto"/>
          </w:tcPr>
          <w:p w14:paraId="4E6E2B5E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C4</w:t>
            </w:r>
          </w:p>
        </w:tc>
        <w:tc>
          <w:tcPr>
            <w:tcW w:w="4395" w:type="dxa"/>
            <w:gridSpan w:val="2"/>
            <w:shd w:val="clear" w:color="auto" w:fill="auto"/>
          </w:tcPr>
          <w:p w14:paraId="7382871E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Quelles sont les personnes les plus à risque de développer un cancer du col de l’utérus ? </w:t>
            </w:r>
          </w:p>
        </w:tc>
        <w:tc>
          <w:tcPr>
            <w:tcW w:w="6237" w:type="dxa"/>
            <w:gridSpan w:val="4"/>
            <w:shd w:val="clear" w:color="auto" w:fill="auto"/>
          </w:tcPr>
          <w:p w14:paraId="71867F29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Les personnes infectées par le VIH        </w:t>
            </w:r>
          </w:p>
          <w:p w14:paraId="4FC92C13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Les personnes immunodéprimées</w:t>
            </w:r>
          </w:p>
          <w:p w14:paraId="73ACA932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Les personnes qui fument</w:t>
            </w:r>
          </w:p>
          <w:p w14:paraId="41E3CA44" w14:textId="77777777" w:rsidR="00970F39" w:rsidRPr="00C62270" w:rsidRDefault="00970F39" w:rsidP="00E33881">
            <w:r w:rsidRPr="00C62270">
              <w:t xml:space="preserve">[_] </w:t>
            </w:r>
            <w:proofErr w:type="spellStart"/>
            <w:r w:rsidRPr="00C62270">
              <w:t>Autre</w:t>
            </w:r>
            <w:proofErr w:type="spellEnd"/>
            <w:r w:rsidRPr="00C62270">
              <w:t xml:space="preserve">(s) (_______________________________________)        </w:t>
            </w:r>
          </w:p>
        </w:tc>
      </w:tr>
      <w:tr w:rsidR="00970F39" w:rsidRPr="00C62270" w14:paraId="6263CD3D" w14:textId="77777777" w:rsidTr="00E33881">
        <w:trPr>
          <w:trHeight w:val="318"/>
        </w:trPr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7B9BE64E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C5</w:t>
            </w:r>
          </w:p>
        </w:tc>
        <w:tc>
          <w:tcPr>
            <w:tcW w:w="439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6DF2883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Le cancer du col de l’utérus peut-il se prévenir ?</w:t>
            </w:r>
          </w:p>
        </w:tc>
        <w:tc>
          <w:tcPr>
            <w:tcW w:w="6237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5A21EBE6" w14:textId="77777777" w:rsidR="00970F39" w:rsidRPr="00C62270" w:rsidRDefault="00970F39" w:rsidP="00E33881">
            <w:r w:rsidRPr="00C62270">
              <w:t xml:space="preserve">[_] Oui        [_] Non        </w:t>
            </w:r>
          </w:p>
        </w:tc>
      </w:tr>
      <w:tr w:rsidR="00970F39" w:rsidRPr="00C62270" w14:paraId="3EB3D938" w14:textId="77777777" w:rsidTr="00E33881">
        <w:tc>
          <w:tcPr>
            <w:tcW w:w="567" w:type="dxa"/>
            <w:tcBorders>
              <w:right w:val="nil"/>
            </w:tcBorders>
            <w:shd w:val="clear" w:color="auto" w:fill="E7E6E6"/>
          </w:tcPr>
          <w:p w14:paraId="29C59293" w14:textId="77777777" w:rsidR="00970F39" w:rsidRPr="00C62270" w:rsidRDefault="00970F39" w:rsidP="00E33881">
            <w:pPr>
              <w:rPr>
                <w:b/>
                <w:i/>
              </w:rPr>
            </w:pPr>
          </w:p>
        </w:tc>
        <w:tc>
          <w:tcPr>
            <w:tcW w:w="10632" w:type="dxa"/>
            <w:gridSpan w:val="6"/>
            <w:tcBorders>
              <w:left w:val="nil"/>
            </w:tcBorders>
            <w:shd w:val="clear" w:color="auto" w:fill="E7E6E6"/>
          </w:tcPr>
          <w:p w14:paraId="1B94DD15" w14:textId="77777777" w:rsidR="00970F39" w:rsidRPr="00C62270" w:rsidRDefault="00970F39" w:rsidP="00E33881">
            <w:pPr>
              <w:rPr>
                <w:i/>
                <w:lang w:val="fr-FR"/>
              </w:rPr>
            </w:pPr>
            <w:r w:rsidRPr="00C62270">
              <w:rPr>
                <w:i/>
                <w:lang w:val="fr-FR"/>
              </w:rPr>
              <w:t xml:space="preserve">Si « C5 = Oui », continuer le remplissage à partir la question C6 </w:t>
            </w:r>
          </w:p>
          <w:p w14:paraId="38F233A3" w14:textId="77777777" w:rsidR="00970F39" w:rsidRPr="00C62270" w:rsidRDefault="00970F39" w:rsidP="00E33881">
            <w:pPr>
              <w:rPr>
                <w:i/>
                <w:lang w:val="fr-FR"/>
              </w:rPr>
            </w:pPr>
            <w:r w:rsidRPr="00C62270">
              <w:rPr>
                <w:i/>
                <w:lang w:val="fr-FR"/>
              </w:rPr>
              <w:t>Si « C5 = Non », passer à la question C7</w:t>
            </w:r>
          </w:p>
        </w:tc>
      </w:tr>
      <w:tr w:rsidR="00970F39" w:rsidRPr="00C62270" w14:paraId="11D32A56" w14:textId="77777777" w:rsidTr="00E33881">
        <w:tc>
          <w:tcPr>
            <w:tcW w:w="567" w:type="dxa"/>
            <w:shd w:val="clear" w:color="auto" w:fill="auto"/>
          </w:tcPr>
          <w:p w14:paraId="14A10D7E" w14:textId="77777777" w:rsidR="00970F39" w:rsidRPr="00C62270" w:rsidRDefault="00970F39" w:rsidP="00E33881">
            <w:pPr>
              <w:ind w:right="-52"/>
              <w:rPr>
                <w:b/>
              </w:rPr>
            </w:pPr>
            <w:r w:rsidRPr="00C62270">
              <w:rPr>
                <w:b/>
              </w:rPr>
              <w:t>C6</w:t>
            </w:r>
          </w:p>
        </w:tc>
        <w:tc>
          <w:tcPr>
            <w:tcW w:w="4395" w:type="dxa"/>
            <w:gridSpan w:val="2"/>
            <w:shd w:val="clear" w:color="auto" w:fill="auto"/>
          </w:tcPr>
          <w:p w14:paraId="018F4D94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Comment peut se prévenir le cancer du col de l’utérus ?</w:t>
            </w:r>
          </w:p>
        </w:tc>
        <w:tc>
          <w:tcPr>
            <w:tcW w:w="6237" w:type="dxa"/>
            <w:gridSpan w:val="4"/>
            <w:shd w:val="clear" w:color="auto" w:fill="auto"/>
          </w:tcPr>
          <w:p w14:paraId="719FE015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Dépistage </w:t>
            </w:r>
          </w:p>
          <w:p w14:paraId="1D64841D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Vaccination contre le HPV       </w:t>
            </w:r>
          </w:p>
          <w:p w14:paraId="342CFC91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Protection lors des rapports sexuels        </w:t>
            </w:r>
          </w:p>
          <w:p w14:paraId="3CE20AB6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Rapports sexuels avec un nombre limité de partenaires        </w:t>
            </w:r>
          </w:p>
          <w:p w14:paraId="46C1BF42" w14:textId="77777777" w:rsidR="00970F39" w:rsidRPr="00C62270" w:rsidRDefault="00970F39" w:rsidP="00E33881">
            <w:r w:rsidRPr="00C62270">
              <w:t xml:space="preserve">[_] </w:t>
            </w:r>
            <w:proofErr w:type="spellStart"/>
            <w:r w:rsidRPr="00C62270">
              <w:t>Autre</w:t>
            </w:r>
            <w:proofErr w:type="spellEnd"/>
            <w:r w:rsidRPr="00C62270">
              <w:t xml:space="preserve">(s) (_______________________________________)        </w:t>
            </w:r>
          </w:p>
        </w:tc>
      </w:tr>
      <w:tr w:rsidR="00970F39" w:rsidRPr="00C62270" w14:paraId="04510845" w14:textId="77777777" w:rsidTr="00E33881"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6D0BD32C" w14:textId="77777777" w:rsidR="00970F39" w:rsidRPr="00C62270" w:rsidRDefault="00970F39" w:rsidP="00E33881">
            <w:pPr>
              <w:ind w:right="-52"/>
              <w:rPr>
                <w:b/>
              </w:rPr>
            </w:pPr>
            <w:r w:rsidRPr="00C62270">
              <w:rPr>
                <w:b/>
              </w:rPr>
              <w:t>C7</w:t>
            </w:r>
          </w:p>
        </w:tc>
        <w:tc>
          <w:tcPr>
            <w:tcW w:w="439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9B12615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Le cancer du col de l’utérus peut-il se guérir ?</w:t>
            </w:r>
          </w:p>
        </w:tc>
        <w:tc>
          <w:tcPr>
            <w:tcW w:w="6237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1C0EF170" w14:textId="77777777" w:rsidR="00970F39" w:rsidRPr="00C62270" w:rsidRDefault="00970F39" w:rsidP="00E33881">
            <w:r w:rsidRPr="00C62270">
              <w:t xml:space="preserve">[_] Oui        [_] Non        </w:t>
            </w:r>
          </w:p>
        </w:tc>
      </w:tr>
      <w:tr w:rsidR="00970F39" w:rsidRPr="00C62270" w14:paraId="25FC3244" w14:textId="77777777" w:rsidTr="00E33881"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33B6E37C" w14:textId="77777777" w:rsidR="00970F39" w:rsidRPr="00C62270" w:rsidRDefault="00970F39" w:rsidP="00E33881">
            <w:pPr>
              <w:ind w:right="-52"/>
              <w:rPr>
                <w:b/>
              </w:rPr>
            </w:pPr>
            <w:r w:rsidRPr="00C62270">
              <w:rPr>
                <w:b/>
              </w:rPr>
              <w:t>C8</w:t>
            </w:r>
          </w:p>
        </w:tc>
        <w:tc>
          <w:tcPr>
            <w:tcW w:w="439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A41CA2B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Selon vous, auriez-vous plus peur de souffrir du cancer du col de l’utérus que d’autres maladies comme le paludisme ou le diabète ou l’hypertension ?</w:t>
            </w:r>
          </w:p>
        </w:tc>
        <w:tc>
          <w:tcPr>
            <w:tcW w:w="6237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F576FD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Parfaitement en désaccord </w:t>
            </w:r>
          </w:p>
          <w:p w14:paraId="1BE29790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En désaccord</w:t>
            </w:r>
          </w:p>
          <w:p w14:paraId="5EDD2602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Neutre</w:t>
            </w:r>
          </w:p>
          <w:p w14:paraId="65080B7E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En accord </w:t>
            </w:r>
          </w:p>
          <w:p w14:paraId="00ADC8C7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Parfaitement en accord </w:t>
            </w:r>
          </w:p>
        </w:tc>
      </w:tr>
      <w:tr w:rsidR="00970F39" w:rsidRPr="00C62270" w14:paraId="59AC57D2" w14:textId="77777777" w:rsidTr="00E33881">
        <w:tc>
          <w:tcPr>
            <w:tcW w:w="567" w:type="dxa"/>
            <w:tcBorders>
              <w:right w:val="nil"/>
            </w:tcBorders>
            <w:shd w:val="clear" w:color="auto" w:fill="auto"/>
          </w:tcPr>
          <w:p w14:paraId="5721287B" w14:textId="77777777" w:rsidR="00970F39" w:rsidRPr="00C62270" w:rsidRDefault="00970F39" w:rsidP="00E33881">
            <w:pPr>
              <w:rPr>
                <w:lang w:val="fr-FR"/>
              </w:rPr>
            </w:pPr>
          </w:p>
        </w:tc>
        <w:tc>
          <w:tcPr>
            <w:tcW w:w="4395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2E1ACA7E" w14:textId="77777777" w:rsidR="00970F39" w:rsidRPr="00C62270" w:rsidRDefault="00970F39" w:rsidP="00E33881">
            <w:pPr>
              <w:rPr>
                <w:lang w:val="fr-FR"/>
              </w:rPr>
            </w:pPr>
          </w:p>
        </w:tc>
        <w:tc>
          <w:tcPr>
            <w:tcW w:w="6237" w:type="dxa"/>
            <w:gridSpan w:val="4"/>
            <w:tcBorders>
              <w:left w:val="nil"/>
            </w:tcBorders>
            <w:shd w:val="clear" w:color="auto" w:fill="auto"/>
          </w:tcPr>
          <w:p w14:paraId="54D710CC" w14:textId="77777777" w:rsidR="00970F39" w:rsidRPr="00C62270" w:rsidRDefault="00970F39" w:rsidP="00E33881">
            <w:pPr>
              <w:rPr>
                <w:lang w:val="fr-FR"/>
              </w:rPr>
            </w:pPr>
          </w:p>
        </w:tc>
      </w:tr>
      <w:tr w:rsidR="00970F39" w:rsidRPr="00C62270" w14:paraId="1DF0E4FF" w14:textId="77777777" w:rsidTr="00E33881">
        <w:tc>
          <w:tcPr>
            <w:tcW w:w="11199" w:type="dxa"/>
            <w:gridSpan w:val="7"/>
            <w:shd w:val="clear" w:color="auto" w:fill="3B3838"/>
          </w:tcPr>
          <w:p w14:paraId="43B1FAD7" w14:textId="77777777" w:rsidR="00970F39" w:rsidRPr="00C62270" w:rsidRDefault="00970F39" w:rsidP="00E33881">
            <w:pPr>
              <w:pStyle w:val="Paragraphedeliste"/>
              <w:numPr>
                <w:ilvl w:val="0"/>
                <w:numId w:val="14"/>
              </w:numPr>
              <w:ind w:left="459" w:hanging="459"/>
              <w:rPr>
                <w:b/>
                <w:lang w:val="fr-CH"/>
              </w:rPr>
            </w:pPr>
            <w:r w:rsidRPr="00C62270">
              <w:rPr>
                <w:b/>
                <w:lang w:val="fr-CH"/>
              </w:rPr>
              <w:t xml:space="preserve">DEPISTAGE DU CANCER DU COL DE L’UTERUS ET MOTIVATIONS </w:t>
            </w:r>
          </w:p>
        </w:tc>
      </w:tr>
      <w:tr w:rsidR="00970F39" w:rsidRPr="00C62270" w14:paraId="7AE61A2E" w14:textId="77777777" w:rsidTr="00E33881"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3D8DCAC7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D1</w:t>
            </w:r>
          </w:p>
        </w:tc>
        <w:tc>
          <w:tcPr>
            <w:tcW w:w="439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3A8FA5B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Avez-vous déjà bénéficié d’un dépistage du cancer du col de l’utérus ?</w:t>
            </w:r>
          </w:p>
          <w:p w14:paraId="0499222B" w14:textId="77777777" w:rsidR="00970F39" w:rsidRPr="00C62270" w:rsidRDefault="00970F39" w:rsidP="00E33881">
            <w:proofErr w:type="spellStart"/>
            <w:r w:rsidRPr="00C62270">
              <w:t>Si</w:t>
            </w:r>
            <w:proofErr w:type="spellEnd"/>
            <w:r w:rsidRPr="00C62270">
              <w:t xml:space="preserve"> </w:t>
            </w:r>
            <w:r w:rsidRPr="00C62270">
              <w:rPr>
                <w:b/>
              </w:rPr>
              <w:t>Oui</w:t>
            </w:r>
            <w:r w:rsidRPr="00C62270">
              <w:t xml:space="preserve">, </w:t>
            </w:r>
            <w:proofErr w:type="spellStart"/>
            <w:r w:rsidRPr="00C62270">
              <w:t>quand</w:t>
            </w:r>
            <w:proofErr w:type="spellEnd"/>
            <w:r w:rsidRPr="00C62270">
              <w:t> ?</w:t>
            </w:r>
          </w:p>
        </w:tc>
        <w:tc>
          <w:tcPr>
            <w:tcW w:w="6237" w:type="dxa"/>
            <w:gridSpan w:val="4"/>
            <w:shd w:val="clear" w:color="auto" w:fill="auto"/>
          </w:tcPr>
          <w:p w14:paraId="01C08C70" w14:textId="77777777" w:rsidR="00970F39" w:rsidRPr="00C62270" w:rsidRDefault="00970F39" w:rsidP="00E33881">
            <w:r w:rsidRPr="00C62270">
              <w:t xml:space="preserve">[_] Oui          [_] Non   </w:t>
            </w:r>
          </w:p>
          <w:p w14:paraId="52D85CBC" w14:textId="77777777" w:rsidR="00970F39" w:rsidRPr="00C62270" w:rsidRDefault="00970F39" w:rsidP="00E33881">
            <w:r w:rsidRPr="00C62270">
              <w:t xml:space="preserve">   </w:t>
            </w:r>
          </w:p>
          <w:p w14:paraId="516A6D0B" w14:textId="77777777" w:rsidR="00970F39" w:rsidRPr="00C62270" w:rsidRDefault="00970F39" w:rsidP="00E33881">
            <w:pPr>
              <w:rPr>
                <w:i/>
              </w:rPr>
            </w:pPr>
            <w:r w:rsidRPr="00C62270">
              <w:rPr>
                <w:i/>
              </w:rPr>
              <w:t xml:space="preserve">[_] &lt; 5 ans    [_] &lt; 5 ans  </w:t>
            </w:r>
          </w:p>
        </w:tc>
      </w:tr>
      <w:tr w:rsidR="00970F39" w:rsidRPr="00C62270" w14:paraId="173BD40E" w14:textId="77777777" w:rsidTr="00E33881">
        <w:tc>
          <w:tcPr>
            <w:tcW w:w="567" w:type="dxa"/>
            <w:tcBorders>
              <w:right w:val="nil"/>
            </w:tcBorders>
            <w:shd w:val="clear" w:color="auto" w:fill="E7E6E6"/>
          </w:tcPr>
          <w:p w14:paraId="68875916" w14:textId="77777777" w:rsidR="00970F39" w:rsidRPr="00C62270" w:rsidRDefault="00970F39" w:rsidP="00E33881">
            <w:pPr>
              <w:rPr>
                <w:b/>
                <w:i/>
              </w:rPr>
            </w:pPr>
          </w:p>
        </w:tc>
        <w:tc>
          <w:tcPr>
            <w:tcW w:w="10632" w:type="dxa"/>
            <w:gridSpan w:val="6"/>
            <w:tcBorders>
              <w:left w:val="nil"/>
            </w:tcBorders>
            <w:shd w:val="clear" w:color="auto" w:fill="E7E6E6"/>
          </w:tcPr>
          <w:p w14:paraId="2B717CEE" w14:textId="77777777" w:rsidR="00970F39" w:rsidRPr="00C62270" w:rsidRDefault="00970F39" w:rsidP="00E33881">
            <w:pPr>
              <w:rPr>
                <w:i/>
                <w:lang w:val="fr-FR"/>
              </w:rPr>
            </w:pPr>
            <w:r w:rsidRPr="00C62270">
              <w:rPr>
                <w:i/>
                <w:lang w:val="fr-FR"/>
              </w:rPr>
              <w:t>Si « D1 = Oui », passer à la question D3 et continuer le remplissage plus bas</w:t>
            </w:r>
          </w:p>
          <w:p w14:paraId="3BD28B6E" w14:textId="77777777" w:rsidR="00970F39" w:rsidRPr="00C62270" w:rsidRDefault="00970F39" w:rsidP="00E33881">
            <w:pPr>
              <w:rPr>
                <w:i/>
                <w:lang w:val="fr-FR"/>
              </w:rPr>
            </w:pPr>
            <w:r w:rsidRPr="00C62270">
              <w:rPr>
                <w:i/>
                <w:lang w:val="fr-FR"/>
              </w:rPr>
              <w:t>Si « D1 = Non », répondre à la question D2, sauter la question D3 et continuer le remplissage à partir de la question D4</w:t>
            </w:r>
          </w:p>
        </w:tc>
      </w:tr>
      <w:tr w:rsidR="00970F39" w:rsidRPr="00C62270" w14:paraId="56F25CC7" w14:textId="77777777" w:rsidTr="00E33881">
        <w:tc>
          <w:tcPr>
            <w:tcW w:w="567" w:type="dxa"/>
            <w:shd w:val="clear" w:color="auto" w:fill="auto"/>
          </w:tcPr>
          <w:p w14:paraId="6D42CF6F" w14:textId="77777777" w:rsidR="00970F39" w:rsidRPr="00C62270" w:rsidRDefault="00970F39" w:rsidP="00E33881">
            <w:pPr>
              <w:ind w:right="-52"/>
              <w:rPr>
                <w:b/>
              </w:rPr>
            </w:pPr>
            <w:r w:rsidRPr="00C62270">
              <w:rPr>
                <w:b/>
              </w:rPr>
              <w:t>D2</w:t>
            </w:r>
          </w:p>
        </w:tc>
        <w:tc>
          <w:tcPr>
            <w:tcW w:w="4395" w:type="dxa"/>
            <w:gridSpan w:val="2"/>
            <w:shd w:val="clear" w:color="auto" w:fill="auto"/>
          </w:tcPr>
          <w:p w14:paraId="371CD7ED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Pour quelles raisons n’avez-vous pas fait de dépistage ?</w:t>
            </w:r>
          </w:p>
        </w:tc>
        <w:tc>
          <w:tcPr>
            <w:tcW w:w="6237" w:type="dxa"/>
            <w:gridSpan w:val="4"/>
            <w:shd w:val="clear" w:color="auto" w:fill="auto"/>
          </w:tcPr>
          <w:p w14:paraId="689469A6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Manque de temps       [_] Manque de volonté</w:t>
            </w:r>
          </w:p>
          <w:p w14:paraId="20A5FB3E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Maladie mystique     . [_] Peur de la douleur</w:t>
            </w:r>
          </w:p>
          <w:p w14:paraId="1AA44F9E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Manque d’information sur le dépistage</w:t>
            </w:r>
          </w:p>
          <w:p w14:paraId="2C8F2EED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lastRenderedPageBreak/>
              <w:t>[_] Peur d’être contaminée à l’hôpital</w:t>
            </w:r>
          </w:p>
          <w:p w14:paraId="0C07FB5D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Indisponibilité du dépistage</w:t>
            </w:r>
          </w:p>
          <w:p w14:paraId="2942DA48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Dépistage coûteux</w:t>
            </w:r>
          </w:p>
          <w:p w14:paraId="04BCB82E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Autres (__________________________________)</w:t>
            </w:r>
          </w:p>
        </w:tc>
      </w:tr>
      <w:tr w:rsidR="00970F39" w:rsidRPr="00C62270" w14:paraId="73CBBCFB" w14:textId="77777777" w:rsidTr="00E33881">
        <w:tc>
          <w:tcPr>
            <w:tcW w:w="567" w:type="dxa"/>
            <w:shd w:val="clear" w:color="auto" w:fill="auto"/>
          </w:tcPr>
          <w:p w14:paraId="2ADE349B" w14:textId="77777777" w:rsidR="00970F39" w:rsidRPr="00C62270" w:rsidRDefault="00970F39" w:rsidP="00E33881">
            <w:pPr>
              <w:ind w:right="-52"/>
              <w:rPr>
                <w:b/>
              </w:rPr>
            </w:pPr>
            <w:r w:rsidRPr="00C62270">
              <w:rPr>
                <w:b/>
              </w:rPr>
              <w:lastRenderedPageBreak/>
              <w:t>D3</w:t>
            </w:r>
          </w:p>
        </w:tc>
        <w:tc>
          <w:tcPr>
            <w:tcW w:w="439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994F0E2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Qu’est-ce qui vous a motivée à faire ce dépistage ?</w:t>
            </w:r>
          </w:p>
        </w:tc>
        <w:tc>
          <w:tcPr>
            <w:tcW w:w="6237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51E9C805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Vous êtes soucieuse de votre santé</w:t>
            </w:r>
          </w:p>
          <w:p w14:paraId="10AB5152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Vous ressentez des symptômes gynécologiques</w:t>
            </w:r>
          </w:p>
          <w:p w14:paraId="175B60AD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Antécédents de cancer du col dans l’entourage</w:t>
            </w:r>
          </w:p>
          <w:p w14:paraId="279894EE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Vous avez été convaincue par votre entourage</w:t>
            </w:r>
          </w:p>
          <w:p w14:paraId="23963E43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Vous avez été sensibilisée par un agent de santé ou </w:t>
            </w:r>
            <w:proofErr w:type="spellStart"/>
            <w:r w:rsidRPr="00C62270">
              <w:rPr>
                <w:lang w:val="fr-FR"/>
              </w:rPr>
              <w:t>un.e</w:t>
            </w:r>
            <w:proofErr w:type="spellEnd"/>
            <w:r w:rsidRPr="00C62270">
              <w:rPr>
                <w:lang w:val="fr-FR"/>
              </w:rPr>
              <w:t xml:space="preserve"> </w:t>
            </w:r>
            <w:proofErr w:type="spellStart"/>
            <w:r w:rsidRPr="00C62270">
              <w:rPr>
                <w:lang w:val="fr-FR"/>
              </w:rPr>
              <w:t>infirmier.ère</w:t>
            </w:r>
            <w:proofErr w:type="spellEnd"/>
          </w:p>
          <w:p w14:paraId="55DF54F9" w14:textId="77777777" w:rsidR="00970F39" w:rsidRPr="00C62270" w:rsidRDefault="00970F39" w:rsidP="00E33881">
            <w:r w:rsidRPr="00C62270">
              <w:t xml:space="preserve">[_] </w:t>
            </w:r>
            <w:proofErr w:type="spellStart"/>
            <w:r w:rsidRPr="00C62270">
              <w:t>Autre</w:t>
            </w:r>
            <w:proofErr w:type="spellEnd"/>
            <w:r w:rsidRPr="00C62270">
              <w:t>(s) (_______________________________________________ ________________________________________________ ________________________________________________)</w:t>
            </w:r>
          </w:p>
        </w:tc>
      </w:tr>
      <w:tr w:rsidR="00970F39" w:rsidRPr="00C62270" w14:paraId="5D77FB81" w14:textId="77777777" w:rsidTr="00E33881">
        <w:tc>
          <w:tcPr>
            <w:tcW w:w="567" w:type="dxa"/>
            <w:tcBorders>
              <w:right w:val="nil"/>
            </w:tcBorders>
            <w:shd w:val="clear" w:color="auto" w:fill="auto"/>
          </w:tcPr>
          <w:p w14:paraId="6A1DD1EE" w14:textId="77777777" w:rsidR="00970F39" w:rsidRPr="00C62270" w:rsidRDefault="00970F39" w:rsidP="00E33881">
            <w:pPr>
              <w:ind w:right="-52"/>
              <w:rPr>
                <w:b/>
              </w:rPr>
            </w:pPr>
          </w:p>
        </w:tc>
        <w:tc>
          <w:tcPr>
            <w:tcW w:w="10632" w:type="dxa"/>
            <w:gridSpan w:val="6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150B9545" w14:textId="77777777" w:rsidR="00970F39" w:rsidRPr="00C62270" w:rsidRDefault="00970F39" w:rsidP="00E33881">
            <w:pPr>
              <w:rPr>
                <w:b/>
                <w:lang w:val="fr-FR"/>
              </w:rPr>
            </w:pPr>
          </w:p>
          <w:p w14:paraId="786A2A91" w14:textId="77777777" w:rsidR="00970F39" w:rsidRPr="00C62270" w:rsidRDefault="00970F39" w:rsidP="00E33881">
            <w:pPr>
              <w:rPr>
                <w:b/>
                <w:lang w:val="fr-FR"/>
              </w:rPr>
            </w:pPr>
          </w:p>
          <w:p w14:paraId="1BEFE6DA" w14:textId="77777777" w:rsidR="00970F39" w:rsidRPr="00C62270" w:rsidRDefault="00970F39" w:rsidP="00E33881">
            <w:pPr>
              <w:rPr>
                <w:b/>
                <w:lang w:val="fr-FR"/>
              </w:rPr>
            </w:pPr>
            <w:r w:rsidRPr="00C62270">
              <w:rPr>
                <w:b/>
                <w:lang w:val="fr-FR"/>
              </w:rPr>
              <w:t>Comment vous sentez-vous ou appréciez-vous les éléments suivants, relativement au dépistage du cancer du col de l’utérus à la maison ?</w:t>
            </w:r>
          </w:p>
        </w:tc>
      </w:tr>
      <w:tr w:rsidR="00970F39" w:rsidRPr="00C62270" w14:paraId="50CA5768" w14:textId="77777777" w:rsidTr="00E33881">
        <w:trPr>
          <w:trHeight w:val="680"/>
        </w:trPr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5EF87A8C" w14:textId="77777777" w:rsidR="00970F39" w:rsidRPr="00C62270" w:rsidRDefault="00970F39" w:rsidP="00E33881">
            <w:pPr>
              <w:ind w:right="-52"/>
              <w:rPr>
                <w:b/>
              </w:rPr>
            </w:pPr>
            <w:r w:rsidRPr="00C62270">
              <w:rPr>
                <w:b/>
              </w:rPr>
              <w:t>D4</w:t>
            </w:r>
          </w:p>
        </w:tc>
        <w:tc>
          <w:tcPr>
            <w:tcW w:w="524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824245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Je serais embarrassée de faire l’auto-prélèvement à la maison</w:t>
            </w:r>
          </w:p>
        </w:tc>
        <w:tc>
          <w:tcPr>
            <w:tcW w:w="538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35431C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Pas du tout d’accord      [_] Pas d’accord</w:t>
            </w:r>
          </w:p>
          <w:p w14:paraId="5B5C4E54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Neutre</w:t>
            </w:r>
          </w:p>
          <w:p w14:paraId="7F35DF74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D’accord                        [_] Tout à fait d’accord</w:t>
            </w:r>
          </w:p>
        </w:tc>
      </w:tr>
      <w:tr w:rsidR="00970F39" w:rsidRPr="00C62270" w14:paraId="23F91405" w14:textId="77777777" w:rsidTr="00E33881">
        <w:trPr>
          <w:trHeight w:val="680"/>
        </w:trPr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7D880AC4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D5</w:t>
            </w:r>
          </w:p>
        </w:tc>
        <w:tc>
          <w:tcPr>
            <w:tcW w:w="5246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6712072C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J’ai peur de ne pas faire le prélèvement correctement à la maison</w:t>
            </w:r>
          </w:p>
        </w:tc>
        <w:tc>
          <w:tcPr>
            <w:tcW w:w="5386" w:type="dxa"/>
            <w:gridSpan w:val="2"/>
            <w:shd w:val="clear" w:color="auto" w:fill="auto"/>
            <w:vAlign w:val="center"/>
          </w:tcPr>
          <w:p w14:paraId="39AA1A7F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Pas du tout d’accord      [_] Pas d’accord</w:t>
            </w:r>
          </w:p>
          <w:p w14:paraId="4DC7491C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Neutre</w:t>
            </w:r>
          </w:p>
          <w:p w14:paraId="714CA23E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D’accord                        [_] Tout à fait d’accord</w:t>
            </w:r>
          </w:p>
        </w:tc>
      </w:tr>
      <w:tr w:rsidR="00970F39" w:rsidRPr="00C62270" w14:paraId="20D3C5DC" w14:textId="77777777" w:rsidTr="00E33881">
        <w:trPr>
          <w:trHeight w:val="680"/>
        </w:trPr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2581C215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D6</w:t>
            </w:r>
          </w:p>
        </w:tc>
        <w:tc>
          <w:tcPr>
            <w:tcW w:w="5246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7DFF774B" w14:textId="77777777" w:rsidR="00970F39" w:rsidRPr="00C62270" w:rsidRDefault="00970F39" w:rsidP="00E33881">
            <w:pPr>
              <w:rPr>
                <w:lang w:val="fr-CM"/>
              </w:rPr>
            </w:pPr>
            <w:r w:rsidRPr="00C62270">
              <w:rPr>
                <w:lang w:val="fr-FR"/>
              </w:rPr>
              <w:t>J</w:t>
            </w:r>
            <w:r w:rsidRPr="00C62270">
              <w:rPr>
                <w:lang w:val="fr-CM"/>
              </w:rPr>
              <w:t>’ai peur de ce que les autres à la maison pourraient penser de mon statut/résultat</w:t>
            </w:r>
          </w:p>
        </w:tc>
        <w:tc>
          <w:tcPr>
            <w:tcW w:w="5386" w:type="dxa"/>
            <w:gridSpan w:val="2"/>
            <w:shd w:val="clear" w:color="auto" w:fill="auto"/>
            <w:vAlign w:val="center"/>
          </w:tcPr>
          <w:p w14:paraId="4C906604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Pas du tout d’accord      [_] Pas d’accord</w:t>
            </w:r>
          </w:p>
          <w:p w14:paraId="5AA68556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Neutre</w:t>
            </w:r>
          </w:p>
          <w:p w14:paraId="415624EF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D’accord                        [_] Tout à fait d’accord</w:t>
            </w:r>
          </w:p>
        </w:tc>
      </w:tr>
      <w:tr w:rsidR="00970F39" w:rsidRPr="00C62270" w14:paraId="1CD125E1" w14:textId="77777777" w:rsidTr="00E33881">
        <w:trPr>
          <w:trHeight w:val="680"/>
        </w:trPr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775A4503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D7</w:t>
            </w:r>
          </w:p>
        </w:tc>
        <w:tc>
          <w:tcPr>
            <w:tcW w:w="5246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5D1677DA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J’ai peur de mettre les autres à la maison mal à l’aise</w:t>
            </w:r>
          </w:p>
        </w:tc>
        <w:tc>
          <w:tcPr>
            <w:tcW w:w="5386" w:type="dxa"/>
            <w:gridSpan w:val="2"/>
            <w:shd w:val="clear" w:color="auto" w:fill="auto"/>
            <w:vAlign w:val="center"/>
          </w:tcPr>
          <w:p w14:paraId="4200D876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Pas du tout d’accord      [_] Pas d’accord</w:t>
            </w:r>
          </w:p>
          <w:p w14:paraId="357D00C8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Neutre</w:t>
            </w:r>
          </w:p>
          <w:p w14:paraId="1793D14D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D’accord                        [_] Tout à fait d’accord</w:t>
            </w:r>
          </w:p>
        </w:tc>
      </w:tr>
      <w:tr w:rsidR="00970F39" w:rsidRPr="00C62270" w14:paraId="4C8AD40E" w14:textId="77777777" w:rsidTr="00E33881">
        <w:trPr>
          <w:trHeight w:val="680"/>
        </w:trPr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1EA6F757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D8</w:t>
            </w:r>
          </w:p>
        </w:tc>
        <w:tc>
          <w:tcPr>
            <w:tcW w:w="5246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066B8CD7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Je suis à l’aise avec le fait de recevoir une éducation sur le cancer du col de l’utérus à la maison</w:t>
            </w:r>
          </w:p>
        </w:tc>
        <w:tc>
          <w:tcPr>
            <w:tcW w:w="5386" w:type="dxa"/>
            <w:gridSpan w:val="2"/>
            <w:shd w:val="clear" w:color="auto" w:fill="auto"/>
            <w:vAlign w:val="center"/>
          </w:tcPr>
          <w:p w14:paraId="6706CB7A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Pas du tout d’accord      [_] Pas d’accord</w:t>
            </w:r>
          </w:p>
          <w:p w14:paraId="0AB8EA14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Neutre</w:t>
            </w:r>
          </w:p>
          <w:p w14:paraId="72F8C42C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D’accord                        [_] Tout à fait d’accord</w:t>
            </w:r>
          </w:p>
        </w:tc>
      </w:tr>
      <w:tr w:rsidR="00970F39" w:rsidRPr="00C62270" w14:paraId="3BBAC927" w14:textId="77777777" w:rsidTr="00E33881">
        <w:trPr>
          <w:trHeight w:val="680"/>
        </w:trPr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04F5F189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D9</w:t>
            </w:r>
          </w:p>
        </w:tc>
        <w:tc>
          <w:tcPr>
            <w:tcW w:w="5246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6A3FBD14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La distance entre la maison et l’hôpital le plus proche offrant le dépistage du cancer du col de l’utérus est longue et ne m’encourage pas à m’y rendre pour faire le dépistage</w:t>
            </w:r>
          </w:p>
        </w:tc>
        <w:tc>
          <w:tcPr>
            <w:tcW w:w="5386" w:type="dxa"/>
            <w:gridSpan w:val="2"/>
            <w:shd w:val="clear" w:color="auto" w:fill="auto"/>
            <w:vAlign w:val="center"/>
          </w:tcPr>
          <w:p w14:paraId="2A459DD4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Pas du tout d’accord      [_] Pas d’accord</w:t>
            </w:r>
          </w:p>
          <w:p w14:paraId="4BC4A7A1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Neutre</w:t>
            </w:r>
          </w:p>
          <w:p w14:paraId="525FAE9E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D’accord                        [_] Tout à fait d’accord</w:t>
            </w:r>
          </w:p>
        </w:tc>
      </w:tr>
      <w:tr w:rsidR="00970F39" w:rsidRPr="00C62270" w14:paraId="07ABD5A8" w14:textId="77777777" w:rsidTr="00E33881">
        <w:trPr>
          <w:trHeight w:val="680"/>
        </w:trPr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07C3AA46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D10</w:t>
            </w:r>
          </w:p>
        </w:tc>
        <w:tc>
          <w:tcPr>
            <w:tcW w:w="5246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7867EF61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La rapidité d’exécution du dépistage m’encourage à le faire </w:t>
            </w:r>
          </w:p>
        </w:tc>
        <w:tc>
          <w:tcPr>
            <w:tcW w:w="5386" w:type="dxa"/>
            <w:gridSpan w:val="2"/>
            <w:shd w:val="clear" w:color="auto" w:fill="auto"/>
            <w:vAlign w:val="center"/>
          </w:tcPr>
          <w:p w14:paraId="46576608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Pas du tout d’accord      [_] Pas d’accord</w:t>
            </w:r>
          </w:p>
          <w:p w14:paraId="21F21C3F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Neutre</w:t>
            </w:r>
          </w:p>
          <w:p w14:paraId="60326078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D’accord                        [_] Tout à fait d’accord</w:t>
            </w:r>
          </w:p>
        </w:tc>
      </w:tr>
      <w:tr w:rsidR="00970F39" w:rsidRPr="00C62270" w14:paraId="628A925F" w14:textId="77777777" w:rsidTr="00E33881">
        <w:trPr>
          <w:trHeight w:val="680"/>
        </w:trPr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66303D62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D11</w:t>
            </w:r>
          </w:p>
        </w:tc>
        <w:tc>
          <w:tcPr>
            <w:tcW w:w="5246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63AFD102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La maison est suffisamment saine et hygiénique pour y faire le dépistage</w:t>
            </w:r>
          </w:p>
        </w:tc>
        <w:tc>
          <w:tcPr>
            <w:tcW w:w="5386" w:type="dxa"/>
            <w:gridSpan w:val="2"/>
            <w:shd w:val="clear" w:color="auto" w:fill="auto"/>
            <w:vAlign w:val="center"/>
          </w:tcPr>
          <w:p w14:paraId="6AF235F5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Pas du tout d’accord      [_] Pas d’accord</w:t>
            </w:r>
          </w:p>
          <w:p w14:paraId="690CD7FC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Neutre</w:t>
            </w:r>
          </w:p>
          <w:p w14:paraId="2CC6D29D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D’accord                        [_] Tout à fait d’accord</w:t>
            </w:r>
          </w:p>
        </w:tc>
      </w:tr>
      <w:tr w:rsidR="00970F39" w:rsidRPr="00C62270" w14:paraId="0BAAE606" w14:textId="77777777" w:rsidTr="00E33881">
        <w:trPr>
          <w:trHeight w:val="680"/>
        </w:trPr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791E2F55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D12</w:t>
            </w:r>
          </w:p>
        </w:tc>
        <w:tc>
          <w:tcPr>
            <w:tcW w:w="5246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160AD481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S’il le sait, mon partenaire peut me décourager ou m’empêcher de faire le dépistage à la maison</w:t>
            </w:r>
          </w:p>
        </w:tc>
        <w:tc>
          <w:tcPr>
            <w:tcW w:w="5386" w:type="dxa"/>
            <w:gridSpan w:val="2"/>
            <w:shd w:val="clear" w:color="auto" w:fill="auto"/>
            <w:vAlign w:val="center"/>
          </w:tcPr>
          <w:p w14:paraId="38871FD2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Pas du tout d’accord      [_] Pas d’accord</w:t>
            </w:r>
          </w:p>
          <w:p w14:paraId="32DC95A7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Neutre</w:t>
            </w:r>
          </w:p>
          <w:p w14:paraId="536603C1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D’accord                        [_] Tout à fait d’accord</w:t>
            </w:r>
          </w:p>
        </w:tc>
      </w:tr>
      <w:tr w:rsidR="00970F39" w:rsidRPr="00C62270" w14:paraId="0A9BAEC5" w14:textId="77777777" w:rsidTr="00E33881">
        <w:trPr>
          <w:trHeight w:val="680"/>
        </w:trPr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36471EAA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D13</w:t>
            </w:r>
          </w:p>
        </w:tc>
        <w:tc>
          <w:tcPr>
            <w:tcW w:w="5246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61703938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Les autres membres de la maison peuvent me décourager ou m’empêcher de faire le dépistage à la maison</w:t>
            </w:r>
          </w:p>
        </w:tc>
        <w:tc>
          <w:tcPr>
            <w:tcW w:w="5386" w:type="dxa"/>
            <w:gridSpan w:val="2"/>
            <w:shd w:val="clear" w:color="auto" w:fill="auto"/>
            <w:vAlign w:val="center"/>
          </w:tcPr>
          <w:p w14:paraId="295014E7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Pas du tout d’accord      [_] Pas d’accord</w:t>
            </w:r>
          </w:p>
          <w:p w14:paraId="003EA98E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Neutre</w:t>
            </w:r>
          </w:p>
          <w:p w14:paraId="7EFB5292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D’accord                        [_] Tout à fait d’accord</w:t>
            </w:r>
          </w:p>
        </w:tc>
      </w:tr>
      <w:tr w:rsidR="00970F39" w:rsidRPr="00C62270" w14:paraId="67011867" w14:textId="77777777" w:rsidTr="00E33881"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118C6382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lastRenderedPageBreak/>
              <w:t>D14</w:t>
            </w:r>
          </w:p>
        </w:tc>
        <w:tc>
          <w:tcPr>
            <w:tcW w:w="439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1D21E95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Où préfèreriez-vous réaliser votre dépistage du cancer du col de l’utérus ?</w:t>
            </w:r>
          </w:p>
        </w:tc>
        <w:tc>
          <w:tcPr>
            <w:tcW w:w="6237" w:type="dxa"/>
            <w:gridSpan w:val="4"/>
            <w:shd w:val="clear" w:color="auto" w:fill="auto"/>
          </w:tcPr>
          <w:p w14:paraId="04EC285A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A l’hôpital        [_] Au centre de santé        [_] A la maison        </w:t>
            </w:r>
          </w:p>
          <w:p w14:paraId="72D4BF96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Autre (________________________)        </w:t>
            </w:r>
          </w:p>
          <w:p w14:paraId="66C6D4DA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Ne sait pas        </w:t>
            </w:r>
          </w:p>
          <w:p w14:paraId="74E096AB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Ne souhaite jamais faire le dépistage        </w:t>
            </w:r>
          </w:p>
        </w:tc>
      </w:tr>
      <w:tr w:rsidR="00970F39" w:rsidRPr="00C62270" w14:paraId="5BAEFF4F" w14:textId="77777777" w:rsidTr="00E33881">
        <w:tc>
          <w:tcPr>
            <w:tcW w:w="567" w:type="dxa"/>
            <w:tcBorders>
              <w:right w:val="nil"/>
            </w:tcBorders>
            <w:shd w:val="clear" w:color="auto" w:fill="E7E6E6"/>
          </w:tcPr>
          <w:p w14:paraId="3012120B" w14:textId="77777777" w:rsidR="00970F39" w:rsidRPr="00C62270" w:rsidRDefault="00970F39" w:rsidP="00E33881">
            <w:pPr>
              <w:rPr>
                <w:b/>
                <w:i/>
                <w:lang w:val="fr-FR"/>
              </w:rPr>
            </w:pPr>
          </w:p>
        </w:tc>
        <w:tc>
          <w:tcPr>
            <w:tcW w:w="10632" w:type="dxa"/>
            <w:gridSpan w:val="6"/>
            <w:tcBorders>
              <w:left w:val="nil"/>
            </w:tcBorders>
            <w:shd w:val="clear" w:color="auto" w:fill="E7E6E6"/>
          </w:tcPr>
          <w:p w14:paraId="404AF5AE" w14:textId="77777777" w:rsidR="00970F39" w:rsidRPr="00C62270" w:rsidRDefault="00970F39" w:rsidP="00E33881">
            <w:pPr>
              <w:rPr>
                <w:i/>
                <w:lang w:val="fr-FR"/>
              </w:rPr>
            </w:pPr>
            <w:r w:rsidRPr="00C62270">
              <w:rPr>
                <w:i/>
                <w:lang w:val="fr-FR"/>
              </w:rPr>
              <w:t xml:space="preserve">Si « D14 = Hôpital OU Centre de santé OU Maison OU Autre », répondre à la question D15 </w:t>
            </w:r>
          </w:p>
          <w:p w14:paraId="16BFEB35" w14:textId="77777777" w:rsidR="00970F39" w:rsidRPr="00C62270" w:rsidRDefault="00970F39" w:rsidP="00E33881">
            <w:pPr>
              <w:rPr>
                <w:i/>
                <w:lang w:val="fr-FR"/>
              </w:rPr>
            </w:pPr>
            <w:r w:rsidRPr="00C62270">
              <w:rPr>
                <w:i/>
                <w:lang w:val="fr-FR"/>
              </w:rPr>
              <w:t>Si « D14 = Ne souhaite jamais faire le dépistage », répondre à la question D16</w:t>
            </w:r>
          </w:p>
        </w:tc>
      </w:tr>
      <w:tr w:rsidR="00970F39" w:rsidRPr="00C62270" w14:paraId="275E8065" w14:textId="77777777" w:rsidTr="00E33881">
        <w:tc>
          <w:tcPr>
            <w:tcW w:w="567" w:type="dxa"/>
            <w:shd w:val="clear" w:color="auto" w:fill="auto"/>
          </w:tcPr>
          <w:p w14:paraId="6385563C" w14:textId="77777777" w:rsidR="00970F39" w:rsidRPr="00C62270" w:rsidRDefault="00970F39" w:rsidP="00E33881">
            <w:pPr>
              <w:ind w:right="-52"/>
              <w:rPr>
                <w:b/>
              </w:rPr>
            </w:pPr>
            <w:r w:rsidRPr="00C62270">
              <w:rPr>
                <w:b/>
              </w:rPr>
              <w:t>D15</w:t>
            </w:r>
          </w:p>
        </w:tc>
        <w:tc>
          <w:tcPr>
            <w:tcW w:w="4395" w:type="dxa"/>
            <w:gridSpan w:val="2"/>
            <w:shd w:val="clear" w:color="auto" w:fill="auto"/>
          </w:tcPr>
          <w:p w14:paraId="0D4A2227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Pourquoi préférez-vous ce lieu (plusieurs réponses possibles) ?</w:t>
            </w:r>
          </w:p>
        </w:tc>
        <w:tc>
          <w:tcPr>
            <w:tcW w:w="6237" w:type="dxa"/>
            <w:gridSpan w:val="4"/>
            <w:shd w:val="clear" w:color="auto" w:fill="auto"/>
          </w:tcPr>
          <w:p w14:paraId="700CEA49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Je n’ai pas besoin de me déplacer pour l’hôpital</w:t>
            </w:r>
          </w:p>
          <w:p w14:paraId="3A84F498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Ça ne me coûte rien en temps et en argent</w:t>
            </w:r>
          </w:p>
          <w:p w14:paraId="19A851A6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Je n’aurai pas besoin de patienter avant d’être prise en charge</w:t>
            </w:r>
          </w:p>
          <w:p w14:paraId="69510C64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La discrétion pourra être mieux respectée à la maison</w:t>
            </w:r>
          </w:p>
          <w:p w14:paraId="65555648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Je me sens plus à l’aise de faire le prélèvement chez moi</w:t>
            </w:r>
          </w:p>
          <w:p w14:paraId="15DBEEF6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Le test pourrait ne pas être bien fait à la maison</w:t>
            </w:r>
          </w:p>
          <w:p w14:paraId="316B0EF0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La maison n’est pas très propre</w:t>
            </w:r>
          </w:p>
          <w:p w14:paraId="7328D02C" w14:textId="77777777" w:rsidR="00970F39" w:rsidRPr="00C62270" w:rsidRDefault="00970F39" w:rsidP="00E33881">
            <w:pPr>
              <w:jc w:val="both"/>
              <w:rPr>
                <w:lang w:val="fr-FR"/>
              </w:rPr>
            </w:pPr>
            <w:r w:rsidRPr="00C62270">
              <w:rPr>
                <w:lang w:val="fr-FR"/>
              </w:rPr>
              <w:t>[_] Mon partenaire ne sera pas d’accord avec le test à la maison</w:t>
            </w:r>
          </w:p>
          <w:p w14:paraId="7FC710A8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Je me sens plus à l’aise de faire le prélèvement à l’hôpital</w:t>
            </w:r>
          </w:p>
          <w:p w14:paraId="12D6F3CC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On ne sait jamais, quelque chose d’imprévu peut se passer</w:t>
            </w:r>
          </w:p>
          <w:p w14:paraId="5B5388D6" w14:textId="77777777" w:rsidR="00970F39" w:rsidRPr="00C62270" w:rsidRDefault="00970F39" w:rsidP="00E33881">
            <w:pPr>
              <w:rPr>
                <w:lang w:val="fr-CM"/>
              </w:rPr>
            </w:pPr>
            <w:r w:rsidRPr="00C62270">
              <w:rPr>
                <w:lang w:val="fr-FR"/>
              </w:rPr>
              <w:t>[_] L’accueil n’est pas agréable dans l’hôpital</w:t>
            </w:r>
          </w:p>
          <w:p w14:paraId="2EB56EA2" w14:textId="77777777" w:rsidR="00970F39" w:rsidRPr="00C62270" w:rsidRDefault="00970F39" w:rsidP="00E33881">
            <w:r w:rsidRPr="00C62270">
              <w:t xml:space="preserve">[_] </w:t>
            </w:r>
            <w:proofErr w:type="spellStart"/>
            <w:r w:rsidRPr="00C62270">
              <w:t>Autre</w:t>
            </w:r>
            <w:proofErr w:type="spellEnd"/>
            <w:r w:rsidRPr="00C62270">
              <w:t xml:space="preserve">(s) </w:t>
            </w:r>
          </w:p>
          <w:p w14:paraId="0161FE1E" w14:textId="77777777" w:rsidR="00970F39" w:rsidRPr="00C62270" w:rsidRDefault="00970F39" w:rsidP="00E33881">
            <w:r w:rsidRPr="00C62270">
              <w:t>(________________________________________________ _________________________________________________ _________________________________________________)</w:t>
            </w:r>
          </w:p>
        </w:tc>
      </w:tr>
      <w:tr w:rsidR="00970F39" w:rsidRPr="00C62270" w14:paraId="3DCEDAEA" w14:textId="77777777" w:rsidTr="00E33881">
        <w:tc>
          <w:tcPr>
            <w:tcW w:w="567" w:type="dxa"/>
            <w:shd w:val="clear" w:color="auto" w:fill="auto"/>
          </w:tcPr>
          <w:p w14:paraId="6F705EB5" w14:textId="77777777" w:rsidR="00970F39" w:rsidRPr="00C62270" w:rsidRDefault="00970F39" w:rsidP="00E33881">
            <w:pPr>
              <w:ind w:right="-52"/>
              <w:rPr>
                <w:b/>
              </w:rPr>
            </w:pPr>
            <w:r w:rsidRPr="00C62270">
              <w:rPr>
                <w:b/>
              </w:rPr>
              <w:t>D16</w:t>
            </w:r>
          </w:p>
        </w:tc>
        <w:tc>
          <w:tcPr>
            <w:tcW w:w="439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4EE3E0D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Pourquoi ne souhaitez-vous jamais faire le dépistage ?</w:t>
            </w:r>
          </w:p>
        </w:tc>
        <w:tc>
          <w:tcPr>
            <w:tcW w:w="6237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02CF575C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Ça ne m’intéresse pas</w:t>
            </w:r>
          </w:p>
          <w:p w14:paraId="675727B5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Personne dans mon entourage n’a (n’a eu) ça</w:t>
            </w:r>
          </w:p>
          <w:p w14:paraId="159B28F2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J’ai peur du résultat</w:t>
            </w:r>
          </w:p>
          <w:p w14:paraId="7C7E7C64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Autre(s) </w:t>
            </w:r>
          </w:p>
          <w:p w14:paraId="1B76F62D" w14:textId="77777777" w:rsidR="00970F39" w:rsidRPr="00C62270" w:rsidRDefault="00970F39" w:rsidP="00E33881">
            <w:r w:rsidRPr="00C62270">
              <w:t>(_______________________________________________ ________________________________________________ ________________________________________________)</w:t>
            </w:r>
          </w:p>
        </w:tc>
      </w:tr>
      <w:tr w:rsidR="00970F39" w:rsidRPr="00C62270" w14:paraId="4CA66192" w14:textId="77777777" w:rsidTr="00E33881">
        <w:tc>
          <w:tcPr>
            <w:tcW w:w="567" w:type="dxa"/>
            <w:tcBorders>
              <w:right w:val="nil"/>
            </w:tcBorders>
            <w:shd w:val="clear" w:color="auto" w:fill="auto"/>
          </w:tcPr>
          <w:p w14:paraId="43B1102F" w14:textId="77777777" w:rsidR="00970F39" w:rsidRPr="00C62270" w:rsidRDefault="00970F39" w:rsidP="00E33881"/>
        </w:tc>
        <w:tc>
          <w:tcPr>
            <w:tcW w:w="4395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7AC6B85B" w14:textId="77777777" w:rsidR="00970F39" w:rsidRPr="00C62270" w:rsidRDefault="00970F39" w:rsidP="00E33881"/>
        </w:tc>
        <w:tc>
          <w:tcPr>
            <w:tcW w:w="6237" w:type="dxa"/>
            <w:gridSpan w:val="4"/>
            <w:tcBorders>
              <w:left w:val="nil"/>
            </w:tcBorders>
            <w:shd w:val="clear" w:color="auto" w:fill="auto"/>
          </w:tcPr>
          <w:p w14:paraId="349B80BB" w14:textId="77777777" w:rsidR="00970F39" w:rsidRPr="00C62270" w:rsidRDefault="00970F39" w:rsidP="00E33881"/>
        </w:tc>
      </w:tr>
      <w:tr w:rsidR="00970F39" w:rsidRPr="00C62270" w14:paraId="027EDAB7" w14:textId="77777777" w:rsidTr="00E33881">
        <w:tc>
          <w:tcPr>
            <w:tcW w:w="11199" w:type="dxa"/>
            <w:gridSpan w:val="7"/>
            <w:shd w:val="clear" w:color="auto" w:fill="3B3838"/>
          </w:tcPr>
          <w:p w14:paraId="25F9FD80" w14:textId="77777777" w:rsidR="00970F39" w:rsidRPr="00C62270" w:rsidRDefault="00970F39" w:rsidP="00E33881">
            <w:pPr>
              <w:pStyle w:val="Paragraphedeliste"/>
              <w:numPr>
                <w:ilvl w:val="0"/>
                <w:numId w:val="14"/>
              </w:numPr>
              <w:ind w:left="459" w:hanging="459"/>
              <w:rPr>
                <w:b/>
                <w:lang w:val="fr-CH"/>
              </w:rPr>
            </w:pPr>
            <w:r w:rsidRPr="00C62270">
              <w:rPr>
                <w:b/>
                <w:lang w:val="fr-CH"/>
              </w:rPr>
              <w:t>FAISABILITE DU DEPISTAGE SELON LES FEMMES</w:t>
            </w:r>
          </w:p>
        </w:tc>
      </w:tr>
      <w:tr w:rsidR="00970F39" w:rsidRPr="00C62270" w14:paraId="29E26412" w14:textId="77777777" w:rsidTr="00E33881">
        <w:tc>
          <w:tcPr>
            <w:tcW w:w="567" w:type="dxa"/>
            <w:tcBorders>
              <w:right w:val="nil"/>
            </w:tcBorders>
            <w:shd w:val="clear" w:color="auto" w:fill="auto"/>
          </w:tcPr>
          <w:p w14:paraId="57994F55" w14:textId="77777777" w:rsidR="00970F39" w:rsidRPr="00C62270" w:rsidRDefault="00970F39" w:rsidP="00E33881">
            <w:pPr>
              <w:rPr>
                <w:lang w:val="fr-FR"/>
              </w:rPr>
            </w:pPr>
          </w:p>
        </w:tc>
        <w:tc>
          <w:tcPr>
            <w:tcW w:w="10632" w:type="dxa"/>
            <w:gridSpan w:val="6"/>
            <w:tcBorders>
              <w:left w:val="nil"/>
            </w:tcBorders>
            <w:shd w:val="clear" w:color="auto" w:fill="auto"/>
          </w:tcPr>
          <w:p w14:paraId="2F855A35" w14:textId="77777777" w:rsidR="00970F39" w:rsidRPr="00C62270" w:rsidRDefault="00970F39" w:rsidP="00E33881">
            <w:pPr>
              <w:rPr>
                <w:b/>
                <w:lang w:val="fr-FR"/>
              </w:rPr>
            </w:pPr>
            <w:r w:rsidRPr="00C62270">
              <w:rPr>
                <w:b/>
                <w:lang w:val="fr-FR"/>
              </w:rPr>
              <w:t>Afin d’optimiser la mise en œuvre du dépistage à domicile, selon vous :</w:t>
            </w:r>
          </w:p>
        </w:tc>
      </w:tr>
      <w:tr w:rsidR="00970F39" w:rsidRPr="00C62270" w14:paraId="439222F3" w14:textId="77777777" w:rsidTr="00E33881">
        <w:tc>
          <w:tcPr>
            <w:tcW w:w="567" w:type="dxa"/>
            <w:shd w:val="clear" w:color="auto" w:fill="auto"/>
          </w:tcPr>
          <w:p w14:paraId="6D25BE95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E1</w:t>
            </w:r>
          </w:p>
        </w:tc>
        <w:tc>
          <w:tcPr>
            <w:tcW w:w="4395" w:type="dxa"/>
            <w:gridSpan w:val="2"/>
            <w:shd w:val="clear" w:color="auto" w:fill="auto"/>
          </w:tcPr>
          <w:p w14:paraId="5C0D553C" w14:textId="77777777" w:rsidR="00970F39" w:rsidRPr="00C62270" w:rsidRDefault="00970F39" w:rsidP="00E33881">
            <w:pPr>
              <w:ind w:right="34"/>
              <w:rPr>
                <w:lang w:val="fr-FR"/>
              </w:rPr>
            </w:pPr>
            <w:r w:rsidRPr="00C62270">
              <w:rPr>
                <w:lang w:val="fr-FR"/>
              </w:rPr>
              <w:t>Pensez-vous que l’auto-prélèvement à domicile puisse être proposé en communauté par les ARC seuls ?</w:t>
            </w:r>
          </w:p>
        </w:tc>
        <w:tc>
          <w:tcPr>
            <w:tcW w:w="6237" w:type="dxa"/>
            <w:gridSpan w:val="4"/>
            <w:shd w:val="clear" w:color="auto" w:fill="auto"/>
            <w:vAlign w:val="center"/>
          </w:tcPr>
          <w:p w14:paraId="068BC96C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Pas du tout d’accord </w:t>
            </w:r>
          </w:p>
          <w:p w14:paraId="3BBAF9EB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Pas d’accord</w:t>
            </w:r>
          </w:p>
          <w:p w14:paraId="0F12835E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Neutre</w:t>
            </w:r>
          </w:p>
          <w:p w14:paraId="54465C34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D’accord </w:t>
            </w:r>
          </w:p>
          <w:p w14:paraId="2A4C136E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Tout à fait d’accord</w:t>
            </w:r>
          </w:p>
        </w:tc>
      </w:tr>
      <w:tr w:rsidR="00970F39" w:rsidRPr="00C62270" w14:paraId="6A8C2EC1" w14:textId="77777777" w:rsidTr="00E33881">
        <w:tc>
          <w:tcPr>
            <w:tcW w:w="567" w:type="dxa"/>
            <w:shd w:val="clear" w:color="auto" w:fill="auto"/>
          </w:tcPr>
          <w:p w14:paraId="5853A2C3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E2</w:t>
            </w:r>
          </w:p>
        </w:tc>
        <w:tc>
          <w:tcPr>
            <w:tcW w:w="4395" w:type="dxa"/>
            <w:gridSpan w:val="2"/>
            <w:shd w:val="clear" w:color="auto" w:fill="auto"/>
          </w:tcPr>
          <w:p w14:paraId="1B97EE8E" w14:textId="77777777" w:rsidR="00970F39" w:rsidRPr="00C62270" w:rsidRDefault="00970F39" w:rsidP="00E33881">
            <w:pPr>
              <w:ind w:right="34"/>
              <w:rPr>
                <w:lang w:val="fr-FR"/>
              </w:rPr>
            </w:pPr>
            <w:r w:rsidRPr="00C62270">
              <w:rPr>
                <w:lang w:val="fr-FR"/>
              </w:rPr>
              <w:t>Quelle période de l’année est plus indiquée pour proposer le dépistage à domicile ?</w:t>
            </w:r>
          </w:p>
        </w:tc>
        <w:tc>
          <w:tcPr>
            <w:tcW w:w="6237" w:type="dxa"/>
            <w:gridSpan w:val="4"/>
            <w:shd w:val="clear" w:color="auto" w:fill="auto"/>
          </w:tcPr>
          <w:p w14:paraId="2EA77DA7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Saison des pluies             [_] Saison sèche                                       [_] Autant la saison sèche que la saison des pluies</w:t>
            </w:r>
          </w:p>
        </w:tc>
      </w:tr>
      <w:tr w:rsidR="00970F39" w:rsidRPr="00C62270" w14:paraId="71634919" w14:textId="77777777" w:rsidTr="00E33881">
        <w:tc>
          <w:tcPr>
            <w:tcW w:w="567" w:type="dxa"/>
            <w:shd w:val="clear" w:color="auto" w:fill="auto"/>
          </w:tcPr>
          <w:p w14:paraId="1EEAA012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E3</w:t>
            </w:r>
          </w:p>
        </w:tc>
        <w:tc>
          <w:tcPr>
            <w:tcW w:w="4395" w:type="dxa"/>
            <w:gridSpan w:val="2"/>
            <w:shd w:val="clear" w:color="auto" w:fill="auto"/>
          </w:tcPr>
          <w:p w14:paraId="2A0B92FB" w14:textId="77777777" w:rsidR="00970F39" w:rsidRPr="00C62270" w:rsidRDefault="00970F39" w:rsidP="00E33881">
            <w:pPr>
              <w:ind w:right="34"/>
              <w:rPr>
                <w:lang w:val="fr-FR"/>
              </w:rPr>
            </w:pPr>
            <w:r w:rsidRPr="00C62270">
              <w:rPr>
                <w:lang w:val="fr-FR"/>
              </w:rPr>
              <w:t>Quels jours de la semaine sont plus indiqués pour proposer le dépistage à domicile ?</w:t>
            </w:r>
          </w:p>
        </w:tc>
        <w:tc>
          <w:tcPr>
            <w:tcW w:w="6237" w:type="dxa"/>
            <w:gridSpan w:val="4"/>
            <w:shd w:val="clear" w:color="auto" w:fill="auto"/>
          </w:tcPr>
          <w:p w14:paraId="191262C1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Les jours ouvrables         [_] Les week-ends                                   [_] Les jours sacrés</w:t>
            </w:r>
          </w:p>
        </w:tc>
      </w:tr>
      <w:tr w:rsidR="00970F39" w:rsidRPr="00C62270" w14:paraId="0F36A340" w14:textId="77777777" w:rsidTr="00E33881">
        <w:tc>
          <w:tcPr>
            <w:tcW w:w="567" w:type="dxa"/>
            <w:shd w:val="clear" w:color="auto" w:fill="auto"/>
          </w:tcPr>
          <w:p w14:paraId="08F82CC3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E4</w:t>
            </w:r>
          </w:p>
        </w:tc>
        <w:tc>
          <w:tcPr>
            <w:tcW w:w="4395" w:type="dxa"/>
            <w:gridSpan w:val="2"/>
            <w:shd w:val="clear" w:color="auto" w:fill="auto"/>
          </w:tcPr>
          <w:p w14:paraId="33D9DEE0" w14:textId="77777777" w:rsidR="00970F39" w:rsidRPr="00C62270" w:rsidRDefault="00970F39" w:rsidP="00E33881">
            <w:pPr>
              <w:ind w:right="34"/>
              <w:rPr>
                <w:lang w:val="fr-FR"/>
              </w:rPr>
            </w:pPr>
            <w:r w:rsidRPr="00C62270">
              <w:rPr>
                <w:lang w:val="fr-FR"/>
              </w:rPr>
              <w:t>Quel moment de la journée est plus indiqué pour proposer le dépistage à domicile ?</w:t>
            </w:r>
          </w:p>
        </w:tc>
        <w:tc>
          <w:tcPr>
            <w:tcW w:w="6237" w:type="dxa"/>
            <w:gridSpan w:val="4"/>
            <w:shd w:val="clear" w:color="auto" w:fill="auto"/>
          </w:tcPr>
          <w:p w14:paraId="48480D64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Le matin            [_] Dans l’après-midi            [_] La soirée</w:t>
            </w:r>
          </w:p>
        </w:tc>
      </w:tr>
      <w:tr w:rsidR="00970F39" w:rsidRPr="00C62270" w14:paraId="72BAF4B1" w14:textId="77777777" w:rsidTr="00E33881">
        <w:tc>
          <w:tcPr>
            <w:tcW w:w="567" w:type="dxa"/>
            <w:shd w:val="clear" w:color="auto" w:fill="auto"/>
          </w:tcPr>
          <w:p w14:paraId="3E2193A2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E5</w:t>
            </w:r>
          </w:p>
        </w:tc>
        <w:tc>
          <w:tcPr>
            <w:tcW w:w="4395" w:type="dxa"/>
            <w:gridSpan w:val="2"/>
            <w:shd w:val="clear" w:color="auto" w:fill="auto"/>
          </w:tcPr>
          <w:p w14:paraId="29298F56" w14:textId="77777777" w:rsidR="00970F39" w:rsidRPr="00C62270" w:rsidRDefault="00970F39" w:rsidP="00E33881">
            <w:pPr>
              <w:ind w:right="34"/>
              <w:rPr>
                <w:lang w:val="fr-CM"/>
              </w:rPr>
            </w:pPr>
            <w:r w:rsidRPr="00C62270">
              <w:rPr>
                <w:lang w:val="fr-CM"/>
              </w:rPr>
              <w:t>Quel(s) moyen(s), pour la communication des résultats aux femmes, vous est (sont) indiqué(s) ?</w:t>
            </w:r>
          </w:p>
        </w:tc>
        <w:tc>
          <w:tcPr>
            <w:tcW w:w="6237" w:type="dxa"/>
            <w:gridSpan w:val="4"/>
            <w:shd w:val="clear" w:color="auto" w:fill="auto"/>
          </w:tcPr>
          <w:p w14:paraId="3A6C95C8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Appel           [_] Message        [_] Face à face</w:t>
            </w:r>
          </w:p>
        </w:tc>
      </w:tr>
      <w:tr w:rsidR="00970F39" w:rsidRPr="00C62270" w14:paraId="60E77C37" w14:textId="77777777" w:rsidTr="00E33881">
        <w:tc>
          <w:tcPr>
            <w:tcW w:w="567" w:type="dxa"/>
            <w:shd w:val="clear" w:color="auto" w:fill="auto"/>
          </w:tcPr>
          <w:p w14:paraId="094A1EBE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lastRenderedPageBreak/>
              <w:t>E6</w:t>
            </w:r>
          </w:p>
        </w:tc>
        <w:tc>
          <w:tcPr>
            <w:tcW w:w="4395" w:type="dxa"/>
            <w:gridSpan w:val="2"/>
            <w:shd w:val="clear" w:color="auto" w:fill="auto"/>
          </w:tcPr>
          <w:p w14:paraId="7B8A1CFC" w14:textId="77777777" w:rsidR="00970F39" w:rsidRPr="00C62270" w:rsidRDefault="00970F39" w:rsidP="00E33881">
            <w:pPr>
              <w:ind w:right="34"/>
              <w:rPr>
                <w:lang w:val="fr-CM"/>
              </w:rPr>
            </w:pPr>
            <w:r w:rsidRPr="00C62270">
              <w:rPr>
                <w:lang w:val="fr-CM"/>
              </w:rPr>
              <w:t>Quel(s) lieu(x), pour la communication des résultats, vous semble(nt) indiqué(s) ?</w:t>
            </w:r>
          </w:p>
        </w:tc>
        <w:tc>
          <w:tcPr>
            <w:tcW w:w="6237" w:type="dxa"/>
            <w:gridSpan w:val="4"/>
            <w:shd w:val="clear" w:color="auto" w:fill="auto"/>
          </w:tcPr>
          <w:p w14:paraId="7C86F810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Hôpital Régional Annexe        [_] Maison          [_] Centre de santé du village</w:t>
            </w:r>
          </w:p>
        </w:tc>
      </w:tr>
      <w:tr w:rsidR="00970F39" w:rsidRPr="00C62270" w14:paraId="67BDEB4F" w14:textId="77777777" w:rsidTr="00E33881">
        <w:tc>
          <w:tcPr>
            <w:tcW w:w="567" w:type="dxa"/>
            <w:shd w:val="clear" w:color="auto" w:fill="auto"/>
          </w:tcPr>
          <w:p w14:paraId="2B95344E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E7</w:t>
            </w:r>
          </w:p>
        </w:tc>
        <w:tc>
          <w:tcPr>
            <w:tcW w:w="4395" w:type="dxa"/>
            <w:gridSpan w:val="2"/>
            <w:shd w:val="clear" w:color="auto" w:fill="auto"/>
          </w:tcPr>
          <w:p w14:paraId="16046483" w14:textId="77777777" w:rsidR="00970F39" w:rsidRPr="00C62270" w:rsidRDefault="00970F39" w:rsidP="00E33881">
            <w:pPr>
              <w:ind w:right="34"/>
              <w:rPr>
                <w:lang w:val="fr-CM"/>
              </w:rPr>
            </w:pPr>
            <w:r w:rsidRPr="00C62270">
              <w:rPr>
                <w:lang w:val="fr-CM"/>
              </w:rPr>
              <w:t>Quel(s) moyen(s) vous semble(nt) adapté(s) pour la communication sur le dépistage à domicile ?</w:t>
            </w:r>
          </w:p>
        </w:tc>
        <w:tc>
          <w:tcPr>
            <w:tcW w:w="6237" w:type="dxa"/>
            <w:gridSpan w:val="4"/>
            <w:shd w:val="clear" w:color="auto" w:fill="auto"/>
          </w:tcPr>
          <w:p w14:paraId="4190B6B4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Média-radio                    [_] Communiqués écrits                          [_] Mégaphones via ARC    [_] Autre(s)</w:t>
            </w:r>
          </w:p>
        </w:tc>
      </w:tr>
    </w:tbl>
    <w:p w14:paraId="7BF92052" w14:textId="77777777" w:rsidR="00970F39" w:rsidRPr="00C62270" w:rsidRDefault="00970F39" w:rsidP="00970F39">
      <w:pPr>
        <w:rPr>
          <w:b/>
          <w:bCs/>
          <w:lang w:val="fr-FR"/>
        </w:rPr>
      </w:pPr>
    </w:p>
    <w:p w14:paraId="1F59D5D7" w14:textId="77777777" w:rsidR="00970F39" w:rsidRPr="00C62270" w:rsidRDefault="00970F39" w:rsidP="00970F39">
      <w:pPr>
        <w:rPr>
          <w:b/>
          <w:bCs/>
          <w:lang w:val="fr-CM"/>
        </w:rPr>
      </w:pPr>
      <w:r w:rsidRPr="00C62270">
        <w:rPr>
          <w:b/>
          <w:bCs/>
          <w:lang w:val="fr-CM"/>
        </w:rPr>
        <w:t>Merci pour votre participation</w:t>
      </w:r>
    </w:p>
    <w:p w14:paraId="546D49E2" w14:textId="77777777" w:rsidR="00970F39" w:rsidRPr="00C62270" w:rsidRDefault="00970F39" w:rsidP="00970F39">
      <w:pPr>
        <w:pStyle w:val="Titre1"/>
        <w:rPr>
          <w:rFonts w:ascii="Times New Roman" w:hAnsi="Times New Roman" w:cs="Times New Roman"/>
          <w:b/>
          <w:bCs/>
          <w:color w:val="auto"/>
          <w:sz w:val="24"/>
          <w:szCs w:val="24"/>
          <w:lang w:val="fr-CM"/>
        </w:rPr>
      </w:pPr>
      <w:r w:rsidRPr="00C62270">
        <w:rPr>
          <w:rFonts w:ascii="Times New Roman" w:hAnsi="Times New Roman" w:cs="Times New Roman"/>
          <w:b/>
          <w:bCs/>
          <w:color w:val="auto"/>
          <w:sz w:val="24"/>
          <w:szCs w:val="24"/>
          <w:lang w:val="fr-CM"/>
        </w:rPr>
        <w:br w:type="page"/>
      </w:r>
    </w:p>
    <w:p w14:paraId="7FB84674" w14:textId="77777777" w:rsidR="00970F39" w:rsidRPr="00C62270" w:rsidRDefault="00970F39" w:rsidP="00970F39">
      <w:pPr>
        <w:pStyle w:val="Titre1"/>
        <w:rPr>
          <w:rFonts w:ascii="Times New Roman" w:hAnsi="Times New Roman" w:cs="Times New Roman"/>
          <w:b/>
          <w:bCs/>
          <w:color w:val="auto"/>
          <w:sz w:val="24"/>
          <w:szCs w:val="24"/>
          <w:lang w:val="fr-CM"/>
        </w:rPr>
      </w:pPr>
      <w:r w:rsidRPr="00C62270">
        <w:rPr>
          <w:rFonts w:ascii="Times New Roman" w:hAnsi="Times New Roman" w:cs="Times New Roman"/>
          <w:b/>
          <w:bCs/>
          <w:color w:val="auto"/>
          <w:sz w:val="24"/>
          <w:szCs w:val="24"/>
          <w:lang w:val="fr-CM"/>
        </w:rPr>
        <w:lastRenderedPageBreak/>
        <w:t>QUESTIONNAIRE « B » : DESTINE AUX HOMMES OU PROCHES PARENTS</w:t>
      </w:r>
    </w:p>
    <w:p w14:paraId="5B73CACC" w14:textId="77777777" w:rsidR="00970F39" w:rsidRPr="00C62270" w:rsidRDefault="00970F39" w:rsidP="00970F39">
      <w:pPr>
        <w:spacing w:before="240"/>
        <w:jc w:val="both"/>
        <w:rPr>
          <w:b/>
          <w:bCs/>
          <w:lang w:val="en-GB"/>
        </w:rPr>
      </w:pPr>
      <w:r w:rsidRPr="00C62270">
        <w:rPr>
          <w:b/>
          <w:bCs/>
          <w:lang w:val="en-GB"/>
        </w:rPr>
        <w:t>ETUDE CASAHO </w:t>
      </w:r>
    </w:p>
    <w:p w14:paraId="0437DB4A" w14:textId="77777777" w:rsidR="00970F39" w:rsidRPr="00C62270" w:rsidRDefault="00970F39" w:rsidP="00970F39">
      <w:pPr>
        <w:jc w:val="both"/>
        <w:rPr>
          <w:b/>
          <w:lang w:val="en-GB" w:eastAsia="fr-CH"/>
        </w:rPr>
      </w:pPr>
      <w:r w:rsidRPr="00C62270">
        <w:rPr>
          <w:b/>
          <w:lang w:val="en-GB" w:eastAsia="fr-CH"/>
        </w:rPr>
        <w:t>CERVICAL CANCER SCREENING AT HOME TO INCREASE PARTICIPATION: EXPLORING USERS’ AND PROVIDERS’ PERSPECTIVES</w:t>
      </w:r>
    </w:p>
    <w:p w14:paraId="6DE45DED" w14:textId="77777777" w:rsidR="00970F39" w:rsidRPr="00C62270" w:rsidRDefault="00970F39" w:rsidP="00970F39">
      <w:pPr>
        <w:pStyle w:val="Lgende"/>
        <w:rPr>
          <w:rFonts w:ascii="Times New Roman" w:hAnsi="Times New Roman" w:cs="Times New Roman"/>
          <w:b/>
          <w:i w:val="0"/>
          <w:color w:val="auto"/>
          <w:sz w:val="24"/>
          <w:szCs w:val="24"/>
          <w:u w:val="single"/>
          <w:lang w:val="fr-FR"/>
        </w:rPr>
      </w:pPr>
      <w:r w:rsidRPr="00C62270">
        <w:rPr>
          <w:rFonts w:ascii="Times New Roman" w:hAnsi="Times New Roman" w:cs="Times New Roman"/>
          <w:b/>
          <w:i w:val="0"/>
          <w:color w:val="auto"/>
          <w:sz w:val="24"/>
          <w:szCs w:val="24"/>
          <w:u w:val="single"/>
          <w:lang w:val="fr-FR"/>
        </w:rPr>
        <w:t>Introduction</w:t>
      </w:r>
    </w:p>
    <w:p w14:paraId="6CF44834" w14:textId="77777777" w:rsidR="00970F39" w:rsidRPr="00C62270" w:rsidRDefault="00970F39" w:rsidP="00970F39">
      <w:pPr>
        <w:jc w:val="both"/>
        <w:rPr>
          <w:lang w:val="fr-FR"/>
        </w:rPr>
      </w:pPr>
      <w:r w:rsidRPr="00C62270">
        <w:rPr>
          <w:lang w:val="fr-FR"/>
        </w:rPr>
        <w:t xml:space="preserve">Bonjour Monsieur/Madame. Je me nomme DATCHOUA MOUKAM Alida, anthropologue et étudiante PhD en Santé Globale. Le but de mon travail est de mieux comprendre les motivations des femmes à participer à la prévention du cancer du col de l’utérus. Vos réponses à ce questionnaire sont importantes pour nous et nous permettrons d’identifier les barrières potentielles et éléments facilitateurs au dépistage du cancer du col de l’utérus à domicile. </w:t>
      </w:r>
    </w:p>
    <w:p w14:paraId="7282DD83" w14:textId="77777777" w:rsidR="00970F39" w:rsidRPr="00C62270" w:rsidRDefault="00970F39" w:rsidP="00970F39">
      <w:pPr>
        <w:jc w:val="both"/>
        <w:rPr>
          <w:lang w:val="fr-FR"/>
        </w:rPr>
      </w:pPr>
      <w:r w:rsidRPr="00C62270">
        <w:rPr>
          <w:lang w:val="fr-FR"/>
        </w:rPr>
        <w:t>Toutes vos réponses seront traitées de manière anonyme et vous pouvez à tout moment renoncer à participer à ce questionnaire.</w:t>
      </w:r>
    </w:p>
    <w:p w14:paraId="2178D6B7" w14:textId="77777777" w:rsidR="00970F39" w:rsidRPr="00C62270" w:rsidRDefault="00970F39" w:rsidP="00970F39">
      <w:pPr>
        <w:rPr>
          <w:lang w:val="fr-FR"/>
        </w:rPr>
      </w:pPr>
      <w:r w:rsidRPr="00C62270">
        <w:rPr>
          <w:lang w:val="fr-FR"/>
        </w:rPr>
        <w:t>Acceptez-vous de répondre à ce questionnaire ?   Oui [__]     Non [__]</w:t>
      </w:r>
    </w:p>
    <w:p w14:paraId="33D1E227" w14:textId="77777777" w:rsidR="00970F39" w:rsidRPr="00C62270" w:rsidRDefault="00970F39" w:rsidP="00970F39">
      <w:pPr>
        <w:rPr>
          <w:b/>
          <w:bCs/>
          <w:lang w:val="fr-CM"/>
        </w:rPr>
      </w:pPr>
    </w:p>
    <w:tbl>
      <w:tblPr>
        <w:tblW w:w="11199" w:type="dxa"/>
        <w:tblInd w:w="-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844"/>
        <w:gridCol w:w="2551"/>
        <w:gridCol w:w="426"/>
        <w:gridCol w:w="141"/>
        <w:gridCol w:w="1701"/>
        <w:gridCol w:w="3969"/>
      </w:tblGrid>
      <w:tr w:rsidR="00970F39" w:rsidRPr="00C62270" w14:paraId="78ABDD1C" w14:textId="77777777" w:rsidTr="00E33881">
        <w:tc>
          <w:tcPr>
            <w:tcW w:w="11199" w:type="dxa"/>
            <w:gridSpan w:val="7"/>
            <w:shd w:val="clear" w:color="auto" w:fill="3B3838"/>
          </w:tcPr>
          <w:p w14:paraId="15DDCA70" w14:textId="77777777" w:rsidR="00970F39" w:rsidRPr="00C62270" w:rsidRDefault="00970F39" w:rsidP="00E33881">
            <w:pPr>
              <w:pStyle w:val="Paragraphedeliste"/>
              <w:numPr>
                <w:ilvl w:val="0"/>
                <w:numId w:val="18"/>
              </w:numPr>
              <w:ind w:left="459" w:hanging="459"/>
              <w:rPr>
                <w:b/>
              </w:rPr>
            </w:pPr>
            <w:r w:rsidRPr="00C62270">
              <w:rPr>
                <w:b/>
              </w:rPr>
              <w:t>IDENTIFICATION DU QUESTIONNAIRE</w:t>
            </w:r>
          </w:p>
        </w:tc>
      </w:tr>
      <w:tr w:rsidR="00970F39" w:rsidRPr="00C62270" w14:paraId="42CEBBCE" w14:textId="77777777" w:rsidTr="00E33881">
        <w:tc>
          <w:tcPr>
            <w:tcW w:w="567" w:type="dxa"/>
            <w:shd w:val="clear" w:color="auto" w:fill="auto"/>
          </w:tcPr>
          <w:p w14:paraId="744E84BD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A1</w:t>
            </w:r>
          </w:p>
        </w:tc>
        <w:tc>
          <w:tcPr>
            <w:tcW w:w="1844" w:type="dxa"/>
            <w:shd w:val="clear" w:color="auto" w:fill="auto"/>
          </w:tcPr>
          <w:p w14:paraId="03473363" w14:textId="77777777" w:rsidR="00970F39" w:rsidRPr="00C62270" w:rsidRDefault="00970F39" w:rsidP="00E33881">
            <w:pPr>
              <w:rPr>
                <w:lang w:val="fr-CM"/>
              </w:rPr>
            </w:pPr>
            <w:r w:rsidRPr="00C62270">
              <w:t>D</w:t>
            </w:r>
            <w:proofErr w:type="spellStart"/>
            <w:r w:rsidRPr="00C62270">
              <w:rPr>
                <w:lang w:val="fr-CM"/>
              </w:rPr>
              <w:t>ate</w:t>
            </w:r>
            <w:proofErr w:type="spellEnd"/>
          </w:p>
        </w:tc>
        <w:tc>
          <w:tcPr>
            <w:tcW w:w="2551" w:type="dxa"/>
            <w:shd w:val="clear" w:color="auto" w:fill="auto"/>
          </w:tcPr>
          <w:p w14:paraId="5D8AFFA8" w14:textId="77777777" w:rsidR="00970F39" w:rsidRPr="00C62270" w:rsidRDefault="00970F39" w:rsidP="00E33881">
            <w:pPr>
              <w:rPr>
                <w:lang w:val="fr-CM"/>
              </w:rPr>
            </w:pPr>
            <w:r w:rsidRPr="00C62270">
              <w:rPr>
                <w:lang w:val="fr-CM"/>
              </w:rPr>
              <w:t>____/____/2023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87EADB2" w14:textId="77777777" w:rsidR="00970F39" w:rsidRPr="00C62270" w:rsidRDefault="00970F39" w:rsidP="00E33881">
            <w:pPr>
              <w:rPr>
                <w:b/>
                <w:lang w:val="fr-CM"/>
              </w:rPr>
            </w:pPr>
            <w:r w:rsidRPr="00C62270">
              <w:rPr>
                <w:b/>
                <w:lang w:val="fr-CM"/>
              </w:rPr>
              <w:t>A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6EDA5217" w14:textId="77777777" w:rsidR="00970F39" w:rsidRPr="00C62270" w:rsidRDefault="00970F39" w:rsidP="00E33881">
            <w:pPr>
              <w:rPr>
                <w:lang w:val="fr-CM"/>
              </w:rPr>
            </w:pPr>
            <w:r w:rsidRPr="00C62270">
              <w:rPr>
                <w:lang w:val="fr-CM"/>
              </w:rPr>
              <w:t>Cible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</w:tcPr>
          <w:p w14:paraId="488C20AF" w14:textId="77777777" w:rsidR="00970F39" w:rsidRPr="00C62270" w:rsidRDefault="00970F39" w:rsidP="00E33881">
            <w:r w:rsidRPr="00C62270">
              <w:t>Hommes [HM]</w:t>
            </w:r>
          </w:p>
        </w:tc>
      </w:tr>
      <w:tr w:rsidR="00970F39" w:rsidRPr="00C62270" w14:paraId="241E427E" w14:textId="77777777" w:rsidTr="00E33881">
        <w:tc>
          <w:tcPr>
            <w:tcW w:w="567" w:type="dxa"/>
            <w:shd w:val="clear" w:color="auto" w:fill="auto"/>
          </w:tcPr>
          <w:p w14:paraId="1007ACB3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A3</w:t>
            </w:r>
          </w:p>
        </w:tc>
        <w:tc>
          <w:tcPr>
            <w:tcW w:w="1844" w:type="dxa"/>
            <w:shd w:val="clear" w:color="auto" w:fill="auto"/>
          </w:tcPr>
          <w:p w14:paraId="117900DC" w14:textId="77777777" w:rsidR="00970F39" w:rsidRPr="00C62270" w:rsidRDefault="00970F39" w:rsidP="00E33881">
            <w:r w:rsidRPr="00C62270">
              <w:rPr>
                <w:lang w:val="fr-CM"/>
              </w:rPr>
              <w:t>Enquêteur(</w:t>
            </w:r>
            <w:proofErr w:type="spellStart"/>
            <w:r w:rsidRPr="00C62270">
              <w:rPr>
                <w:lang w:val="fr-CM"/>
              </w:rPr>
              <w:t>trice</w:t>
            </w:r>
            <w:proofErr w:type="spellEnd"/>
            <w:r w:rsidRPr="00C62270">
              <w:rPr>
                <w:lang w:val="fr-CM"/>
              </w:rPr>
              <w:t>)</w:t>
            </w:r>
          </w:p>
        </w:tc>
        <w:tc>
          <w:tcPr>
            <w:tcW w:w="2551" w:type="dxa"/>
            <w:shd w:val="clear" w:color="auto" w:fill="auto"/>
          </w:tcPr>
          <w:p w14:paraId="6A22A361" w14:textId="77777777" w:rsidR="00970F39" w:rsidRPr="00C62270" w:rsidRDefault="00970F39" w:rsidP="00E33881">
            <w:pPr>
              <w:rPr>
                <w:lang w:val="fr-CM"/>
              </w:rPr>
            </w:pPr>
            <w:r w:rsidRPr="00C62270">
              <w:t>|___|___|___| - |___|</w:t>
            </w:r>
          </w:p>
        </w:tc>
        <w:tc>
          <w:tcPr>
            <w:tcW w:w="567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4DE2A790" w14:textId="77777777" w:rsidR="00970F39" w:rsidRPr="00C62270" w:rsidRDefault="00970F39" w:rsidP="00E33881">
            <w:pPr>
              <w:rPr>
                <w:b/>
                <w:lang w:val="fr-CM"/>
              </w:rPr>
            </w:pPr>
            <w:r w:rsidRPr="00C62270">
              <w:rPr>
                <w:b/>
                <w:lang w:val="fr-CM"/>
              </w:rPr>
              <w:t>A4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B432BAA" w14:textId="77777777" w:rsidR="00970F39" w:rsidRPr="00C62270" w:rsidRDefault="00970F39" w:rsidP="00E33881">
            <w:pPr>
              <w:rPr>
                <w:lang w:val="fr-CM"/>
              </w:rPr>
            </w:pPr>
            <w:r w:rsidRPr="00C62270">
              <w:t>Code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shd w:val="clear" w:color="auto" w:fill="auto"/>
          </w:tcPr>
          <w:p w14:paraId="2AEEBEE6" w14:textId="77777777" w:rsidR="00970F39" w:rsidRPr="00C62270" w:rsidRDefault="00970F39" w:rsidP="00E33881">
            <w:r w:rsidRPr="00C62270">
              <w:rPr>
                <w:lang w:val="fr-CM"/>
              </w:rPr>
              <w:t>| H | M | - |___| - |___| - |___|___|</w:t>
            </w:r>
          </w:p>
        </w:tc>
      </w:tr>
      <w:tr w:rsidR="00970F39" w:rsidRPr="00C62270" w14:paraId="30189335" w14:textId="77777777" w:rsidTr="00E33881">
        <w:tc>
          <w:tcPr>
            <w:tcW w:w="567" w:type="dxa"/>
            <w:tcBorders>
              <w:right w:val="nil"/>
            </w:tcBorders>
            <w:shd w:val="clear" w:color="auto" w:fill="auto"/>
          </w:tcPr>
          <w:p w14:paraId="37E99372" w14:textId="77777777" w:rsidR="00970F39" w:rsidRPr="00C62270" w:rsidRDefault="00970F39" w:rsidP="00E33881"/>
        </w:tc>
        <w:tc>
          <w:tcPr>
            <w:tcW w:w="4395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16CA54AF" w14:textId="77777777" w:rsidR="00970F39" w:rsidRPr="00C62270" w:rsidRDefault="00970F39" w:rsidP="00E33881"/>
        </w:tc>
        <w:tc>
          <w:tcPr>
            <w:tcW w:w="6237" w:type="dxa"/>
            <w:gridSpan w:val="4"/>
            <w:tcBorders>
              <w:left w:val="nil"/>
              <w:right w:val="nil"/>
            </w:tcBorders>
            <w:shd w:val="clear" w:color="auto" w:fill="auto"/>
          </w:tcPr>
          <w:p w14:paraId="6B1F7000" w14:textId="77777777" w:rsidR="00970F39" w:rsidRPr="00C62270" w:rsidRDefault="00970F39" w:rsidP="00E33881"/>
        </w:tc>
      </w:tr>
      <w:tr w:rsidR="00970F39" w:rsidRPr="00C62270" w14:paraId="19A73605" w14:textId="77777777" w:rsidTr="00E33881">
        <w:tc>
          <w:tcPr>
            <w:tcW w:w="11199" w:type="dxa"/>
            <w:gridSpan w:val="7"/>
            <w:shd w:val="clear" w:color="auto" w:fill="3B3838"/>
          </w:tcPr>
          <w:p w14:paraId="39D41E9D" w14:textId="77777777" w:rsidR="00970F39" w:rsidRPr="00C62270" w:rsidRDefault="00970F39" w:rsidP="00E33881">
            <w:pPr>
              <w:pStyle w:val="Paragraphedeliste"/>
              <w:numPr>
                <w:ilvl w:val="0"/>
                <w:numId w:val="18"/>
              </w:numPr>
              <w:ind w:left="459" w:hanging="459"/>
              <w:rPr>
                <w:b/>
              </w:rPr>
            </w:pPr>
            <w:r w:rsidRPr="00C62270">
              <w:rPr>
                <w:b/>
              </w:rPr>
              <w:t>CARACTERISTIQUES SOCIODEMOGRAPHIQUES</w:t>
            </w:r>
          </w:p>
        </w:tc>
      </w:tr>
      <w:tr w:rsidR="00970F39" w:rsidRPr="00C62270" w14:paraId="580C018C" w14:textId="77777777" w:rsidTr="00E33881">
        <w:tc>
          <w:tcPr>
            <w:tcW w:w="567" w:type="dxa"/>
            <w:shd w:val="clear" w:color="auto" w:fill="auto"/>
          </w:tcPr>
          <w:p w14:paraId="3ED00E25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B1</w:t>
            </w:r>
          </w:p>
        </w:tc>
        <w:tc>
          <w:tcPr>
            <w:tcW w:w="4395" w:type="dxa"/>
            <w:gridSpan w:val="2"/>
            <w:shd w:val="clear" w:color="auto" w:fill="auto"/>
          </w:tcPr>
          <w:p w14:paraId="4EBB8159" w14:textId="77777777" w:rsidR="00970F39" w:rsidRPr="00C62270" w:rsidRDefault="00970F39" w:rsidP="00E33881">
            <w:proofErr w:type="spellStart"/>
            <w:r w:rsidRPr="00C62270">
              <w:t>Aire</w:t>
            </w:r>
            <w:proofErr w:type="spellEnd"/>
            <w:r w:rsidRPr="00C62270">
              <w:t xml:space="preserve"> de </w:t>
            </w:r>
            <w:proofErr w:type="spellStart"/>
            <w:r w:rsidRPr="00C62270">
              <w:t>santé</w:t>
            </w:r>
            <w:proofErr w:type="spellEnd"/>
            <w:r w:rsidRPr="00C62270">
              <w:t xml:space="preserve"> </w:t>
            </w:r>
          </w:p>
        </w:tc>
        <w:tc>
          <w:tcPr>
            <w:tcW w:w="6237" w:type="dxa"/>
            <w:gridSpan w:val="4"/>
            <w:shd w:val="clear" w:color="auto" w:fill="auto"/>
          </w:tcPr>
          <w:p w14:paraId="0A5E205B" w14:textId="77777777" w:rsidR="00970F39" w:rsidRPr="00C62270" w:rsidRDefault="00970F39" w:rsidP="00E33881">
            <w:r w:rsidRPr="00C62270">
              <w:t>[________________________]</w:t>
            </w:r>
          </w:p>
        </w:tc>
      </w:tr>
      <w:tr w:rsidR="00970F39" w:rsidRPr="00C62270" w14:paraId="0E455ECB" w14:textId="77777777" w:rsidTr="00E33881">
        <w:tc>
          <w:tcPr>
            <w:tcW w:w="567" w:type="dxa"/>
            <w:shd w:val="clear" w:color="auto" w:fill="auto"/>
          </w:tcPr>
          <w:p w14:paraId="5FA4446E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B2</w:t>
            </w:r>
          </w:p>
        </w:tc>
        <w:tc>
          <w:tcPr>
            <w:tcW w:w="4395" w:type="dxa"/>
            <w:gridSpan w:val="2"/>
            <w:shd w:val="clear" w:color="auto" w:fill="auto"/>
          </w:tcPr>
          <w:p w14:paraId="3BE2115E" w14:textId="77777777" w:rsidR="00970F39" w:rsidRPr="00C62270" w:rsidRDefault="00970F39" w:rsidP="00E33881">
            <w:proofErr w:type="spellStart"/>
            <w:r w:rsidRPr="00C62270">
              <w:t>Quel</w:t>
            </w:r>
            <w:proofErr w:type="spellEnd"/>
            <w:r w:rsidRPr="00C62270">
              <w:t xml:space="preserve"> </w:t>
            </w:r>
            <w:proofErr w:type="spellStart"/>
            <w:r w:rsidRPr="00C62270">
              <w:t>est</w:t>
            </w:r>
            <w:proofErr w:type="spellEnd"/>
            <w:r w:rsidRPr="00C62270">
              <w:t xml:space="preserve"> </w:t>
            </w:r>
            <w:proofErr w:type="spellStart"/>
            <w:r w:rsidRPr="00C62270">
              <w:t>votre</w:t>
            </w:r>
            <w:proofErr w:type="spellEnd"/>
            <w:r w:rsidRPr="00C62270">
              <w:t xml:space="preserve"> </w:t>
            </w:r>
            <w:proofErr w:type="spellStart"/>
            <w:r w:rsidRPr="00C62270">
              <w:t>âge</w:t>
            </w:r>
            <w:proofErr w:type="spellEnd"/>
            <w:r w:rsidRPr="00C62270">
              <w:t> ?</w:t>
            </w:r>
          </w:p>
        </w:tc>
        <w:tc>
          <w:tcPr>
            <w:tcW w:w="6237" w:type="dxa"/>
            <w:gridSpan w:val="4"/>
            <w:shd w:val="clear" w:color="auto" w:fill="auto"/>
          </w:tcPr>
          <w:p w14:paraId="6AC12215" w14:textId="77777777" w:rsidR="00970F39" w:rsidRPr="00C62270" w:rsidRDefault="00970F39" w:rsidP="00E33881">
            <w:r w:rsidRPr="00C62270">
              <w:t>[_____] ans</w:t>
            </w:r>
          </w:p>
        </w:tc>
      </w:tr>
      <w:tr w:rsidR="00970F39" w:rsidRPr="00C62270" w14:paraId="2F8D5CF1" w14:textId="77777777" w:rsidTr="00E33881">
        <w:tc>
          <w:tcPr>
            <w:tcW w:w="567" w:type="dxa"/>
            <w:shd w:val="clear" w:color="auto" w:fill="auto"/>
          </w:tcPr>
          <w:p w14:paraId="16523916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B3</w:t>
            </w:r>
          </w:p>
        </w:tc>
        <w:tc>
          <w:tcPr>
            <w:tcW w:w="4395" w:type="dxa"/>
            <w:gridSpan w:val="2"/>
            <w:shd w:val="clear" w:color="auto" w:fill="auto"/>
          </w:tcPr>
          <w:p w14:paraId="6B64C254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Quel est votre statut civil ?</w:t>
            </w:r>
          </w:p>
        </w:tc>
        <w:tc>
          <w:tcPr>
            <w:tcW w:w="6237" w:type="dxa"/>
            <w:gridSpan w:val="4"/>
            <w:shd w:val="clear" w:color="auto" w:fill="auto"/>
          </w:tcPr>
          <w:p w14:paraId="137FF958" w14:textId="77777777" w:rsidR="00970F39" w:rsidRPr="00C62270" w:rsidRDefault="00970F39" w:rsidP="00E33881">
            <w:r w:rsidRPr="00C62270">
              <w:t xml:space="preserve">[_] </w:t>
            </w:r>
            <w:proofErr w:type="spellStart"/>
            <w:r w:rsidRPr="00C62270">
              <w:t>Marié</w:t>
            </w:r>
            <w:proofErr w:type="spellEnd"/>
            <w:r w:rsidRPr="00C62270">
              <w:t xml:space="preserve">      [_] </w:t>
            </w:r>
            <w:proofErr w:type="spellStart"/>
            <w:r w:rsidRPr="00C62270">
              <w:t>Célibataire</w:t>
            </w:r>
            <w:proofErr w:type="spellEnd"/>
            <w:r w:rsidRPr="00C62270">
              <w:t xml:space="preserve">       [_] </w:t>
            </w:r>
            <w:proofErr w:type="spellStart"/>
            <w:r w:rsidRPr="00C62270">
              <w:t>Divorcé</w:t>
            </w:r>
            <w:proofErr w:type="spellEnd"/>
            <w:r w:rsidRPr="00C62270">
              <w:t xml:space="preserve">        [_] Veuve        </w:t>
            </w:r>
          </w:p>
        </w:tc>
      </w:tr>
      <w:tr w:rsidR="00970F39" w:rsidRPr="00C62270" w14:paraId="5641DBE8" w14:textId="77777777" w:rsidTr="00E33881">
        <w:tc>
          <w:tcPr>
            <w:tcW w:w="567" w:type="dxa"/>
            <w:shd w:val="clear" w:color="auto" w:fill="auto"/>
          </w:tcPr>
          <w:p w14:paraId="5D335753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B4</w:t>
            </w:r>
          </w:p>
        </w:tc>
        <w:tc>
          <w:tcPr>
            <w:tcW w:w="4395" w:type="dxa"/>
            <w:gridSpan w:val="2"/>
            <w:shd w:val="clear" w:color="auto" w:fill="auto"/>
          </w:tcPr>
          <w:p w14:paraId="15A9F9D3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Depuis combien de temps vivez-vous dans cette communauté ?</w:t>
            </w:r>
          </w:p>
        </w:tc>
        <w:tc>
          <w:tcPr>
            <w:tcW w:w="6237" w:type="dxa"/>
            <w:gridSpan w:val="4"/>
            <w:shd w:val="clear" w:color="auto" w:fill="auto"/>
          </w:tcPr>
          <w:p w14:paraId="34E1D1FE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Moins d’un an          [_] 1 an – 3 ans        [_] 3 ans – 5 ans       [_] 5 ans – 10 ans           [_] &gt; 10 ans             [_] Toute ma vie    </w:t>
            </w:r>
          </w:p>
        </w:tc>
      </w:tr>
      <w:tr w:rsidR="00970F39" w:rsidRPr="00C62270" w14:paraId="3E9020F1" w14:textId="77777777" w:rsidTr="00E33881">
        <w:tc>
          <w:tcPr>
            <w:tcW w:w="567" w:type="dxa"/>
            <w:shd w:val="clear" w:color="auto" w:fill="auto"/>
          </w:tcPr>
          <w:p w14:paraId="379E3CEE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B5</w:t>
            </w:r>
          </w:p>
        </w:tc>
        <w:tc>
          <w:tcPr>
            <w:tcW w:w="4395" w:type="dxa"/>
            <w:gridSpan w:val="2"/>
            <w:shd w:val="clear" w:color="auto" w:fill="auto"/>
          </w:tcPr>
          <w:p w14:paraId="4C9454A5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Quel est votre niveau d’étude ?</w:t>
            </w:r>
          </w:p>
        </w:tc>
        <w:tc>
          <w:tcPr>
            <w:tcW w:w="6237" w:type="dxa"/>
            <w:gridSpan w:val="4"/>
            <w:shd w:val="clear" w:color="auto" w:fill="auto"/>
          </w:tcPr>
          <w:p w14:paraId="71802424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Primaire                   [_] Secondaire         [_] Supérieur        </w:t>
            </w:r>
          </w:p>
          <w:p w14:paraId="5BF76FFD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Non scolarisé</w:t>
            </w:r>
          </w:p>
        </w:tc>
      </w:tr>
      <w:tr w:rsidR="00970F39" w:rsidRPr="00C62270" w14:paraId="46499008" w14:textId="77777777" w:rsidTr="00E33881">
        <w:tc>
          <w:tcPr>
            <w:tcW w:w="567" w:type="dxa"/>
            <w:shd w:val="clear" w:color="auto" w:fill="auto"/>
          </w:tcPr>
          <w:p w14:paraId="3A4C83D6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B6</w:t>
            </w:r>
          </w:p>
        </w:tc>
        <w:tc>
          <w:tcPr>
            <w:tcW w:w="4395" w:type="dxa"/>
            <w:gridSpan w:val="2"/>
            <w:shd w:val="clear" w:color="auto" w:fill="auto"/>
          </w:tcPr>
          <w:p w14:paraId="246A6AC2" w14:textId="77777777" w:rsidR="00970F39" w:rsidRPr="00C62270" w:rsidRDefault="00970F39" w:rsidP="00E33881">
            <w:r w:rsidRPr="00C62270">
              <w:t xml:space="preserve">Quelle </w:t>
            </w:r>
            <w:proofErr w:type="spellStart"/>
            <w:r w:rsidRPr="00C62270">
              <w:t>est</w:t>
            </w:r>
            <w:proofErr w:type="spellEnd"/>
            <w:r w:rsidRPr="00C62270">
              <w:t xml:space="preserve"> </w:t>
            </w:r>
            <w:proofErr w:type="spellStart"/>
            <w:r w:rsidRPr="00C62270">
              <w:t>votre</w:t>
            </w:r>
            <w:proofErr w:type="spellEnd"/>
            <w:r w:rsidRPr="00C62270">
              <w:t xml:space="preserve"> </w:t>
            </w:r>
            <w:proofErr w:type="spellStart"/>
            <w:r w:rsidRPr="00C62270">
              <w:t>profession</w:t>
            </w:r>
            <w:proofErr w:type="spellEnd"/>
            <w:r w:rsidRPr="00C62270">
              <w:t> ?</w:t>
            </w:r>
          </w:p>
        </w:tc>
        <w:tc>
          <w:tcPr>
            <w:tcW w:w="6237" w:type="dxa"/>
            <w:gridSpan w:val="4"/>
            <w:shd w:val="clear" w:color="auto" w:fill="auto"/>
          </w:tcPr>
          <w:p w14:paraId="218E48EE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Secteur privé         [_] Secteur public    [_] Secteur informel      </w:t>
            </w:r>
          </w:p>
          <w:p w14:paraId="6A908BA1" w14:textId="77777777" w:rsidR="00970F39" w:rsidRPr="00C62270" w:rsidRDefault="00970F39" w:rsidP="00E33881">
            <w:r w:rsidRPr="00C62270">
              <w:t xml:space="preserve">[_] </w:t>
            </w:r>
            <w:proofErr w:type="spellStart"/>
            <w:r w:rsidRPr="00C62270">
              <w:t>Agriculteur</w:t>
            </w:r>
            <w:proofErr w:type="spellEnd"/>
            <w:r w:rsidRPr="00C62270">
              <w:t xml:space="preserve">            [_] Sans </w:t>
            </w:r>
            <w:proofErr w:type="spellStart"/>
            <w:r w:rsidRPr="00C62270">
              <w:t>emploi</w:t>
            </w:r>
            <w:proofErr w:type="spellEnd"/>
            <w:r w:rsidRPr="00C62270">
              <w:t xml:space="preserve">       [_] </w:t>
            </w:r>
            <w:proofErr w:type="spellStart"/>
            <w:r w:rsidRPr="00C62270">
              <w:t>Autre</w:t>
            </w:r>
            <w:proofErr w:type="spellEnd"/>
          </w:p>
        </w:tc>
      </w:tr>
      <w:tr w:rsidR="00970F39" w:rsidRPr="00C62270" w14:paraId="609F085E" w14:textId="77777777" w:rsidTr="00E33881"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0F275601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B7</w:t>
            </w:r>
          </w:p>
        </w:tc>
        <w:tc>
          <w:tcPr>
            <w:tcW w:w="439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31B28B2" w14:textId="77777777" w:rsidR="00970F39" w:rsidRPr="00C62270" w:rsidRDefault="00970F39" w:rsidP="00E33881">
            <w:r w:rsidRPr="00C62270">
              <w:t xml:space="preserve">Quelle </w:t>
            </w:r>
            <w:proofErr w:type="spellStart"/>
            <w:r w:rsidRPr="00C62270">
              <w:t>est</w:t>
            </w:r>
            <w:proofErr w:type="spellEnd"/>
            <w:r w:rsidRPr="00C62270">
              <w:t xml:space="preserve"> </w:t>
            </w:r>
            <w:proofErr w:type="spellStart"/>
            <w:r w:rsidRPr="00C62270">
              <w:t>votre</w:t>
            </w:r>
            <w:proofErr w:type="spellEnd"/>
            <w:r w:rsidRPr="00C62270">
              <w:t xml:space="preserve"> </w:t>
            </w:r>
            <w:proofErr w:type="spellStart"/>
            <w:r w:rsidRPr="00C62270">
              <w:t>religion</w:t>
            </w:r>
            <w:proofErr w:type="spellEnd"/>
            <w:r w:rsidRPr="00C62270">
              <w:t> ?</w:t>
            </w:r>
          </w:p>
        </w:tc>
        <w:tc>
          <w:tcPr>
            <w:tcW w:w="6237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73F527AD" w14:textId="77777777" w:rsidR="00970F39" w:rsidRPr="00C62270" w:rsidRDefault="00970F39" w:rsidP="00E33881">
            <w:r w:rsidRPr="00C62270">
              <w:t xml:space="preserve">[_] </w:t>
            </w:r>
            <w:proofErr w:type="spellStart"/>
            <w:r w:rsidRPr="00C62270">
              <w:t>Christianisme</w:t>
            </w:r>
            <w:proofErr w:type="spellEnd"/>
            <w:r w:rsidRPr="00C62270">
              <w:t xml:space="preserve">        [_] Islam                  [_] </w:t>
            </w:r>
            <w:proofErr w:type="spellStart"/>
            <w:r w:rsidRPr="00C62270">
              <w:t>Animisme</w:t>
            </w:r>
            <w:proofErr w:type="spellEnd"/>
            <w:r w:rsidRPr="00C62270">
              <w:t xml:space="preserve">        </w:t>
            </w:r>
          </w:p>
          <w:p w14:paraId="1F001129" w14:textId="77777777" w:rsidR="00970F39" w:rsidRPr="00C62270" w:rsidRDefault="00970F39" w:rsidP="00E33881">
            <w:r w:rsidRPr="00C62270">
              <w:t xml:space="preserve">[_] </w:t>
            </w:r>
            <w:proofErr w:type="spellStart"/>
            <w:r w:rsidRPr="00C62270">
              <w:t>Autre</w:t>
            </w:r>
            <w:proofErr w:type="spellEnd"/>
            <w:r w:rsidRPr="00C62270">
              <w:t xml:space="preserve"> (_________)        </w:t>
            </w:r>
          </w:p>
        </w:tc>
      </w:tr>
      <w:tr w:rsidR="00970F39" w:rsidRPr="00C62270" w14:paraId="49D29104" w14:textId="77777777" w:rsidTr="00E33881"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5010DA03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B8</w:t>
            </w:r>
          </w:p>
        </w:tc>
        <w:tc>
          <w:tcPr>
            <w:tcW w:w="439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1887317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Quel est votre revenu mensuel (en FCFA) ?</w:t>
            </w:r>
          </w:p>
        </w:tc>
        <w:tc>
          <w:tcPr>
            <w:tcW w:w="6237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5AB41691" w14:textId="77777777" w:rsidR="00970F39" w:rsidRPr="00C62270" w:rsidRDefault="00970F39" w:rsidP="00E33881">
            <w:r w:rsidRPr="00C62270">
              <w:t>[_] &lt; 50.000                               [_] 50.001 – 100.000                            [_] 100.001 – 200.000               [_] &gt; 200.000</w:t>
            </w:r>
          </w:p>
        </w:tc>
      </w:tr>
      <w:tr w:rsidR="00970F39" w:rsidRPr="00C62270" w14:paraId="0C203516" w14:textId="77777777" w:rsidTr="00E33881"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2E122637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B9</w:t>
            </w:r>
          </w:p>
        </w:tc>
        <w:tc>
          <w:tcPr>
            <w:tcW w:w="439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950C4B4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Quel est le revenu mensuel de votre ménage (en FCFA) ?</w:t>
            </w:r>
          </w:p>
        </w:tc>
        <w:tc>
          <w:tcPr>
            <w:tcW w:w="6237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7A96F41F" w14:textId="77777777" w:rsidR="00970F39" w:rsidRPr="00C62270" w:rsidRDefault="00970F39" w:rsidP="00E33881">
            <w:r w:rsidRPr="00C62270">
              <w:t>[_] &lt; 50.000                               [_] 50.001 – 100.000                            [_] 100.001 – 200.000              [_] &gt; 200.000</w:t>
            </w:r>
          </w:p>
        </w:tc>
      </w:tr>
      <w:tr w:rsidR="00970F39" w:rsidRPr="00C62270" w14:paraId="0F06A5B0" w14:textId="77777777" w:rsidTr="00E33881">
        <w:tc>
          <w:tcPr>
            <w:tcW w:w="567" w:type="dxa"/>
            <w:shd w:val="clear" w:color="auto" w:fill="auto"/>
          </w:tcPr>
          <w:p w14:paraId="4AA14F27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B10</w:t>
            </w:r>
          </w:p>
        </w:tc>
        <w:tc>
          <w:tcPr>
            <w:tcW w:w="4395" w:type="dxa"/>
            <w:gridSpan w:val="2"/>
            <w:shd w:val="clear" w:color="auto" w:fill="auto"/>
          </w:tcPr>
          <w:p w14:paraId="296673EB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Combien d’enfants vivants avez-vous ?</w:t>
            </w:r>
          </w:p>
        </w:tc>
        <w:tc>
          <w:tcPr>
            <w:tcW w:w="6237" w:type="dxa"/>
            <w:gridSpan w:val="4"/>
            <w:shd w:val="clear" w:color="auto" w:fill="auto"/>
          </w:tcPr>
          <w:p w14:paraId="5A79D5A9" w14:textId="77777777" w:rsidR="00970F39" w:rsidRPr="00C62270" w:rsidRDefault="00970F39" w:rsidP="00E33881">
            <w:r w:rsidRPr="00C62270">
              <w:t xml:space="preserve">[_____] </w:t>
            </w:r>
            <w:proofErr w:type="spellStart"/>
            <w:r w:rsidRPr="00C62270">
              <w:t>enfants</w:t>
            </w:r>
            <w:proofErr w:type="spellEnd"/>
          </w:p>
        </w:tc>
      </w:tr>
      <w:tr w:rsidR="00970F39" w:rsidRPr="00C62270" w14:paraId="280FE42E" w14:textId="77777777" w:rsidTr="00E33881">
        <w:tc>
          <w:tcPr>
            <w:tcW w:w="567" w:type="dxa"/>
            <w:shd w:val="clear" w:color="auto" w:fill="auto"/>
          </w:tcPr>
          <w:p w14:paraId="0D0F1CFE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B11</w:t>
            </w:r>
          </w:p>
        </w:tc>
        <w:tc>
          <w:tcPr>
            <w:tcW w:w="4395" w:type="dxa"/>
            <w:gridSpan w:val="2"/>
            <w:shd w:val="clear" w:color="auto" w:fill="auto"/>
          </w:tcPr>
          <w:p w14:paraId="17D7FDC3" w14:textId="77777777" w:rsidR="00970F39" w:rsidRPr="00C62270" w:rsidRDefault="00970F39" w:rsidP="00E33881">
            <w:pPr>
              <w:ind w:right="-108"/>
              <w:rPr>
                <w:lang w:val="fr-FR"/>
              </w:rPr>
            </w:pPr>
            <w:r w:rsidRPr="00C62270">
              <w:rPr>
                <w:lang w:val="fr-FR"/>
              </w:rPr>
              <w:t>Combien d’enfants y a-t-il dans le ménage ?</w:t>
            </w:r>
          </w:p>
        </w:tc>
        <w:tc>
          <w:tcPr>
            <w:tcW w:w="6237" w:type="dxa"/>
            <w:gridSpan w:val="4"/>
            <w:shd w:val="clear" w:color="auto" w:fill="auto"/>
            <w:vAlign w:val="center"/>
          </w:tcPr>
          <w:p w14:paraId="542EF23D" w14:textId="77777777" w:rsidR="00970F39" w:rsidRPr="00C62270" w:rsidRDefault="00970F39" w:rsidP="00E33881">
            <w:r w:rsidRPr="00C62270">
              <w:t xml:space="preserve">[_____] </w:t>
            </w:r>
            <w:proofErr w:type="spellStart"/>
            <w:r w:rsidRPr="00C62270">
              <w:t>enfants</w:t>
            </w:r>
            <w:proofErr w:type="spellEnd"/>
          </w:p>
        </w:tc>
      </w:tr>
      <w:tr w:rsidR="00970F39" w:rsidRPr="00C62270" w14:paraId="699DCEE0" w14:textId="77777777" w:rsidTr="00E33881">
        <w:tc>
          <w:tcPr>
            <w:tcW w:w="567" w:type="dxa"/>
            <w:tcBorders>
              <w:right w:val="nil"/>
            </w:tcBorders>
            <w:shd w:val="clear" w:color="auto" w:fill="auto"/>
          </w:tcPr>
          <w:p w14:paraId="04B18045" w14:textId="77777777" w:rsidR="00970F39" w:rsidRPr="00C62270" w:rsidRDefault="00970F39" w:rsidP="00E33881"/>
        </w:tc>
        <w:tc>
          <w:tcPr>
            <w:tcW w:w="4395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28929C74" w14:textId="77777777" w:rsidR="00970F39" w:rsidRPr="00C62270" w:rsidRDefault="00970F39" w:rsidP="00E33881"/>
        </w:tc>
        <w:tc>
          <w:tcPr>
            <w:tcW w:w="6237" w:type="dxa"/>
            <w:gridSpan w:val="4"/>
            <w:tcBorders>
              <w:left w:val="nil"/>
              <w:right w:val="nil"/>
            </w:tcBorders>
            <w:shd w:val="clear" w:color="auto" w:fill="auto"/>
          </w:tcPr>
          <w:p w14:paraId="1B88C943" w14:textId="77777777" w:rsidR="00970F39" w:rsidRPr="00C62270" w:rsidRDefault="00970F39" w:rsidP="00E33881"/>
        </w:tc>
      </w:tr>
      <w:tr w:rsidR="00970F39" w:rsidRPr="00C62270" w14:paraId="04BE685F" w14:textId="77777777" w:rsidTr="00E33881">
        <w:tc>
          <w:tcPr>
            <w:tcW w:w="11199" w:type="dxa"/>
            <w:gridSpan w:val="7"/>
            <w:shd w:val="clear" w:color="auto" w:fill="3B3838"/>
          </w:tcPr>
          <w:p w14:paraId="661668C6" w14:textId="77777777" w:rsidR="00970F39" w:rsidRPr="00C62270" w:rsidRDefault="00970F39" w:rsidP="00E33881">
            <w:pPr>
              <w:pStyle w:val="Paragraphedeliste"/>
              <w:numPr>
                <w:ilvl w:val="0"/>
                <w:numId w:val="18"/>
              </w:numPr>
              <w:ind w:left="459" w:hanging="459"/>
              <w:rPr>
                <w:b/>
                <w:lang w:val="fr-CH"/>
              </w:rPr>
            </w:pPr>
            <w:r w:rsidRPr="00C62270">
              <w:rPr>
                <w:b/>
                <w:lang w:val="fr-CH"/>
              </w:rPr>
              <w:t>CONNAISSANCES SUR LE CANCER DU COL DE L’UTERUS</w:t>
            </w:r>
          </w:p>
        </w:tc>
      </w:tr>
      <w:tr w:rsidR="00970F39" w:rsidRPr="00C62270" w14:paraId="5526B786" w14:textId="77777777" w:rsidTr="00E33881">
        <w:trPr>
          <w:trHeight w:val="303"/>
        </w:trPr>
        <w:tc>
          <w:tcPr>
            <w:tcW w:w="567" w:type="dxa"/>
            <w:shd w:val="clear" w:color="auto" w:fill="auto"/>
          </w:tcPr>
          <w:p w14:paraId="17B6C255" w14:textId="77777777" w:rsidR="00970F39" w:rsidRPr="00C62270" w:rsidRDefault="00970F39" w:rsidP="00E33881">
            <w:r w:rsidRPr="00C62270">
              <w:rPr>
                <w:b/>
              </w:rPr>
              <w:t>C1</w:t>
            </w:r>
          </w:p>
        </w:tc>
        <w:tc>
          <w:tcPr>
            <w:tcW w:w="439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949E4BC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Avez-vous déjà entendu parler du cancer du col de l’utérus ?</w:t>
            </w:r>
          </w:p>
        </w:tc>
        <w:tc>
          <w:tcPr>
            <w:tcW w:w="6237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02D8E06F" w14:textId="77777777" w:rsidR="00970F39" w:rsidRPr="00C62270" w:rsidRDefault="00970F39" w:rsidP="00E33881">
            <w:r w:rsidRPr="00C62270">
              <w:t xml:space="preserve">[_] Oui        [_] Non        </w:t>
            </w:r>
          </w:p>
        </w:tc>
      </w:tr>
      <w:tr w:rsidR="00970F39" w:rsidRPr="00C62270" w14:paraId="67188BFB" w14:textId="77777777" w:rsidTr="00E33881">
        <w:trPr>
          <w:trHeight w:val="401"/>
        </w:trPr>
        <w:tc>
          <w:tcPr>
            <w:tcW w:w="567" w:type="dxa"/>
            <w:tcBorders>
              <w:right w:val="nil"/>
            </w:tcBorders>
            <w:shd w:val="clear" w:color="auto" w:fill="E7E6E6"/>
          </w:tcPr>
          <w:p w14:paraId="495B682C" w14:textId="77777777" w:rsidR="00970F39" w:rsidRPr="00C62270" w:rsidRDefault="00970F39" w:rsidP="00E33881"/>
        </w:tc>
        <w:tc>
          <w:tcPr>
            <w:tcW w:w="10632" w:type="dxa"/>
            <w:gridSpan w:val="6"/>
            <w:tcBorders>
              <w:left w:val="nil"/>
            </w:tcBorders>
            <w:shd w:val="clear" w:color="auto" w:fill="E7E6E6"/>
          </w:tcPr>
          <w:p w14:paraId="52B83E51" w14:textId="77777777" w:rsidR="00970F39" w:rsidRPr="00C62270" w:rsidRDefault="00970F39" w:rsidP="00E33881">
            <w:pPr>
              <w:rPr>
                <w:i/>
                <w:lang w:val="fr-FR"/>
              </w:rPr>
            </w:pPr>
            <w:r w:rsidRPr="00C62270">
              <w:rPr>
                <w:i/>
                <w:lang w:val="fr-FR"/>
              </w:rPr>
              <w:t xml:space="preserve">Si « C1 = Oui », continuer le remplissage à partir de la question C2 </w:t>
            </w:r>
          </w:p>
          <w:p w14:paraId="013B9D92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i/>
                <w:lang w:val="fr-FR"/>
              </w:rPr>
              <w:t>Si « C1 = Non », passer à la rubrique « D - Dépistage du cancer du col de l’utérus et motivations »</w:t>
            </w:r>
          </w:p>
        </w:tc>
      </w:tr>
      <w:tr w:rsidR="00970F39" w:rsidRPr="00C62270" w14:paraId="37F2BD73" w14:textId="77777777" w:rsidTr="00E33881">
        <w:trPr>
          <w:trHeight w:val="922"/>
        </w:trPr>
        <w:tc>
          <w:tcPr>
            <w:tcW w:w="567" w:type="dxa"/>
            <w:shd w:val="clear" w:color="auto" w:fill="auto"/>
          </w:tcPr>
          <w:p w14:paraId="33BF00E4" w14:textId="77777777" w:rsidR="00970F39" w:rsidRPr="00C62270" w:rsidRDefault="00970F39" w:rsidP="00E33881">
            <w:r w:rsidRPr="00C62270">
              <w:rPr>
                <w:b/>
              </w:rPr>
              <w:t>C2</w:t>
            </w:r>
          </w:p>
        </w:tc>
        <w:tc>
          <w:tcPr>
            <w:tcW w:w="4395" w:type="dxa"/>
            <w:gridSpan w:val="2"/>
            <w:shd w:val="clear" w:color="auto" w:fill="auto"/>
          </w:tcPr>
          <w:p w14:paraId="4191EE90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Quel est l’agent responsable du cancer du col de l’utérus ?</w:t>
            </w:r>
          </w:p>
        </w:tc>
        <w:tc>
          <w:tcPr>
            <w:tcW w:w="6237" w:type="dxa"/>
            <w:gridSpan w:val="4"/>
            <w:shd w:val="clear" w:color="auto" w:fill="auto"/>
          </w:tcPr>
          <w:p w14:paraId="1679EBF2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HPV (Human Papilloma Virus)</w:t>
            </w:r>
          </w:p>
          <w:p w14:paraId="5E5D7063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VIH (Virus de l’Immunodéficience Humaine)</w:t>
            </w:r>
          </w:p>
          <w:p w14:paraId="41AD7F20" w14:textId="77777777" w:rsidR="00970F39" w:rsidRPr="00C62270" w:rsidRDefault="00970F39" w:rsidP="00E33881">
            <w:r w:rsidRPr="00C62270">
              <w:lastRenderedPageBreak/>
              <w:t xml:space="preserve">[_] </w:t>
            </w:r>
            <w:proofErr w:type="spellStart"/>
            <w:r w:rsidRPr="00C62270">
              <w:t>Autre</w:t>
            </w:r>
            <w:proofErr w:type="spellEnd"/>
            <w:r w:rsidRPr="00C62270">
              <w:t xml:space="preserve">(s) (________________________________________________)        </w:t>
            </w:r>
          </w:p>
        </w:tc>
      </w:tr>
      <w:tr w:rsidR="00970F39" w:rsidRPr="00C62270" w14:paraId="7B00F534" w14:textId="77777777" w:rsidTr="00E33881">
        <w:tc>
          <w:tcPr>
            <w:tcW w:w="567" w:type="dxa"/>
            <w:shd w:val="clear" w:color="auto" w:fill="auto"/>
          </w:tcPr>
          <w:p w14:paraId="765AC1E9" w14:textId="77777777" w:rsidR="00970F39" w:rsidRPr="00C62270" w:rsidRDefault="00970F39" w:rsidP="00E33881">
            <w:r w:rsidRPr="00C62270">
              <w:rPr>
                <w:b/>
              </w:rPr>
              <w:lastRenderedPageBreak/>
              <w:t>C3</w:t>
            </w:r>
          </w:p>
        </w:tc>
        <w:tc>
          <w:tcPr>
            <w:tcW w:w="4395" w:type="dxa"/>
            <w:gridSpan w:val="2"/>
            <w:shd w:val="clear" w:color="auto" w:fill="auto"/>
          </w:tcPr>
          <w:p w14:paraId="12CDFF62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Quels sont les facteurs de risque favorisant une infection au HPV ?</w:t>
            </w:r>
          </w:p>
        </w:tc>
        <w:tc>
          <w:tcPr>
            <w:tcW w:w="6237" w:type="dxa"/>
            <w:gridSpan w:val="4"/>
            <w:shd w:val="clear" w:color="auto" w:fill="auto"/>
          </w:tcPr>
          <w:p w14:paraId="03CB1046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Précocité des rapports sexuels        </w:t>
            </w:r>
          </w:p>
          <w:p w14:paraId="203BED5A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Rapports sexuels non protégés        </w:t>
            </w:r>
          </w:p>
          <w:p w14:paraId="360D57B5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Multiplicité des partenaires sexuels        </w:t>
            </w:r>
          </w:p>
          <w:p w14:paraId="38EA9591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Multiparité        </w:t>
            </w:r>
          </w:p>
          <w:p w14:paraId="1A78BB36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Échange des objets souillés</w:t>
            </w:r>
          </w:p>
          <w:p w14:paraId="24B2D0CC" w14:textId="77777777" w:rsidR="00970F39" w:rsidRPr="00C62270" w:rsidRDefault="00970F39" w:rsidP="00E33881">
            <w:r w:rsidRPr="00C62270">
              <w:t xml:space="preserve">[_] </w:t>
            </w:r>
            <w:proofErr w:type="spellStart"/>
            <w:r w:rsidRPr="00C62270">
              <w:t>Autre</w:t>
            </w:r>
            <w:proofErr w:type="spellEnd"/>
            <w:r w:rsidRPr="00C62270">
              <w:t xml:space="preserve">(s) (________________________________________________)        </w:t>
            </w:r>
          </w:p>
        </w:tc>
      </w:tr>
      <w:tr w:rsidR="00970F39" w:rsidRPr="00C62270" w14:paraId="4662E1A1" w14:textId="77777777" w:rsidTr="00E33881">
        <w:tc>
          <w:tcPr>
            <w:tcW w:w="567" w:type="dxa"/>
            <w:shd w:val="clear" w:color="auto" w:fill="auto"/>
          </w:tcPr>
          <w:p w14:paraId="6ECBB696" w14:textId="77777777" w:rsidR="00970F39" w:rsidRPr="00C62270" w:rsidRDefault="00970F39" w:rsidP="00E33881">
            <w:r w:rsidRPr="00C62270">
              <w:rPr>
                <w:b/>
              </w:rPr>
              <w:t>C4</w:t>
            </w:r>
          </w:p>
        </w:tc>
        <w:tc>
          <w:tcPr>
            <w:tcW w:w="4395" w:type="dxa"/>
            <w:gridSpan w:val="2"/>
            <w:shd w:val="clear" w:color="auto" w:fill="auto"/>
          </w:tcPr>
          <w:p w14:paraId="18288B83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Quelles sont les personnes les plus à risque de développer un cancer du col de l’utérus ? </w:t>
            </w:r>
          </w:p>
        </w:tc>
        <w:tc>
          <w:tcPr>
            <w:tcW w:w="6237" w:type="dxa"/>
            <w:gridSpan w:val="4"/>
            <w:shd w:val="clear" w:color="auto" w:fill="auto"/>
          </w:tcPr>
          <w:p w14:paraId="667CCD2C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Les personnes infectées par le VIH        </w:t>
            </w:r>
          </w:p>
          <w:p w14:paraId="5CD7EDBF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Les personnes immunodéprimées</w:t>
            </w:r>
          </w:p>
          <w:p w14:paraId="62C88D47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Les personnes qui fument</w:t>
            </w:r>
          </w:p>
          <w:p w14:paraId="42E0D547" w14:textId="77777777" w:rsidR="00970F39" w:rsidRPr="00C62270" w:rsidRDefault="00970F39" w:rsidP="00E33881">
            <w:r w:rsidRPr="00C62270">
              <w:t xml:space="preserve">[_] </w:t>
            </w:r>
            <w:proofErr w:type="spellStart"/>
            <w:r w:rsidRPr="00C62270">
              <w:t>Autre</w:t>
            </w:r>
            <w:proofErr w:type="spellEnd"/>
            <w:r w:rsidRPr="00C62270">
              <w:t xml:space="preserve">(s) (________________________________________________)        </w:t>
            </w:r>
          </w:p>
        </w:tc>
      </w:tr>
      <w:tr w:rsidR="00970F39" w:rsidRPr="00C62270" w14:paraId="3D00E5B7" w14:textId="77777777" w:rsidTr="00E33881">
        <w:trPr>
          <w:trHeight w:val="318"/>
        </w:trPr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5A76B959" w14:textId="77777777" w:rsidR="00970F39" w:rsidRPr="00C62270" w:rsidRDefault="00970F39" w:rsidP="00E33881">
            <w:r w:rsidRPr="00C62270">
              <w:rPr>
                <w:b/>
              </w:rPr>
              <w:t>C5</w:t>
            </w:r>
          </w:p>
        </w:tc>
        <w:tc>
          <w:tcPr>
            <w:tcW w:w="439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7B17FB3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Le cancer du col de l’utérus peut-il se prévenir ?</w:t>
            </w:r>
          </w:p>
        </w:tc>
        <w:tc>
          <w:tcPr>
            <w:tcW w:w="6237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0F7CACE1" w14:textId="77777777" w:rsidR="00970F39" w:rsidRPr="00C62270" w:rsidRDefault="00970F39" w:rsidP="00E33881">
            <w:r w:rsidRPr="00C62270">
              <w:t xml:space="preserve">[_] Oui        [_] Non        </w:t>
            </w:r>
          </w:p>
        </w:tc>
      </w:tr>
      <w:tr w:rsidR="00970F39" w:rsidRPr="00C62270" w14:paraId="70E76038" w14:textId="77777777" w:rsidTr="00E33881">
        <w:tc>
          <w:tcPr>
            <w:tcW w:w="567" w:type="dxa"/>
            <w:tcBorders>
              <w:right w:val="nil"/>
            </w:tcBorders>
            <w:shd w:val="clear" w:color="auto" w:fill="E7E6E6"/>
          </w:tcPr>
          <w:p w14:paraId="66797D3D" w14:textId="77777777" w:rsidR="00970F39" w:rsidRPr="00C62270" w:rsidRDefault="00970F39" w:rsidP="00E33881">
            <w:pPr>
              <w:rPr>
                <w:b/>
                <w:i/>
              </w:rPr>
            </w:pPr>
          </w:p>
        </w:tc>
        <w:tc>
          <w:tcPr>
            <w:tcW w:w="10632" w:type="dxa"/>
            <w:gridSpan w:val="6"/>
            <w:tcBorders>
              <w:left w:val="nil"/>
            </w:tcBorders>
            <w:shd w:val="clear" w:color="auto" w:fill="E7E6E6"/>
          </w:tcPr>
          <w:p w14:paraId="5DC66C3E" w14:textId="77777777" w:rsidR="00970F39" w:rsidRPr="00C62270" w:rsidRDefault="00970F39" w:rsidP="00E33881">
            <w:pPr>
              <w:rPr>
                <w:i/>
                <w:lang w:val="fr-FR"/>
              </w:rPr>
            </w:pPr>
            <w:r w:rsidRPr="00C62270">
              <w:rPr>
                <w:i/>
                <w:lang w:val="fr-FR"/>
              </w:rPr>
              <w:t xml:space="preserve">Si « C5 = Oui », continuer le remplissage à partir la question C6 </w:t>
            </w:r>
          </w:p>
          <w:p w14:paraId="2033739F" w14:textId="77777777" w:rsidR="00970F39" w:rsidRPr="00C62270" w:rsidRDefault="00970F39" w:rsidP="00E33881">
            <w:pPr>
              <w:rPr>
                <w:i/>
                <w:lang w:val="fr-FR"/>
              </w:rPr>
            </w:pPr>
            <w:r w:rsidRPr="00C62270">
              <w:rPr>
                <w:i/>
                <w:lang w:val="fr-FR"/>
              </w:rPr>
              <w:t>Si « C5 = Non », passer à la question C7</w:t>
            </w:r>
          </w:p>
        </w:tc>
      </w:tr>
      <w:tr w:rsidR="00970F39" w:rsidRPr="00C62270" w14:paraId="4562A37B" w14:textId="77777777" w:rsidTr="00E33881">
        <w:tc>
          <w:tcPr>
            <w:tcW w:w="567" w:type="dxa"/>
            <w:shd w:val="clear" w:color="auto" w:fill="auto"/>
          </w:tcPr>
          <w:p w14:paraId="77632CCA" w14:textId="77777777" w:rsidR="00970F39" w:rsidRPr="00C62270" w:rsidRDefault="00970F39" w:rsidP="00E33881">
            <w:pPr>
              <w:ind w:right="-52"/>
            </w:pPr>
            <w:r w:rsidRPr="00C62270">
              <w:rPr>
                <w:b/>
              </w:rPr>
              <w:t>C6</w:t>
            </w:r>
          </w:p>
        </w:tc>
        <w:tc>
          <w:tcPr>
            <w:tcW w:w="4395" w:type="dxa"/>
            <w:gridSpan w:val="2"/>
            <w:shd w:val="clear" w:color="auto" w:fill="auto"/>
          </w:tcPr>
          <w:p w14:paraId="32BA49AE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Comment peut se prévenir le cancer du col de l’utérus ?</w:t>
            </w:r>
          </w:p>
        </w:tc>
        <w:tc>
          <w:tcPr>
            <w:tcW w:w="6237" w:type="dxa"/>
            <w:gridSpan w:val="4"/>
            <w:shd w:val="clear" w:color="auto" w:fill="auto"/>
          </w:tcPr>
          <w:p w14:paraId="2FA95B46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Dépistage </w:t>
            </w:r>
          </w:p>
          <w:p w14:paraId="0F1F55B6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Vaccination contre le HPV       </w:t>
            </w:r>
          </w:p>
          <w:p w14:paraId="4027F352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Protection lors des rapports sexuels        </w:t>
            </w:r>
          </w:p>
          <w:p w14:paraId="57AE6036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Rapports sexuels avec un nombre limité de partenaires        </w:t>
            </w:r>
          </w:p>
          <w:p w14:paraId="57ADE623" w14:textId="77777777" w:rsidR="00970F39" w:rsidRPr="00C62270" w:rsidRDefault="00970F39" w:rsidP="00E33881">
            <w:r w:rsidRPr="00C62270">
              <w:t xml:space="preserve">[_] </w:t>
            </w:r>
            <w:proofErr w:type="spellStart"/>
            <w:r w:rsidRPr="00C62270">
              <w:t>Autre</w:t>
            </w:r>
            <w:proofErr w:type="spellEnd"/>
            <w:r w:rsidRPr="00C62270">
              <w:t xml:space="preserve"> (_______________________________)        </w:t>
            </w:r>
          </w:p>
        </w:tc>
      </w:tr>
      <w:tr w:rsidR="00970F39" w:rsidRPr="00C62270" w14:paraId="4FDEEC7F" w14:textId="77777777" w:rsidTr="00E33881"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74268C8F" w14:textId="77777777" w:rsidR="00970F39" w:rsidRPr="00C62270" w:rsidRDefault="00970F39" w:rsidP="00E33881">
            <w:pPr>
              <w:ind w:right="-52"/>
            </w:pPr>
            <w:r w:rsidRPr="00C62270">
              <w:rPr>
                <w:b/>
              </w:rPr>
              <w:t>C7</w:t>
            </w:r>
          </w:p>
        </w:tc>
        <w:tc>
          <w:tcPr>
            <w:tcW w:w="439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5EB32DA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Le cancer du col de l’utérus peut-il se guérir ?</w:t>
            </w:r>
          </w:p>
        </w:tc>
        <w:tc>
          <w:tcPr>
            <w:tcW w:w="6237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2B0A9410" w14:textId="77777777" w:rsidR="00970F39" w:rsidRPr="00C62270" w:rsidRDefault="00970F39" w:rsidP="00E33881">
            <w:r w:rsidRPr="00C62270">
              <w:t xml:space="preserve">[_] Oui        [_] Non        </w:t>
            </w:r>
          </w:p>
        </w:tc>
      </w:tr>
      <w:tr w:rsidR="00970F39" w:rsidRPr="00C62270" w14:paraId="730E6887" w14:textId="77777777" w:rsidTr="00E33881"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3623B74D" w14:textId="77777777" w:rsidR="00970F39" w:rsidRPr="00C62270" w:rsidRDefault="00970F39" w:rsidP="00E33881">
            <w:pPr>
              <w:ind w:right="-52"/>
              <w:rPr>
                <w:b/>
              </w:rPr>
            </w:pPr>
            <w:r w:rsidRPr="00C62270">
              <w:rPr>
                <w:b/>
              </w:rPr>
              <w:t>C8</w:t>
            </w:r>
          </w:p>
        </w:tc>
        <w:tc>
          <w:tcPr>
            <w:tcW w:w="439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33BE5C8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Selon vous, auriez-vous plus peur que votre femme souffre du cancer du col de l’utérus que d’autres maladies comme le paludisme ou le diabète ou l’hypertension ?</w:t>
            </w:r>
          </w:p>
        </w:tc>
        <w:tc>
          <w:tcPr>
            <w:tcW w:w="6237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EAF734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Parfaitement en désaccord </w:t>
            </w:r>
          </w:p>
          <w:p w14:paraId="001A8606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En désaccord</w:t>
            </w:r>
          </w:p>
          <w:p w14:paraId="149438AC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Neutre</w:t>
            </w:r>
          </w:p>
          <w:p w14:paraId="154EE393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En accord </w:t>
            </w:r>
          </w:p>
          <w:p w14:paraId="0E7D2C05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Parfaitement en accord</w:t>
            </w:r>
          </w:p>
        </w:tc>
      </w:tr>
      <w:tr w:rsidR="00970F39" w:rsidRPr="00C62270" w14:paraId="7A220559" w14:textId="77777777" w:rsidTr="00E33881">
        <w:tc>
          <w:tcPr>
            <w:tcW w:w="567" w:type="dxa"/>
            <w:tcBorders>
              <w:right w:val="nil"/>
            </w:tcBorders>
            <w:shd w:val="clear" w:color="auto" w:fill="auto"/>
          </w:tcPr>
          <w:p w14:paraId="0ACCF598" w14:textId="77777777" w:rsidR="00970F39" w:rsidRPr="00C62270" w:rsidRDefault="00970F39" w:rsidP="00E33881">
            <w:pPr>
              <w:rPr>
                <w:lang w:val="fr-FR"/>
              </w:rPr>
            </w:pPr>
          </w:p>
        </w:tc>
        <w:tc>
          <w:tcPr>
            <w:tcW w:w="4395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73F67925" w14:textId="77777777" w:rsidR="00970F39" w:rsidRPr="00C62270" w:rsidRDefault="00970F39" w:rsidP="00E33881">
            <w:pPr>
              <w:rPr>
                <w:lang w:val="fr-FR"/>
              </w:rPr>
            </w:pPr>
          </w:p>
        </w:tc>
        <w:tc>
          <w:tcPr>
            <w:tcW w:w="6237" w:type="dxa"/>
            <w:gridSpan w:val="4"/>
            <w:tcBorders>
              <w:left w:val="nil"/>
            </w:tcBorders>
            <w:shd w:val="clear" w:color="auto" w:fill="auto"/>
          </w:tcPr>
          <w:p w14:paraId="519271BB" w14:textId="77777777" w:rsidR="00970F39" w:rsidRPr="00C62270" w:rsidRDefault="00970F39" w:rsidP="00E33881">
            <w:pPr>
              <w:rPr>
                <w:lang w:val="fr-FR"/>
              </w:rPr>
            </w:pPr>
          </w:p>
        </w:tc>
      </w:tr>
      <w:tr w:rsidR="00970F39" w:rsidRPr="00C62270" w14:paraId="16374EA0" w14:textId="77777777" w:rsidTr="00E33881">
        <w:tc>
          <w:tcPr>
            <w:tcW w:w="11199" w:type="dxa"/>
            <w:gridSpan w:val="7"/>
            <w:shd w:val="clear" w:color="auto" w:fill="3B3838"/>
          </w:tcPr>
          <w:p w14:paraId="06340F30" w14:textId="77777777" w:rsidR="00970F39" w:rsidRPr="00C62270" w:rsidRDefault="00970F39" w:rsidP="00E33881">
            <w:pPr>
              <w:pStyle w:val="Paragraphedeliste"/>
              <w:numPr>
                <w:ilvl w:val="0"/>
                <w:numId w:val="18"/>
              </w:numPr>
              <w:ind w:left="459" w:hanging="425"/>
              <w:rPr>
                <w:b/>
                <w:lang w:val="fr-CH"/>
              </w:rPr>
            </w:pPr>
            <w:r w:rsidRPr="00C62270">
              <w:rPr>
                <w:b/>
                <w:lang w:val="fr-CH"/>
              </w:rPr>
              <w:t>DEPISTAGE DU CANCER DU COL DE L’UTERUS ET MOTIVATIONS</w:t>
            </w:r>
          </w:p>
        </w:tc>
      </w:tr>
      <w:tr w:rsidR="00970F39" w:rsidRPr="00C62270" w14:paraId="56D7EA07" w14:textId="77777777" w:rsidTr="00E33881">
        <w:tc>
          <w:tcPr>
            <w:tcW w:w="567" w:type="dxa"/>
            <w:tcBorders>
              <w:right w:val="nil"/>
            </w:tcBorders>
            <w:shd w:val="clear" w:color="auto" w:fill="auto"/>
          </w:tcPr>
          <w:p w14:paraId="62D00DB7" w14:textId="77777777" w:rsidR="00970F39" w:rsidRPr="00C62270" w:rsidRDefault="00970F39" w:rsidP="00E33881">
            <w:pPr>
              <w:ind w:right="-52"/>
              <w:rPr>
                <w:lang w:val="fr-FR"/>
              </w:rPr>
            </w:pPr>
          </w:p>
        </w:tc>
        <w:tc>
          <w:tcPr>
            <w:tcW w:w="10632" w:type="dxa"/>
            <w:gridSpan w:val="6"/>
            <w:tcBorders>
              <w:left w:val="nil"/>
            </w:tcBorders>
            <w:shd w:val="clear" w:color="auto" w:fill="auto"/>
          </w:tcPr>
          <w:p w14:paraId="62AB0B28" w14:textId="77777777" w:rsidR="00970F39" w:rsidRPr="00C62270" w:rsidRDefault="00970F39" w:rsidP="00E33881">
            <w:pPr>
              <w:rPr>
                <w:b/>
                <w:lang w:val="fr-FR"/>
              </w:rPr>
            </w:pPr>
            <w:r w:rsidRPr="00C62270">
              <w:rPr>
                <w:b/>
                <w:lang w:val="fr-FR"/>
              </w:rPr>
              <w:t>Comment vous sentez-vous ou appréciez-vous les éléments suivants, relativement au dépistage du cancer du col de l’utérus à la maison par votre femme ?</w:t>
            </w:r>
          </w:p>
        </w:tc>
      </w:tr>
      <w:tr w:rsidR="00970F39" w:rsidRPr="00C62270" w14:paraId="3CE3E2D5" w14:textId="77777777" w:rsidTr="00E33881"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3439E8FC" w14:textId="77777777" w:rsidR="00970F39" w:rsidRPr="00C62270" w:rsidRDefault="00970F39" w:rsidP="00E33881">
            <w:pPr>
              <w:ind w:right="-52"/>
              <w:rPr>
                <w:b/>
              </w:rPr>
            </w:pPr>
            <w:r w:rsidRPr="00C62270">
              <w:rPr>
                <w:b/>
              </w:rPr>
              <w:t>D1</w:t>
            </w:r>
          </w:p>
        </w:tc>
        <w:tc>
          <w:tcPr>
            <w:tcW w:w="4821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2CABC83E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Je serais embarrassée que ma femme fasse l’auto-prélèvement à la maison</w:t>
            </w:r>
          </w:p>
        </w:tc>
        <w:tc>
          <w:tcPr>
            <w:tcW w:w="5811" w:type="dxa"/>
            <w:gridSpan w:val="3"/>
            <w:shd w:val="clear" w:color="auto" w:fill="auto"/>
            <w:vAlign w:val="center"/>
          </w:tcPr>
          <w:p w14:paraId="552DAAF2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Pas du tout d’accord </w:t>
            </w:r>
          </w:p>
          <w:p w14:paraId="5403D723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Pas d’accord</w:t>
            </w:r>
          </w:p>
          <w:p w14:paraId="32612FA9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Neutre</w:t>
            </w:r>
          </w:p>
          <w:p w14:paraId="556E26FB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D’accord </w:t>
            </w:r>
          </w:p>
          <w:p w14:paraId="7DDA5B0C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Tout à fait d’accord</w:t>
            </w:r>
          </w:p>
        </w:tc>
      </w:tr>
      <w:tr w:rsidR="00970F39" w:rsidRPr="00C62270" w14:paraId="394D68CF" w14:textId="77777777" w:rsidTr="00E33881"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0D81C871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D2</w:t>
            </w:r>
          </w:p>
        </w:tc>
        <w:tc>
          <w:tcPr>
            <w:tcW w:w="4821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46F36055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J’ai peur que ma femme ne fasse pas correctement le prélèvement à la maison</w:t>
            </w:r>
          </w:p>
        </w:tc>
        <w:tc>
          <w:tcPr>
            <w:tcW w:w="5811" w:type="dxa"/>
            <w:gridSpan w:val="3"/>
            <w:shd w:val="clear" w:color="auto" w:fill="auto"/>
            <w:vAlign w:val="center"/>
          </w:tcPr>
          <w:p w14:paraId="01C36916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Pas du tout d’accord </w:t>
            </w:r>
          </w:p>
          <w:p w14:paraId="40A31A0E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Pas d’accord</w:t>
            </w:r>
          </w:p>
          <w:p w14:paraId="4C2B533E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Neutre</w:t>
            </w:r>
          </w:p>
          <w:p w14:paraId="35255F4B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D’accord </w:t>
            </w:r>
          </w:p>
          <w:p w14:paraId="75C59E0E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Tout à fait d’accord</w:t>
            </w:r>
          </w:p>
        </w:tc>
      </w:tr>
      <w:tr w:rsidR="00970F39" w:rsidRPr="00C62270" w14:paraId="501AA38A" w14:textId="77777777" w:rsidTr="00E33881"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69BAB26D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D3</w:t>
            </w:r>
          </w:p>
        </w:tc>
        <w:tc>
          <w:tcPr>
            <w:tcW w:w="4821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3A5BE8A6" w14:textId="77777777" w:rsidR="00970F39" w:rsidRPr="00C62270" w:rsidRDefault="00970F39" w:rsidP="00E33881">
            <w:pPr>
              <w:rPr>
                <w:lang w:val="fr-CM"/>
              </w:rPr>
            </w:pPr>
            <w:r w:rsidRPr="00C62270">
              <w:rPr>
                <w:lang w:val="fr-FR"/>
              </w:rPr>
              <w:t>J</w:t>
            </w:r>
            <w:r w:rsidRPr="00C62270">
              <w:rPr>
                <w:lang w:val="fr-CM"/>
              </w:rPr>
              <w:t>’ai peur de ce que les autres à la maison pourraient penser du statut/résultat de ma femme</w:t>
            </w:r>
          </w:p>
        </w:tc>
        <w:tc>
          <w:tcPr>
            <w:tcW w:w="5811" w:type="dxa"/>
            <w:gridSpan w:val="3"/>
            <w:shd w:val="clear" w:color="auto" w:fill="auto"/>
            <w:vAlign w:val="center"/>
          </w:tcPr>
          <w:p w14:paraId="72F8F51A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Pas du tout d’accord </w:t>
            </w:r>
          </w:p>
          <w:p w14:paraId="53DFED9D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Pas d’accord</w:t>
            </w:r>
          </w:p>
          <w:p w14:paraId="50AB93F3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Neutre</w:t>
            </w:r>
          </w:p>
          <w:p w14:paraId="6157AB0A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D’accord </w:t>
            </w:r>
          </w:p>
          <w:p w14:paraId="7B498FB2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lastRenderedPageBreak/>
              <w:t>[_] Tout à fait d’accord</w:t>
            </w:r>
          </w:p>
        </w:tc>
      </w:tr>
      <w:tr w:rsidR="00970F39" w:rsidRPr="00C62270" w14:paraId="4DBAC447" w14:textId="77777777" w:rsidTr="00E33881"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2900B2FC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lastRenderedPageBreak/>
              <w:t>D4</w:t>
            </w:r>
          </w:p>
        </w:tc>
        <w:tc>
          <w:tcPr>
            <w:tcW w:w="4821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1ADF3CD3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J’ai peur qu’elle mette les autres à la maison mal à l’aise</w:t>
            </w:r>
          </w:p>
        </w:tc>
        <w:tc>
          <w:tcPr>
            <w:tcW w:w="5811" w:type="dxa"/>
            <w:gridSpan w:val="3"/>
            <w:shd w:val="clear" w:color="auto" w:fill="auto"/>
            <w:vAlign w:val="center"/>
          </w:tcPr>
          <w:p w14:paraId="012D24E0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Pas du tout d’accord </w:t>
            </w:r>
          </w:p>
          <w:p w14:paraId="3BEC5E05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Pas d’accord</w:t>
            </w:r>
          </w:p>
          <w:p w14:paraId="75DFCBF1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Neutre</w:t>
            </w:r>
          </w:p>
          <w:p w14:paraId="259FD7F6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D’accord </w:t>
            </w:r>
          </w:p>
          <w:p w14:paraId="002CB224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Tout à fait d’accord</w:t>
            </w:r>
          </w:p>
        </w:tc>
      </w:tr>
      <w:tr w:rsidR="00970F39" w:rsidRPr="00C62270" w14:paraId="28341CA1" w14:textId="77777777" w:rsidTr="00E33881"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1108B04A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D5</w:t>
            </w:r>
          </w:p>
        </w:tc>
        <w:tc>
          <w:tcPr>
            <w:tcW w:w="4821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155FB63E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Je suis à l’aise avec le fait que ma femme reçoive une éducation sur le cancer du col de l’utérus à la maison</w:t>
            </w:r>
          </w:p>
        </w:tc>
        <w:tc>
          <w:tcPr>
            <w:tcW w:w="5811" w:type="dxa"/>
            <w:gridSpan w:val="3"/>
            <w:shd w:val="clear" w:color="auto" w:fill="auto"/>
            <w:vAlign w:val="center"/>
          </w:tcPr>
          <w:p w14:paraId="13DF1436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Pas du tout d’accord </w:t>
            </w:r>
          </w:p>
          <w:p w14:paraId="70170B1E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Pas d’accord</w:t>
            </w:r>
          </w:p>
          <w:p w14:paraId="3F12843F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Neutre</w:t>
            </w:r>
          </w:p>
          <w:p w14:paraId="44683296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D’accord </w:t>
            </w:r>
          </w:p>
          <w:p w14:paraId="6C698C31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Tout à fait d’accord</w:t>
            </w:r>
          </w:p>
        </w:tc>
      </w:tr>
      <w:tr w:rsidR="00970F39" w:rsidRPr="00C62270" w14:paraId="0F03DCC3" w14:textId="77777777" w:rsidTr="00E33881"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723B0475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D6</w:t>
            </w:r>
          </w:p>
        </w:tc>
        <w:tc>
          <w:tcPr>
            <w:tcW w:w="4821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5D26F0A4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La distance entre la maison et l’hôpital le plus proche offrant le dépistage du cancer du col de l’utérus est longue et n’encourage pas ma femme à s’y rendre pour faire le dépistage</w:t>
            </w:r>
          </w:p>
        </w:tc>
        <w:tc>
          <w:tcPr>
            <w:tcW w:w="5811" w:type="dxa"/>
            <w:gridSpan w:val="3"/>
            <w:shd w:val="clear" w:color="auto" w:fill="auto"/>
            <w:vAlign w:val="center"/>
          </w:tcPr>
          <w:p w14:paraId="39EAB266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Pas du tout d’accord </w:t>
            </w:r>
          </w:p>
          <w:p w14:paraId="7BCABF54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Pas d’accord</w:t>
            </w:r>
          </w:p>
          <w:p w14:paraId="2C1AF646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Neutre</w:t>
            </w:r>
          </w:p>
          <w:p w14:paraId="21669F8B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D’accord </w:t>
            </w:r>
          </w:p>
          <w:p w14:paraId="79034F3D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Tout à fait d’accord</w:t>
            </w:r>
          </w:p>
        </w:tc>
      </w:tr>
      <w:tr w:rsidR="00970F39" w:rsidRPr="00C62270" w14:paraId="6B54B384" w14:textId="77777777" w:rsidTr="00E33881"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2238D339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D7</w:t>
            </w:r>
          </w:p>
        </w:tc>
        <w:tc>
          <w:tcPr>
            <w:tcW w:w="4821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790BF5E3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La rapidité d’exécution du dépistage m’encourage à encourager ma femme à le faire </w:t>
            </w:r>
          </w:p>
        </w:tc>
        <w:tc>
          <w:tcPr>
            <w:tcW w:w="5811" w:type="dxa"/>
            <w:gridSpan w:val="3"/>
            <w:shd w:val="clear" w:color="auto" w:fill="auto"/>
            <w:vAlign w:val="center"/>
          </w:tcPr>
          <w:p w14:paraId="5AE510E8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Pas du tout d’accord </w:t>
            </w:r>
          </w:p>
          <w:p w14:paraId="20C66F79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Pas d’accord</w:t>
            </w:r>
          </w:p>
          <w:p w14:paraId="77AF2A9A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Neutre</w:t>
            </w:r>
          </w:p>
          <w:p w14:paraId="16025840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D’accord </w:t>
            </w:r>
          </w:p>
          <w:p w14:paraId="73003DED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Tout à fait d’accord</w:t>
            </w:r>
          </w:p>
        </w:tc>
      </w:tr>
      <w:tr w:rsidR="00970F39" w:rsidRPr="00C62270" w14:paraId="5C2F0F2A" w14:textId="77777777" w:rsidTr="00E33881"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2B77CA10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D8</w:t>
            </w:r>
          </w:p>
        </w:tc>
        <w:tc>
          <w:tcPr>
            <w:tcW w:w="4821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2D8F8C13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La maison est suffisamment saine et hygiénique pour y faire le dépistage</w:t>
            </w:r>
          </w:p>
        </w:tc>
        <w:tc>
          <w:tcPr>
            <w:tcW w:w="5811" w:type="dxa"/>
            <w:gridSpan w:val="3"/>
            <w:shd w:val="clear" w:color="auto" w:fill="auto"/>
            <w:vAlign w:val="center"/>
          </w:tcPr>
          <w:p w14:paraId="76FD7A95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Pas du tout d’accord </w:t>
            </w:r>
          </w:p>
          <w:p w14:paraId="7554A37B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Pas d’accord</w:t>
            </w:r>
          </w:p>
          <w:p w14:paraId="4B10A18A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Neutre</w:t>
            </w:r>
          </w:p>
          <w:p w14:paraId="58120EB6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D’accord </w:t>
            </w:r>
          </w:p>
          <w:p w14:paraId="47CB4551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Tout à fait d’accord</w:t>
            </w:r>
          </w:p>
        </w:tc>
      </w:tr>
      <w:tr w:rsidR="00970F39" w:rsidRPr="00C62270" w14:paraId="633D9CDB" w14:textId="77777777" w:rsidTr="00E33881">
        <w:trPr>
          <w:trHeight w:val="876"/>
        </w:trPr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146596D3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D9</w:t>
            </w:r>
          </w:p>
        </w:tc>
        <w:tc>
          <w:tcPr>
            <w:tcW w:w="4821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1857EAF5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Les autres membres de la maison peuvent décourager ou empêcher ma femme de faire le dépistage à la maison</w:t>
            </w:r>
          </w:p>
        </w:tc>
        <w:tc>
          <w:tcPr>
            <w:tcW w:w="5811" w:type="dxa"/>
            <w:gridSpan w:val="3"/>
            <w:shd w:val="clear" w:color="auto" w:fill="auto"/>
            <w:vAlign w:val="center"/>
          </w:tcPr>
          <w:p w14:paraId="7FDD655C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Pas du tout d’accord </w:t>
            </w:r>
          </w:p>
          <w:p w14:paraId="6B8668A4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Pas d’accord</w:t>
            </w:r>
          </w:p>
          <w:p w14:paraId="1E693CEA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Neutre</w:t>
            </w:r>
          </w:p>
          <w:p w14:paraId="46528EAF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D’accord </w:t>
            </w:r>
          </w:p>
          <w:p w14:paraId="6838B9D2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Tout à fait d’accord</w:t>
            </w:r>
          </w:p>
        </w:tc>
      </w:tr>
      <w:tr w:rsidR="00970F39" w:rsidRPr="00C62270" w14:paraId="75C1E0A5" w14:textId="77777777" w:rsidTr="00E33881">
        <w:tc>
          <w:tcPr>
            <w:tcW w:w="567" w:type="dxa"/>
            <w:shd w:val="clear" w:color="auto" w:fill="auto"/>
          </w:tcPr>
          <w:p w14:paraId="4DB76928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D10</w:t>
            </w:r>
          </w:p>
        </w:tc>
        <w:tc>
          <w:tcPr>
            <w:tcW w:w="4395" w:type="dxa"/>
            <w:gridSpan w:val="2"/>
            <w:shd w:val="clear" w:color="auto" w:fill="auto"/>
          </w:tcPr>
          <w:p w14:paraId="1049F714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Seriez-vous d’accord que votre femme fasse son prélèvement à la maison ?</w:t>
            </w:r>
          </w:p>
        </w:tc>
        <w:tc>
          <w:tcPr>
            <w:tcW w:w="6237" w:type="dxa"/>
            <w:gridSpan w:val="4"/>
            <w:shd w:val="clear" w:color="auto" w:fill="auto"/>
          </w:tcPr>
          <w:p w14:paraId="0098820D" w14:textId="77777777" w:rsidR="00970F39" w:rsidRPr="00C62270" w:rsidRDefault="00970F39" w:rsidP="00E33881">
            <w:r w:rsidRPr="00C62270">
              <w:t xml:space="preserve">[_] Oui        [_] Non        </w:t>
            </w:r>
          </w:p>
        </w:tc>
      </w:tr>
      <w:tr w:rsidR="00970F39" w:rsidRPr="00C62270" w14:paraId="6CECE6A9" w14:textId="77777777" w:rsidTr="00E33881">
        <w:tc>
          <w:tcPr>
            <w:tcW w:w="567" w:type="dxa"/>
            <w:shd w:val="clear" w:color="auto" w:fill="auto"/>
          </w:tcPr>
          <w:p w14:paraId="29D4156D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D11</w:t>
            </w:r>
          </w:p>
        </w:tc>
        <w:tc>
          <w:tcPr>
            <w:tcW w:w="439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846C2CD" w14:textId="77777777" w:rsidR="00970F39" w:rsidRPr="00C62270" w:rsidRDefault="00970F39" w:rsidP="00E33881">
            <w:proofErr w:type="spellStart"/>
            <w:r w:rsidRPr="00C62270">
              <w:t>Pourquoi</w:t>
            </w:r>
            <w:proofErr w:type="spellEnd"/>
            <w:r w:rsidRPr="00C62270">
              <w:t xml:space="preserve"> </w:t>
            </w:r>
            <w:proofErr w:type="spellStart"/>
            <w:r w:rsidRPr="00C62270">
              <w:t>cet</w:t>
            </w:r>
            <w:proofErr w:type="spellEnd"/>
            <w:r w:rsidRPr="00C62270">
              <w:t xml:space="preserve"> </w:t>
            </w:r>
            <w:proofErr w:type="spellStart"/>
            <w:r w:rsidRPr="00C62270">
              <w:t>avis</w:t>
            </w:r>
            <w:proofErr w:type="spellEnd"/>
            <w:r w:rsidRPr="00C62270">
              <w:t> ?</w:t>
            </w:r>
          </w:p>
        </w:tc>
        <w:tc>
          <w:tcPr>
            <w:tcW w:w="6237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5DAC01E5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Ça ne me coûte rien                  [_] C’est pour la santé</w:t>
            </w:r>
          </w:p>
          <w:p w14:paraId="2AD19CB6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Je me soucie de ma femme       [_] C’est sur place</w:t>
            </w:r>
          </w:p>
          <w:p w14:paraId="4675C8E2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C’est rapide                               [_] Ça ne sert à rien</w:t>
            </w:r>
          </w:p>
          <w:p w14:paraId="2FA86CFB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C’est une conspiration              [_] Elle n’est pas malade</w:t>
            </w:r>
          </w:p>
          <w:p w14:paraId="6B699BB8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Je serais gêné             [_] L’entourage pourrait être gêné  [_] Autre(s)</w:t>
            </w:r>
          </w:p>
          <w:p w14:paraId="4D87C712" w14:textId="77777777" w:rsidR="00970F39" w:rsidRPr="00C62270" w:rsidRDefault="00970F39" w:rsidP="00E33881">
            <w:r w:rsidRPr="00C62270">
              <w:t>(__________________________________________________________________________________________________)</w:t>
            </w:r>
          </w:p>
        </w:tc>
      </w:tr>
      <w:tr w:rsidR="00970F39" w:rsidRPr="00C62270" w14:paraId="31B09EF2" w14:textId="77777777" w:rsidTr="00E33881">
        <w:tc>
          <w:tcPr>
            <w:tcW w:w="567" w:type="dxa"/>
            <w:tcBorders>
              <w:right w:val="nil"/>
            </w:tcBorders>
            <w:shd w:val="clear" w:color="auto" w:fill="auto"/>
          </w:tcPr>
          <w:p w14:paraId="5759DB87" w14:textId="77777777" w:rsidR="00970F39" w:rsidRPr="00C62270" w:rsidRDefault="00970F39" w:rsidP="00E33881"/>
        </w:tc>
        <w:tc>
          <w:tcPr>
            <w:tcW w:w="4395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2D47A6E1" w14:textId="77777777" w:rsidR="00970F39" w:rsidRPr="00C62270" w:rsidRDefault="00970F39" w:rsidP="00E33881"/>
        </w:tc>
        <w:tc>
          <w:tcPr>
            <w:tcW w:w="6237" w:type="dxa"/>
            <w:gridSpan w:val="4"/>
            <w:tcBorders>
              <w:left w:val="nil"/>
            </w:tcBorders>
            <w:shd w:val="clear" w:color="auto" w:fill="auto"/>
          </w:tcPr>
          <w:p w14:paraId="30D9E19A" w14:textId="77777777" w:rsidR="00970F39" w:rsidRPr="00C62270" w:rsidRDefault="00970F39" w:rsidP="00E33881"/>
        </w:tc>
      </w:tr>
      <w:tr w:rsidR="00970F39" w:rsidRPr="00C62270" w14:paraId="1122AEF8" w14:textId="77777777" w:rsidTr="00E33881">
        <w:tc>
          <w:tcPr>
            <w:tcW w:w="11199" w:type="dxa"/>
            <w:gridSpan w:val="7"/>
            <w:shd w:val="clear" w:color="auto" w:fill="3B3838"/>
          </w:tcPr>
          <w:p w14:paraId="5FCE8720" w14:textId="77777777" w:rsidR="00970F39" w:rsidRPr="00C62270" w:rsidRDefault="00970F39" w:rsidP="00E33881">
            <w:pPr>
              <w:pStyle w:val="Paragraphedeliste"/>
              <w:numPr>
                <w:ilvl w:val="0"/>
                <w:numId w:val="18"/>
              </w:numPr>
              <w:ind w:left="459" w:hanging="459"/>
              <w:rPr>
                <w:b/>
                <w:lang w:val="fr-CH"/>
              </w:rPr>
            </w:pPr>
            <w:r w:rsidRPr="00C62270">
              <w:rPr>
                <w:b/>
                <w:lang w:val="fr-CH"/>
              </w:rPr>
              <w:t>FAISABILITE DU DEPISTAGE SELON LES HOMMES / PATERNAIRES / PROCHES PARENTS</w:t>
            </w:r>
          </w:p>
        </w:tc>
      </w:tr>
      <w:tr w:rsidR="00970F39" w:rsidRPr="00C62270" w14:paraId="1EFCB27A" w14:textId="77777777" w:rsidTr="00E33881">
        <w:tc>
          <w:tcPr>
            <w:tcW w:w="567" w:type="dxa"/>
            <w:shd w:val="clear" w:color="auto" w:fill="auto"/>
          </w:tcPr>
          <w:p w14:paraId="7A9F197C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E1</w:t>
            </w:r>
          </w:p>
        </w:tc>
        <w:tc>
          <w:tcPr>
            <w:tcW w:w="4395" w:type="dxa"/>
            <w:gridSpan w:val="2"/>
            <w:shd w:val="clear" w:color="auto" w:fill="auto"/>
          </w:tcPr>
          <w:p w14:paraId="44A1AF7F" w14:textId="77777777" w:rsidR="00970F39" w:rsidRPr="00C62270" w:rsidRDefault="00970F39" w:rsidP="00E33881">
            <w:pPr>
              <w:ind w:right="34"/>
              <w:rPr>
                <w:lang w:val="fr-FR"/>
              </w:rPr>
            </w:pPr>
            <w:r w:rsidRPr="00C62270">
              <w:rPr>
                <w:lang w:val="fr-FR"/>
              </w:rPr>
              <w:t>Pensez-vous que l’auto-prélèvement à domicile puisse être proposé en communauté par les ARC seuls ?</w:t>
            </w:r>
          </w:p>
        </w:tc>
        <w:tc>
          <w:tcPr>
            <w:tcW w:w="6237" w:type="dxa"/>
            <w:gridSpan w:val="4"/>
            <w:shd w:val="clear" w:color="auto" w:fill="auto"/>
            <w:vAlign w:val="center"/>
          </w:tcPr>
          <w:p w14:paraId="09D661F3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Pas du tout d’accord </w:t>
            </w:r>
          </w:p>
          <w:p w14:paraId="00784D58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Pas d’accord</w:t>
            </w:r>
          </w:p>
          <w:p w14:paraId="223BE6F0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Neutre</w:t>
            </w:r>
          </w:p>
          <w:p w14:paraId="6F1740FB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D’accord </w:t>
            </w:r>
          </w:p>
          <w:p w14:paraId="6A24C093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Tout à fait d’accord</w:t>
            </w:r>
          </w:p>
        </w:tc>
      </w:tr>
      <w:tr w:rsidR="00970F39" w:rsidRPr="00C62270" w14:paraId="13BEE073" w14:textId="77777777" w:rsidTr="00E33881">
        <w:tc>
          <w:tcPr>
            <w:tcW w:w="567" w:type="dxa"/>
            <w:tcBorders>
              <w:right w:val="nil"/>
            </w:tcBorders>
            <w:shd w:val="clear" w:color="auto" w:fill="auto"/>
          </w:tcPr>
          <w:p w14:paraId="5F57BB73" w14:textId="77777777" w:rsidR="00970F39" w:rsidRPr="00C62270" w:rsidRDefault="00970F39" w:rsidP="00E33881">
            <w:pPr>
              <w:rPr>
                <w:b/>
                <w:lang w:val="fr-FR"/>
              </w:rPr>
            </w:pPr>
          </w:p>
        </w:tc>
        <w:tc>
          <w:tcPr>
            <w:tcW w:w="10632" w:type="dxa"/>
            <w:gridSpan w:val="6"/>
            <w:tcBorders>
              <w:left w:val="nil"/>
            </w:tcBorders>
            <w:shd w:val="clear" w:color="auto" w:fill="auto"/>
          </w:tcPr>
          <w:p w14:paraId="43BF0F68" w14:textId="77777777" w:rsidR="00970F39" w:rsidRPr="00C62270" w:rsidRDefault="00970F39" w:rsidP="00E33881">
            <w:pPr>
              <w:rPr>
                <w:b/>
                <w:lang w:val="fr-FR"/>
              </w:rPr>
            </w:pPr>
            <w:r w:rsidRPr="00C62270">
              <w:rPr>
                <w:b/>
                <w:lang w:val="fr-FR"/>
              </w:rPr>
              <w:t>Afin d’optimiser la mise en œuvre du dépistage à domicile, selon vous :</w:t>
            </w:r>
          </w:p>
        </w:tc>
      </w:tr>
      <w:tr w:rsidR="00970F39" w:rsidRPr="00C62270" w14:paraId="5780E5E1" w14:textId="77777777" w:rsidTr="00E33881">
        <w:tc>
          <w:tcPr>
            <w:tcW w:w="567" w:type="dxa"/>
            <w:shd w:val="clear" w:color="auto" w:fill="auto"/>
          </w:tcPr>
          <w:p w14:paraId="1CB56330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lastRenderedPageBreak/>
              <w:t>E2</w:t>
            </w:r>
          </w:p>
        </w:tc>
        <w:tc>
          <w:tcPr>
            <w:tcW w:w="4395" w:type="dxa"/>
            <w:gridSpan w:val="2"/>
            <w:shd w:val="clear" w:color="auto" w:fill="auto"/>
          </w:tcPr>
          <w:p w14:paraId="75AADFE2" w14:textId="77777777" w:rsidR="00970F39" w:rsidRPr="00C62270" w:rsidRDefault="00970F39" w:rsidP="00E33881">
            <w:pPr>
              <w:ind w:right="34"/>
              <w:rPr>
                <w:lang w:val="fr-FR"/>
              </w:rPr>
            </w:pPr>
            <w:r w:rsidRPr="00C62270">
              <w:rPr>
                <w:lang w:val="fr-FR"/>
              </w:rPr>
              <w:t>Quelle période de l’année est plus indiquée pour proposer le dépistage à domicile ?</w:t>
            </w:r>
          </w:p>
        </w:tc>
        <w:tc>
          <w:tcPr>
            <w:tcW w:w="6237" w:type="dxa"/>
            <w:gridSpan w:val="4"/>
            <w:shd w:val="clear" w:color="auto" w:fill="auto"/>
          </w:tcPr>
          <w:p w14:paraId="375BCAD4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Saison des pluies             [_] Saison sèche                                       [_] Autant la saison sèche que la saison des pluies</w:t>
            </w:r>
          </w:p>
        </w:tc>
      </w:tr>
      <w:tr w:rsidR="00970F39" w:rsidRPr="00C62270" w14:paraId="36AF41A7" w14:textId="77777777" w:rsidTr="00E33881">
        <w:tc>
          <w:tcPr>
            <w:tcW w:w="567" w:type="dxa"/>
            <w:shd w:val="clear" w:color="auto" w:fill="auto"/>
          </w:tcPr>
          <w:p w14:paraId="06FFD1CB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E3</w:t>
            </w:r>
          </w:p>
        </w:tc>
        <w:tc>
          <w:tcPr>
            <w:tcW w:w="4395" w:type="dxa"/>
            <w:gridSpan w:val="2"/>
            <w:shd w:val="clear" w:color="auto" w:fill="auto"/>
          </w:tcPr>
          <w:p w14:paraId="1F1FFF30" w14:textId="77777777" w:rsidR="00970F39" w:rsidRPr="00C62270" w:rsidRDefault="00970F39" w:rsidP="00E33881">
            <w:pPr>
              <w:ind w:right="34"/>
              <w:rPr>
                <w:lang w:val="fr-FR"/>
              </w:rPr>
            </w:pPr>
            <w:r w:rsidRPr="00C62270">
              <w:rPr>
                <w:lang w:val="fr-FR"/>
              </w:rPr>
              <w:t>Quels jours de la semaine sont plus indiqués pour proposer le dépistage à domicile ?</w:t>
            </w:r>
          </w:p>
        </w:tc>
        <w:tc>
          <w:tcPr>
            <w:tcW w:w="6237" w:type="dxa"/>
            <w:gridSpan w:val="4"/>
            <w:shd w:val="clear" w:color="auto" w:fill="auto"/>
          </w:tcPr>
          <w:p w14:paraId="298D8EE2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Les jours ouvrables         [_] Les week-ends                                   [_] Les jours sacrés</w:t>
            </w:r>
          </w:p>
        </w:tc>
      </w:tr>
      <w:tr w:rsidR="00970F39" w:rsidRPr="00C62270" w14:paraId="5D67CECE" w14:textId="77777777" w:rsidTr="00E33881">
        <w:tc>
          <w:tcPr>
            <w:tcW w:w="567" w:type="dxa"/>
            <w:shd w:val="clear" w:color="auto" w:fill="auto"/>
          </w:tcPr>
          <w:p w14:paraId="7C767D6E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E4</w:t>
            </w:r>
          </w:p>
        </w:tc>
        <w:tc>
          <w:tcPr>
            <w:tcW w:w="4395" w:type="dxa"/>
            <w:gridSpan w:val="2"/>
            <w:shd w:val="clear" w:color="auto" w:fill="auto"/>
          </w:tcPr>
          <w:p w14:paraId="68B6D607" w14:textId="77777777" w:rsidR="00970F39" w:rsidRPr="00C62270" w:rsidRDefault="00970F39" w:rsidP="00E33881">
            <w:pPr>
              <w:ind w:right="34"/>
              <w:rPr>
                <w:lang w:val="fr-FR"/>
              </w:rPr>
            </w:pPr>
            <w:r w:rsidRPr="00C62270">
              <w:rPr>
                <w:lang w:val="fr-FR"/>
              </w:rPr>
              <w:t>Quel moment de la journée est plus indiqué pour proposer le dépistage à domicile ?</w:t>
            </w:r>
          </w:p>
        </w:tc>
        <w:tc>
          <w:tcPr>
            <w:tcW w:w="6237" w:type="dxa"/>
            <w:gridSpan w:val="4"/>
            <w:shd w:val="clear" w:color="auto" w:fill="auto"/>
          </w:tcPr>
          <w:p w14:paraId="493DA821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Le matin            [_] Dans l’après-midi            [_] La soirée</w:t>
            </w:r>
          </w:p>
        </w:tc>
      </w:tr>
      <w:tr w:rsidR="00970F39" w:rsidRPr="00C62270" w14:paraId="30BFECCC" w14:textId="77777777" w:rsidTr="00E33881">
        <w:tc>
          <w:tcPr>
            <w:tcW w:w="567" w:type="dxa"/>
            <w:shd w:val="clear" w:color="auto" w:fill="auto"/>
          </w:tcPr>
          <w:p w14:paraId="7275A659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E5</w:t>
            </w:r>
          </w:p>
        </w:tc>
        <w:tc>
          <w:tcPr>
            <w:tcW w:w="4395" w:type="dxa"/>
            <w:gridSpan w:val="2"/>
            <w:shd w:val="clear" w:color="auto" w:fill="auto"/>
          </w:tcPr>
          <w:p w14:paraId="267BABA8" w14:textId="77777777" w:rsidR="00970F39" w:rsidRPr="00C62270" w:rsidRDefault="00970F39" w:rsidP="00E33881">
            <w:pPr>
              <w:ind w:right="34"/>
              <w:rPr>
                <w:lang w:val="fr-CM"/>
              </w:rPr>
            </w:pPr>
            <w:r w:rsidRPr="00C62270">
              <w:rPr>
                <w:lang w:val="fr-CM"/>
              </w:rPr>
              <w:t>Quel(s) moyen(s), pour la communication des résultats aux femmes, vous semble(nt) indiqué(s) ?</w:t>
            </w:r>
          </w:p>
        </w:tc>
        <w:tc>
          <w:tcPr>
            <w:tcW w:w="6237" w:type="dxa"/>
            <w:gridSpan w:val="4"/>
            <w:shd w:val="clear" w:color="auto" w:fill="auto"/>
          </w:tcPr>
          <w:p w14:paraId="7175014D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Appel           [_] Message        [_] Face à face</w:t>
            </w:r>
          </w:p>
        </w:tc>
      </w:tr>
      <w:tr w:rsidR="00970F39" w:rsidRPr="00C62270" w14:paraId="4EDADE97" w14:textId="77777777" w:rsidTr="00E33881">
        <w:tc>
          <w:tcPr>
            <w:tcW w:w="567" w:type="dxa"/>
            <w:shd w:val="clear" w:color="auto" w:fill="auto"/>
          </w:tcPr>
          <w:p w14:paraId="4DEC1178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E6</w:t>
            </w:r>
          </w:p>
        </w:tc>
        <w:tc>
          <w:tcPr>
            <w:tcW w:w="4395" w:type="dxa"/>
            <w:gridSpan w:val="2"/>
            <w:shd w:val="clear" w:color="auto" w:fill="auto"/>
          </w:tcPr>
          <w:p w14:paraId="74670DBE" w14:textId="77777777" w:rsidR="00970F39" w:rsidRPr="00C62270" w:rsidRDefault="00970F39" w:rsidP="00E33881">
            <w:pPr>
              <w:ind w:right="34"/>
              <w:rPr>
                <w:lang w:val="fr-CM"/>
              </w:rPr>
            </w:pPr>
            <w:r w:rsidRPr="00C62270">
              <w:rPr>
                <w:lang w:val="fr-CM"/>
              </w:rPr>
              <w:t>Quel(s) lieu(x), pour la communication des résultats, vous semble(nt) indiqué(s) ?</w:t>
            </w:r>
          </w:p>
        </w:tc>
        <w:tc>
          <w:tcPr>
            <w:tcW w:w="6237" w:type="dxa"/>
            <w:gridSpan w:val="4"/>
            <w:shd w:val="clear" w:color="auto" w:fill="auto"/>
          </w:tcPr>
          <w:p w14:paraId="30873A78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Hôpital Régional Annexe        [_] Maison          [_] Centre de santé du village</w:t>
            </w:r>
          </w:p>
        </w:tc>
      </w:tr>
      <w:tr w:rsidR="00970F39" w:rsidRPr="00C62270" w14:paraId="1365A3C8" w14:textId="77777777" w:rsidTr="00E33881">
        <w:tc>
          <w:tcPr>
            <w:tcW w:w="567" w:type="dxa"/>
            <w:shd w:val="clear" w:color="auto" w:fill="auto"/>
          </w:tcPr>
          <w:p w14:paraId="3D9A2E42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E7</w:t>
            </w:r>
          </w:p>
        </w:tc>
        <w:tc>
          <w:tcPr>
            <w:tcW w:w="4395" w:type="dxa"/>
            <w:gridSpan w:val="2"/>
            <w:shd w:val="clear" w:color="auto" w:fill="auto"/>
          </w:tcPr>
          <w:p w14:paraId="5EED66ED" w14:textId="77777777" w:rsidR="00970F39" w:rsidRPr="00C62270" w:rsidRDefault="00970F39" w:rsidP="00E33881">
            <w:pPr>
              <w:ind w:right="34"/>
              <w:rPr>
                <w:lang w:val="fr-CM"/>
              </w:rPr>
            </w:pPr>
            <w:r w:rsidRPr="00C62270">
              <w:rPr>
                <w:lang w:val="fr-CM"/>
              </w:rPr>
              <w:t>Quel(s) moyen(s) vous semble(nt) adapté(s) pour la communication sur le dépistage à domicile ?</w:t>
            </w:r>
          </w:p>
        </w:tc>
        <w:tc>
          <w:tcPr>
            <w:tcW w:w="6237" w:type="dxa"/>
            <w:gridSpan w:val="4"/>
            <w:shd w:val="clear" w:color="auto" w:fill="auto"/>
          </w:tcPr>
          <w:p w14:paraId="549280D7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Média-radio                    [_] Communiqués écrits                          [_] Mégaphones via ARC    [_] Autre(s)</w:t>
            </w:r>
          </w:p>
        </w:tc>
      </w:tr>
    </w:tbl>
    <w:p w14:paraId="3D48E3CF" w14:textId="77777777" w:rsidR="00970F39" w:rsidRPr="00C62270" w:rsidRDefault="00970F39" w:rsidP="00970F39">
      <w:pPr>
        <w:rPr>
          <w:b/>
          <w:bCs/>
          <w:lang w:val="fr-CM"/>
        </w:rPr>
      </w:pPr>
    </w:p>
    <w:p w14:paraId="30583FDC" w14:textId="77777777" w:rsidR="00970F39" w:rsidRPr="00C62270" w:rsidRDefault="00970F39" w:rsidP="00970F39">
      <w:pPr>
        <w:rPr>
          <w:b/>
          <w:bCs/>
          <w:lang w:val="fr-CM"/>
        </w:rPr>
      </w:pPr>
      <w:r w:rsidRPr="00C62270">
        <w:rPr>
          <w:b/>
          <w:bCs/>
          <w:lang w:val="fr-CM"/>
        </w:rPr>
        <w:t>Merci pour votre participation</w:t>
      </w:r>
    </w:p>
    <w:p w14:paraId="4496B596" w14:textId="77777777" w:rsidR="00970F39" w:rsidRPr="00C62270" w:rsidRDefault="00970F39" w:rsidP="00970F39">
      <w:pPr>
        <w:rPr>
          <w:b/>
          <w:bCs/>
          <w:lang w:val="fr-CM"/>
        </w:rPr>
      </w:pPr>
    </w:p>
    <w:p w14:paraId="64C10D16" w14:textId="77777777" w:rsidR="00970F39" w:rsidRPr="00C62270" w:rsidRDefault="00970F39" w:rsidP="00970F39">
      <w:pPr>
        <w:rPr>
          <w:b/>
          <w:bCs/>
          <w:lang w:val="fr-CM"/>
        </w:rPr>
      </w:pPr>
      <w:r w:rsidRPr="00C62270">
        <w:rPr>
          <w:b/>
          <w:bCs/>
          <w:lang w:val="fr-CM"/>
        </w:rPr>
        <w:t>QUESTIONNAIRE « C » : DESTINE AUX LEADERS COMMUNAUTAIRES ET AUX MATRONES</w:t>
      </w:r>
    </w:p>
    <w:p w14:paraId="5D1FFDC6" w14:textId="77777777" w:rsidR="00970F39" w:rsidRPr="00C62270" w:rsidRDefault="00970F39" w:rsidP="00970F39">
      <w:pPr>
        <w:spacing w:before="240"/>
        <w:jc w:val="both"/>
        <w:rPr>
          <w:b/>
          <w:bCs/>
          <w:lang w:val="en-GB"/>
        </w:rPr>
      </w:pPr>
      <w:r w:rsidRPr="00C62270">
        <w:rPr>
          <w:b/>
          <w:bCs/>
          <w:lang w:val="en-GB"/>
        </w:rPr>
        <w:t>ETUDE CASAHO </w:t>
      </w:r>
    </w:p>
    <w:p w14:paraId="2F578DA4" w14:textId="77777777" w:rsidR="00970F39" w:rsidRPr="00C62270" w:rsidRDefault="00970F39" w:rsidP="00970F39">
      <w:pPr>
        <w:jc w:val="both"/>
        <w:rPr>
          <w:b/>
          <w:lang w:val="en-GB" w:eastAsia="fr-CH"/>
        </w:rPr>
      </w:pPr>
      <w:r w:rsidRPr="00C62270">
        <w:rPr>
          <w:b/>
          <w:lang w:val="en-GB" w:eastAsia="fr-CH"/>
        </w:rPr>
        <w:t>CERVICAL CANCER SCREENING AT HOME TO INCREASE PARTICIPATION: EXPLORING USERS’ AND PROVIDERS’ PERSPECTIVES</w:t>
      </w:r>
    </w:p>
    <w:p w14:paraId="4CE197F5" w14:textId="77777777" w:rsidR="00970F39" w:rsidRPr="00C62270" w:rsidRDefault="00970F39" w:rsidP="00970F39">
      <w:pPr>
        <w:pStyle w:val="Lgende"/>
        <w:rPr>
          <w:rFonts w:ascii="Times New Roman" w:hAnsi="Times New Roman" w:cs="Times New Roman"/>
          <w:b/>
          <w:i w:val="0"/>
          <w:color w:val="auto"/>
          <w:sz w:val="24"/>
          <w:szCs w:val="24"/>
          <w:u w:val="single"/>
          <w:lang w:val="fr-FR"/>
        </w:rPr>
      </w:pPr>
      <w:r w:rsidRPr="00C62270">
        <w:rPr>
          <w:rFonts w:ascii="Times New Roman" w:hAnsi="Times New Roman" w:cs="Times New Roman"/>
          <w:b/>
          <w:i w:val="0"/>
          <w:color w:val="auto"/>
          <w:sz w:val="24"/>
          <w:szCs w:val="24"/>
          <w:u w:val="single"/>
          <w:lang w:val="fr-FR"/>
        </w:rPr>
        <w:t>Introduction</w:t>
      </w:r>
    </w:p>
    <w:p w14:paraId="058F6182" w14:textId="77777777" w:rsidR="00970F39" w:rsidRPr="00C62270" w:rsidRDefault="00970F39" w:rsidP="00970F39">
      <w:pPr>
        <w:jc w:val="both"/>
        <w:rPr>
          <w:lang w:val="fr-FR"/>
        </w:rPr>
      </w:pPr>
      <w:r w:rsidRPr="00C62270">
        <w:rPr>
          <w:lang w:val="fr-FR"/>
        </w:rPr>
        <w:t xml:space="preserve">Bonjour Madame. Je me nomme DATCHOUA MOUKAM Alida, anthropologue et étudiante PhD en Santé Globale. Le but de mon travail est de mieux comprendre les motivations des femmes à participer à la prévention du cancer du col de l’utérus. Vos réponses à ce questionnaire sont importantes pour nous et nous permettrons d’identifier les barrières potentielles et éléments facilitateurs au dépistage du cancer du col de l’utérus à domicile. </w:t>
      </w:r>
    </w:p>
    <w:p w14:paraId="689C60FC" w14:textId="77777777" w:rsidR="00970F39" w:rsidRPr="00C62270" w:rsidRDefault="00970F39" w:rsidP="00970F39">
      <w:pPr>
        <w:jc w:val="both"/>
        <w:rPr>
          <w:lang w:val="fr-FR"/>
        </w:rPr>
      </w:pPr>
      <w:r w:rsidRPr="00C62270">
        <w:rPr>
          <w:lang w:val="fr-FR"/>
        </w:rPr>
        <w:t>Toutes vos réponses seront traitées de manière anonyme et vous pouvez à tout moment renoncer à participer à ce questionnaire.</w:t>
      </w:r>
    </w:p>
    <w:p w14:paraId="52419C8E" w14:textId="77777777" w:rsidR="00970F39" w:rsidRPr="00C62270" w:rsidRDefault="00970F39" w:rsidP="00970F39">
      <w:pPr>
        <w:rPr>
          <w:lang w:val="fr-FR"/>
        </w:rPr>
      </w:pPr>
      <w:r w:rsidRPr="00C62270">
        <w:rPr>
          <w:lang w:val="fr-FR"/>
        </w:rPr>
        <w:t>Acceptez-vous de répondre à ce questionnaire ?   Oui [__]     Non [__]</w:t>
      </w:r>
    </w:p>
    <w:p w14:paraId="3A1FDAD6" w14:textId="77777777" w:rsidR="00970F39" w:rsidRPr="00C62270" w:rsidRDefault="00970F39" w:rsidP="00970F39">
      <w:pPr>
        <w:rPr>
          <w:b/>
          <w:bCs/>
          <w:lang w:val="fr-CM"/>
        </w:rPr>
      </w:pPr>
    </w:p>
    <w:tbl>
      <w:tblPr>
        <w:tblW w:w="11199" w:type="dxa"/>
        <w:tblInd w:w="-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844"/>
        <w:gridCol w:w="2551"/>
        <w:gridCol w:w="426"/>
        <w:gridCol w:w="141"/>
        <w:gridCol w:w="1701"/>
        <w:gridCol w:w="3969"/>
      </w:tblGrid>
      <w:tr w:rsidR="00970F39" w:rsidRPr="00C62270" w14:paraId="74055AE2" w14:textId="77777777" w:rsidTr="00E33881">
        <w:tc>
          <w:tcPr>
            <w:tcW w:w="11199" w:type="dxa"/>
            <w:gridSpan w:val="7"/>
            <w:shd w:val="clear" w:color="auto" w:fill="3B3838"/>
          </w:tcPr>
          <w:p w14:paraId="731B291E" w14:textId="77777777" w:rsidR="00970F39" w:rsidRPr="00C62270" w:rsidRDefault="00970F39" w:rsidP="00E33881">
            <w:pPr>
              <w:pStyle w:val="Paragraphedeliste"/>
              <w:numPr>
                <w:ilvl w:val="0"/>
                <w:numId w:val="19"/>
              </w:numPr>
              <w:ind w:left="459" w:hanging="459"/>
              <w:rPr>
                <w:b/>
              </w:rPr>
            </w:pPr>
            <w:r w:rsidRPr="00C62270">
              <w:rPr>
                <w:b/>
              </w:rPr>
              <w:t>IDENTIFICATION DU QUESTIONNAIRE</w:t>
            </w:r>
          </w:p>
        </w:tc>
      </w:tr>
      <w:tr w:rsidR="00970F39" w:rsidRPr="00C62270" w14:paraId="656A00CB" w14:textId="77777777" w:rsidTr="00E33881">
        <w:tc>
          <w:tcPr>
            <w:tcW w:w="567" w:type="dxa"/>
            <w:shd w:val="clear" w:color="auto" w:fill="auto"/>
          </w:tcPr>
          <w:p w14:paraId="0C7C7B07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A1</w:t>
            </w:r>
          </w:p>
        </w:tc>
        <w:tc>
          <w:tcPr>
            <w:tcW w:w="1844" w:type="dxa"/>
            <w:shd w:val="clear" w:color="auto" w:fill="auto"/>
          </w:tcPr>
          <w:p w14:paraId="1E8876D0" w14:textId="77777777" w:rsidR="00970F39" w:rsidRPr="00C62270" w:rsidRDefault="00970F39" w:rsidP="00E33881">
            <w:pPr>
              <w:rPr>
                <w:lang w:val="fr-CM"/>
              </w:rPr>
            </w:pPr>
            <w:r w:rsidRPr="00C62270">
              <w:t>D</w:t>
            </w:r>
            <w:proofErr w:type="spellStart"/>
            <w:r w:rsidRPr="00C62270">
              <w:rPr>
                <w:lang w:val="fr-CM"/>
              </w:rPr>
              <w:t>ate</w:t>
            </w:r>
            <w:proofErr w:type="spellEnd"/>
          </w:p>
        </w:tc>
        <w:tc>
          <w:tcPr>
            <w:tcW w:w="2551" w:type="dxa"/>
            <w:shd w:val="clear" w:color="auto" w:fill="auto"/>
          </w:tcPr>
          <w:p w14:paraId="7442D709" w14:textId="77777777" w:rsidR="00970F39" w:rsidRPr="00C62270" w:rsidRDefault="00970F39" w:rsidP="00E33881">
            <w:pPr>
              <w:rPr>
                <w:lang w:val="fr-CM"/>
              </w:rPr>
            </w:pPr>
            <w:r w:rsidRPr="00C62270">
              <w:rPr>
                <w:lang w:val="fr-CM"/>
              </w:rPr>
              <w:t>____/____/2023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3406D6E" w14:textId="77777777" w:rsidR="00970F39" w:rsidRPr="00C62270" w:rsidRDefault="00970F39" w:rsidP="00E33881">
            <w:pPr>
              <w:rPr>
                <w:b/>
                <w:lang w:val="fr-CM"/>
              </w:rPr>
            </w:pPr>
            <w:r w:rsidRPr="00C62270">
              <w:rPr>
                <w:b/>
                <w:lang w:val="fr-CM"/>
              </w:rPr>
              <w:t>A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19B2E3DD" w14:textId="77777777" w:rsidR="00970F39" w:rsidRPr="00C62270" w:rsidRDefault="00970F39" w:rsidP="00E33881">
            <w:pPr>
              <w:rPr>
                <w:lang w:val="fr-CM"/>
              </w:rPr>
            </w:pPr>
            <w:r w:rsidRPr="00C62270">
              <w:rPr>
                <w:lang w:val="fr-CM"/>
              </w:rPr>
              <w:t>Cible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</w:tcPr>
          <w:p w14:paraId="7EDC5306" w14:textId="77777777" w:rsidR="00970F39" w:rsidRPr="00C62270" w:rsidRDefault="00970F39" w:rsidP="00E33881">
            <w:r w:rsidRPr="00C62270">
              <w:t xml:space="preserve">Leaders </w:t>
            </w:r>
            <w:proofErr w:type="spellStart"/>
            <w:r w:rsidRPr="00C62270">
              <w:t>communautaires</w:t>
            </w:r>
            <w:proofErr w:type="spellEnd"/>
            <w:r w:rsidRPr="00C62270">
              <w:t xml:space="preserve"> [LC]</w:t>
            </w:r>
          </w:p>
        </w:tc>
      </w:tr>
      <w:tr w:rsidR="00970F39" w:rsidRPr="00C62270" w14:paraId="018FC986" w14:textId="77777777" w:rsidTr="00E33881">
        <w:tc>
          <w:tcPr>
            <w:tcW w:w="567" w:type="dxa"/>
            <w:shd w:val="clear" w:color="auto" w:fill="auto"/>
          </w:tcPr>
          <w:p w14:paraId="2EAD5014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A3</w:t>
            </w:r>
          </w:p>
        </w:tc>
        <w:tc>
          <w:tcPr>
            <w:tcW w:w="1844" w:type="dxa"/>
            <w:shd w:val="clear" w:color="auto" w:fill="auto"/>
          </w:tcPr>
          <w:p w14:paraId="49E5CB0F" w14:textId="77777777" w:rsidR="00970F39" w:rsidRPr="00C62270" w:rsidRDefault="00970F39" w:rsidP="00E33881">
            <w:r w:rsidRPr="00C62270">
              <w:rPr>
                <w:lang w:val="fr-CM"/>
              </w:rPr>
              <w:t>Enquêteur(</w:t>
            </w:r>
            <w:proofErr w:type="spellStart"/>
            <w:r w:rsidRPr="00C62270">
              <w:rPr>
                <w:lang w:val="fr-CM"/>
              </w:rPr>
              <w:t>trice</w:t>
            </w:r>
            <w:proofErr w:type="spellEnd"/>
            <w:r w:rsidRPr="00C62270">
              <w:rPr>
                <w:lang w:val="fr-CM"/>
              </w:rPr>
              <w:t>)</w:t>
            </w:r>
          </w:p>
        </w:tc>
        <w:tc>
          <w:tcPr>
            <w:tcW w:w="2551" w:type="dxa"/>
            <w:shd w:val="clear" w:color="auto" w:fill="auto"/>
          </w:tcPr>
          <w:p w14:paraId="0FABD658" w14:textId="77777777" w:rsidR="00970F39" w:rsidRPr="00C62270" w:rsidRDefault="00970F39" w:rsidP="00E33881">
            <w:pPr>
              <w:rPr>
                <w:lang w:val="fr-CM"/>
              </w:rPr>
            </w:pPr>
            <w:r w:rsidRPr="00C62270">
              <w:t>|___|___|___| - |___|</w:t>
            </w:r>
          </w:p>
        </w:tc>
        <w:tc>
          <w:tcPr>
            <w:tcW w:w="567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4E4AA3EB" w14:textId="77777777" w:rsidR="00970F39" w:rsidRPr="00C62270" w:rsidRDefault="00970F39" w:rsidP="00E33881">
            <w:pPr>
              <w:rPr>
                <w:b/>
                <w:lang w:val="fr-CM"/>
              </w:rPr>
            </w:pPr>
            <w:r w:rsidRPr="00C62270">
              <w:rPr>
                <w:b/>
                <w:lang w:val="fr-CM"/>
              </w:rPr>
              <w:t>A4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07F3FD2" w14:textId="77777777" w:rsidR="00970F39" w:rsidRPr="00C62270" w:rsidRDefault="00970F39" w:rsidP="00E33881">
            <w:pPr>
              <w:rPr>
                <w:lang w:val="fr-CM"/>
              </w:rPr>
            </w:pPr>
            <w:r w:rsidRPr="00C62270">
              <w:t>Code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shd w:val="clear" w:color="auto" w:fill="auto"/>
          </w:tcPr>
          <w:p w14:paraId="4CC01FC6" w14:textId="77777777" w:rsidR="00970F39" w:rsidRPr="00C62270" w:rsidRDefault="00970F39" w:rsidP="00E33881">
            <w:r w:rsidRPr="00C62270">
              <w:rPr>
                <w:lang w:val="fr-CM"/>
              </w:rPr>
              <w:t>| L | C | - |___| - |___| - |___|___|</w:t>
            </w:r>
          </w:p>
        </w:tc>
      </w:tr>
      <w:tr w:rsidR="00970F39" w:rsidRPr="00C62270" w14:paraId="779FF25C" w14:textId="77777777" w:rsidTr="00E33881">
        <w:tc>
          <w:tcPr>
            <w:tcW w:w="567" w:type="dxa"/>
            <w:tcBorders>
              <w:right w:val="nil"/>
            </w:tcBorders>
            <w:shd w:val="clear" w:color="auto" w:fill="auto"/>
          </w:tcPr>
          <w:p w14:paraId="0432BDF3" w14:textId="77777777" w:rsidR="00970F39" w:rsidRPr="00C62270" w:rsidRDefault="00970F39" w:rsidP="00E33881"/>
        </w:tc>
        <w:tc>
          <w:tcPr>
            <w:tcW w:w="4395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29ADC376" w14:textId="77777777" w:rsidR="00970F39" w:rsidRPr="00C62270" w:rsidRDefault="00970F39" w:rsidP="00E33881"/>
        </w:tc>
        <w:tc>
          <w:tcPr>
            <w:tcW w:w="6237" w:type="dxa"/>
            <w:gridSpan w:val="4"/>
            <w:tcBorders>
              <w:left w:val="nil"/>
              <w:right w:val="nil"/>
            </w:tcBorders>
            <w:shd w:val="clear" w:color="auto" w:fill="auto"/>
          </w:tcPr>
          <w:p w14:paraId="0A303CFA" w14:textId="77777777" w:rsidR="00970F39" w:rsidRPr="00C62270" w:rsidRDefault="00970F39" w:rsidP="00E33881"/>
        </w:tc>
      </w:tr>
      <w:tr w:rsidR="00970F39" w:rsidRPr="00C62270" w14:paraId="7C865352" w14:textId="77777777" w:rsidTr="00E33881">
        <w:tc>
          <w:tcPr>
            <w:tcW w:w="11199" w:type="dxa"/>
            <w:gridSpan w:val="7"/>
            <w:shd w:val="clear" w:color="auto" w:fill="3B3838"/>
          </w:tcPr>
          <w:p w14:paraId="4E21AA12" w14:textId="77777777" w:rsidR="00970F39" w:rsidRPr="00C62270" w:rsidRDefault="00970F39" w:rsidP="00E33881">
            <w:pPr>
              <w:pStyle w:val="Paragraphedeliste"/>
              <w:numPr>
                <w:ilvl w:val="0"/>
                <w:numId w:val="19"/>
              </w:numPr>
              <w:ind w:left="459" w:hanging="459"/>
              <w:rPr>
                <w:b/>
              </w:rPr>
            </w:pPr>
            <w:r w:rsidRPr="00C62270">
              <w:rPr>
                <w:b/>
              </w:rPr>
              <w:t>CARACTERISTIQUES SOCIODEMOGRAPHIQUES</w:t>
            </w:r>
          </w:p>
        </w:tc>
      </w:tr>
      <w:tr w:rsidR="00970F39" w:rsidRPr="00C62270" w14:paraId="1D9AD93F" w14:textId="77777777" w:rsidTr="00E33881">
        <w:tc>
          <w:tcPr>
            <w:tcW w:w="567" w:type="dxa"/>
            <w:shd w:val="clear" w:color="auto" w:fill="auto"/>
          </w:tcPr>
          <w:p w14:paraId="48376860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B1</w:t>
            </w:r>
          </w:p>
        </w:tc>
        <w:tc>
          <w:tcPr>
            <w:tcW w:w="4395" w:type="dxa"/>
            <w:gridSpan w:val="2"/>
            <w:shd w:val="clear" w:color="auto" w:fill="auto"/>
          </w:tcPr>
          <w:p w14:paraId="10AC00D2" w14:textId="77777777" w:rsidR="00970F39" w:rsidRPr="00C62270" w:rsidRDefault="00970F39" w:rsidP="00E33881">
            <w:proofErr w:type="spellStart"/>
            <w:r w:rsidRPr="00C62270">
              <w:t>Aire</w:t>
            </w:r>
            <w:proofErr w:type="spellEnd"/>
            <w:r w:rsidRPr="00C62270">
              <w:t xml:space="preserve"> de </w:t>
            </w:r>
            <w:proofErr w:type="spellStart"/>
            <w:r w:rsidRPr="00C62270">
              <w:t>santé</w:t>
            </w:r>
            <w:proofErr w:type="spellEnd"/>
            <w:r w:rsidRPr="00C62270">
              <w:t xml:space="preserve"> </w:t>
            </w:r>
          </w:p>
        </w:tc>
        <w:tc>
          <w:tcPr>
            <w:tcW w:w="6237" w:type="dxa"/>
            <w:gridSpan w:val="4"/>
            <w:shd w:val="clear" w:color="auto" w:fill="auto"/>
          </w:tcPr>
          <w:p w14:paraId="31A838E1" w14:textId="77777777" w:rsidR="00970F39" w:rsidRPr="00C62270" w:rsidRDefault="00970F39" w:rsidP="00E33881">
            <w:r w:rsidRPr="00C62270">
              <w:t>[________________________]</w:t>
            </w:r>
          </w:p>
        </w:tc>
      </w:tr>
      <w:tr w:rsidR="00970F39" w:rsidRPr="00C62270" w14:paraId="57502615" w14:textId="77777777" w:rsidTr="00E33881">
        <w:tc>
          <w:tcPr>
            <w:tcW w:w="567" w:type="dxa"/>
            <w:shd w:val="clear" w:color="auto" w:fill="auto"/>
          </w:tcPr>
          <w:p w14:paraId="588D00A1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B2</w:t>
            </w:r>
          </w:p>
        </w:tc>
        <w:tc>
          <w:tcPr>
            <w:tcW w:w="4395" w:type="dxa"/>
            <w:gridSpan w:val="2"/>
            <w:shd w:val="clear" w:color="auto" w:fill="auto"/>
          </w:tcPr>
          <w:p w14:paraId="345E09EA" w14:textId="77777777" w:rsidR="00970F39" w:rsidRPr="00C62270" w:rsidRDefault="00970F39" w:rsidP="00E33881">
            <w:proofErr w:type="spellStart"/>
            <w:r w:rsidRPr="00C62270">
              <w:t>Quel</w:t>
            </w:r>
            <w:proofErr w:type="spellEnd"/>
            <w:r w:rsidRPr="00C62270">
              <w:t xml:space="preserve"> </w:t>
            </w:r>
            <w:proofErr w:type="spellStart"/>
            <w:r w:rsidRPr="00C62270">
              <w:t>est</w:t>
            </w:r>
            <w:proofErr w:type="spellEnd"/>
            <w:r w:rsidRPr="00C62270">
              <w:t xml:space="preserve"> </w:t>
            </w:r>
            <w:proofErr w:type="spellStart"/>
            <w:r w:rsidRPr="00C62270">
              <w:t>votre</w:t>
            </w:r>
            <w:proofErr w:type="spellEnd"/>
            <w:r w:rsidRPr="00C62270">
              <w:t xml:space="preserve"> </w:t>
            </w:r>
            <w:proofErr w:type="spellStart"/>
            <w:r w:rsidRPr="00C62270">
              <w:t>âge</w:t>
            </w:r>
            <w:proofErr w:type="spellEnd"/>
            <w:r w:rsidRPr="00C62270">
              <w:t> ?</w:t>
            </w:r>
          </w:p>
        </w:tc>
        <w:tc>
          <w:tcPr>
            <w:tcW w:w="6237" w:type="dxa"/>
            <w:gridSpan w:val="4"/>
            <w:shd w:val="clear" w:color="auto" w:fill="auto"/>
          </w:tcPr>
          <w:p w14:paraId="16AF1F4A" w14:textId="77777777" w:rsidR="00970F39" w:rsidRPr="00C62270" w:rsidRDefault="00970F39" w:rsidP="00E33881">
            <w:r w:rsidRPr="00C62270">
              <w:t>[_____] ans</w:t>
            </w:r>
          </w:p>
        </w:tc>
      </w:tr>
      <w:tr w:rsidR="00970F39" w:rsidRPr="00C62270" w14:paraId="22E4DA94" w14:textId="77777777" w:rsidTr="00E33881">
        <w:tc>
          <w:tcPr>
            <w:tcW w:w="567" w:type="dxa"/>
            <w:shd w:val="clear" w:color="auto" w:fill="auto"/>
          </w:tcPr>
          <w:p w14:paraId="38D1E96B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B3</w:t>
            </w:r>
          </w:p>
        </w:tc>
        <w:tc>
          <w:tcPr>
            <w:tcW w:w="4395" w:type="dxa"/>
            <w:gridSpan w:val="2"/>
            <w:shd w:val="clear" w:color="auto" w:fill="auto"/>
          </w:tcPr>
          <w:p w14:paraId="67F47606" w14:textId="77777777" w:rsidR="00970F39" w:rsidRPr="00C62270" w:rsidRDefault="00970F39" w:rsidP="00E33881">
            <w:proofErr w:type="spellStart"/>
            <w:r w:rsidRPr="00C62270">
              <w:t>Quel</w:t>
            </w:r>
            <w:proofErr w:type="spellEnd"/>
            <w:r w:rsidRPr="00C62270">
              <w:t xml:space="preserve"> </w:t>
            </w:r>
            <w:proofErr w:type="spellStart"/>
            <w:r w:rsidRPr="00C62270">
              <w:t>est</w:t>
            </w:r>
            <w:proofErr w:type="spellEnd"/>
            <w:r w:rsidRPr="00C62270">
              <w:t xml:space="preserve"> </w:t>
            </w:r>
            <w:proofErr w:type="spellStart"/>
            <w:r w:rsidRPr="00C62270">
              <w:t>votre</w:t>
            </w:r>
            <w:proofErr w:type="spellEnd"/>
            <w:r w:rsidRPr="00C62270">
              <w:t xml:space="preserve"> </w:t>
            </w:r>
            <w:proofErr w:type="spellStart"/>
            <w:r w:rsidRPr="00C62270">
              <w:t>genre</w:t>
            </w:r>
            <w:proofErr w:type="spellEnd"/>
            <w:r w:rsidRPr="00C62270">
              <w:t> ?</w:t>
            </w:r>
          </w:p>
        </w:tc>
        <w:tc>
          <w:tcPr>
            <w:tcW w:w="6237" w:type="dxa"/>
            <w:gridSpan w:val="4"/>
            <w:shd w:val="clear" w:color="auto" w:fill="auto"/>
          </w:tcPr>
          <w:p w14:paraId="2860C150" w14:textId="77777777" w:rsidR="00970F39" w:rsidRPr="00C62270" w:rsidRDefault="00970F39" w:rsidP="00E33881">
            <w:r w:rsidRPr="00C62270">
              <w:t xml:space="preserve">[_] Homme        [_] Femme        </w:t>
            </w:r>
          </w:p>
        </w:tc>
      </w:tr>
      <w:tr w:rsidR="00970F39" w:rsidRPr="00C62270" w14:paraId="13650492" w14:textId="77777777" w:rsidTr="00E33881">
        <w:tc>
          <w:tcPr>
            <w:tcW w:w="567" w:type="dxa"/>
            <w:shd w:val="clear" w:color="auto" w:fill="auto"/>
          </w:tcPr>
          <w:p w14:paraId="40A2224D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B4</w:t>
            </w:r>
          </w:p>
        </w:tc>
        <w:tc>
          <w:tcPr>
            <w:tcW w:w="4395" w:type="dxa"/>
            <w:gridSpan w:val="2"/>
            <w:shd w:val="clear" w:color="auto" w:fill="auto"/>
          </w:tcPr>
          <w:p w14:paraId="270AC934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Quel est votre statut civil ?</w:t>
            </w:r>
          </w:p>
        </w:tc>
        <w:tc>
          <w:tcPr>
            <w:tcW w:w="6237" w:type="dxa"/>
            <w:gridSpan w:val="4"/>
            <w:shd w:val="clear" w:color="auto" w:fill="auto"/>
          </w:tcPr>
          <w:p w14:paraId="63D59293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Marié(e)      [_] Célibataire       [_] Divorcé(e)      [_] Veuve        </w:t>
            </w:r>
          </w:p>
        </w:tc>
      </w:tr>
      <w:tr w:rsidR="00970F39" w:rsidRPr="00C62270" w14:paraId="277AA90A" w14:textId="77777777" w:rsidTr="00E33881">
        <w:tc>
          <w:tcPr>
            <w:tcW w:w="567" w:type="dxa"/>
            <w:shd w:val="clear" w:color="auto" w:fill="auto"/>
          </w:tcPr>
          <w:p w14:paraId="256D0F7C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B5</w:t>
            </w:r>
          </w:p>
        </w:tc>
        <w:tc>
          <w:tcPr>
            <w:tcW w:w="4395" w:type="dxa"/>
            <w:gridSpan w:val="2"/>
            <w:shd w:val="clear" w:color="auto" w:fill="auto"/>
          </w:tcPr>
          <w:p w14:paraId="63F7D599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Depuis combien de temps vivez-vous dans cette communauté ?</w:t>
            </w:r>
          </w:p>
        </w:tc>
        <w:tc>
          <w:tcPr>
            <w:tcW w:w="6237" w:type="dxa"/>
            <w:gridSpan w:val="4"/>
            <w:shd w:val="clear" w:color="auto" w:fill="auto"/>
          </w:tcPr>
          <w:p w14:paraId="35CA2859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Moins d’un an          [_] 1 an – 3 ans        [_] 3 ans – 5 ans       [_] 5 ans – 10 ans           [_] &gt; 10 ans             [_] Toute ma vie    </w:t>
            </w:r>
          </w:p>
        </w:tc>
      </w:tr>
      <w:tr w:rsidR="00970F39" w:rsidRPr="00C62270" w14:paraId="426FFAA3" w14:textId="77777777" w:rsidTr="00E33881">
        <w:tc>
          <w:tcPr>
            <w:tcW w:w="567" w:type="dxa"/>
            <w:shd w:val="clear" w:color="auto" w:fill="auto"/>
          </w:tcPr>
          <w:p w14:paraId="27B39BC8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B6</w:t>
            </w:r>
          </w:p>
        </w:tc>
        <w:tc>
          <w:tcPr>
            <w:tcW w:w="4395" w:type="dxa"/>
            <w:gridSpan w:val="2"/>
            <w:shd w:val="clear" w:color="auto" w:fill="auto"/>
          </w:tcPr>
          <w:p w14:paraId="306C1582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Quel est votre niveau d’étude ?</w:t>
            </w:r>
          </w:p>
        </w:tc>
        <w:tc>
          <w:tcPr>
            <w:tcW w:w="6237" w:type="dxa"/>
            <w:gridSpan w:val="4"/>
            <w:shd w:val="clear" w:color="auto" w:fill="auto"/>
          </w:tcPr>
          <w:p w14:paraId="3D81EB80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Primaire                   [_] Secondaire         [_] Supérieur        </w:t>
            </w:r>
          </w:p>
          <w:p w14:paraId="3C346E15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lastRenderedPageBreak/>
              <w:t>[_] Non scolarisé(e)</w:t>
            </w:r>
          </w:p>
        </w:tc>
      </w:tr>
      <w:tr w:rsidR="00970F39" w:rsidRPr="00C62270" w14:paraId="74234B9E" w14:textId="77777777" w:rsidTr="00E33881">
        <w:tc>
          <w:tcPr>
            <w:tcW w:w="567" w:type="dxa"/>
            <w:shd w:val="clear" w:color="auto" w:fill="auto"/>
          </w:tcPr>
          <w:p w14:paraId="5CEF2557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lastRenderedPageBreak/>
              <w:t>B7</w:t>
            </w:r>
          </w:p>
        </w:tc>
        <w:tc>
          <w:tcPr>
            <w:tcW w:w="4395" w:type="dxa"/>
            <w:gridSpan w:val="2"/>
            <w:shd w:val="clear" w:color="auto" w:fill="auto"/>
          </w:tcPr>
          <w:p w14:paraId="5D786A8C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Quel est votre rôle dans la communauté ?</w:t>
            </w:r>
          </w:p>
        </w:tc>
        <w:tc>
          <w:tcPr>
            <w:tcW w:w="6237" w:type="dxa"/>
            <w:gridSpan w:val="4"/>
            <w:shd w:val="clear" w:color="auto" w:fill="auto"/>
          </w:tcPr>
          <w:p w14:paraId="6F9C64EF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Chef de quartier              [_] Chef de village       [_] Notable </w:t>
            </w:r>
          </w:p>
          <w:p w14:paraId="5DD90A20" w14:textId="77777777" w:rsidR="00970F39" w:rsidRPr="00C62270" w:rsidRDefault="00970F39" w:rsidP="00E33881">
            <w:pPr>
              <w:ind w:right="-108"/>
              <w:rPr>
                <w:lang w:val="fr-FR"/>
              </w:rPr>
            </w:pPr>
            <w:r w:rsidRPr="00C62270">
              <w:rPr>
                <w:lang w:val="fr-FR"/>
              </w:rPr>
              <w:t xml:space="preserve">[_] Patriarche/Matriarche     [_] Leader religieux     [_] Matrone     </w:t>
            </w:r>
          </w:p>
          <w:p w14:paraId="6A665DA4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Autre (_________)        </w:t>
            </w:r>
          </w:p>
        </w:tc>
      </w:tr>
      <w:tr w:rsidR="00970F39" w:rsidRPr="00C62270" w14:paraId="71FE30C9" w14:textId="77777777" w:rsidTr="00E33881"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0918F3F3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B8</w:t>
            </w:r>
          </w:p>
        </w:tc>
        <w:tc>
          <w:tcPr>
            <w:tcW w:w="439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D535505" w14:textId="77777777" w:rsidR="00970F39" w:rsidRPr="00C62270" w:rsidRDefault="00970F39" w:rsidP="00E33881">
            <w:r w:rsidRPr="00C62270">
              <w:t xml:space="preserve">Quelle </w:t>
            </w:r>
            <w:proofErr w:type="spellStart"/>
            <w:r w:rsidRPr="00C62270">
              <w:t>est</w:t>
            </w:r>
            <w:proofErr w:type="spellEnd"/>
            <w:r w:rsidRPr="00C62270">
              <w:t xml:space="preserve"> </w:t>
            </w:r>
            <w:proofErr w:type="spellStart"/>
            <w:r w:rsidRPr="00C62270">
              <w:t>votre</w:t>
            </w:r>
            <w:proofErr w:type="spellEnd"/>
            <w:r w:rsidRPr="00C62270">
              <w:t xml:space="preserve"> </w:t>
            </w:r>
            <w:proofErr w:type="spellStart"/>
            <w:r w:rsidRPr="00C62270">
              <w:t>religion</w:t>
            </w:r>
            <w:proofErr w:type="spellEnd"/>
            <w:r w:rsidRPr="00C62270">
              <w:t> ?</w:t>
            </w:r>
          </w:p>
        </w:tc>
        <w:tc>
          <w:tcPr>
            <w:tcW w:w="6237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20F16CF2" w14:textId="77777777" w:rsidR="00970F39" w:rsidRPr="00C62270" w:rsidRDefault="00970F39" w:rsidP="00E33881">
            <w:r w:rsidRPr="00C62270">
              <w:t xml:space="preserve">[_] </w:t>
            </w:r>
            <w:proofErr w:type="spellStart"/>
            <w:r w:rsidRPr="00C62270">
              <w:t>Christianisme</w:t>
            </w:r>
            <w:proofErr w:type="spellEnd"/>
            <w:r w:rsidRPr="00C62270">
              <w:t xml:space="preserve">        [_] Islam                  [_] </w:t>
            </w:r>
            <w:proofErr w:type="spellStart"/>
            <w:r w:rsidRPr="00C62270">
              <w:t>Animisme</w:t>
            </w:r>
            <w:proofErr w:type="spellEnd"/>
            <w:r w:rsidRPr="00C62270">
              <w:t xml:space="preserve">        </w:t>
            </w:r>
          </w:p>
          <w:p w14:paraId="68ED485E" w14:textId="77777777" w:rsidR="00970F39" w:rsidRPr="00C62270" w:rsidRDefault="00970F39" w:rsidP="00E33881">
            <w:r w:rsidRPr="00C62270">
              <w:t xml:space="preserve">[_] </w:t>
            </w:r>
            <w:proofErr w:type="spellStart"/>
            <w:r w:rsidRPr="00C62270">
              <w:t>Autre</w:t>
            </w:r>
            <w:proofErr w:type="spellEnd"/>
            <w:r w:rsidRPr="00C62270">
              <w:t xml:space="preserve"> (_________)        </w:t>
            </w:r>
          </w:p>
        </w:tc>
      </w:tr>
      <w:tr w:rsidR="00970F39" w:rsidRPr="00C62270" w14:paraId="22C99047" w14:textId="77777777" w:rsidTr="00E33881">
        <w:tc>
          <w:tcPr>
            <w:tcW w:w="567" w:type="dxa"/>
            <w:tcBorders>
              <w:right w:val="nil"/>
            </w:tcBorders>
            <w:shd w:val="clear" w:color="auto" w:fill="auto"/>
          </w:tcPr>
          <w:p w14:paraId="3FA28BC7" w14:textId="77777777" w:rsidR="00970F39" w:rsidRPr="00C62270" w:rsidRDefault="00970F39" w:rsidP="00E33881"/>
        </w:tc>
        <w:tc>
          <w:tcPr>
            <w:tcW w:w="4395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59D91567" w14:textId="77777777" w:rsidR="00970F39" w:rsidRPr="00C62270" w:rsidRDefault="00970F39" w:rsidP="00E33881"/>
        </w:tc>
        <w:tc>
          <w:tcPr>
            <w:tcW w:w="6237" w:type="dxa"/>
            <w:gridSpan w:val="4"/>
            <w:tcBorders>
              <w:left w:val="nil"/>
              <w:right w:val="nil"/>
            </w:tcBorders>
            <w:shd w:val="clear" w:color="auto" w:fill="auto"/>
          </w:tcPr>
          <w:p w14:paraId="7816EE86" w14:textId="77777777" w:rsidR="00970F39" w:rsidRPr="00C62270" w:rsidRDefault="00970F39" w:rsidP="00E33881"/>
        </w:tc>
      </w:tr>
      <w:tr w:rsidR="00970F39" w:rsidRPr="00C62270" w14:paraId="7E0A1A50" w14:textId="77777777" w:rsidTr="00E33881">
        <w:tc>
          <w:tcPr>
            <w:tcW w:w="11199" w:type="dxa"/>
            <w:gridSpan w:val="7"/>
            <w:shd w:val="clear" w:color="auto" w:fill="3B3838"/>
          </w:tcPr>
          <w:p w14:paraId="29B0C88A" w14:textId="77777777" w:rsidR="00970F39" w:rsidRPr="00C62270" w:rsidRDefault="00970F39" w:rsidP="00E33881">
            <w:pPr>
              <w:pStyle w:val="Paragraphedeliste"/>
              <w:numPr>
                <w:ilvl w:val="0"/>
                <w:numId w:val="19"/>
              </w:numPr>
              <w:ind w:left="459" w:hanging="459"/>
              <w:rPr>
                <w:b/>
                <w:lang w:val="fr-CH"/>
              </w:rPr>
            </w:pPr>
            <w:r w:rsidRPr="00C62270">
              <w:rPr>
                <w:b/>
                <w:lang w:val="fr-CH"/>
              </w:rPr>
              <w:t>CONNAISSANCES SUR LE CANCER DU COL DE L’UTERUS</w:t>
            </w:r>
          </w:p>
        </w:tc>
      </w:tr>
      <w:tr w:rsidR="00970F39" w:rsidRPr="00C62270" w14:paraId="6645F03B" w14:textId="77777777" w:rsidTr="00E33881">
        <w:trPr>
          <w:trHeight w:val="401"/>
        </w:trPr>
        <w:tc>
          <w:tcPr>
            <w:tcW w:w="567" w:type="dxa"/>
            <w:shd w:val="clear" w:color="auto" w:fill="auto"/>
          </w:tcPr>
          <w:p w14:paraId="64A07A81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C1</w:t>
            </w:r>
          </w:p>
        </w:tc>
        <w:tc>
          <w:tcPr>
            <w:tcW w:w="439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B88820C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Avez-vous déjà entendu parler du cancer du col de l’utérus ?</w:t>
            </w:r>
          </w:p>
        </w:tc>
        <w:tc>
          <w:tcPr>
            <w:tcW w:w="6237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3EF208BC" w14:textId="77777777" w:rsidR="00970F39" w:rsidRPr="00C62270" w:rsidRDefault="00970F39" w:rsidP="00E33881">
            <w:r w:rsidRPr="00C62270">
              <w:t xml:space="preserve">[_] Oui        [_] Non        </w:t>
            </w:r>
          </w:p>
        </w:tc>
      </w:tr>
      <w:tr w:rsidR="00970F39" w:rsidRPr="00C62270" w14:paraId="19B35C9B" w14:textId="77777777" w:rsidTr="00E33881">
        <w:trPr>
          <w:trHeight w:val="401"/>
        </w:trPr>
        <w:tc>
          <w:tcPr>
            <w:tcW w:w="567" w:type="dxa"/>
            <w:tcBorders>
              <w:right w:val="nil"/>
            </w:tcBorders>
            <w:shd w:val="clear" w:color="auto" w:fill="E7E6E6"/>
          </w:tcPr>
          <w:p w14:paraId="241E02C5" w14:textId="77777777" w:rsidR="00970F39" w:rsidRPr="00C62270" w:rsidRDefault="00970F39" w:rsidP="00E33881">
            <w:pPr>
              <w:rPr>
                <w:b/>
              </w:rPr>
            </w:pPr>
          </w:p>
        </w:tc>
        <w:tc>
          <w:tcPr>
            <w:tcW w:w="10632" w:type="dxa"/>
            <w:gridSpan w:val="6"/>
            <w:tcBorders>
              <w:left w:val="nil"/>
            </w:tcBorders>
            <w:shd w:val="clear" w:color="auto" w:fill="E7E6E6"/>
          </w:tcPr>
          <w:p w14:paraId="2E5CF24B" w14:textId="77777777" w:rsidR="00970F39" w:rsidRPr="00C62270" w:rsidRDefault="00970F39" w:rsidP="00E33881">
            <w:pPr>
              <w:rPr>
                <w:i/>
                <w:lang w:val="fr-FR"/>
              </w:rPr>
            </w:pPr>
            <w:r w:rsidRPr="00C62270">
              <w:rPr>
                <w:i/>
                <w:lang w:val="fr-FR"/>
              </w:rPr>
              <w:t xml:space="preserve">Si « C1 = Oui », continuer le remplissage à partir de la question C2 </w:t>
            </w:r>
          </w:p>
          <w:p w14:paraId="3EC7FFF6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i/>
                <w:lang w:val="fr-FR"/>
              </w:rPr>
              <w:t>Si « C1 = Non », passer à la rubrique « D - Faisabilité du dépistage selon les leaders communautaires »</w:t>
            </w:r>
          </w:p>
        </w:tc>
      </w:tr>
      <w:tr w:rsidR="00970F39" w:rsidRPr="00C62270" w14:paraId="63C2EC83" w14:textId="77777777" w:rsidTr="00E33881">
        <w:trPr>
          <w:trHeight w:val="922"/>
        </w:trPr>
        <w:tc>
          <w:tcPr>
            <w:tcW w:w="567" w:type="dxa"/>
            <w:shd w:val="clear" w:color="auto" w:fill="auto"/>
          </w:tcPr>
          <w:p w14:paraId="10F470CA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C2</w:t>
            </w:r>
          </w:p>
        </w:tc>
        <w:tc>
          <w:tcPr>
            <w:tcW w:w="4395" w:type="dxa"/>
            <w:gridSpan w:val="2"/>
            <w:shd w:val="clear" w:color="auto" w:fill="auto"/>
          </w:tcPr>
          <w:p w14:paraId="0C97BDFE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Quel est l’agent responsable du cancer du col de l’utérus ?</w:t>
            </w:r>
          </w:p>
        </w:tc>
        <w:tc>
          <w:tcPr>
            <w:tcW w:w="6237" w:type="dxa"/>
            <w:gridSpan w:val="4"/>
            <w:shd w:val="clear" w:color="auto" w:fill="auto"/>
          </w:tcPr>
          <w:p w14:paraId="34606D20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HPV (Human Papilloma Virus)</w:t>
            </w:r>
          </w:p>
          <w:p w14:paraId="724732C6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VIH (Virus de l’Immunodéficience Humaine)</w:t>
            </w:r>
          </w:p>
          <w:p w14:paraId="3073C114" w14:textId="77777777" w:rsidR="00970F39" w:rsidRPr="00C62270" w:rsidRDefault="00970F39" w:rsidP="00E33881">
            <w:r w:rsidRPr="00C62270">
              <w:t xml:space="preserve">[_] </w:t>
            </w:r>
            <w:proofErr w:type="spellStart"/>
            <w:r w:rsidRPr="00C62270">
              <w:t>Autre</w:t>
            </w:r>
            <w:proofErr w:type="spellEnd"/>
            <w:r w:rsidRPr="00C62270">
              <w:t xml:space="preserve">(s) (________________________________________________)        </w:t>
            </w:r>
          </w:p>
        </w:tc>
      </w:tr>
      <w:tr w:rsidR="00970F39" w:rsidRPr="00C62270" w14:paraId="62F34B01" w14:textId="77777777" w:rsidTr="00E33881">
        <w:tc>
          <w:tcPr>
            <w:tcW w:w="567" w:type="dxa"/>
            <w:shd w:val="clear" w:color="auto" w:fill="auto"/>
          </w:tcPr>
          <w:p w14:paraId="47F84C09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C3</w:t>
            </w:r>
          </w:p>
        </w:tc>
        <w:tc>
          <w:tcPr>
            <w:tcW w:w="4395" w:type="dxa"/>
            <w:gridSpan w:val="2"/>
            <w:shd w:val="clear" w:color="auto" w:fill="auto"/>
          </w:tcPr>
          <w:p w14:paraId="1B89C512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Quels sont les facteurs de risque favorisant une infection au HPV ?</w:t>
            </w:r>
          </w:p>
        </w:tc>
        <w:tc>
          <w:tcPr>
            <w:tcW w:w="6237" w:type="dxa"/>
            <w:gridSpan w:val="4"/>
            <w:shd w:val="clear" w:color="auto" w:fill="auto"/>
          </w:tcPr>
          <w:p w14:paraId="0F5A082D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Précocité des rapports sexuels        </w:t>
            </w:r>
          </w:p>
          <w:p w14:paraId="0BF86883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Rapports sexuels non protégés        </w:t>
            </w:r>
          </w:p>
          <w:p w14:paraId="53CE2BFA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Multiplicité des partenaires sexuels        </w:t>
            </w:r>
          </w:p>
          <w:p w14:paraId="2779ED1D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Multiparité        </w:t>
            </w:r>
          </w:p>
          <w:p w14:paraId="0B8A3C78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Échange des objets souillés</w:t>
            </w:r>
          </w:p>
          <w:p w14:paraId="513E6D48" w14:textId="77777777" w:rsidR="00970F39" w:rsidRPr="00C62270" w:rsidRDefault="00970F39" w:rsidP="00E33881">
            <w:r w:rsidRPr="00C62270">
              <w:t xml:space="preserve">[_] </w:t>
            </w:r>
            <w:proofErr w:type="spellStart"/>
            <w:r w:rsidRPr="00C62270">
              <w:t>Autre</w:t>
            </w:r>
            <w:proofErr w:type="spellEnd"/>
            <w:r w:rsidRPr="00C62270">
              <w:t xml:space="preserve">(s) (________________________________________________)        </w:t>
            </w:r>
          </w:p>
        </w:tc>
      </w:tr>
      <w:tr w:rsidR="00970F39" w:rsidRPr="00C62270" w14:paraId="0F3703BB" w14:textId="77777777" w:rsidTr="00E33881">
        <w:tc>
          <w:tcPr>
            <w:tcW w:w="567" w:type="dxa"/>
            <w:shd w:val="clear" w:color="auto" w:fill="auto"/>
          </w:tcPr>
          <w:p w14:paraId="2A915C20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C4</w:t>
            </w:r>
          </w:p>
        </w:tc>
        <w:tc>
          <w:tcPr>
            <w:tcW w:w="4395" w:type="dxa"/>
            <w:gridSpan w:val="2"/>
            <w:shd w:val="clear" w:color="auto" w:fill="auto"/>
          </w:tcPr>
          <w:p w14:paraId="25880DA5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Quelles sont les personnes les plus à risque de développer un cancer du col de l’utérus ? </w:t>
            </w:r>
          </w:p>
        </w:tc>
        <w:tc>
          <w:tcPr>
            <w:tcW w:w="6237" w:type="dxa"/>
            <w:gridSpan w:val="4"/>
            <w:shd w:val="clear" w:color="auto" w:fill="auto"/>
          </w:tcPr>
          <w:p w14:paraId="6F803A7F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Les personnes infectées par le VIH        </w:t>
            </w:r>
          </w:p>
          <w:p w14:paraId="255105E3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Les personnes immunodéprimées</w:t>
            </w:r>
          </w:p>
          <w:p w14:paraId="305B90BC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Les personnes qui fument</w:t>
            </w:r>
          </w:p>
          <w:p w14:paraId="43CC49C6" w14:textId="77777777" w:rsidR="00970F39" w:rsidRPr="00C62270" w:rsidRDefault="00970F39" w:rsidP="00E33881">
            <w:r w:rsidRPr="00C62270">
              <w:t xml:space="preserve">[_] </w:t>
            </w:r>
            <w:proofErr w:type="spellStart"/>
            <w:r w:rsidRPr="00C62270">
              <w:t>Autre</w:t>
            </w:r>
            <w:proofErr w:type="spellEnd"/>
            <w:r w:rsidRPr="00C62270">
              <w:t xml:space="preserve">(s) (________________________________________________)        </w:t>
            </w:r>
          </w:p>
        </w:tc>
      </w:tr>
      <w:tr w:rsidR="00970F39" w:rsidRPr="00C62270" w14:paraId="75AA47D7" w14:textId="77777777" w:rsidTr="00E33881">
        <w:trPr>
          <w:trHeight w:val="318"/>
        </w:trPr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4C96C565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C5</w:t>
            </w:r>
          </w:p>
        </w:tc>
        <w:tc>
          <w:tcPr>
            <w:tcW w:w="439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F1F90D4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Le cancer du col de l’utérus peut-il se prévenir ?</w:t>
            </w:r>
          </w:p>
        </w:tc>
        <w:tc>
          <w:tcPr>
            <w:tcW w:w="6237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0903E664" w14:textId="77777777" w:rsidR="00970F39" w:rsidRPr="00C62270" w:rsidRDefault="00970F39" w:rsidP="00E33881">
            <w:r w:rsidRPr="00C62270">
              <w:t xml:space="preserve">[_] Oui        [_] Non        </w:t>
            </w:r>
          </w:p>
        </w:tc>
      </w:tr>
      <w:tr w:rsidR="00970F39" w:rsidRPr="00C62270" w14:paraId="181F6153" w14:textId="77777777" w:rsidTr="00E33881">
        <w:tc>
          <w:tcPr>
            <w:tcW w:w="567" w:type="dxa"/>
            <w:tcBorders>
              <w:right w:val="nil"/>
            </w:tcBorders>
            <w:shd w:val="clear" w:color="auto" w:fill="E7E6E6"/>
          </w:tcPr>
          <w:p w14:paraId="2093082E" w14:textId="77777777" w:rsidR="00970F39" w:rsidRPr="00C62270" w:rsidRDefault="00970F39" w:rsidP="00E33881">
            <w:pPr>
              <w:rPr>
                <w:b/>
                <w:i/>
              </w:rPr>
            </w:pPr>
          </w:p>
        </w:tc>
        <w:tc>
          <w:tcPr>
            <w:tcW w:w="10632" w:type="dxa"/>
            <w:gridSpan w:val="6"/>
            <w:tcBorders>
              <w:left w:val="nil"/>
            </w:tcBorders>
            <w:shd w:val="clear" w:color="auto" w:fill="E7E6E6"/>
          </w:tcPr>
          <w:p w14:paraId="43AD96F7" w14:textId="77777777" w:rsidR="00970F39" w:rsidRPr="00C62270" w:rsidRDefault="00970F39" w:rsidP="00E33881">
            <w:pPr>
              <w:rPr>
                <w:i/>
                <w:lang w:val="fr-FR"/>
              </w:rPr>
            </w:pPr>
            <w:r w:rsidRPr="00C62270">
              <w:rPr>
                <w:i/>
                <w:lang w:val="fr-FR"/>
              </w:rPr>
              <w:t xml:space="preserve">Si « C5 = Oui », continuer le remplissage à partir la question C6 </w:t>
            </w:r>
          </w:p>
          <w:p w14:paraId="75855BCB" w14:textId="77777777" w:rsidR="00970F39" w:rsidRPr="00C62270" w:rsidRDefault="00970F39" w:rsidP="00E33881">
            <w:pPr>
              <w:rPr>
                <w:i/>
                <w:lang w:val="fr-FR"/>
              </w:rPr>
            </w:pPr>
            <w:r w:rsidRPr="00C62270">
              <w:rPr>
                <w:i/>
                <w:lang w:val="fr-FR"/>
              </w:rPr>
              <w:t>Si « C5 = Non », passer à la question C7</w:t>
            </w:r>
          </w:p>
        </w:tc>
      </w:tr>
      <w:tr w:rsidR="00970F39" w:rsidRPr="00C62270" w14:paraId="1403CD64" w14:textId="77777777" w:rsidTr="00E33881">
        <w:tc>
          <w:tcPr>
            <w:tcW w:w="567" w:type="dxa"/>
            <w:shd w:val="clear" w:color="auto" w:fill="auto"/>
          </w:tcPr>
          <w:p w14:paraId="06E57A42" w14:textId="77777777" w:rsidR="00970F39" w:rsidRPr="00C62270" w:rsidRDefault="00970F39" w:rsidP="00E33881">
            <w:pPr>
              <w:ind w:right="-52"/>
              <w:rPr>
                <w:b/>
              </w:rPr>
            </w:pPr>
            <w:r w:rsidRPr="00C62270">
              <w:rPr>
                <w:b/>
              </w:rPr>
              <w:t>C6</w:t>
            </w:r>
          </w:p>
        </w:tc>
        <w:tc>
          <w:tcPr>
            <w:tcW w:w="4395" w:type="dxa"/>
            <w:gridSpan w:val="2"/>
            <w:shd w:val="clear" w:color="auto" w:fill="auto"/>
          </w:tcPr>
          <w:p w14:paraId="2C8FE5EF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Comment peut se prévenir le cancer du col de l’utérus (plusieurs réponses possibles) ?</w:t>
            </w:r>
          </w:p>
        </w:tc>
        <w:tc>
          <w:tcPr>
            <w:tcW w:w="6237" w:type="dxa"/>
            <w:gridSpan w:val="4"/>
            <w:shd w:val="clear" w:color="auto" w:fill="auto"/>
          </w:tcPr>
          <w:p w14:paraId="2774BEE5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Dépistage </w:t>
            </w:r>
          </w:p>
          <w:p w14:paraId="44CC0C17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Vaccination contre le HPV       </w:t>
            </w:r>
          </w:p>
          <w:p w14:paraId="62F8B155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Protection lors des rapports sexuels        </w:t>
            </w:r>
          </w:p>
          <w:p w14:paraId="79B8080E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Rapports sexuels avec un nombre limité de partenaires        </w:t>
            </w:r>
          </w:p>
          <w:p w14:paraId="2419FCCB" w14:textId="77777777" w:rsidR="00970F39" w:rsidRPr="00C62270" w:rsidRDefault="00970F39" w:rsidP="00E33881">
            <w:r w:rsidRPr="00C62270">
              <w:t xml:space="preserve">[_] </w:t>
            </w:r>
            <w:proofErr w:type="spellStart"/>
            <w:r w:rsidRPr="00C62270">
              <w:t>Autre</w:t>
            </w:r>
            <w:proofErr w:type="spellEnd"/>
            <w:r w:rsidRPr="00C62270">
              <w:t xml:space="preserve"> (_______________________________)        </w:t>
            </w:r>
          </w:p>
        </w:tc>
      </w:tr>
      <w:tr w:rsidR="00970F39" w:rsidRPr="00C62270" w14:paraId="1B59875E" w14:textId="77777777" w:rsidTr="00E33881"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70EB4067" w14:textId="77777777" w:rsidR="00970F39" w:rsidRPr="00C62270" w:rsidRDefault="00970F39" w:rsidP="00E33881">
            <w:pPr>
              <w:ind w:right="-52"/>
              <w:rPr>
                <w:b/>
              </w:rPr>
            </w:pPr>
            <w:r w:rsidRPr="00C62270">
              <w:rPr>
                <w:b/>
              </w:rPr>
              <w:t>C7</w:t>
            </w:r>
          </w:p>
        </w:tc>
        <w:tc>
          <w:tcPr>
            <w:tcW w:w="439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C12AFC6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Le cancer du col de l’utérus peut-il se guérir ?</w:t>
            </w:r>
          </w:p>
        </w:tc>
        <w:tc>
          <w:tcPr>
            <w:tcW w:w="6237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43EDF840" w14:textId="77777777" w:rsidR="00970F39" w:rsidRPr="00C62270" w:rsidRDefault="00970F39" w:rsidP="00E33881">
            <w:r w:rsidRPr="00C62270">
              <w:t xml:space="preserve">[_] Oui        [_] Non        </w:t>
            </w:r>
          </w:p>
        </w:tc>
      </w:tr>
      <w:tr w:rsidR="00970F39" w:rsidRPr="00C62270" w14:paraId="6EB17E47" w14:textId="77777777" w:rsidTr="00E33881"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54AAEC00" w14:textId="77777777" w:rsidR="00970F39" w:rsidRPr="00C62270" w:rsidRDefault="00970F39" w:rsidP="00E33881">
            <w:pPr>
              <w:ind w:right="-52"/>
              <w:rPr>
                <w:b/>
              </w:rPr>
            </w:pPr>
            <w:r w:rsidRPr="00C62270">
              <w:rPr>
                <w:b/>
              </w:rPr>
              <w:t>C8</w:t>
            </w:r>
          </w:p>
        </w:tc>
        <w:tc>
          <w:tcPr>
            <w:tcW w:w="439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C2CA773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Selon vous, auriez-vous plus peur qu’une femme souffre du cancer du col de l’utérus que d’autres maladies comme le paludisme ou le diabète ou l’hypertension ?</w:t>
            </w:r>
          </w:p>
        </w:tc>
        <w:tc>
          <w:tcPr>
            <w:tcW w:w="6237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20AC63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Pas du tout d’accord </w:t>
            </w:r>
          </w:p>
          <w:p w14:paraId="388221FD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Pas d’accord</w:t>
            </w:r>
          </w:p>
          <w:p w14:paraId="735EC072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Neutre</w:t>
            </w:r>
          </w:p>
          <w:p w14:paraId="1509D7F1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D’accord </w:t>
            </w:r>
          </w:p>
          <w:p w14:paraId="35ADFC36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Tout à fait d’accord</w:t>
            </w:r>
          </w:p>
        </w:tc>
      </w:tr>
      <w:tr w:rsidR="00970F39" w:rsidRPr="00C62270" w14:paraId="0105792C" w14:textId="77777777" w:rsidTr="00E33881">
        <w:tc>
          <w:tcPr>
            <w:tcW w:w="567" w:type="dxa"/>
            <w:tcBorders>
              <w:right w:val="nil"/>
            </w:tcBorders>
            <w:shd w:val="clear" w:color="auto" w:fill="auto"/>
          </w:tcPr>
          <w:p w14:paraId="2A4661C1" w14:textId="77777777" w:rsidR="00970F39" w:rsidRPr="00C62270" w:rsidRDefault="00970F39" w:rsidP="00E33881">
            <w:pPr>
              <w:rPr>
                <w:lang w:val="fr-FR"/>
              </w:rPr>
            </w:pPr>
          </w:p>
        </w:tc>
        <w:tc>
          <w:tcPr>
            <w:tcW w:w="4395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6920FB9B" w14:textId="77777777" w:rsidR="00970F39" w:rsidRPr="00C62270" w:rsidRDefault="00970F39" w:rsidP="00E33881">
            <w:pPr>
              <w:rPr>
                <w:lang w:val="fr-FR"/>
              </w:rPr>
            </w:pPr>
          </w:p>
        </w:tc>
        <w:tc>
          <w:tcPr>
            <w:tcW w:w="6237" w:type="dxa"/>
            <w:gridSpan w:val="4"/>
            <w:tcBorders>
              <w:left w:val="nil"/>
            </w:tcBorders>
            <w:shd w:val="clear" w:color="auto" w:fill="auto"/>
          </w:tcPr>
          <w:p w14:paraId="316168FD" w14:textId="77777777" w:rsidR="00970F39" w:rsidRPr="00C62270" w:rsidRDefault="00970F39" w:rsidP="00E33881">
            <w:pPr>
              <w:rPr>
                <w:lang w:val="fr-FR"/>
              </w:rPr>
            </w:pPr>
          </w:p>
        </w:tc>
      </w:tr>
      <w:tr w:rsidR="00970F39" w:rsidRPr="00C62270" w14:paraId="6B6571BD" w14:textId="77777777" w:rsidTr="00E33881">
        <w:tc>
          <w:tcPr>
            <w:tcW w:w="11199" w:type="dxa"/>
            <w:gridSpan w:val="7"/>
            <w:shd w:val="clear" w:color="auto" w:fill="3B3838"/>
          </w:tcPr>
          <w:p w14:paraId="4A06367F" w14:textId="77777777" w:rsidR="00970F39" w:rsidRPr="00C62270" w:rsidRDefault="00970F39" w:rsidP="00E33881">
            <w:pPr>
              <w:pStyle w:val="Paragraphedeliste"/>
              <w:ind w:left="0"/>
              <w:rPr>
                <w:b/>
                <w:lang w:val="fr-CH"/>
              </w:rPr>
            </w:pPr>
            <w:r w:rsidRPr="00C62270">
              <w:rPr>
                <w:b/>
                <w:lang w:val="fr-CH"/>
              </w:rPr>
              <w:t>D.    DEPISTAGE DU CANCER DU COL DE L’UTERUS ET MOTIVATIONS</w:t>
            </w:r>
          </w:p>
        </w:tc>
      </w:tr>
      <w:tr w:rsidR="00970F39" w:rsidRPr="00C62270" w14:paraId="63A6AE19" w14:textId="77777777" w:rsidTr="00E33881">
        <w:tc>
          <w:tcPr>
            <w:tcW w:w="567" w:type="dxa"/>
            <w:tcBorders>
              <w:right w:val="nil"/>
            </w:tcBorders>
            <w:shd w:val="clear" w:color="auto" w:fill="auto"/>
          </w:tcPr>
          <w:p w14:paraId="2DC94F88" w14:textId="77777777" w:rsidR="00970F39" w:rsidRPr="00C62270" w:rsidRDefault="00970F39" w:rsidP="00E33881">
            <w:pPr>
              <w:ind w:right="-52"/>
              <w:rPr>
                <w:lang w:val="fr-FR"/>
              </w:rPr>
            </w:pPr>
          </w:p>
        </w:tc>
        <w:tc>
          <w:tcPr>
            <w:tcW w:w="10632" w:type="dxa"/>
            <w:gridSpan w:val="6"/>
            <w:tcBorders>
              <w:left w:val="nil"/>
            </w:tcBorders>
            <w:shd w:val="clear" w:color="auto" w:fill="auto"/>
          </w:tcPr>
          <w:p w14:paraId="1EFCCF3A" w14:textId="77777777" w:rsidR="00970F39" w:rsidRPr="00C62270" w:rsidRDefault="00970F39" w:rsidP="00E33881">
            <w:pPr>
              <w:rPr>
                <w:b/>
                <w:lang w:val="fr-FR"/>
              </w:rPr>
            </w:pPr>
            <w:r w:rsidRPr="00C62270">
              <w:rPr>
                <w:b/>
                <w:lang w:val="fr-FR"/>
              </w:rPr>
              <w:t>Comment vous sentez-vous ou appréciez-vous les éléments suivants, relativement au dépistage du cancer du col de l’utérus à la maison par une femme de votre communauté ?</w:t>
            </w:r>
          </w:p>
        </w:tc>
      </w:tr>
      <w:tr w:rsidR="00970F39" w:rsidRPr="00C62270" w14:paraId="7294649D" w14:textId="77777777" w:rsidTr="00E33881"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0C71E09C" w14:textId="77777777" w:rsidR="00970F39" w:rsidRPr="00C62270" w:rsidRDefault="00970F39" w:rsidP="00E33881">
            <w:pPr>
              <w:ind w:right="-52"/>
              <w:rPr>
                <w:b/>
              </w:rPr>
            </w:pPr>
            <w:r w:rsidRPr="00C62270">
              <w:rPr>
                <w:b/>
              </w:rPr>
              <w:lastRenderedPageBreak/>
              <w:t>D1</w:t>
            </w:r>
          </w:p>
        </w:tc>
        <w:tc>
          <w:tcPr>
            <w:tcW w:w="4821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07C266E4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Je serais embarrassée qu’une femme de ma communauté fasse l’auto-prélèvement à la maison</w:t>
            </w:r>
          </w:p>
        </w:tc>
        <w:tc>
          <w:tcPr>
            <w:tcW w:w="5811" w:type="dxa"/>
            <w:gridSpan w:val="3"/>
            <w:shd w:val="clear" w:color="auto" w:fill="auto"/>
            <w:vAlign w:val="center"/>
          </w:tcPr>
          <w:p w14:paraId="47F1DE5E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Pas du tout d’accord </w:t>
            </w:r>
          </w:p>
          <w:p w14:paraId="24EC9610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Pas d’accord</w:t>
            </w:r>
          </w:p>
          <w:p w14:paraId="2345BC74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Neutre</w:t>
            </w:r>
          </w:p>
          <w:p w14:paraId="455B8369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D’accord </w:t>
            </w:r>
          </w:p>
          <w:p w14:paraId="62CD21BE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Tout à fait d’accord</w:t>
            </w:r>
          </w:p>
        </w:tc>
      </w:tr>
      <w:tr w:rsidR="00970F39" w:rsidRPr="00C62270" w14:paraId="7F21DC90" w14:textId="77777777" w:rsidTr="00E33881"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41E4DF22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D2</w:t>
            </w:r>
          </w:p>
        </w:tc>
        <w:tc>
          <w:tcPr>
            <w:tcW w:w="4821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0450FE30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J’ai peur qu’une femme de ma communauté ne fasse pas correctement le prélèvement à la maison</w:t>
            </w:r>
          </w:p>
        </w:tc>
        <w:tc>
          <w:tcPr>
            <w:tcW w:w="5811" w:type="dxa"/>
            <w:gridSpan w:val="3"/>
            <w:shd w:val="clear" w:color="auto" w:fill="auto"/>
            <w:vAlign w:val="center"/>
          </w:tcPr>
          <w:p w14:paraId="32341AF4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Pas du tout d’accord </w:t>
            </w:r>
          </w:p>
          <w:p w14:paraId="13FAE03B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Pas d’accord</w:t>
            </w:r>
          </w:p>
          <w:p w14:paraId="1A78E5E4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Neutre</w:t>
            </w:r>
          </w:p>
          <w:p w14:paraId="2B1826FC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D’accord </w:t>
            </w:r>
          </w:p>
          <w:p w14:paraId="589C4C24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Tout à fait d’accord</w:t>
            </w:r>
          </w:p>
        </w:tc>
      </w:tr>
      <w:tr w:rsidR="00970F39" w:rsidRPr="00C62270" w14:paraId="72162CEE" w14:textId="77777777" w:rsidTr="00E33881"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51177832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D3</w:t>
            </w:r>
          </w:p>
        </w:tc>
        <w:tc>
          <w:tcPr>
            <w:tcW w:w="4821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0C6B07FC" w14:textId="77777777" w:rsidR="00970F39" w:rsidRPr="00C62270" w:rsidRDefault="00970F39" w:rsidP="00E33881">
            <w:pPr>
              <w:rPr>
                <w:lang w:val="fr-CM"/>
              </w:rPr>
            </w:pPr>
            <w:r w:rsidRPr="00C62270">
              <w:rPr>
                <w:lang w:val="fr-FR"/>
              </w:rPr>
              <w:t>J</w:t>
            </w:r>
            <w:r w:rsidRPr="00C62270">
              <w:rPr>
                <w:lang w:val="fr-CM"/>
              </w:rPr>
              <w:t>’ai peur de ce que les autres à la maison pourraient penser du statut/résultat de cette femme</w:t>
            </w:r>
          </w:p>
        </w:tc>
        <w:tc>
          <w:tcPr>
            <w:tcW w:w="5811" w:type="dxa"/>
            <w:gridSpan w:val="3"/>
            <w:shd w:val="clear" w:color="auto" w:fill="auto"/>
            <w:vAlign w:val="center"/>
          </w:tcPr>
          <w:p w14:paraId="011DFEA8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Pas du tout d’accord </w:t>
            </w:r>
          </w:p>
          <w:p w14:paraId="76BF17AB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Pas d’accord</w:t>
            </w:r>
          </w:p>
          <w:p w14:paraId="1BFBF482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Neutre</w:t>
            </w:r>
          </w:p>
          <w:p w14:paraId="2BDFE822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D’accord </w:t>
            </w:r>
          </w:p>
          <w:p w14:paraId="47D93013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Tout à fait d’accord</w:t>
            </w:r>
          </w:p>
        </w:tc>
      </w:tr>
      <w:tr w:rsidR="00970F39" w:rsidRPr="00C62270" w14:paraId="661A3177" w14:textId="77777777" w:rsidTr="00E33881"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57C6931B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D4</w:t>
            </w:r>
          </w:p>
        </w:tc>
        <w:tc>
          <w:tcPr>
            <w:tcW w:w="4821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78065B55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J’ai peur qu’elle mette les autres à la maison mal à l’aise</w:t>
            </w:r>
          </w:p>
        </w:tc>
        <w:tc>
          <w:tcPr>
            <w:tcW w:w="5811" w:type="dxa"/>
            <w:gridSpan w:val="3"/>
            <w:shd w:val="clear" w:color="auto" w:fill="auto"/>
            <w:vAlign w:val="center"/>
          </w:tcPr>
          <w:p w14:paraId="26EAB4A1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Pas du tout d’accord </w:t>
            </w:r>
          </w:p>
          <w:p w14:paraId="15205BEF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Pas d’accord</w:t>
            </w:r>
          </w:p>
          <w:p w14:paraId="15739254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Neutre</w:t>
            </w:r>
          </w:p>
          <w:p w14:paraId="0DC16454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D’accord </w:t>
            </w:r>
          </w:p>
          <w:p w14:paraId="4F32ACC0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Tout à fait d’accord</w:t>
            </w:r>
          </w:p>
        </w:tc>
      </w:tr>
      <w:tr w:rsidR="00970F39" w:rsidRPr="00C62270" w14:paraId="32BF7723" w14:textId="77777777" w:rsidTr="00E33881"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15E89BC4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D5</w:t>
            </w:r>
          </w:p>
        </w:tc>
        <w:tc>
          <w:tcPr>
            <w:tcW w:w="4821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17AC7982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Je suis à l’aise avec le fait qu’une femme de ma communauté reçoive une éducation sur le cancer du col de l’utérus à la maison</w:t>
            </w:r>
          </w:p>
        </w:tc>
        <w:tc>
          <w:tcPr>
            <w:tcW w:w="5811" w:type="dxa"/>
            <w:gridSpan w:val="3"/>
            <w:shd w:val="clear" w:color="auto" w:fill="auto"/>
            <w:vAlign w:val="center"/>
          </w:tcPr>
          <w:p w14:paraId="4EBE38C2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Pas du tout d’accord </w:t>
            </w:r>
          </w:p>
          <w:p w14:paraId="72943DB8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Pas d’accord</w:t>
            </w:r>
          </w:p>
          <w:p w14:paraId="3C10B47B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Neutre</w:t>
            </w:r>
          </w:p>
          <w:p w14:paraId="67E8973E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D’accord </w:t>
            </w:r>
          </w:p>
          <w:p w14:paraId="60FF0714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Tout à fait d’accord</w:t>
            </w:r>
          </w:p>
        </w:tc>
      </w:tr>
      <w:tr w:rsidR="00970F39" w:rsidRPr="00C62270" w14:paraId="5BD4C4F5" w14:textId="77777777" w:rsidTr="00E33881"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764A50A1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D6</w:t>
            </w:r>
          </w:p>
        </w:tc>
        <w:tc>
          <w:tcPr>
            <w:tcW w:w="4821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1C04254E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La distance entre la maison et l’hôpital le plus proche offrant le dépistage du cancer du col de l’utérus est longue et n’encourage pas les femmes de ma communauté à s’y rendre pour faire le dépistage</w:t>
            </w:r>
          </w:p>
        </w:tc>
        <w:tc>
          <w:tcPr>
            <w:tcW w:w="5811" w:type="dxa"/>
            <w:gridSpan w:val="3"/>
            <w:shd w:val="clear" w:color="auto" w:fill="auto"/>
            <w:vAlign w:val="center"/>
          </w:tcPr>
          <w:p w14:paraId="6617DBB4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Pas du tout d’accord </w:t>
            </w:r>
          </w:p>
          <w:p w14:paraId="3C547556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Pas d’accord</w:t>
            </w:r>
          </w:p>
          <w:p w14:paraId="0F264221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Neutre</w:t>
            </w:r>
          </w:p>
          <w:p w14:paraId="49C3B651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D’accord </w:t>
            </w:r>
          </w:p>
          <w:p w14:paraId="74362274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Tout à fait d’accord</w:t>
            </w:r>
          </w:p>
        </w:tc>
      </w:tr>
      <w:tr w:rsidR="00970F39" w:rsidRPr="00C62270" w14:paraId="58320C5D" w14:textId="77777777" w:rsidTr="00E33881"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0C94DEEC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D7</w:t>
            </w:r>
          </w:p>
        </w:tc>
        <w:tc>
          <w:tcPr>
            <w:tcW w:w="4821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4638B723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La rapidité d’exécution du dépistage m’encourage à encourager les femmes de ma communauté à le faire </w:t>
            </w:r>
          </w:p>
        </w:tc>
        <w:tc>
          <w:tcPr>
            <w:tcW w:w="5811" w:type="dxa"/>
            <w:gridSpan w:val="3"/>
            <w:shd w:val="clear" w:color="auto" w:fill="auto"/>
            <w:vAlign w:val="center"/>
          </w:tcPr>
          <w:p w14:paraId="08D6846C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Pas du tout d’accord </w:t>
            </w:r>
          </w:p>
          <w:p w14:paraId="28A2DA62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Pas d’accord</w:t>
            </w:r>
          </w:p>
          <w:p w14:paraId="0AA0AF75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Neutre</w:t>
            </w:r>
          </w:p>
          <w:p w14:paraId="5177C46A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D’accord </w:t>
            </w:r>
          </w:p>
          <w:p w14:paraId="7AB6F716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Tout à fait d’accord</w:t>
            </w:r>
          </w:p>
        </w:tc>
      </w:tr>
      <w:tr w:rsidR="00970F39" w:rsidRPr="00C62270" w14:paraId="3AFF6AEC" w14:textId="77777777" w:rsidTr="00E33881"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131131EA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D8</w:t>
            </w:r>
          </w:p>
        </w:tc>
        <w:tc>
          <w:tcPr>
            <w:tcW w:w="4821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15B4A797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La maison est suffisamment saine et hygiénique pour y faire le dépistage</w:t>
            </w:r>
          </w:p>
        </w:tc>
        <w:tc>
          <w:tcPr>
            <w:tcW w:w="5811" w:type="dxa"/>
            <w:gridSpan w:val="3"/>
            <w:shd w:val="clear" w:color="auto" w:fill="auto"/>
            <w:vAlign w:val="center"/>
          </w:tcPr>
          <w:p w14:paraId="4E8E0D91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Pas du tout d’accord </w:t>
            </w:r>
          </w:p>
          <w:p w14:paraId="3AAB58FB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Pas d’accord</w:t>
            </w:r>
          </w:p>
          <w:p w14:paraId="5A815ED6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Neutre</w:t>
            </w:r>
          </w:p>
          <w:p w14:paraId="302026CA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D’accord </w:t>
            </w:r>
          </w:p>
          <w:p w14:paraId="5C7CCE33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Tout à fait d’accord</w:t>
            </w:r>
          </w:p>
        </w:tc>
      </w:tr>
      <w:tr w:rsidR="00970F39" w:rsidRPr="00C62270" w14:paraId="6482DA80" w14:textId="77777777" w:rsidTr="00E33881">
        <w:trPr>
          <w:trHeight w:val="876"/>
        </w:trPr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73B5A4E4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D9</w:t>
            </w:r>
          </w:p>
        </w:tc>
        <w:tc>
          <w:tcPr>
            <w:tcW w:w="4821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1A83B1C5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Les autres membres de la maison peuvent décourager ou empêcher la femme de ma communauté de faire le dépistage à la maison</w:t>
            </w:r>
          </w:p>
        </w:tc>
        <w:tc>
          <w:tcPr>
            <w:tcW w:w="5811" w:type="dxa"/>
            <w:gridSpan w:val="3"/>
            <w:shd w:val="clear" w:color="auto" w:fill="auto"/>
            <w:vAlign w:val="center"/>
          </w:tcPr>
          <w:p w14:paraId="49479E9E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Pas du tout d’accord </w:t>
            </w:r>
          </w:p>
          <w:p w14:paraId="5B9CFB3F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Pas d’accord</w:t>
            </w:r>
          </w:p>
          <w:p w14:paraId="305F96A6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Neutre</w:t>
            </w:r>
          </w:p>
          <w:p w14:paraId="5E233452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D’accord </w:t>
            </w:r>
          </w:p>
          <w:p w14:paraId="079B1BB6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Tout à fait d’accord</w:t>
            </w:r>
          </w:p>
        </w:tc>
      </w:tr>
      <w:tr w:rsidR="00970F39" w:rsidRPr="00C62270" w14:paraId="1CF84BFC" w14:textId="77777777" w:rsidTr="00E33881">
        <w:tc>
          <w:tcPr>
            <w:tcW w:w="567" w:type="dxa"/>
            <w:shd w:val="clear" w:color="auto" w:fill="auto"/>
          </w:tcPr>
          <w:p w14:paraId="0B0541FC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D10</w:t>
            </w:r>
          </w:p>
        </w:tc>
        <w:tc>
          <w:tcPr>
            <w:tcW w:w="4395" w:type="dxa"/>
            <w:gridSpan w:val="2"/>
            <w:shd w:val="clear" w:color="auto" w:fill="auto"/>
          </w:tcPr>
          <w:p w14:paraId="63C12016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Seriez-vous d’accord qu’une femme de votre communauté fasse son prélèvement à la maison ?</w:t>
            </w:r>
          </w:p>
        </w:tc>
        <w:tc>
          <w:tcPr>
            <w:tcW w:w="6237" w:type="dxa"/>
            <w:gridSpan w:val="4"/>
            <w:shd w:val="clear" w:color="auto" w:fill="auto"/>
          </w:tcPr>
          <w:p w14:paraId="02F8C709" w14:textId="77777777" w:rsidR="00970F39" w:rsidRPr="00C62270" w:rsidRDefault="00970F39" w:rsidP="00E33881">
            <w:r w:rsidRPr="00C62270">
              <w:t xml:space="preserve">[_] Oui        [_] Non        </w:t>
            </w:r>
          </w:p>
        </w:tc>
      </w:tr>
      <w:tr w:rsidR="00970F39" w:rsidRPr="00C62270" w14:paraId="2C6A90C1" w14:textId="77777777" w:rsidTr="00E33881">
        <w:tc>
          <w:tcPr>
            <w:tcW w:w="567" w:type="dxa"/>
            <w:shd w:val="clear" w:color="auto" w:fill="auto"/>
          </w:tcPr>
          <w:p w14:paraId="7C87C05D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D11</w:t>
            </w:r>
          </w:p>
        </w:tc>
        <w:tc>
          <w:tcPr>
            <w:tcW w:w="439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EEB9B01" w14:textId="77777777" w:rsidR="00970F39" w:rsidRPr="00C62270" w:rsidRDefault="00970F39" w:rsidP="00E33881">
            <w:proofErr w:type="spellStart"/>
            <w:r w:rsidRPr="00C62270">
              <w:t>Pourquoi</w:t>
            </w:r>
            <w:proofErr w:type="spellEnd"/>
            <w:r w:rsidRPr="00C62270">
              <w:t xml:space="preserve"> </w:t>
            </w:r>
            <w:proofErr w:type="spellStart"/>
            <w:r w:rsidRPr="00C62270">
              <w:t>cet</w:t>
            </w:r>
            <w:proofErr w:type="spellEnd"/>
            <w:r w:rsidRPr="00C62270">
              <w:t xml:space="preserve"> </w:t>
            </w:r>
            <w:proofErr w:type="spellStart"/>
            <w:r w:rsidRPr="00C62270">
              <w:t>avis</w:t>
            </w:r>
            <w:proofErr w:type="spellEnd"/>
            <w:r w:rsidRPr="00C62270">
              <w:t> ?</w:t>
            </w:r>
          </w:p>
        </w:tc>
        <w:tc>
          <w:tcPr>
            <w:tcW w:w="6237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2FA672DF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Ça ne me coûte rien                  [_] C’est pour la santé</w:t>
            </w:r>
          </w:p>
          <w:p w14:paraId="1F919215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Je me soucie de ma femme       [_] C’est sur place</w:t>
            </w:r>
          </w:p>
          <w:p w14:paraId="2E9DE488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lastRenderedPageBreak/>
              <w:t>[_] C’est rapide                               [_] Ça ne sert à rien</w:t>
            </w:r>
          </w:p>
          <w:p w14:paraId="7A54F205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C’est une conspiration              [_] Elle n’est pas malade</w:t>
            </w:r>
          </w:p>
          <w:p w14:paraId="27D5A7FF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Je serais gêné             [_] L’entourage pourrait être gêné  [_] Autre(s)</w:t>
            </w:r>
          </w:p>
          <w:p w14:paraId="4A9AB6FB" w14:textId="77777777" w:rsidR="00970F39" w:rsidRPr="00C62270" w:rsidRDefault="00970F39" w:rsidP="00E33881">
            <w:r w:rsidRPr="00C62270">
              <w:t>(__________________________________________________________________________________________________)</w:t>
            </w:r>
          </w:p>
        </w:tc>
      </w:tr>
      <w:tr w:rsidR="00970F39" w:rsidRPr="00C62270" w14:paraId="7F3D6E8F" w14:textId="77777777" w:rsidTr="00E33881">
        <w:tc>
          <w:tcPr>
            <w:tcW w:w="567" w:type="dxa"/>
            <w:tcBorders>
              <w:right w:val="nil"/>
            </w:tcBorders>
            <w:shd w:val="clear" w:color="auto" w:fill="auto"/>
          </w:tcPr>
          <w:p w14:paraId="0F40003A" w14:textId="77777777" w:rsidR="00970F39" w:rsidRPr="00C62270" w:rsidRDefault="00970F39" w:rsidP="00E33881"/>
        </w:tc>
        <w:tc>
          <w:tcPr>
            <w:tcW w:w="4395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255568D2" w14:textId="77777777" w:rsidR="00970F39" w:rsidRPr="00C62270" w:rsidRDefault="00970F39" w:rsidP="00E33881"/>
        </w:tc>
        <w:tc>
          <w:tcPr>
            <w:tcW w:w="6237" w:type="dxa"/>
            <w:gridSpan w:val="4"/>
            <w:tcBorders>
              <w:left w:val="nil"/>
            </w:tcBorders>
            <w:shd w:val="clear" w:color="auto" w:fill="auto"/>
          </w:tcPr>
          <w:p w14:paraId="58A2F929" w14:textId="77777777" w:rsidR="00970F39" w:rsidRPr="00C62270" w:rsidRDefault="00970F39" w:rsidP="00E33881"/>
        </w:tc>
      </w:tr>
      <w:tr w:rsidR="00970F39" w:rsidRPr="00C62270" w14:paraId="2530A03B" w14:textId="77777777" w:rsidTr="00E33881">
        <w:tc>
          <w:tcPr>
            <w:tcW w:w="567" w:type="dxa"/>
            <w:shd w:val="clear" w:color="auto" w:fill="3B3838"/>
          </w:tcPr>
          <w:p w14:paraId="72C76DE4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E.</w:t>
            </w:r>
          </w:p>
        </w:tc>
        <w:tc>
          <w:tcPr>
            <w:tcW w:w="10632" w:type="dxa"/>
            <w:gridSpan w:val="6"/>
            <w:shd w:val="clear" w:color="auto" w:fill="3B3838"/>
          </w:tcPr>
          <w:p w14:paraId="67CFAD1A" w14:textId="77777777" w:rsidR="00970F39" w:rsidRPr="00C62270" w:rsidRDefault="00970F39" w:rsidP="00E33881">
            <w:pPr>
              <w:rPr>
                <w:b/>
                <w:lang w:val="fr-FR"/>
              </w:rPr>
            </w:pPr>
            <w:r w:rsidRPr="00C62270">
              <w:rPr>
                <w:b/>
                <w:lang w:val="fr-FR"/>
              </w:rPr>
              <w:t>FAISABILITE DU DEPISTAGE SELON LES LEADERS COMMUNAUTAIRES</w:t>
            </w:r>
          </w:p>
        </w:tc>
      </w:tr>
      <w:tr w:rsidR="00970F39" w:rsidRPr="00C62270" w14:paraId="54DD7285" w14:textId="77777777" w:rsidTr="00E33881">
        <w:tc>
          <w:tcPr>
            <w:tcW w:w="567" w:type="dxa"/>
            <w:tcBorders>
              <w:right w:val="nil"/>
            </w:tcBorders>
            <w:shd w:val="clear" w:color="auto" w:fill="auto"/>
          </w:tcPr>
          <w:p w14:paraId="557FAC7B" w14:textId="77777777" w:rsidR="00970F39" w:rsidRPr="00C62270" w:rsidRDefault="00970F39" w:rsidP="00E33881">
            <w:pPr>
              <w:rPr>
                <w:lang w:val="fr-FR"/>
              </w:rPr>
            </w:pPr>
          </w:p>
        </w:tc>
        <w:tc>
          <w:tcPr>
            <w:tcW w:w="10632" w:type="dxa"/>
            <w:gridSpan w:val="6"/>
            <w:tcBorders>
              <w:left w:val="nil"/>
            </w:tcBorders>
            <w:shd w:val="clear" w:color="auto" w:fill="auto"/>
          </w:tcPr>
          <w:p w14:paraId="1E08DB9A" w14:textId="77777777" w:rsidR="00970F39" w:rsidRPr="00C62270" w:rsidRDefault="00970F39" w:rsidP="00E33881">
            <w:pPr>
              <w:rPr>
                <w:b/>
                <w:lang w:val="fr-FR"/>
              </w:rPr>
            </w:pPr>
            <w:r w:rsidRPr="00C62270">
              <w:rPr>
                <w:b/>
                <w:lang w:val="fr-FR"/>
              </w:rPr>
              <w:t>Afin d’optimiser la mise en œuvre du dépistage à domicile, selon vous :</w:t>
            </w:r>
          </w:p>
        </w:tc>
      </w:tr>
      <w:tr w:rsidR="00970F39" w:rsidRPr="00C62270" w14:paraId="5D4211BA" w14:textId="77777777" w:rsidTr="00E33881">
        <w:tc>
          <w:tcPr>
            <w:tcW w:w="567" w:type="dxa"/>
            <w:shd w:val="clear" w:color="auto" w:fill="auto"/>
          </w:tcPr>
          <w:p w14:paraId="4E7F2E69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E1</w:t>
            </w:r>
          </w:p>
        </w:tc>
        <w:tc>
          <w:tcPr>
            <w:tcW w:w="4395" w:type="dxa"/>
            <w:gridSpan w:val="2"/>
            <w:shd w:val="clear" w:color="auto" w:fill="auto"/>
          </w:tcPr>
          <w:p w14:paraId="002440AC" w14:textId="77777777" w:rsidR="00970F39" w:rsidRPr="00C62270" w:rsidRDefault="00970F39" w:rsidP="00E33881">
            <w:pPr>
              <w:ind w:right="34"/>
              <w:rPr>
                <w:lang w:val="fr-FR"/>
              </w:rPr>
            </w:pPr>
            <w:r w:rsidRPr="00C62270">
              <w:rPr>
                <w:lang w:val="fr-FR"/>
              </w:rPr>
              <w:t>Pensez-vous que l’auto-prélèvement à domicile puisse être proposé en communauté par les ARC seuls ?</w:t>
            </w:r>
          </w:p>
        </w:tc>
        <w:tc>
          <w:tcPr>
            <w:tcW w:w="6237" w:type="dxa"/>
            <w:gridSpan w:val="4"/>
            <w:shd w:val="clear" w:color="auto" w:fill="auto"/>
            <w:vAlign w:val="center"/>
          </w:tcPr>
          <w:p w14:paraId="09D1C7C0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Pas du tout d’accord </w:t>
            </w:r>
          </w:p>
          <w:p w14:paraId="4FE8CC3E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Pas d’accord</w:t>
            </w:r>
          </w:p>
          <w:p w14:paraId="30F05748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Neutre</w:t>
            </w:r>
          </w:p>
          <w:p w14:paraId="0F513DE0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D’accord </w:t>
            </w:r>
          </w:p>
          <w:p w14:paraId="3ABF7040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Tout à fait d’accord</w:t>
            </w:r>
          </w:p>
        </w:tc>
      </w:tr>
      <w:tr w:rsidR="00970F39" w:rsidRPr="00C62270" w14:paraId="66351CD4" w14:textId="77777777" w:rsidTr="00E33881">
        <w:tc>
          <w:tcPr>
            <w:tcW w:w="567" w:type="dxa"/>
            <w:shd w:val="clear" w:color="auto" w:fill="auto"/>
          </w:tcPr>
          <w:p w14:paraId="4AAEFB8A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E2</w:t>
            </w:r>
          </w:p>
        </w:tc>
        <w:tc>
          <w:tcPr>
            <w:tcW w:w="4395" w:type="dxa"/>
            <w:gridSpan w:val="2"/>
            <w:shd w:val="clear" w:color="auto" w:fill="auto"/>
          </w:tcPr>
          <w:p w14:paraId="35F4B759" w14:textId="77777777" w:rsidR="00970F39" w:rsidRPr="00C62270" w:rsidRDefault="00970F39" w:rsidP="00E33881">
            <w:pPr>
              <w:ind w:right="34"/>
              <w:rPr>
                <w:lang w:val="fr-FR"/>
              </w:rPr>
            </w:pPr>
            <w:r w:rsidRPr="00C62270">
              <w:rPr>
                <w:lang w:val="fr-FR"/>
              </w:rPr>
              <w:t>Quelle période de l’année est plus indiquée pour proposer le dépistage à domicile ?</w:t>
            </w:r>
          </w:p>
        </w:tc>
        <w:tc>
          <w:tcPr>
            <w:tcW w:w="6237" w:type="dxa"/>
            <w:gridSpan w:val="4"/>
            <w:shd w:val="clear" w:color="auto" w:fill="auto"/>
          </w:tcPr>
          <w:p w14:paraId="082A9F7C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Saison des pluies             [_] Saison sèche                                       [_] Autant la saison sèche que la saison des pluies</w:t>
            </w:r>
          </w:p>
        </w:tc>
      </w:tr>
      <w:tr w:rsidR="00970F39" w:rsidRPr="00C62270" w14:paraId="2827F769" w14:textId="77777777" w:rsidTr="00E33881">
        <w:tc>
          <w:tcPr>
            <w:tcW w:w="567" w:type="dxa"/>
            <w:shd w:val="clear" w:color="auto" w:fill="auto"/>
          </w:tcPr>
          <w:p w14:paraId="1E9FE77B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E3</w:t>
            </w:r>
          </w:p>
        </w:tc>
        <w:tc>
          <w:tcPr>
            <w:tcW w:w="4395" w:type="dxa"/>
            <w:gridSpan w:val="2"/>
            <w:shd w:val="clear" w:color="auto" w:fill="auto"/>
          </w:tcPr>
          <w:p w14:paraId="778013D3" w14:textId="77777777" w:rsidR="00970F39" w:rsidRPr="00C62270" w:rsidRDefault="00970F39" w:rsidP="00E33881">
            <w:pPr>
              <w:ind w:right="34"/>
              <w:rPr>
                <w:lang w:val="fr-FR"/>
              </w:rPr>
            </w:pPr>
            <w:r w:rsidRPr="00C62270">
              <w:rPr>
                <w:lang w:val="fr-FR"/>
              </w:rPr>
              <w:t>Quels jours de la semaine sont plus indiqués pour proposer le dépistage à domicile ?</w:t>
            </w:r>
          </w:p>
        </w:tc>
        <w:tc>
          <w:tcPr>
            <w:tcW w:w="6237" w:type="dxa"/>
            <w:gridSpan w:val="4"/>
            <w:shd w:val="clear" w:color="auto" w:fill="auto"/>
          </w:tcPr>
          <w:p w14:paraId="0785840F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Les jours ouvrables         [_] Les week-ends                                   [_] Les jours sacrés</w:t>
            </w:r>
          </w:p>
        </w:tc>
      </w:tr>
      <w:tr w:rsidR="00970F39" w:rsidRPr="00C62270" w14:paraId="352A465E" w14:textId="77777777" w:rsidTr="00E33881">
        <w:tc>
          <w:tcPr>
            <w:tcW w:w="567" w:type="dxa"/>
            <w:shd w:val="clear" w:color="auto" w:fill="auto"/>
          </w:tcPr>
          <w:p w14:paraId="204B4752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E4</w:t>
            </w:r>
          </w:p>
        </w:tc>
        <w:tc>
          <w:tcPr>
            <w:tcW w:w="4395" w:type="dxa"/>
            <w:gridSpan w:val="2"/>
            <w:shd w:val="clear" w:color="auto" w:fill="auto"/>
          </w:tcPr>
          <w:p w14:paraId="02FBD5E8" w14:textId="77777777" w:rsidR="00970F39" w:rsidRPr="00C62270" w:rsidRDefault="00970F39" w:rsidP="00E33881">
            <w:pPr>
              <w:ind w:right="34"/>
              <w:rPr>
                <w:lang w:val="fr-FR"/>
              </w:rPr>
            </w:pPr>
            <w:r w:rsidRPr="00C62270">
              <w:rPr>
                <w:lang w:val="fr-FR"/>
              </w:rPr>
              <w:t>Quel moment de la journée est plus indiqué pour proposer le dépistage à domicile ?</w:t>
            </w:r>
          </w:p>
        </w:tc>
        <w:tc>
          <w:tcPr>
            <w:tcW w:w="6237" w:type="dxa"/>
            <w:gridSpan w:val="4"/>
            <w:shd w:val="clear" w:color="auto" w:fill="auto"/>
          </w:tcPr>
          <w:p w14:paraId="1249D2D7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Le matin            [_] Dans l’après-midi            [_] La soirée</w:t>
            </w:r>
          </w:p>
        </w:tc>
      </w:tr>
      <w:tr w:rsidR="00970F39" w:rsidRPr="00C62270" w14:paraId="39B9A13F" w14:textId="77777777" w:rsidTr="00E33881">
        <w:tc>
          <w:tcPr>
            <w:tcW w:w="567" w:type="dxa"/>
            <w:shd w:val="clear" w:color="auto" w:fill="auto"/>
          </w:tcPr>
          <w:p w14:paraId="31DA60D6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E5</w:t>
            </w:r>
          </w:p>
        </w:tc>
        <w:tc>
          <w:tcPr>
            <w:tcW w:w="4395" w:type="dxa"/>
            <w:gridSpan w:val="2"/>
            <w:shd w:val="clear" w:color="auto" w:fill="auto"/>
          </w:tcPr>
          <w:p w14:paraId="21C1BFAB" w14:textId="77777777" w:rsidR="00970F39" w:rsidRPr="00C62270" w:rsidRDefault="00970F39" w:rsidP="00E33881">
            <w:pPr>
              <w:ind w:right="34"/>
              <w:rPr>
                <w:lang w:val="fr-CM"/>
              </w:rPr>
            </w:pPr>
            <w:r w:rsidRPr="00C62270">
              <w:rPr>
                <w:lang w:val="fr-CM"/>
              </w:rPr>
              <w:t>Quel(s) moyen(s), pour la communication des résultats aux femmes, vous semble(nt) indiqué(s) ?</w:t>
            </w:r>
          </w:p>
        </w:tc>
        <w:tc>
          <w:tcPr>
            <w:tcW w:w="6237" w:type="dxa"/>
            <w:gridSpan w:val="4"/>
            <w:shd w:val="clear" w:color="auto" w:fill="auto"/>
          </w:tcPr>
          <w:p w14:paraId="20E2D95E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Appel           [_] Message        [_] Face à face</w:t>
            </w:r>
          </w:p>
        </w:tc>
      </w:tr>
      <w:tr w:rsidR="00970F39" w:rsidRPr="00C62270" w14:paraId="7BAEA13C" w14:textId="77777777" w:rsidTr="00E33881">
        <w:tc>
          <w:tcPr>
            <w:tcW w:w="567" w:type="dxa"/>
            <w:shd w:val="clear" w:color="auto" w:fill="auto"/>
          </w:tcPr>
          <w:p w14:paraId="216BCD46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E6</w:t>
            </w:r>
          </w:p>
        </w:tc>
        <w:tc>
          <w:tcPr>
            <w:tcW w:w="4395" w:type="dxa"/>
            <w:gridSpan w:val="2"/>
            <w:shd w:val="clear" w:color="auto" w:fill="auto"/>
          </w:tcPr>
          <w:p w14:paraId="3FAEB2AC" w14:textId="77777777" w:rsidR="00970F39" w:rsidRPr="00C62270" w:rsidRDefault="00970F39" w:rsidP="00E33881">
            <w:pPr>
              <w:ind w:right="34"/>
              <w:rPr>
                <w:lang w:val="fr-CM"/>
              </w:rPr>
            </w:pPr>
            <w:r w:rsidRPr="00C62270">
              <w:rPr>
                <w:lang w:val="fr-CM"/>
              </w:rPr>
              <w:t>Quel(s) lieu(x), pour la communication des résultats, vous semble(nt) indiqué(s) ?</w:t>
            </w:r>
          </w:p>
        </w:tc>
        <w:tc>
          <w:tcPr>
            <w:tcW w:w="6237" w:type="dxa"/>
            <w:gridSpan w:val="4"/>
            <w:shd w:val="clear" w:color="auto" w:fill="auto"/>
          </w:tcPr>
          <w:p w14:paraId="2C094BD3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Hôpital Régional Annexe        [_] Maison          [_] Centre de santé du village</w:t>
            </w:r>
          </w:p>
        </w:tc>
      </w:tr>
      <w:tr w:rsidR="00970F39" w:rsidRPr="00C62270" w14:paraId="223B3BBD" w14:textId="77777777" w:rsidTr="00E33881">
        <w:tc>
          <w:tcPr>
            <w:tcW w:w="567" w:type="dxa"/>
            <w:shd w:val="clear" w:color="auto" w:fill="auto"/>
          </w:tcPr>
          <w:p w14:paraId="756C74DA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E7</w:t>
            </w:r>
          </w:p>
        </w:tc>
        <w:tc>
          <w:tcPr>
            <w:tcW w:w="4395" w:type="dxa"/>
            <w:gridSpan w:val="2"/>
            <w:shd w:val="clear" w:color="auto" w:fill="auto"/>
          </w:tcPr>
          <w:p w14:paraId="5CCBCB5A" w14:textId="77777777" w:rsidR="00970F39" w:rsidRPr="00C62270" w:rsidRDefault="00970F39" w:rsidP="00E33881">
            <w:pPr>
              <w:ind w:right="34"/>
              <w:rPr>
                <w:lang w:val="fr-CM"/>
              </w:rPr>
            </w:pPr>
            <w:r w:rsidRPr="00C62270">
              <w:rPr>
                <w:lang w:val="fr-CM"/>
              </w:rPr>
              <w:t>Quel(s) moyen(s) vous semble(nt) adapté(s) pour la communication sur le dépistage à domicile ?</w:t>
            </w:r>
          </w:p>
        </w:tc>
        <w:tc>
          <w:tcPr>
            <w:tcW w:w="6237" w:type="dxa"/>
            <w:gridSpan w:val="4"/>
            <w:shd w:val="clear" w:color="auto" w:fill="auto"/>
          </w:tcPr>
          <w:p w14:paraId="114514CA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Média-radio                    [_] Communiqués écrits                          [_] Mégaphones via ARC    [_] Autre(s)</w:t>
            </w:r>
          </w:p>
        </w:tc>
      </w:tr>
    </w:tbl>
    <w:p w14:paraId="556F7788" w14:textId="77777777" w:rsidR="00970F39" w:rsidRPr="00C62270" w:rsidRDefault="00970F39" w:rsidP="00970F39">
      <w:pPr>
        <w:rPr>
          <w:b/>
          <w:bCs/>
          <w:lang w:val="fr-CM"/>
        </w:rPr>
      </w:pPr>
    </w:p>
    <w:p w14:paraId="30498D40" w14:textId="77777777" w:rsidR="00970F39" w:rsidRPr="00C62270" w:rsidRDefault="00970F39" w:rsidP="00970F39">
      <w:pPr>
        <w:rPr>
          <w:b/>
          <w:bCs/>
          <w:lang w:val="fr-CM"/>
        </w:rPr>
      </w:pPr>
      <w:r w:rsidRPr="00C62270">
        <w:rPr>
          <w:b/>
          <w:bCs/>
          <w:lang w:val="fr-CM"/>
        </w:rPr>
        <w:t>Merci pour votre participation</w:t>
      </w:r>
    </w:p>
    <w:p w14:paraId="10BC98DC" w14:textId="77777777" w:rsidR="00970F39" w:rsidRPr="00C62270" w:rsidRDefault="00970F39" w:rsidP="00970F39">
      <w:pPr>
        <w:rPr>
          <w:b/>
          <w:bCs/>
          <w:lang w:val="fr-CM"/>
        </w:rPr>
      </w:pPr>
    </w:p>
    <w:p w14:paraId="2E40E3C6" w14:textId="77777777" w:rsidR="00970F39" w:rsidRPr="00C62270" w:rsidRDefault="00970F39" w:rsidP="00970F39">
      <w:pPr>
        <w:pStyle w:val="Titre1"/>
        <w:rPr>
          <w:rFonts w:ascii="Times New Roman" w:hAnsi="Times New Roman" w:cs="Times New Roman"/>
          <w:b/>
          <w:bCs/>
          <w:color w:val="auto"/>
          <w:sz w:val="24"/>
          <w:szCs w:val="24"/>
          <w:lang w:val="fr-CM"/>
        </w:rPr>
      </w:pPr>
      <w:r w:rsidRPr="00C62270">
        <w:rPr>
          <w:rFonts w:ascii="Times New Roman" w:hAnsi="Times New Roman" w:cs="Times New Roman"/>
          <w:b/>
          <w:bCs/>
          <w:color w:val="auto"/>
          <w:sz w:val="24"/>
          <w:szCs w:val="24"/>
          <w:lang w:val="fr-CM"/>
        </w:rPr>
        <w:t>QUESTIONNAIRE « D » : DESTINE AUX PROFESSIONNELS DE SANTE</w:t>
      </w:r>
    </w:p>
    <w:p w14:paraId="0A6EF115" w14:textId="77777777" w:rsidR="00970F39" w:rsidRPr="00C62270" w:rsidRDefault="00970F39" w:rsidP="00970F39">
      <w:pPr>
        <w:spacing w:before="240"/>
        <w:jc w:val="both"/>
        <w:rPr>
          <w:b/>
          <w:bCs/>
          <w:lang w:val="en-GB"/>
        </w:rPr>
      </w:pPr>
      <w:r w:rsidRPr="00C62270">
        <w:rPr>
          <w:b/>
          <w:bCs/>
          <w:lang w:val="en-GB"/>
        </w:rPr>
        <w:t>ETUDE CASAHO </w:t>
      </w:r>
    </w:p>
    <w:p w14:paraId="5D237769" w14:textId="77777777" w:rsidR="00970F39" w:rsidRPr="00C62270" w:rsidRDefault="00970F39" w:rsidP="00970F39">
      <w:pPr>
        <w:jc w:val="both"/>
        <w:rPr>
          <w:b/>
          <w:lang w:val="en-GB" w:eastAsia="fr-CH"/>
        </w:rPr>
      </w:pPr>
      <w:r w:rsidRPr="00C62270">
        <w:rPr>
          <w:b/>
          <w:lang w:val="en-GB" w:eastAsia="fr-CH"/>
        </w:rPr>
        <w:t>CERVICAL CANCER SCREENING AT HOME TO INCREASE PARTICIPATION: EXPLORING USERS’ AND PROVIDERS’ PERSPECTIVES</w:t>
      </w:r>
    </w:p>
    <w:p w14:paraId="34A8ED9B" w14:textId="77777777" w:rsidR="00970F39" w:rsidRPr="00C62270" w:rsidRDefault="00970F39" w:rsidP="00970F39">
      <w:pPr>
        <w:pStyle w:val="Lgende"/>
        <w:rPr>
          <w:rFonts w:ascii="Times New Roman" w:hAnsi="Times New Roman" w:cs="Times New Roman"/>
          <w:b/>
          <w:i w:val="0"/>
          <w:color w:val="auto"/>
          <w:sz w:val="24"/>
          <w:szCs w:val="24"/>
          <w:u w:val="single"/>
          <w:lang w:val="fr-FR"/>
        </w:rPr>
      </w:pPr>
      <w:r w:rsidRPr="00C62270">
        <w:rPr>
          <w:rFonts w:ascii="Times New Roman" w:hAnsi="Times New Roman" w:cs="Times New Roman"/>
          <w:b/>
          <w:i w:val="0"/>
          <w:color w:val="auto"/>
          <w:sz w:val="24"/>
          <w:szCs w:val="24"/>
          <w:u w:val="single"/>
          <w:lang w:val="fr-FR"/>
        </w:rPr>
        <w:t>Introduction</w:t>
      </w:r>
    </w:p>
    <w:p w14:paraId="4FB033D1" w14:textId="77777777" w:rsidR="00970F39" w:rsidRPr="00C62270" w:rsidRDefault="00970F39" w:rsidP="00970F39">
      <w:pPr>
        <w:jc w:val="both"/>
        <w:rPr>
          <w:lang w:val="fr-FR"/>
        </w:rPr>
      </w:pPr>
      <w:r w:rsidRPr="00C62270">
        <w:rPr>
          <w:lang w:val="fr-FR"/>
        </w:rPr>
        <w:t xml:space="preserve">Bonjour Madame. Je me nomme DATCHOUA MOUKAM Alida, anthropologue et étudiante PhD en Santé Globale. Le but de mon travail est de mieux comprendre les motivations des femmes à participer à la prévention du cancer du col de l’utérus. Vos réponses à ce questionnaire sont importantes pour nous et nous permettrons d’identifier les barrières potentielles et éléments facilitateurs au dépistage du cancer du col de l’utérus à domicile. </w:t>
      </w:r>
    </w:p>
    <w:p w14:paraId="35C0B0F8" w14:textId="77777777" w:rsidR="00970F39" w:rsidRPr="00C62270" w:rsidRDefault="00970F39" w:rsidP="00970F39">
      <w:pPr>
        <w:jc w:val="both"/>
        <w:rPr>
          <w:lang w:val="fr-FR"/>
        </w:rPr>
      </w:pPr>
      <w:r w:rsidRPr="00C62270">
        <w:rPr>
          <w:lang w:val="fr-FR"/>
        </w:rPr>
        <w:t>Toutes vos réponses seront traitées de manière anonyme et vous pouvez à tout moment renoncer à participer à ce questionnaire.</w:t>
      </w:r>
    </w:p>
    <w:p w14:paraId="3C51DDFB" w14:textId="77777777" w:rsidR="00970F39" w:rsidRPr="00C62270" w:rsidRDefault="00970F39" w:rsidP="00970F39">
      <w:pPr>
        <w:rPr>
          <w:lang w:val="fr-FR"/>
        </w:rPr>
      </w:pPr>
      <w:r w:rsidRPr="00C62270">
        <w:rPr>
          <w:lang w:val="fr-FR"/>
        </w:rPr>
        <w:t>Acceptez-vous de répondre à ce questionnaire ?   Oui [__]     Non [__]</w:t>
      </w:r>
    </w:p>
    <w:p w14:paraId="2BBDAF64" w14:textId="77777777" w:rsidR="00970F39" w:rsidRPr="00C62270" w:rsidRDefault="00970F39" w:rsidP="00970F39">
      <w:pPr>
        <w:rPr>
          <w:b/>
          <w:bCs/>
          <w:lang w:val="fr-CM"/>
        </w:rPr>
      </w:pPr>
    </w:p>
    <w:tbl>
      <w:tblPr>
        <w:tblW w:w="11199" w:type="dxa"/>
        <w:tblInd w:w="-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844"/>
        <w:gridCol w:w="2551"/>
        <w:gridCol w:w="567"/>
        <w:gridCol w:w="142"/>
        <w:gridCol w:w="1559"/>
        <w:gridCol w:w="3969"/>
      </w:tblGrid>
      <w:tr w:rsidR="00970F39" w:rsidRPr="00C62270" w14:paraId="05FEEBDD" w14:textId="77777777" w:rsidTr="00E33881">
        <w:tc>
          <w:tcPr>
            <w:tcW w:w="11199" w:type="dxa"/>
            <w:gridSpan w:val="7"/>
            <w:shd w:val="clear" w:color="auto" w:fill="3B3838"/>
          </w:tcPr>
          <w:p w14:paraId="26FE5490" w14:textId="77777777" w:rsidR="00970F39" w:rsidRPr="00C62270" w:rsidRDefault="00970F39" w:rsidP="00E33881">
            <w:pPr>
              <w:pStyle w:val="Paragraphedeliste"/>
              <w:numPr>
                <w:ilvl w:val="0"/>
                <w:numId w:val="17"/>
              </w:numPr>
              <w:ind w:left="459" w:hanging="459"/>
              <w:rPr>
                <w:b/>
              </w:rPr>
            </w:pPr>
            <w:r w:rsidRPr="00C62270">
              <w:rPr>
                <w:b/>
              </w:rPr>
              <w:t>IDENTIFICATION DU QUESTIONNAIRE</w:t>
            </w:r>
          </w:p>
        </w:tc>
      </w:tr>
      <w:tr w:rsidR="00970F39" w:rsidRPr="00C62270" w14:paraId="7463325E" w14:textId="77777777" w:rsidTr="00E33881">
        <w:tc>
          <w:tcPr>
            <w:tcW w:w="567" w:type="dxa"/>
            <w:shd w:val="clear" w:color="auto" w:fill="auto"/>
          </w:tcPr>
          <w:p w14:paraId="1FAB1EB5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A1</w:t>
            </w:r>
          </w:p>
        </w:tc>
        <w:tc>
          <w:tcPr>
            <w:tcW w:w="1844" w:type="dxa"/>
            <w:shd w:val="clear" w:color="auto" w:fill="auto"/>
          </w:tcPr>
          <w:p w14:paraId="02C5B9AF" w14:textId="77777777" w:rsidR="00970F39" w:rsidRPr="00C62270" w:rsidRDefault="00970F39" w:rsidP="00E33881">
            <w:pPr>
              <w:rPr>
                <w:lang w:val="fr-CM"/>
              </w:rPr>
            </w:pPr>
            <w:r w:rsidRPr="00C62270">
              <w:t>D</w:t>
            </w:r>
            <w:proofErr w:type="spellStart"/>
            <w:r w:rsidRPr="00C62270">
              <w:rPr>
                <w:lang w:val="fr-CM"/>
              </w:rPr>
              <w:t>ate</w:t>
            </w:r>
            <w:proofErr w:type="spellEnd"/>
          </w:p>
        </w:tc>
        <w:tc>
          <w:tcPr>
            <w:tcW w:w="2551" w:type="dxa"/>
            <w:shd w:val="clear" w:color="auto" w:fill="auto"/>
          </w:tcPr>
          <w:p w14:paraId="76711D54" w14:textId="77777777" w:rsidR="00970F39" w:rsidRPr="00C62270" w:rsidRDefault="00970F39" w:rsidP="00E33881">
            <w:pPr>
              <w:rPr>
                <w:lang w:val="fr-CM"/>
              </w:rPr>
            </w:pPr>
            <w:r w:rsidRPr="00C62270">
              <w:rPr>
                <w:lang w:val="fr-CM"/>
              </w:rPr>
              <w:t>____/____/202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6C7F068B" w14:textId="77777777" w:rsidR="00970F39" w:rsidRPr="00C62270" w:rsidRDefault="00970F39" w:rsidP="00E33881">
            <w:pPr>
              <w:rPr>
                <w:b/>
                <w:lang w:val="fr-CM"/>
              </w:rPr>
            </w:pPr>
            <w:r w:rsidRPr="00C62270">
              <w:rPr>
                <w:b/>
                <w:lang w:val="fr-CM"/>
              </w:rPr>
              <w:t>A2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02AE9F8" w14:textId="77777777" w:rsidR="00970F39" w:rsidRPr="00C62270" w:rsidRDefault="00970F39" w:rsidP="00E33881">
            <w:pPr>
              <w:rPr>
                <w:lang w:val="fr-CM"/>
              </w:rPr>
            </w:pPr>
            <w:r w:rsidRPr="00C62270">
              <w:rPr>
                <w:lang w:val="fr-CM"/>
              </w:rPr>
              <w:t>Cible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</w:tcPr>
          <w:p w14:paraId="695EC973" w14:textId="77777777" w:rsidR="00970F39" w:rsidRPr="00C62270" w:rsidRDefault="00970F39" w:rsidP="00E33881">
            <w:proofErr w:type="spellStart"/>
            <w:r w:rsidRPr="00C62270">
              <w:t>Professionnels</w:t>
            </w:r>
            <w:proofErr w:type="spellEnd"/>
            <w:r w:rsidRPr="00C62270">
              <w:t xml:space="preserve"> de </w:t>
            </w:r>
            <w:proofErr w:type="spellStart"/>
            <w:r w:rsidRPr="00C62270">
              <w:t>santé</w:t>
            </w:r>
            <w:proofErr w:type="spellEnd"/>
            <w:r w:rsidRPr="00C62270">
              <w:t xml:space="preserve"> [PS]</w:t>
            </w:r>
          </w:p>
        </w:tc>
      </w:tr>
      <w:tr w:rsidR="00970F39" w:rsidRPr="00C62270" w14:paraId="415DEBCA" w14:textId="77777777" w:rsidTr="00E33881">
        <w:tc>
          <w:tcPr>
            <w:tcW w:w="567" w:type="dxa"/>
            <w:shd w:val="clear" w:color="auto" w:fill="auto"/>
          </w:tcPr>
          <w:p w14:paraId="1C902814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A3</w:t>
            </w:r>
          </w:p>
        </w:tc>
        <w:tc>
          <w:tcPr>
            <w:tcW w:w="1844" w:type="dxa"/>
            <w:shd w:val="clear" w:color="auto" w:fill="auto"/>
          </w:tcPr>
          <w:p w14:paraId="615E3858" w14:textId="77777777" w:rsidR="00970F39" w:rsidRPr="00C62270" w:rsidRDefault="00970F39" w:rsidP="00E33881">
            <w:r w:rsidRPr="00C62270">
              <w:rPr>
                <w:lang w:val="fr-CM"/>
              </w:rPr>
              <w:t>Enquêteur(</w:t>
            </w:r>
            <w:proofErr w:type="spellStart"/>
            <w:r w:rsidRPr="00C62270">
              <w:rPr>
                <w:lang w:val="fr-CM"/>
              </w:rPr>
              <w:t>trice</w:t>
            </w:r>
            <w:proofErr w:type="spellEnd"/>
            <w:r w:rsidRPr="00C62270">
              <w:rPr>
                <w:lang w:val="fr-CM"/>
              </w:rPr>
              <w:t>)</w:t>
            </w:r>
          </w:p>
        </w:tc>
        <w:tc>
          <w:tcPr>
            <w:tcW w:w="2551" w:type="dxa"/>
            <w:shd w:val="clear" w:color="auto" w:fill="auto"/>
          </w:tcPr>
          <w:p w14:paraId="76A460D5" w14:textId="77777777" w:rsidR="00970F39" w:rsidRPr="00C62270" w:rsidRDefault="00970F39" w:rsidP="00E33881">
            <w:pPr>
              <w:rPr>
                <w:lang w:val="fr-CM"/>
              </w:rPr>
            </w:pPr>
            <w:r w:rsidRPr="00C62270">
              <w:t>|___|___|___| - |___|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1B23B58E" w14:textId="77777777" w:rsidR="00970F39" w:rsidRPr="00C62270" w:rsidRDefault="00970F39" w:rsidP="00E33881">
            <w:pPr>
              <w:rPr>
                <w:b/>
                <w:lang w:val="fr-CM"/>
              </w:rPr>
            </w:pPr>
            <w:r w:rsidRPr="00C62270">
              <w:rPr>
                <w:b/>
                <w:lang w:val="fr-CM"/>
              </w:rPr>
              <w:t>A4</w:t>
            </w:r>
          </w:p>
        </w:tc>
        <w:tc>
          <w:tcPr>
            <w:tcW w:w="170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3F8CAE6" w14:textId="77777777" w:rsidR="00970F39" w:rsidRPr="00C62270" w:rsidRDefault="00970F39" w:rsidP="00E33881">
            <w:r w:rsidRPr="00C62270">
              <w:t>Code</w:t>
            </w:r>
          </w:p>
        </w:tc>
        <w:tc>
          <w:tcPr>
            <w:tcW w:w="3969" w:type="dxa"/>
            <w:shd w:val="clear" w:color="auto" w:fill="auto"/>
          </w:tcPr>
          <w:p w14:paraId="3A8CA9E1" w14:textId="77777777" w:rsidR="00970F39" w:rsidRPr="00C62270" w:rsidRDefault="00970F39" w:rsidP="00E33881">
            <w:r w:rsidRPr="00C62270">
              <w:rPr>
                <w:lang w:val="fr-CM"/>
              </w:rPr>
              <w:t>| P | S | - |___| - |___| - |___|___|</w:t>
            </w:r>
          </w:p>
        </w:tc>
      </w:tr>
      <w:tr w:rsidR="00970F39" w:rsidRPr="00C62270" w14:paraId="0E470465" w14:textId="77777777" w:rsidTr="00E33881">
        <w:tc>
          <w:tcPr>
            <w:tcW w:w="567" w:type="dxa"/>
            <w:tcBorders>
              <w:right w:val="nil"/>
            </w:tcBorders>
            <w:shd w:val="clear" w:color="auto" w:fill="auto"/>
          </w:tcPr>
          <w:p w14:paraId="4B2B700F" w14:textId="77777777" w:rsidR="00970F39" w:rsidRPr="00C62270" w:rsidRDefault="00970F39" w:rsidP="00E33881"/>
        </w:tc>
        <w:tc>
          <w:tcPr>
            <w:tcW w:w="4395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5C76DAD2" w14:textId="77777777" w:rsidR="00970F39" w:rsidRPr="00C62270" w:rsidRDefault="00970F39" w:rsidP="00E33881"/>
        </w:tc>
        <w:tc>
          <w:tcPr>
            <w:tcW w:w="6237" w:type="dxa"/>
            <w:gridSpan w:val="4"/>
            <w:tcBorders>
              <w:left w:val="nil"/>
              <w:right w:val="nil"/>
            </w:tcBorders>
            <w:shd w:val="clear" w:color="auto" w:fill="auto"/>
          </w:tcPr>
          <w:p w14:paraId="56B58F4B" w14:textId="77777777" w:rsidR="00970F39" w:rsidRPr="00C62270" w:rsidRDefault="00970F39" w:rsidP="00E33881"/>
        </w:tc>
      </w:tr>
      <w:tr w:rsidR="00970F39" w:rsidRPr="00C62270" w14:paraId="35904675" w14:textId="77777777" w:rsidTr="00E33881">
        <w:tc>
          <w:tcPr>
            <w:tcW w:w="11199" w:type="dxa"/>
            <w:gridSpan w:val="7"/>
            <w:shd w:val="clear" w:color="auto" w:fill="3B3838"/>
          </w:tcPr>
          <w:p w14:paraId="5580497E" w14:textId="77777777" w:rsidR="00970F39" w:rsidRPr="00C62270" w:rsidRDefault="00970F39" w:rsidP="00E33881">
            <w:pPr>
              <w:pStyle w:val="Paragraphedeliste"/>
              <w:numPr>
                <w:ilvl w:val="0"/>
                <w:numId w:val="17"/>
              </w:numPr>
              <w:ind w:left="459" w:hanging="459"/>
              <w:rPr>
                <w:b/>
              </w:rPr>
            </w:pPr>
            <w:r w:rsidRPr="00C62270">
              <w:rPr>
                <w:b/>
              </w:rPr>
              <w:t>CARACTERISTIQUES SOCIODEMOGRAPHIQUES</w:t>
            </w:r>
          </w:p>
        </w:tc>
      </w:tr>
      <w:tr w:rsidR="00970F39" w:rsidRPr="00C62270" w14:paraId="043CB888" w14:textId="77777777" w:rsidTr="00E33881">
        <w:tc>
          <w:tcPr>
            <w:tcW w:w="567" w:type="dxa"/>
            <w:shd w:val="clear" w:color="auto" w:fill="auto"/>
          </w:tcPr>
          <w:p w14:paraId="7AEBCE9E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B1</w:t>
            </w:r>
          </w:p>
        </w:tc>
        <w:tc>
          <w:tcPr>
            <w:tcW w:w="4395" w:type="dxa"/>
            <w:gridSpan w:val="2"/>
            <w:shd w:val="clear" w:color="auto" w:fill="auto"/>
          </w:tcPr>
          <w:p w14:paraId="4362749D" w14:textId="77777777" w:rsidR="00970F39" w:rsidRPr="00C62270" w:rsidRDefault="00970F39" w:rsidP="00E33881">
            <w:proofErr w:type="spellStart"/>
            <w:r w:rsidRPr="00C62270">
              <w:t>Aire</w:t>
            </w:r>
            <w:proofErr w:type="spellEnd"/>
            <w:r w:rsidRPr="00C62270">
              <w:t xml:space="preserve"> de </w:t>
            </w:r>
            <w:proofErr w:type="spellStart"/>
            <w:r w:rsidRPr="00C62270">
              <w:t>santé</w:t>
            </w:r>
            <w:proofErr w:type="spellEnd"/>
            <w:r w:rsidRPr="00C62270">
              <w:t xml:space="preserve"> </w:t>
            </w:r>
          </w:p>
        </w:tc>
        <w:tc>
          <w:tcPr>
            <w:tcW w:w="6237" w:type="dxa"/>
            <w:gridSpan w:val="4"/>
            <w:shd w:val="clear" w:color="auto" w:fill="auto"/>
          </w:tcPr>
          <w:p w14:paraId="3320968F" w14:textId="77777777" w:rsidR="00970F39" w:rsidRPr="00C62270" w:rsidRDefault="00970F39" w:rsidP="00E33881">
            <w:r w:rsidRPr="00C62270">
              <w:t>[________________________]</w:t>
            </w:r>
          </w:p>
        </w:tc>
      </w:tr>
      <w:tr w:rsidR="00970F39" w:rsidRPr="00C62270" w14:paraId="0291264E" w14:textId="77777777" w:rsidTr="00E33881">
        <w:tc>
          <w:tcPr>
            <w:tcW w:w="567" w:type="dxa"/>
            <w:shd w:val="clear" w:color="auto" w:fill="auto"/>
          </w:tcPr>
          <w:p w14:paraId="287FDEF2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B2</w:t>
            </w:r>
          </w:p>
        </w:tc>
        <w:tc>
          <w:tcPr>
            <w:tcW w:w="4395" w:type="dxa"/>
            <w:gridSpan w:val="2"/>
            <w:shd w:val="clear" w:color="auto" w:fill="auto"/>
          </w:tcPr>
          <w:p w14:paraId="4C98C3D4" w14:textId="77777777" w:rsidR="00970F39" w:rsidRPr="00C62270" w:rsidRDefault="00970F39" w:rsidP="00E33881">
            <w:proofErr w:type="spellStart"/>
            <w:r w:rsidRPr="00C62270">
              <w:t>Quel</w:t>
            </w:r>
            <w:proofErr w:type="spellEnd"/>
            <w:r w:rsidRPr="00C62270">
              <w:t xml:space="preserve"> </w:t>
            </w:r>
            <w:proofErr w:type="spellStart"/>
            <w:r w:rsidRPr="00C62270">
              <w:t>est</w:t>
            </w:r>
            <w:proofErr w:type="spellEnd"/>
            <w:r w:rsidRPr="00C62270">
              <w:t xml:space="preserve"> </w:t>
            </w:r>
            <w:proofErr w:type="spellStart"/>
            <w:r w:rsidRPr="00C62270">
              <w:t>votre</w:t>
            </w:r>
            <w:proofErr w:type="spellEnd"/>
            <w:r w:rsidRPr="00C62270">
              <w:t xml:space="preserve"> </w:t>
            </w:r>
            <w:proofErr w:type="spellStart"/>
            <w:r w:rsidRPr="00C62270">
              <w:t>âge</w:t>
            </w:r>
            <w:proofErr w:type="spellEnd"/>
            <w:r w:rsidRPr="00C62270">
              <w:t> ?</w:t>
            </w:r>
          </w:p>
        </w:tc>
        <w:tc>
          <w:tcPr>
            <w:tcW w:w="6237" w:type="dxa"/>
            <w:gridSpan w:val="4"/>
            <w:shd w:val="clear" w:color="auto" w:fill="auto"/>
          </w:tcPr>
          <w:p w14:paraId="1B9D74A9" w14:textId="77777777" w:rsidR="00970F39" w:rsidRPr="00C62270" w:rsidRDefault="00970F39" w:rsidP="00E33881">
            <w:r w:rsidRPr="00C62270">
              <w:t>[____] ans</w:t>
            </w:r>
          </w:p>
        </w:tc>
      </w:tr>
      <w:tr w:rsidR="00970F39" w:rsidRPr="00C62270" w14:paraId="43972E8B" w14:textId="77777777" w:rsidTr="00E33881">
        <w:tc>
          <w:tcPr>
            <w:tcW w:w="567" w:type="dxa"/>
            <w:shd w:val="clear" w:color="auto" w:fill="auto"/>
          </w:tcPr>
          <w:p w14:paraId="15772693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B3</w:t>
            </w:r>
          </w:p>
        </w:tc>
        <w:tc>
          <w:tcPr>
            <w:tcW w:w="4395" w:type="dxa"/>
            <w:gridSpan w:val="2"/>
            <w:shd w:val="clear" w:color="auto" w:fill="auto"/>
          </w:tcPr>
          <w:p w14:paraId="170F9DA3" w14:textId="77777777" w:rsidR="00970F39" w:rsidRPr="00C62270" w:rsidRDefault="00970F39" w:rsidP="00E33881">
            <w:proofErr w:type="spellStart"/>
            <w:r w:rsidRPr="00C62270">
              <w:t>Quel</w:t>
            </w:r>
            <w:proofErr w:type="spellEnd"/>
            <w:r w:rsidRPr="00C62270">
              <w:t xml:space="preserve"> </w:t>
            </w:r>
            <w:proofErr w:type="spellStart"/>
            <w:r w:rsidRPr="00C62270">
              <w:t>est</w:t>
            </w:r>
            <w:proofErr w:type="spellEnd"/>
            <w:r w:rsidRPr="00C62270">
              <w:t xml:space="preserve"> </w:t>
            </w:r>
            <w:proofErr w:type="spellStart"/>
            <w:r w:rsidRPr="00C62270">
              <w:t>votre</w:t>
            </w:r>
            <w:proofErr w:type="spellEnd"/>
            <w:r w:rsidRPr="00C62270">
              <w:t xml:space="preserve"> </w:t>
            </w:r>
            <w:proofErr w:type="spellStart"/>
            <w:r w:rsidRPr="00C62270">
              <w:t>genre</w:t>
            </w:r>
            <w:proofErr w:type="spellEnd"/>
            <w:r w:rsidRPr="00C62270">
              <w:t> ?</w:t>
            </w:r>
          </w:p>
        </w:tc>
        <w:tc>
          <w:tcPr>
            <w:tcW w:w="6237" w:type="dxa"/>
            <w:gridSpan w:val="4"/>
            <w:shd w:val="clear" w:color="auto" w:fill="auto"/>
          </w:tcPr>
          <w:p w14:paraId="4D1F4497" w14:textId="77777777" w:rsidR="00970F39" w:rsidRPr="00C62270" w:rsidRDefault="00970F39" w:rsidP="00E33881">
            <w:r w:rsidRPr="00C62270">
              <w:t xml:space="preserve">[_] Homme       [_] Femme        </w:t>
            </w:r>
          </w:p>
        </w:tc>
      </w:tr>
      <w:tr w:rsidR="00970F39" w:rsidRPr="00C62270" w14:paraId="74895D6D" w14:textId="77777777" w:rsidTr="00E33881">
        <w:tc>
          <w:tcPr>
            <w:tcW w:w="567" w:type="dxa"/>
            <w:shd w:val="clear" w:color="auto" w:fill="auto"/>
          </w:tcPr>
          <w:p w14:paraId="19E17499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B4</w:t>
            </w:r>
          </w:p>
        </w:tc>
        <w:tc>
          <w:tcPr>
            <w:tcW w:w="4395" w:type="dxa"/>
            <w:gridSpan w:val="2"/>
            <w:shd w:val="clear" w:color="auto" w:fill="auto"/>
          </w:tcPr>
          <w:p w14:paraId="7942CCD9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Quel est votre statut civil ?</w:t>
            </w:r>
          </w:p>
        </w:tc>
        <w:tc>
          <w:tcPr>
            <w:tcW w:w="6237" w:type="dxa"/>
            <w:gridSpan w:val="4"/>
            <w:shd w:val="clear" w:color="auto" w:fill="auto"/>
          </w:tcPr>
          <w:p w14:paraId="12B994AD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Marié(e)      [_] Célibataire       [_] Divorcé(e)      [_] Veuve        </w:t>
            </w:r>
          </w:p>
        </w:tc>
      </w:tr>
      <w:tr w:rsidR="00970F39" w:rsidRPr="00C62270" w14:paraId="027C094C" w14:textId="77777777" w:rsidTr="00E33881">
        <w:tc>
          <w:tcPr>
            <w:tcW w:w="567" w:type="dxa"/>
            <w:shd w:val="clear" w:color="auto" w:fill="auto"/>
          </w:tcPr>
          <w:p w14:paraId="54D221B9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B5</w:t>
            </w:r>
          </w:p>
        </w:tc>
        <w:tc>
          <w:tcPr>
            <w:tcW w:w="4395" w:type="dxa"/>
            <w:gridSpan w:val="2"/>
            <w:shd w:val="clear" w:color="auto" w:fill="auto"/>
          </w:tcPr>
          <w:p w14:paraId="1C648B41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Depuis combien de temps vivez-vous dans cette communauté ?</w:t>
            </w:r>
          </w:p>
        </w:tc>
        <w:tc>
          <w:tcPr>
            <w:tcW w:w="6237" w:type="dxa"/>
            <w:gridSpan w:val="4"/>
            <w:shd w:val="clear" w:color="auto" w:fill="auto"/>
          </w:tcPr>
          <w:p w14:paraId="583EF64F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Moins d’un an          [_] 1 an – 3 ans        [_] 3 ans – 5 ans       [_] 5 ans – 10 ans           [_] &gt; 10 ans             [_] Toute ma vie    </w:t>
            </w:r>
          </w:p>
        </w:tc>
      </w:tr>
      <w:tr w:rsidR="00970F39" w:rsidRPr="00C62270" w14:paraId="232973BF" w14:textId="77777777" w:rsidTr="00E33881">
        <w:tc>
          <w:tcPr>
            <w:tcW w:w="567" w:type="dxa"/>
            <w:shd w:val="clear" w:color="auto" w:fill="auto"/>
          </w:tcPr>
          <w:p w14:paraId="6B7D5EDB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B6</w:t>
            </w:r>
          </w:p>
        </w:tc>
        <w:tc>
          <w:tcPr>
            <w:tcW w:w="4395" w:type="dxa"/>
            <w:gridSpan w:val="2"/>
            <w:shd w:val="clear" w:color="auto" w:fill="auto"/>
          </w:tcPr>
          <w:p w14:paraId="43ACE4E2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Quel est votre niveau d’étude ?</w:t>
            </w:r>
          </w:p>
        </w:tc>
        <w:tc>
          <w:tcPr>
            <w:tcW w:w="6237" w:type="dxa"/>
            <w:gridSpan w:val="4"/>
            <w:shd w:val="clear" w:color="auto" w:fill="auto"/>
          </w:tcPr>
          <w:p w14:paraId="5AD57D1A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Primaire                   [_] Secondaire         [_] Supérieur        </w:t>
            </w:r>
          </w:p>
          <w:p w14:paraId="4B2D47D4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Non scolarisé(e)</w:t>
            </w:r>
          </w:p>
        </w:tc>
      </w:tr>
      <w:tr w:rsidR="00970F39" w:rsidRPr="00C62270" w14:paraId="1A89E433" w14:textId="77777777" w:rsidTr="00E33881">
        <w:tc>
          <w:tcPr>
            <w:tcW w:w="567" w:type="dxa"/>
            <w:shd w:val="clear" w:color="auto" w:fill="auto"/>
          </w:tcPr>
          <w:p w14:paraId="084A372A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B7</w:t>
            </w:r>
          </w:p>
        </w:tc>
        <w:tc>
          <w:tcPr>
            <w:tcW w:w="4395" w:type="dxa"/>
            <w:gridSpan w:val="2"/>
            <w:shd w:val="clear" w:color="auto" w:fill="auto"/>
          </w:tcPr>
          <w:p w14:paraId="2232F265" w14:textId="77777777" w:rsidR="00970F39" w:rsidRPr="00C62270" w:rsidRDefault="00970F39" w:rsidP="00E33881">
            <w:r w:rsidRPr="00C62270">
              <w:t xml:space="preserve">Quelle </w:t>
            </w:r>
            <w:proofErr w:type="spellStart"/>
            <w:r w:rsidRPr="00C62270">
              <w:t>est</w:t>
            </w:r>
            <w:proofErr w:type="spellEnd"/>
            <w:r w:rsidRPr="00C62270">
              <w:t xml:space="preserve"> </w:t>
            </w:r>
            <w:proofErr w:type="spellStart"/>
            <w:r w:rsidRPr="00C62270">
              <w:t>votre</w:t>
            </w:r>
            <w:proofErr w:type="spellEnd"/>
            <w:r w:rsidRPr="00C62270">
              <w:t xml:space="preserve"> </w:t>
            </w:r>
            <w:proofErr w:type="spellStart"/>
            <w:r w:rsidRPr="00C62270">
              <w:t>qualification</w:t>
            </w:r>
            <w:proofErr w:type="spellEnd"/>
            <w:r w:rsidRPr="00C62270">
              <w:t> ?</w:t>
            </w:r>
          </w:p>
        </w:tc>
        <w:tc>
          <w:tcPr>
            <w:tcW w:w="6237" w:type="dxa"/>
            <w:gridSpan w:val="4"/>
            <w:shd w:val="clear" w:color="auto" w:fill="auto"/>
          </w:tcPr>
          <w:p w14:paraId="1789BFA5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Aide-soignante      [_] Infirmière      [_] Sage-femme          [_] Médecin                [_] TMS              [_] Autres (________)             </w:t>
            </w:r>
          </w:p>
        </w:tc>
      </w:tr>
      <w:tr w:rsidR="00970F39" w:rsidRPr="00C62270" w14:paraId="5E709C77" w14:textId="77777777" w:rsidTr="00E33881">
        <w:tc>
          <w:tcPr>
            <w:tcW w:w="567" w:type="dxa"/>
            <w:shd w:val="clear" w:color="auto" w:fill="auto"/>
          </w:tcPr>
          <w:p w14:paraId="37044867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B8</w:t>
            </w:r>
          </w:p>
        </w:tc>
        <w:tc>
          <w:tcPr>
            <w:tcW w:w="4395" w:type="dxa"/>
            <w:gridSpan w:val="2"/>
            <w:shd w:val="clear" w:color="auto" w:fill="auto"/>
          </w:tcPr>
          <w:p w14:paraId="3A5A6305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Combien d’années d’ancienneté avez-vous ?</w:t>
            </w:r>
          </w:p>
        </w:tc>
        <w:tc>
          <w:tcPr>
            <w:tcW w:w="6237" w:type="dxa"/>
            <w:gridSpan w:val="4"/>
            <w:shd w:val="clear" w:color="auto" w:fill="auto"/>
          </w:tcPr>
          <w:p w14:paraId="38959B39" w14:textId="77777777" w:rsidR="00970F39" w:rsidRPr="00C62270" w:rsidRDefault="00970F39" w:rsidP="00E33881">
            <w:r w:rsidRPr="00C62270">
              <w:t>[_] 1 an      [_] ]1 – 3] ans         [_] ]3 – 5] ans      [_] &gt;5 ans</w:t>
            </w:r>
          </w:p>
        </w:tc>
      </w:tr>
      <w:tr w:rsidR="00970F39" w:rsidRPr="00C62270" w14:paraId="09AC7E6F" w14:textId="77777777" w:rsidTr="00E33881">
        <w:tc>
          <w:tcPr>
            <w:tcW w:w="567" w:type="dxa"/>
            <w:shd w:val="clear" w:color="auto" w:fill="auto"/>
          </w:tcPr>
          <w:p w14:paraId="212F7B5E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B9</w:t>
            </w:r>
          </w:p>
        </w:tc>
        <w:tc>
          <w:tcPr>
            <w:tcW w:w="4395" w:type="dxa"/>
            <w:gridSpan w:val="2"/>
            <w:shd w:val="clear" w:color="auto" w:fill="auto"/>
          </w:tcPr>
          <w:p w14:paraId="359C7B79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Quel est le niveau d’étude de votre conjoint ?</w:t>
            </w:r>
          </w:p>
        </w:tc>
        <w:tc>
          <w:tcPr>
            <w:tcW w:w="6237" w:type="dxa"/>
            <w:gridSpan w:val="4"/>
            <w:shd w:val="clear" w:color="auto" w:fill="auto"/>
          </w:tcPr>
          <w:p w14:paraId="4F399EE2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Primaire                   [_] Secondaire         [_] Supérieur        </w:t>
            </w:r>
          </w:p>
          <w:p w14:paraId="70911A57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Non scolarisée</w:t>
            </w:r>
          </w:p>
        </w:tc>
      </w:tr>
      <w:tr w:rsidR="00970F39" w:rsidRPr="00C62270" w14:paraId="6D711AAD" w14:textId="77777777" w:rsidTr="00E33881">
        <w:tc>
          <w:tcPr>
            <w:tcW w:w="567" w:type="dxa"/>
            <w:shd w:val="clear" w:color="auto" w:fill="auto"/>
          </w:tcPr>
          <w:p w14:paraId="397B217F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B10</w:t>
            </w:r>
          </w:p>
        </w:tc>
        <w:tc>
          <w:tcPr>
            <w:tcW w:w="4395" w:type="dxa"/>
            <w:gridSpan w:val="2"/>
            <w:shd w:val="clear" w:color="auto" w:fill="auto"/>
          </w:tcPr>
          <w:p w14:paraId="43C0CF51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Quelle est la profession de votre conjoint ?</w:t>
            </w:r>
          </w:p>
        </w:tc>
        <w:tc>
          <w:tcPr>
            <w:tcW w:w="6237" w:type="dxa"/>
            <w:gridSpan w:val="4"/>
            <w:shd w:val="clear" w:color="auto" w:fill="auto"/>
          </w:tcPr>
          <w:p w14:paraId="56DE2985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Secteur privé         [_] Secteur public    [_] Secteur informel      </w:t>
            </w:r>
          </w:p>
          <w:p w14:paraId="23EBBE04" w14:textId="77777777" w:rsidR="00970F39" w:rsidRPr="00C62270" w:rsidRDefault="00970F39" w:rsidP="00E33881">
            <w:r w:rsidRPr="00C62270">
              <w:t xml:space="preserve">[_] </w:t>
            </w:r>
            <w:proofErr w:type="spellStart"/>
            <w:r w:rsidRPr="00C62270">
              <w:t>Agriculteur</w:t>
            </w:r>
            <w:proofErr w:type="spellEnd"/>
            <w:r w:rsidRPr="00C62270">
              <w:t xml:space="preserve">            [_] Sans </w:t>
            </w:r>
            <w:proofErr w:type="spellStart"/>
            <w:r w:rsidRPr="00C62270">
              <w:t>emploi</w:t>
            </w:r>
            <w:proofErr w:type="spellEnd"/>
            <w:r w:rsidRPr="00C62270">
              <w:t xml:space="preserve">       </w:t>
            </w:r>
          </w:p>
          <w:p w14:paraId="25E56C1B" w14:textId="77777777" w:rsidR="00970F39" w:rsidRPr="00C62270" w:rsidRDefault="00970F39" w:rsidP="00E33881">
            <w:r w:rsidRPr="00C62270">
              <w:t xml:space="preserve">[_] </w:t>
            </w:r>
            <w:proofErr w:type="spellStart"/>
            <w:r w:rsidRPr="00C62270">
              <w:t>Autre</w:t>
            </w:r>
            <w:proofErr w:type="spellEnd"/>
            <w:r w:rsidRPr="00C62270">
              <w:t xml:space="preserve"> (_______________________)</w:t>
            </w:r>
          </w:p>
        </w:tc>
      </w:tr>
      <w:tr w:rsidR="00970F39" w:rsidRPr="00C62270" w14:paraId="7EC80596" w14:textId="77777777" w:rsidTr="00E33881"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27195B01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B11</w:t>
            </w:r>
          </w:p>
        </w:tc>
        <w:tc>
          <w:tcPr>
            <w:tcW w:w="439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2C50E75" w14:textId="77777777" w:rsidR="00970F39" w:rsidRPr="00C62270" w:rsidRDefault="00970F39" w:rsidP="00E33881">
            <w:r w:rsidRPr="00C62270">
              <w:t xml:space="preserve">Quelle </w:t>
            </w:r>
            <w:proofErr w:type="spellStart"/>
            <w:r w:rsidRPr="00C62270">
              <w:t>est</w:t>
            </w:r>
            <w:proofErr w:type="spellEnd"/>
            <w:r w:rsidRPr="00C62270">
              <w:t xml:space="preserve"> </w:t>
            </w:r>
            <w:proofErr w:type="spellStart"/>
            <w:r w:rsidRPr="00C62270">
              <w:t>votre</w:t>
            </w:r>
            <w:proofErr w:type="spellEnd"/>
            <w:r w:rsidRPr="00C62270">
              <w:t xml:space="preserve"> </w:t>
            </w:r>
            <w:proofErr w:type="spellStart"/>
            <w:r w:rsidRPr="00C62270">
              <w:t>religion</w:t>
            </w:r>
            <w:proofErr w:type="spellEnd"/>
            <w:r w:rsidRPr="00C62270">
              <w:t> ?</w:t>
            </w:r>
          </w:p>
        </w:tc>
        <w:tc>
          <w:tcPr>
            <w:tcW w:w="6237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2CC850DB" w14:textId="77777777" w:rsidR="00970F39" w:rsidRPr="00C62270" w:rsidRDefault="00970F39" w:rsidP="00E33881">
            <w:r w:rsidRPr="00C62270">
              <w:t xml:space="preserve">[_] </w:t>
            </w:r>
            <w:proofErr w:type="spellStart"/>
            <w:r w:rsidRPr="00C62270">
              <w:t>Christianisme</w:t>
            </w:r>
            <w:proofErr w:type="spellEnd"/>
            <w:r w:rsidRPr="00C62270">
              <w:t xml:space="preserve">        [_] Islam                  [_] </w:t>
            </w:r>
            <w:proofErr w:type="spellStart"/>
            <w:r w:rsidRPr="00C62270">
              <w:t>Animisme</w:t>
            </w:r>
            <w:proofErr w:type="spellEnd"/>
            <w:r w:rsidRPr="00C62270">
              <w:t xml:space="preserve">        </w:t>
            </w:r>
          </w:p>
          <w:p w14:paraId="1BD2BDCC" w14:textId="77777777" w:rsidR="00970F39" w:rsidRPr="00C62270" w:rsidRDefault="00970F39" w:rsidP="00E33881">
            <w:r w:rsidRPr="00C62270">
              <w:t xml:space="preserve">[_] </w:t>
            </w:r>
            <w:proofErr w:type="spellStart"/>
            <w:r w:rsidRPr="00C62270">
              <w:t>Autre</w:t>
            </w:r>
            <w:proofErr w:type="spellEnd"/>
            <w:r w:rsidRPr="00C62270">
              <w:t xml:space="preserve"> (_________)        </w:t>
            </w:r>
          </w:p>
        </w:tc>
      </w:tr>
      <w:tr w:rsidR="00970F39" w:rsidRPr="00C62270" w14:paraId="21752155" w14:textId="77777777" w:rsidTr="00E33881"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5A8B3A76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B12</w:t>
            </w:r>
          </w:p>
        </w:tc>
        <w:tc>
          <w:tcPr>
            <w:tcW w:w="439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A4E9B28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Quel est votre revenu mensuel (en FCFA) ?</w:t>
            </w:r>
          </w:p>
        </w:tc>
        <w:tc>
          <w:tcPr>
            <w:tcW w:w="6237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24A322A7" w14:textId="77777777" w:rsidR="00970F39" w:rsidRPr="00C62270" w:rsidRDefault="00970F39" w:rsidP="00E33881">
            <w:r w:rsidRPr="00C62270">
              <w:t>[_]   50.000                               [_] 50.001 – 100.000                            [_] 100.001 – 200.000               [_] &gt; 200.000</w:t>
            </w:r>
          </w:p>
        </w:tc>
      </w:tr>
      <w:tr w:rsidR="00970F39" w:rsidRPr="00C62270" w14:paraId="29B8B4DA" w14:textId="77777777" w:rsidTr="00E33881"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258C8A5B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B13</w:t>
            </w:r>
          </w:p>
        </w:tc>
        <w:tc>
          <w:tcPr>
            <w:tcW w:w="439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BA47BAF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Quel est le revenu mensuel de votre ménage (en FCFA) ?</w:t>
            </w:r>
          </w:p>
        </w:tc>
        <w:tc>
          <w:tcPr>
            <w:tcW w:w="6237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1029AC03" w14:textId="77777777" w:rsidR="00970F39" w:rsidRPr="00C62270" w:rsidRDefault="00970F39" w:rsidP="00E33881">
            <w:r w:rsidRPr="00C62270">
              <w:t>[_]   50.000                               [_] 50.001 – 100.000                            [_] 100.001 – 200.000              [_] &gt; 200.000</w:t>
            </w:r>
          </w:p>
        </w:tc>
      </w:tr>
      <w:tr w:rsidR="00970F39" w:rsidRPr="00C62270" w14:paraId="7D66A41C" w14:textId="77777777" w:rsidTr="00E33881">
        <w:tc>
          <w:tcPr>
            <w:tcW w:w="567" w:type="dxa"/>
            <w:shd w:val="clear" w:color="auto" w:fill="auto"/>
          </w:tcPr>
          <w:p w14:paraId="2DFEC6CB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B14</w:t>
            </w:r>
          </w:p>
        </w:tc>
        <w:tc>
          <w:tcPr>
            <w:tcW w:w="4395" w:type="dxa"/>
            <w:gridSpan w:val="2"/>
            <w:shd w:val="clear" w:color="auto" w:fill="auto"/>
          </w:tcPr>
          <w:p w14:paraId="221D2B0C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Combien d’enfants vivants avez-vous ?</w:t>
            </w:r>
          </w:p>
        </w:tc>
        <w:tc>
          <w:tcPr>
            <w:tcW w:w="6237" w:type="dxa"/>
            <w:gridSpan w:val="4"/>
            <w:shd w:val="clear" w:color="auto" w:fill="auto"/>
          </w:tcPr>
          <w:p w14:paraId="540921E8" w14:textId="77777777" w:rsidR="00970F39" w:rsidRPr="00C62270" w:rsidRDefault="00970F39" w:rsidP="00E33881">
            <w:r w:rsidRPr="00C62270">
              <w:t xml:space="preserve">[____] </w:t>
            </w:r>
            <w:proofErr w:type="spellStart"/>
            <w:r w:rsidRPr="00C62270">
              <w:t>enfants</w:t>
            </w:r>
            <w:proofErr w:type="spellEnd"/>
          </w:p>
        </w:tc>
      </w:tr>
      <w:tr w:rsidR="00970F39" w:rsidRPr="00C62270" w14:paraId="1CD43412" w14:textId="77777777" w:rsidTr="00E33881">
        <w:tc>
          <w:tcPr>
            <w:tcW w:w="567" w:type="dxa"/>
            <w:shd w:val="clear" w:color="auto" w:fill="auto"/>
          </w:tcPr>
          <w:p w14:paraId="65B2B66A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B15</w:t>
            </w:r>
          </w:p>
        </w:tc>
        <w:tc>
          <w:tcPr>
            <w:tcW w:w="4395" w:type="dxa"/>
            <w:gridSpan w:val="2"/>
            <w:shd w:val="clear" w:color="auto" w:fill="auto"/>
          </w:tcPr>
          <w:p w14:paraId="140CDE3F" w14:textId="77777777" w:rsidR="00970F39" w:rsidRPr="00C62270" w:rsidRDefault="00970F39" w:rsidP="00E33881">
            <w:pPr>
              <w:ind w:right="-108"/>
              <w:rPr>
                <w:lang w:val="fr-FR"/>
              </w:rPr>
            </w:pPr>
            <w:r w:rsidRPr="00C62270">
              <w:rPr>
                <w:lang w:val="fr-FR"/>
              </w:rPr>
              <w:t>Combien d’enfants y a-t-il dans le ménage ?</w:t>
            </w:r>
          </w:p>
        </w:tc>
        <w:tc>
          <w:tcPr>
            <w:tcW w:w="6237" w:type="dxa"/>
            <w:gridSpan w:val="4"/>
            <w:shd w:val="clear" w:color="auto" w:fill="auto"/>
            <w:vAlign w:val="center"/>
          </w:tcPr>
          <w:p w14:paraId="4CB6D347" w14:textId="77777777" w:rsidR="00970F39" w:rsidRPr="00C62270" w:rsidRDefault="00970F39" w:rsidP="00E33881">
            <w:r w:rsidRPr="00C62270">
              <w:t xml:space="preserve">[____] </w:t>
            </w:r>
            <w:proofErr w:type="spellStart"/>
            <w:r w:rsidRPr="00C62270">
              <w:t>enfants</w:t>
            </w:r>
            <w:proofErr w:type="spellEnd"/>
          </w:p>
        </w:tc>
      </w:tr>
      <w:tr w:rsidR="00970F39" w:rsidRPr="00C62270" w14:paraId="6EF0B2F7" w14:textId="77777777" w:rsidTr="00E33881">
        <w:tc>
          <w:tcPr>
            <w:tcW w:w="567" w:type="dxa"/>
            <w:tcBorders>
              <w:right w:val="nil"/>
            </w:tcBorders>
            <w:shd w:val="clear" w:color="auto" w:fill="auto"/>
          </w:tcPr>
          <w:p w14:paraId="13DE51E3" w14:textId="77777777" w:rsidR="00970F39" w:rsidRPr="00C62270" w:rsidRDefault="00970F39" w:rsidP="00E33881"/>
        </w:tc>
        <w:tc>
          <w:tcPr>
            <w:tcW w:w="4395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52F81F8B" w14:textId="77777777" w:rsidR="00970F39" w:rsidRPr="00C62270" w:rsidRDefault="00970F39" w:rsidP="00E33881"/>
        </w:tc>
        <w:tc>
          <w:tcPr>
            <w:tcW w:w="6237" w:type="dxa"/>
            <w:gridSpan w:val="4"/>
            <w:tcBorders>
              <w:left w:val="nil"/>
              <w:right w:val="nil"/>
            </w:tcBorders>
            <w:shd w:val="clear" w:color="auto" w:fill="auto"/>
          </w:tcPr>
          <w:p w14:paraId="13DF0C89" w14:textId="77777777" w:rsidR="00970F39" w:rsidRPr="00C62270" w:rsidRDefault="00970F39" w:rsidP="00E33881"/>
        </w:tc>
      </w:tr>
      <w:tr w:rsidR="00970F39" w:rsidRPr="00C62270" w14:paraId="052ADBE3" w14:textId="77777777" w:rsidTr="00E33881">
        <w:tc>
          <w:tcPr>
            <w:tcW w:w="11199" w:type="dxa"/>
            <w:gridSpan w:val="7"/>
            <w:shd w:val="clear" w:color="auto" w:fill="3B3838"/>
          </w:tcPr>
          <w:p w14:paraId="230EADB6" w14:textId="77777777" w:rsidR="00970F39" w:rsidRPr="00C62270" w:rsidRDefault="00970F39" w:rsidP="00E33881">
            <w:pPr>
              <w:pStyle w:val="Paragraphedeliste"/>
              <w:numPr>
                <w:ilvl w:val="0"/>
                <w:numId w:val="17"/>
              </w:numPr>
              <w:ind w:left="459" w:hanging="425"/>
              <w:rPr>
                <w:b/>
                <w:lang w:val="fr-CH"/>
              </w:rPr>
            </w:pPr>
            <w:r w:rsidRPr="00C62270">
              <w:rPr>
                <w:b/>
                <w:lang w:val="fr-CH"/>
              </w:rPr>
              <w:t>CONNAISSANCES SUR LE CANCER DU COL DE L’UTERUS</w:t>
            </w:r>
          </w:p>
        </w:tc>
      </w:tr>
      <w:tr w:rsidR="00970F39" w:rsidRPr="00C62270" w14:paraId="27EDB68C" w14:textId="77777777" w:rsidTr="00E33881">
        <w:trPr>
          <w:trHeight w:val="401"/>
        </w:trPr>
        <w:tc>
          <w:tcPr>
            <w:tcW w:w="567" w:type="dxa"/>
            <w:shd w:val="clear" w:color="auto" w:fill="auto"/>
          </w:tcPr>
          <w:p w14:paraId="584252DA" w14:textId="77777777" w:rsidR="00970F39" w:rsidRPr="00C62270" w:rsidRDefault="00970F39" w:rsidP="00E33881">
            <w:r w:rsidRPr="00C62270">
              <w:rPr>
                <w:b/>
              </w:rPr>
              <w:t>C1</w:t>
            </w:r>
          </w:p>
        </w:tc>
        <w:tc>
          <w:tcPr>
            <w:tcW w:w="439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37168AA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Avez-vous déjà entendu parler du cancer du col de l’utérus ?</w:t>
            </w:r>
          </w:p>
        </w:tc>
        <w:tc>
          <w:tcPr>
            <w:tcW w:w="6237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30C8F1B7" w14:textId="77777777" w:rsidR="00970F39" w:rsidRPr="00C62270" w:rsidRDefault="00970F39" w:rsidP="00E33881">
            <w:r w:rsidRPr="00C62270">
              <w:t xml:space="preserve">[_] Oui        [_] Non        </w:t>
            </w:r>
          </w:p>
        </w:tc>
      </w:tr>
      <w:tr w:rsidR="00970F39" w:rsidRPr="00C62270" w14:paraId="3B80C4F3" w14:textId="77777777" w:rsidTr="00E33881">
        <w:trPr>
          <w:trHeight w:val="401"/>
        </w:trPr>
        <w:tc>
          <w:tcPr>
            <w:tcW w:w="567" w:type="dxa"/>
            <w:tcBorders>
              <w:right w:val="nil"/>
            </w:tcBorders>
            <w:shd w:val="clear" w:color="auto" w:fill="E7E6E6"/>
          </w:tcPr>
          <w:p w14:paraId="6580F41F" w14:textId="77777777" w:rsidR="00970F39" w:rsidRPr="00C62270" w:rsidRDefault="00970F39" w:rsidP="00E33881"/>
        </w:tc>
        <w:tc>
          <w:tcPr>
            <w:tcW w:w="10632" w:type="dxa"/>
            <w:gridSpan w:val="6"/>
            <w:tcBorders>
              <w:left w:val="nil"/>
            </w:tcBorders>
            <w:shd w:val="clear" w:color="auto" w:fill="E7E6E6"/>
          </w:tcPr>
          <w:p w14:paraId="1F222C3F" w14:textId="77777777" w:rsidR="00970F39" w:rsidRPr="00C62270" w:rsidRDefault="00970F39" w:rsidP="00E33881">
            <w:pPr>
              <w:rPr>
                <w:i/>
                <w:lang w:val="fr-FR"/>
              </w:rPr>
            </w:pPr>
            <w:r w:rsidRPr="00C62270">
              <w:rPr>
                <w:i/>
                <w:lang w:val="fr-FR"/>
              </w:rPr>
              <w:t xml:space="preserve">Si « C1 = Oui », continuer le remplissage à partir de la question C2 </w:t>
            </w:r>
          </w:p>
          <w:p w14:paraId="7D081E56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i/>
                <w:lang w:val="fr-FR"/>
              </w:rPr>
              <w:t>Si « C1 = Non », passer à la rubrique « D - Dépistage du cancer du col de l’utérus et motivations »</w:t>
            </w:r>
          </w:p>
        </w:tc>
      </w:tr>
      <w:tr w:rsidR="00970F39" w:rsidRPr="00C62270" w14:paraId="0ED68E05" w14:textId="77777777" w:rsidTr="00E33881">
        <w:trPr>
          <w:trHeight w:val="922"/>
        </w:trPr>
        <w:tc>
          <w:tcPr>
            <w:tcW w:w="567" w:type="dxa"/>
            <w:shd w:val="clear" w:color="auto" w:fill="auto"/>
          </w:tcPr>
          <w:p w14:paraId="561073EB" w14:textId="77777777" w:rsidR="00970F39" w:rsidRPr="00C62270" w:rsidRDefault="00970F39" w:rsidP="00E33881">
            <w:r w:rsidRPr="00C62270">
              <w:rPr>
                <w:b/>
              </w:rPr>
              <w:t>C2</w:t>
            </w:r>
          </w:p>
        </w:tc>
        <w:tc>
          <w:tcPr>
            <w:tcW w:w="4395" w:type="dxa"/>
            <w:gridSpan w:val="2"/>
            <w:shd w:val="clear" w:color="auto" w:fill="auto"/>
          </w:tcPr>
          <w:p w14:paraId="503BEFD0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Quel est l’agent responsable du cancer du col de l’utérus ?</w:t>
            </w:r>
          </w:p>
        </w:tc>
        <w:tc>
          <w:tcPr>
            <w:tcW w:w="6237" w:type="dxa"/>
            <w:gridSpan w:val="4"/>
            <w:shd w:val="clear" w:color="auto" w:fill="auto"/>
          </w:tcPr>
          <w:p w14:paraId="266BD88E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HPV (Human Papilloma Virus)</w:t>
            </w:r>
          </w:p>
          <w:p w14:paraId="125F78D6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VIH (Virus de l’Immunodéficience Humaine)</w:t>
            </w:r>
          </w:p>
          <w:p w14:paraId="73AB5486" w14:textId="77777777" w:rsidR="00970F39" w:rsidRPr="00C62270" w:rsidRDefault="00970F39" w:rsidP="00E33881">
            <w:r w:rsidRPr="00C62270">
              <w:t xml:space="preserve">[_] </w:t>
            </w:r>
            <w:proofErr w:type="spellStart"/>
            <w:r w:rsidRPr="00C62270">
              <w:t>Autre</w:t>
            </w:r>
            <w:proofErr w:type="spellEnd"/>
            <w:r w:rsidRPr="00C62270">
              <w:t xml:space="preserve">(s) (________________________________________________)        </w:t>
            </w:r>
          </w:p>
        </w:tc>
      </w:tr>
      <w:tr w:rsidR="00970F39" w:rsidRPr="00C62270" w14:paraId="0E846899" w14:textId="77777777" w:rsidTr="00E33881">
        <w:tc>
          <w:tcPr>
            <w:tcW w:w="567" w:type="dxa"/>
            <w:shd w:val="clear" w:color="auto" w:fill="auto"/>
          </w:tcPr>
          <w:p w14:paraId="58131AAD" w14:textId="77777777" w:rsidR="00970F39" w:rsidRPr="00C62270" w:rsidRDefault="00970F39" w:rsidP="00E33881">
            <w:r w:rsidRPr="00C62270">
              <w:rPr>
                <w:b/>
              </w:rPr>
              <w:t>C3</w:t>
            </w:r>
          </w:p>
        </w:tc>
        <w:tc>
          <w:tcPr>
            <w:tcW w:w="4395" w:type="dxa"/>
            <w:gridSpan w:val="2"/>
            <w:shd w:val="clear" w:color="auto" w:fill="auto"/>
          </w:tcPr>
          <w:p w14:paraId="6FF335E9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Quels sont les facteurs de risque favorisant une infection au HPV ?</w:t>
            </w:r>
          </w:p>
        </w:tc>
        <w:tc>
          <w:tcPr>
            <w:tcW w:w="6237" w:type="dxa"/>
            <w:gridSpan w:val="4"/>
            <w:shd w:val="clear" w:color="auto" w:fill="auto"/>
          </w:tcPr>
          <w:p w14:paraId="60682E65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Précocité des rapports sexuels        </w:t>
            </w:r>
          </w:p>
          <w:p w14:paraId="17C8B12F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Rapports sexuels non protégés        </w:t>
            </w:r>
          </w:p>
          <w:p w14:paraId="09421F69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Multiplicité des partenaires sexuels        </w:t>
            </w:r>
          </w:p>
          <w:p w14:paraId="48BBAF9F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Multiparité        </w:t>
            </w:r>
          </w:p>
          <w:p w14:paraId="634D549B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lastRenderedPageBreak/>
              <w:t>[_] Échange des objets souillés</w:t>
            </w:r>
          </w:p>
          <w:p w14:paraId="28B3A317" w14:textId="77777777" w:rsidR="00970F39" w:rsidRPr="00C62270" w:rsidRDefault="00970F39" w:rsidP="00E33881">
            <w:r w:rsidRPr="00C62270">
              <w:t xml:space="preserve">[_] </w:t>
            </w:r>
            <w:proofErr w:type="spellStart"/>
            <w:r w:rsidRPr="00C62270">
              <w:t>Autre</w:t>
            </w:r>
            <w:proofErr w:type="spellEnd"/>
            <w:r w:rsidRPr="00C62270">
              <w:t xml:space="preserve">(s) (________________________________________________)        </w:t>
            </w:r>
          </w:p>
        </w:tc>
      </w:tr>
      <w:tr w:rsidR="00970F39" w:rsidRPr="00C62270" w14:paraId="12C880F6" w14:textId="77777777" w:rsidTr="00E33881">
        <w:tc>
          <w:tcPr>
            <w:tcW w:w="567" w:type="dxa"/>
            <w:shd w:val="clear" w:color="auto" w:fill="auto"/>
          </w:tcPr>
          <w:p w14:paraId="08AD74C0" w14:textId="77777777" w:rsidR="00970F39" w:rsidRPr="00C62270" w:rsidRDefault="00970F39" w:rsidP="00E33881">
            <w:r w:rsidRPr="00C62270">
              <w:rPr>
                <w:b/>
              </w:rPr>
              <w:lastRenderedPageBreak/>
              <w:t>C4</w:t>
            </w:r>
          </w:p>
        </w:tc>
        <w:tc>
          <w:tcPr>
            <w:tcW w:w="4395" w:type="dxa"/>
            <w:gridSpan w:val="2"/>
            <w:shd w:val="clear" w:color="auto" w:fill="auto"/>
          </w:tcPr>
          <w:p w14:paraId="0164A1F3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Quelles sont les personnes les plus à risque de développer un cancer du col de l’utérus ? </w:t>
            </w:r>
          </w:p>
        </w:tc>
        <w:tc>
          <w:tcPr>
            <w:tcW w:w="6237" w:type="dxa"/>
            <w:gridSpan w:val="4"/>
            <w:shd w:val="clear" w:color="auto" w:fill="auto"/>
          </w:tcPr>
          <w:p w14:paraId="0CA5A399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 Les personnes infectées par le VIH        </w:t>
            </w:r>
          </w:p>
          <w:p w14:paraId="4981E087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Les personnes immunodéprimées</w:t>
            </w:r>
          </w:p>
          <w:p w14:paraId="168F6603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Les personnes qui fument</w:t>
            </w:r>
          </w:p>
          <w:p w14:paraId="16493D7C" w14:textId="77777777" w:rsidR="00970F39" w:rsidRPr="00C62270" w:rsidRDefault="00970F39" w:rsidP="00E33881">
            <w:r w:rsidRPr="00C62270">
              <w:t xml:space="preserve">[_] </w:t>
            </w:r>
            <w:proofErr w:type="spellStart"/>
            <w:r w:rsidRPr="00C62270">
              <w:t>Autre</w:t>
            </w:r>
            <w:proofErr w:type="spellEnd"/>
            <w:r w:rsidRPr="00C62270">
              <w:t xml:space="preserve">(s) (________________________________________________)        </w:t>
            </w:r>
          </w:p>
        </w:tc>
      </w:tr>
      <w:tr w:rsidR="00970F39" w:rsidRPr="00C62270" w14:paraId="74D3351B" w14:textId="77777777" w:rsidTr="00E33881">
        <w:trPr>
          <w:trHeight w:val="318"/>
        </w:trPr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310818B6" w14:textId="77777777" w:rsidR="00970F39" w:rsidRPr="00C62270" w:rsidRDefault="00970F39" w:rsidP="00E33881">
            <w:r w:rsidRPr="00C62270">
              <w:rPr>
                <w:b/>
              </w:rPr>
              <w:t>C5</w:t>
            </w:r>
          </w:p>
        </w:tc>
        <w:tc>
          <w:tcPr>
            <w:tcW w:w="439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EA8D290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Le cancer du col de l’utérus peut-il se prévenir ?</w:t>
            </w:r>
          </w:p>
        </w:tc>
        <w:tc>
          <w:tcPr>
            <w:tcW w:w="6237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4DA2ACFD" w14:textId="77777777" w:rsidR="00970F39" w:rsidRPr="00C62270" w:rsidRDefault="00970F39" w:rsidP="00E33881">
            <w:r w:rsidRPr="00C62270">
              <w:t xml:space="preserve">[_] Oui        [_] Non        </w:t>
            </w:r>
          </w:p>
        </w:tc>
      </w:tr>
      <w:tr w:rsidR="00970F39" w:rsidRPr="00C62270" w14:paraId="2A3A240D" w14:textId="77777777" w:rsidTr="00E33881">
        <w:tc>
          <w:tcPr>
            <w:tcW w:w="567" w:type="dxa"/>
            <w:tcBorders>
              <w:right w:val="nil"/>
            </w:tcBorders>
            <w:shd w:val="clear" w:color="auto" w:fill="E7E6E6"/>
          </w:tcPr>
          <w:p w14:paraId="65A94CC9" w14:textId="77777777" w:rsidR="00970F39" w:rsidRPr="00C62270" w:rsidRDefault="00970F39" w:rsidP="00E33881">
            <w:pPr>
              <w:rPr>
                <w:b/>
                <w:i/>
              </w:rPr>
            </w:pPr>
          </w:p>
        </w:tc>
        <w:tc>
          <w:tcPr>
            <w:tcW w:w="10632" w:type="dxa"/>
            <w:gridSpan w:val="6"/>
            <w:tcBorders>
              <w:left w:val="nil"/>
            </w:tcBorders>
            <w:shd w:val="clear" w:color="auto" w:fill="E7E6E6"/>
          </w:tcPr>
          <w:p w14:paraId="2AF39E27" w14:textId="77777777" w:rsidR="00970F39" w:rsidRPr="00C62270" w:rsidRDefault="00970F39" w:rsidP="00E33881">
            <w:pPr>
              <w:rPr>
                <w:i/>
                <w:lang w:val="fr-FR"/>
              </w:rPr>
            </w:pPr>
            <w:r w:rsidRPr="00C62270">
              <w:rPr>
                <w:i/>
                <w:lang w:val="fr-FR"/>
              </w:rPr>
              <w:t xml:space="preserve">Si « C5 = Oui », continuer le remplissage à partir la question C6 </w:t>
            </w:r>
          </w:p>
          <w:p w14:paraId="5F06FD8E" w14:textId="77777777" w:rsidR="00970F39" w:rsidRPr="00C62270" w:rsidRDefault="00970F39" w:rsidP="00E33881">
            <w:pPr>
              <w:rPr>
                <w:i/>
                <w:lang w:val="fr-FR"/>
              </w:rPr>
            </w:pPr>
            <w:r w:rsidRPr="00C62270">
              <w:rPr>
                <w:i/>
                <w:lang w:val="fr-FR"/>
              </w:rPr>
              <w:t>Si « C5 = Non », passer à la question C7</w:t>
            </w:r>
          </w:p>
        </w:tc>
      </w:tr>
      <w:tr w:rsidR="00970F39" w:rsidRPr="00C62270" w14:paraId="545749D5" w14:textId="77777777" w:rsidTr="00E33881">
        <w:tc>
          <w:tcPr>
            <w:tcW w:w="567" w:type="dxa"/>
            <w:shd w:val="clear" w:color="auto" w:fill="auto"/>
          </w:tcPr>
          <w:p w14:paraId="1385DD0B" w14:textId="77777777" w:rsidR="00970F39" w:rsidRPr="00C62270" w:rsidRDefault="00970F39" w:rsidP="00E33881">
            <w:pPr>
              <w:ind w:right="-52"/>
            </w:pPr>
            <w:r w:rsidRPr="00C62270">
              <w:rPr>
                <w:b/>
              </w:rPr>
              <w:t>C6</w:t>
            </w:r>
          </w:p>
        </w:tc>
        <w:tc>
          <w:tcPr>
            <w:tcW w:w="4395" w:type="dxa"/>
            <w:gridSpan w:val="2"/>
            <w:shd w:val="clear" w:color="auto" w:fill="auto"/>
          </w:tcPr>
          <w:p w14:paraId="117DAC11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Comment peut se prévenir le cancer du col de l’utérus (plusieurs réponses possibles) ?</w:t>
            </w:r>
          </w:p>
        </w:tc>
        <w:tc>
          <w:tcPr>
            <w:tcW w:w="6237" w:type="dxa"/>
            <w:gridSpan w:val="4"/>
            <w:shd w:val="clear" w:color="auto" w:fill="auto"/>
          </w:tcPr>
          <w:p w14:paraId="1D3EBD14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Dépistage </w:t>
            </w:r>
          </w:p>
          <w:p w14:paraId="0AE864E3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Vaccination contre le HPV       </w:t>
            </w:r>
          </w:p>
          <w:p w14:paraId="107309EC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Protection lors des rapports sexuels        </w:t>
            </w:r>
          </w:p>
          <w:p w14:paraId="285051B7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[_] Rapports sexuels avec un nombre limité de partenaires        </w:t>
            </w:r>
          </w:p>
          <w:p w14:paraId="2C5BAF0D" w14:textId="77777777" w:rsidR="00970F39" w:rsidRPr="00C62270" w:rsidRDefault="00970F39" w:rsidP="00E33881">
            <w:r w:rsidRPr="00C62270">
              <w:t xml:space="preserve">[_] </w:t>
            </w:r>
            <w:proofErr w:type="spellStart"/>
            <w:r w:rsidRPr="00C62270">
              <w:t>Autre</w:t>
            </w:r>
            <w:proofErr w:type="spellEnd"/>
            <w:r w:rsidRPr="00C62270">
              <w:t xml:space="preserve"> (_______________________________)        </w:t>
            </w:r>
          </w:p>
        </w:tc>
      </w:tr>
      <w:tr w:rsidR="00970F39" w:rsidRPr="00C62270" w14:paraId="5AE84A40" w14:textId="77777777" w:rsidTr="00E33881"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33B84E7D" w14:textId="77777777" w:rsidR="00970F39" w:rsidRPr="00C62270" w:rsidRDefault="00970F39" w:rsidP="00E33881">
            <w:pPr>
              <w:ind w:right="-52"/>
            </w:pPr>
            <w:r w:rsidRPr="00C62270">
              <w:rPr>
                <w:b/>
              </w:rPr>
              <w:t>C7</w:t>
            </w:r>
          </w:p>
        </w:tc>
        <w:tc>
          <w:tcPr>
            <w:tcW w:w="439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0A7F0A5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Le cancer du col de l’utérus peut-il se guérir ?</w:t>
            </w:r>
          </w:p>
        </w:tc>
        <w:tc>
          <w:tcPr>
            <w:tcW w:w="6237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05C7BE9D" w14:textId="77777777" w:rsidR="00970F39" w:rsidRPr="00C62270" w:rsidRDefault="00970F39" w:rsidP="00E33881">
            <w:r w:rsidRPr="00C62270">
              <w:t xml:space="preserve">[_] Oui        [_] Non        </w:t>
            </w:r>
          </w:p>
        </w:tc>
      </w:tr>
      <w:tr w:rsidR="00970F39" w:rsidRPr="00C62270" w14:paraId="41730C9E" w14:textId="77777777" w:rsidTr="00E33881">
        <w:tc>
          <w:tcPr>
            <w:tcW w:w="567" w:type="dxa"/>
            <w:tcBorders>
              <w:right w:val="nil"/>
            </w:tcBorders>
            <w:shd w:val="clear" w:color="auto" w:fill="auto"/>
          </w:tcPr>
          <w:p w14:paraId="1C756274" w14:textId="77777777" w:rsidR="00970F39" w:rsidRPr="00C62270" w:rsidRDefault="00970F39" w:rsidP="00E33881"/>
        </w:tc>
        <w:tc>
          <w:tcPr>
            <w:tcW w:w="4395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5E4EB084" w14:textId="77777777" w:rsidR="00970F39" w:rsidRPr="00C62270" w:rsidRDefault="00970F39" w:rsidP="00E33881"/>
        </w:tc>
        <w:tc>
          <w:tcPr>
            <w:tcW w:w="6237" w:type="dxa"/>
            <w:gridSpan w:val="4"/>
            <w:tcBorders>
              <w:left w:val="nil"/>
            </w:tcBorders>
            <w:shd w:val="clear" w:color="auto" w:fill="auto"/>
          </w:tcPr>
          <w:p w14:paraId="0BD69086" w14:textId="77777777" w:rsidR="00970F39" w:rsidRPr="00C62270" w:rsidRDefault="00970F39" w:rsidP="00E33881"/>
        </w:tc>
      </w:tr>
      <w:tr w:rsidR="00970F39" w:rsidRPr="00C62270" w14:paraId="2984591F" w14:textId="77777777" w:rsidTr="00E33881">
        <w:tc>
          <w:tcPr>
            <w:tcW w:w="11199" w:type="dxa"/>
            <w:gridSpan w:val="7"/>
            <w:shd w:val="clear" w:color="auto" w:fill="3B3838"/>
          </w:tcPr>
          <w:p w14:paraId="75B7DC1E" w14:textId="77777777" w:rsidR="00970F39" w:rsidRPr="00C62270" w:rsidRDefault="00970F39" w:rsidP="00E33881">
            <w:pPr>
              <w:pStyle w:val="Paragraphedeliste"/>
              <w:numPr>
                <w:ilvl w:val="0"/>
                <w:numId w:val="17"/>
              </w:numPr>
              <w:ind w:left="528" w:hanging="494"/>
              <w:rPr>
                <w:b/>
                <w:lang w:val="fr-CH"/>
              </w:rPr>
            </w:pPr>
            <w:r w:rsidRPr="00C62270">
              <w:rPr>
                <w:b/>
                <w:lang w:val="fr-CH"/>
              </w:rPr>
              <w:t>DEPISTAGE DU CANCER DU COL DE L’UTERUS ET APTITUDES</w:t>
            </w:r>
          </w:p>
        </w:tc>
      </w:tr>
      <w:tr w:rsidR="00970F39" w:rsidRPr="00C62270" w14:paraId="6E98DC55" w14:textId="77777777" w:rsidTr="00E33881">
        <w:tc>
          <w:tcPr>
            <w:tcW w:w="567" w:type="dxa"/>
            <w:tcBorders>
              <w:right w:val="nil"/>
            </w:tcBorders>
            <w:shd w:val="clear" w:color="auto" w:fill="auto"/>
          </w:tcPr>
          <w:p w14:paraId="555BB53B" w14:textId="77777777" w:rsidR="00970F39" w:rsidRPr="00C62270" w:rsidRDefault="00970F39" w:rsidP="00E33881">
            <w:pPr>
              <w:rPr>
                <w:lang w:val="fr-FR"/>
              </w:rPr>
            </w:pPr>
          </w:p>
        </w:tc>
        <w:tc>
          <w:tcPr>
            <w:tcW w:w="10632" w:type="dxa"/>
            <w:gridSpan w:val="6"/>
            <w:tcBorders>
              <w:left w:val="nil"/>
            </w:tcBorders>
            <w:shd w:val="clear" w:color="auto" w:fill="auto"/>
          </w:tcPr>
          <w:p w14:paraId="3A447066" w14:textId="77777777" w:rsidR="00970F39" w:rsidRPr="00C62270" w:rsidRDefault="00970F39" w:rsidP="00E33881">
            <w:pPr>
              <w:rPr>
                <w:b/>
                <w:lang w:val="fr-FR"/>
              </w:rPr>
            </w:pPr>
            <w:r w:rsidRPr="00C62270">
              <w:rPr>
                <w:b/>
                <w:lang w:val="fr-FR"/>
              </w:rPr>
              <w:t>En tant que personnel de santé, comment</w:t>
            </w:r>
            <w:r w:rsidRPr="00C62270">
              <w:rPr>
                <w:b/>
                <w:lang w:val="fr-CM"/>
              </w:rPr>
              <w:t xml:space="preserve"> vous sentez-vous vis-à-vis des tâches suivantes, relativement au dépistage du cancer du col de l’utérus à domicile ?</w:t>
            </w:r>
          </w:p>
        </w:tc>
      </w:tr>
      <w:tr w:rsidR="00970F39" w:rsidRPr="00C62270" w14:paraId="2D68F8BE" w14:textId="77777777" w:rsidTr="00E33881">
        <w:trPr>
          <w:trHeight w:val="680"/>
        </w:trPr>
        <w:tc>
          <w:tcPr>
            <w:tcW w:w="567" w:type="dxa"/>
            <w:shd w:val="clear" w:color="auto" w:fill="auto"/>
          </w:tcPr>
          <w:p w14:paraId="79499C91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D1</w:t>
            </w:r>
          </w:p>
          <w:p w14:paraId="180851E7" w14:textId="77777777" w:rsidR="00970F39" w:rsidRPr="00C62270" w:rsidRDefault="00970F39" w:rsidP="00E33881">
            <w:pPr>
              <w:rPr>
                <w:b/>
              </w:rPr>
            </w:pPr>
          </w:p>
        </w:tc>
        <w:tc>
          <w:tcPr>
            <w:tcW w:w="5104" w:type="dxa"/>
            <w:gridSpan w:val="4"/>
            <w:shd w:val="clear" w:color="auto" w:fill="auto"/>
          </w:tcPr>
          <w:p w14:paraId="123ABBB3" w14:textId="77777777" w:rsidR="00970F39" w:rsidRPr="00C62270" w:rsidRDefault="00970F39" w:rsidP="00E33881">
            <w:proofErr w:type="spellStart"/>
            <w:r w:rsidRPr="00C62270">
              <w:t>Réaliser</w:t>
            </w:r>
            <w:proofErr w:type="spellEnd"/>
            <w:r w:rsidRPr="00C62270">
              <w:t xml:space="preserve"> le </w:t>
            </w:r>
            <w:proofErr w:type="spellStart"/>
            <w:r w:rsidRPr="00C62270">
              <w:t>counseling</w:t>
            </w:r>
            <w:proofErr w:type="spellEnd"/>
            <w:r w:rsidRPr="00C62270">
              <w:t xml:space="preserve"> </w:t>
            </w:r>
            <w:proofErr w:type="spellStart"/>
            <w:r w:rsidRPr="00C62270">
              <w:t>pré</w:t>
            </w:r>
            <w:proofErr w:type="spellEnd"/>
            <w:r w:rsidRPr="00C62270">
              <w:t>-test</w:t>
            </w:r>
          </w:p>
        </w:tc>
        <w:tc>
          <w:tcPr>
            <w:tcW w:w="5528" w:type="dxa"/>
            <w:gridSpan w:val="2"/>
            <w:shd w:val="clear" w:color="auto" w:fill="auto"/>
            <w:vAlign w:val="center"/>
          </w:tcPr>
          <w:p w14:paraId="723F7F04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Pas du tout à l’aise        [_] Pas à l’aise</w:t>
            </w:r>
          </w:p>
          <w:p w14:paraId="08F8B71D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Neutre</w:t>
            </w:r>
          </w:p>
          <w:p w14:paraId="48959459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A l’aise                          [_] Tout à fait à l’aise</w:t>
            </w:r>
          </w:p>
        </w:tc>
      </w:tr>
      <w:tr w:rsidR="00970F39" w:rsidRPr="00C62270" w14:paraId="204469F7" w14:textId="77777777" w:rsidTr="00E33881">
        <w:trPr>
          <w:trHeight w:val="680"/>
        </w:trPr>
        <w:tc>
          <w:tcPr>
            <w:tcW w:w="567" w:type="dxa"/>
            <w:shd w:val="clear" w:color="auto" w:fill="auto"/>
          </w:tcPr>
          <w:p w14:paraId="2F1B65C5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D2</w:t>
            </w:r>
          </w:p>
        </w:tc>
        <w:tc>
          <w:tcPr>
            <w:tcW w:w="5104" w:type="dxa"/>
            <w:gridSpan w:val="4"/>
            <w:shd w:val="clear" w:color="auto" w:fill="auto"/>
          </w:tcPr>
          <w:p w14:paraId="491BFAC0" w14:textId="77777777" w:rsidR="00970F39" w:rsidRPr="00C62270" w:rsidRDefault="00970F39" w:rsidP="00E33881">
            <w:proofErr w:type="spellStart"/>
            <w:r w:rsidRPr="00C62270">
              <w:t>Réaliser</w:t>
            </w:r>
            <w:proofErr w:type="spellEnd"/>
            <w:r w:rsidRPr="00C62270">
              <w:t xml:space="preserve"> le </w:t>
            </w:r>
            <w:proofErr w:type="spellStart"/>
            <w:r w:rsidRPr="00C62270">
              <w:t>counseling</w:t>
            </w:r>
            <w:proofErr w:type="spellEnd"/>
            <w:r w:rsidRPr="00C62270">
              <w:t xml:space="preserve"> post-test</w:t>
            </w:r>
          </w:p>
        </w:tc>
        <w:tc>
          <w:tcPr>
            <w:tcW w:w="5528" w:type="dxa"/>
            <w:gridSpan w:val="2"/>
            <w:shd w:val="clear" w:color="auto" w:fill="auto"/>
            <w:vAlign w:val="center"/>
          </w:tcPr>
          <w:p w14:paraId="516F7CD4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Pas du tout à l’aise        [_] Pas à l’aise</w:t>
            </w:r>
          </w:p>
          <w:p w14:paraId="3D14AC21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Neutre</w:t>
            </w:r>
          </w:p>
          <w:p w14:paraId="5D1C4308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A l’aise                          [_] Tout à fait à l’aise</w:t>
            </w:r>
          </w:p>
        </w:tc>
      </w:tr>
      <w:tr w:rsidR="00970F39" w:rsidRPr="00C62270" w14:paraId="518142B8" w14:textId="77777777" w:rsidTr="00E33881">
        <w:trPr>
          <w:trHeight w:val="680"/>
        </w:trPr>
        <w:tc>
          <w:tcPr>
            <w:tcW w:w="567" w:type="dxa"/>
            <w:shd w:val="clear" w:color="auto" w:fill="auto"/>
          </w:tcPr>
          <w:p w14:paraId="7BA1FD52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D3</w:t>
            </w:r>
          </w:p>
        </w:tc>
        <w:tc>
          <w:tcPr>
            <w:tcW w:w="5104" w:type="dxa"/>
            <w:gridSpan w:val="4"/>
            <w:shd w:val="clear" w:color="auto" w:fill="auto"/>
          </w:tcPr>
          <w:p w14:paraId="108035C4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 xml:space="preserve">Expliquer la procédure du dépistage </w:t>
            </w:r>
          </w:p>
        </w:tc>
        <w:tc>
          <w:tcPr>
            <w:tcW w:w="5528" w:type="dxa"/>
            <w:gridSpan w:val="2"/>
            <w:shd w:val="clear" w:color="auto" w:fill="auto"/>
            <w:vAlign w:val="center"/>
          </w:tcPr>
          <w:p w14:paraId="219B672A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Pas du tout à l’aise        [_] Pas à l’aise</w:t>
            </w:r>
          </w:p>
          <w:p w14:paraId="61D16A42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Neutre</w:t>
            </w:r>
          </w:p>
          <w:p w14:paraId="39E64210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A l’aise                          [_] Tout à fait à l’aise</w:t>
            </w:r>
          </w:p>
        </w:tc>
      </w:tr>
      <w:tr w:rsidR="00970F39" w:rsidRPr="00C62270" w14:paraId="54DB2C51" w14:textId="77777777" w:rsidTr="00E33881">
        <w:trPr>
          <w:trHeight w:val="680"/>
        </w:trPr>
        <w:tc>
          <w:tcPr>
            <w:tcW w:w="567" w:type="dxa"/>
            <w:shd w:val="clear" w:color="auto" w:fill="auto"/>
          </w:tcPr>
          <w:p w14:paraId="66E95DB0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D4</w:t>
            </w:r>
          </w:p>
        </w:tc>
        <w:tc>
          <w:tcPr>
            <w:tcW w:w="5104" w:type="dxa"/>
            <w:gridSpan w:val="4"/>
            <w:shd w:val="clear" w:color="auto" w:fill="auto"/>
          </w:tcPr>
          <w:p w14:paraId="21BC28C4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Répondre aux questions posées sur le cancer du col de l’utérus</w:t>
            </w:r>
          </w:p>
        </w:tc>
        <w:tc>
          <w:tcPr>
            <w:tcW w:w="5528" w:type="dxa"/>
            <w:gridSpan w:val="2"/>
            <w:shd w:val="clear" w:color="auto" w:fill="auto"/>
            <w:vAlign w:val="center"/>
          </w:tcPr>
          <w:p w14:paraId="4A74BC65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Pas du tout à l’aise        [_] Pas à l’aise</w:t>
            </w:r>
          </w:p>
          <w:p w14:paraId="7B6C5CAF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Neutre</w:t>
            </w:r>
          </w:p>
          <w:p w14:paraId="072C984B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A l’aise                          [_] Tout à fait à l’aise</w:t>
            </w:r>
          </w:p>
        </w:tc>
      </w:tr>
      <w:tr w:rsidR="00970F39" w:rsidRPr="00C62270" w14:paraId="1FE413D2" w14:textId="77777777" w:rsidTr="00E33881">
        <w:trPr>
          <w:trHeight w:val="680"/>
        </w:trPr>
        <w:tc>
          <w:tcPr>
            <w:tcW w:w="567" w:type="dxa"/>
            <w:shd w:val="clear" w:color="auto" w:fill="auto"/>
          </w:tcPr>
          <w:p w14:paraId="77400CAB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D5</w:t>
            </w:r>
          </w:p>
        </w:tc>
        <w:tc>
          <w:tcPr>
            <w:tcW w:w="5104" w:type="dxa"/>
            <w:gridSpan w:val="4"/>
            <w:shd w:val="clear" w:color="auto" w:fill="auto"/>
          </w:tcPr>
          <w:p w14:paraId="6F32F5E1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Répondre aux questions posées sur le dépistage du cancer du col de l’utérus</w:t>
            </w:r>
          </w:p>
        </w:tc>
        <w:tc>
          <w:tcPr>
            <w:tcW w:w="5528" w:type="dxa"/>
            <w:gridSpan w:val="2"/>
            <w:shd w:val="clear" w:color="auto" w:fill="auto"/>
            <w:vAlign w:val="center"/>
          </w:tcPr>
          <w:p w14:paraId="110F9906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Pas du tout à l’aise        [_] Pas à l’aise</w:t>
            </w:r>
          </w:p>
          <w:p w14:paraId="1E6E3E65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Neutre</w:t>
            </w:r>
          </w:p>
          <w:p w14:paraId="065C598C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A l’aise                          [_] Tout à fait à l’aise</w:t>
            </w:r>
          </w:p>
        </w:tc>
      </w:tr>
      <w:tr w:rsidR="00970F39" w:rsidRPr="00C62270" w14:paraId="15505DA1" w14:textId="77777777" w:rsidTr="00E33881">
        <w:trPr>
          <w:trHeight w:val="680"/>
        </w:trPr>
        <w:tc>
          <w:tcPr>
            <w:tcW w:w="567" w:type="dxa"/>
            <w:shd w:val="clear" w:color="auto" w:fill="auto"/>
          </w:tcPr>
          <w:p w14:paraId="0BD92F77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D6</w:t>
            </w:r>
          </w:p>
        </w:tc>
        <w:tc>
          <w:tcPr>
            <w:tcW w:w="5104" w:type="dxa"/>
            <w:gridSpan w:val="4"/>
            <w:shd w:val="clear" w:color="auto" w:fill="auto"/>
          </w:tcPr>
          <w:p w14:paraId="25FEA958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Conseiller adéquatement une femme ayant un test positif</w:t>
            </w:r>
          </w:p>
        </w:tc>
        <w:tc>
          <w:tcPr>
            <w:tcW w:w="5528" w:type="dxa"/>
            <w:gridSpan w:val="2"/>
            <w:shd w:val="clear" w:color="auto" w:fill="auto"/>
            <w:vAlign w:val="center"/>
          </w:tcPr>
          <w:p w14:paraId="35B368E4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Pas du tout à l’aise        [_] Pas à l’aise</w:t>
            </w:r>
          </w:p>
          <w:p w14:paraId="3ECBB717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Neutre</w:t>
            </w:r>
          </w:p>
          <w:p w14:paraId="283BB30A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A l’aise                          [_] Tout à fait à l’aise</w:t>
            </w:r>
          </w:p>
        </w:tc>
      </w:tr>
      <w:tr w:rsidR="00970F39" w:rsidRPr="00C62270" w14:paraId="54D73E31" w14:textId="77777777" w:rsidTr="00E33881">
        <w:trPr>
          <w:trHeight w:val="680"/>
        </w:trPr>
        <w:tc>
          <w:tcPr>
            <w:tcW w:w="567" w:type="dxa"/>
            <w:shd w:val="clear" w:color="auto" w:fill="auto"/>
          </w:tcPr>
          <w:p w14:paraId="4724988B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D7</w:t>
            </w:r>
          </w:p>
        </w:tc>
        <w:tc>
          <w:tcPr>
            <w:tcW w:w="5104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61FCE908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Transporter avec vous des échantillons de prélèvement vaginal</w:t>
            </w:r>
          </w:p>
        </w:tc>
        <w:tc>
          <w:tcPr>
            <w:tcW w:w="552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84BE42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Pas du tout à l’aise        [_] Pas à l’aise</w:t>
            </w:r>
          </w:p>
          <w:p w14:paraId="0583C877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Neutre</w:t>
            </w:r>
          </w:p>
          <w:p w14:paraId="2BAE3295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A l’aise                          [_] Tout à fait à l’aise</w:t>
            </w:r>
          </w:p>
        </w:tc>
      </w:tr>
      <w:tr w:rsidR="00970F39" w:rsidRPr="00C62270" w14:paraId="5C4CCA33" w14:textId="77777777" w:rsidTr="00E33881">
        <w:trPr>
          <w:trHeight w:val="645"/>
        </w:trPr>
        <w:tc>
          <w:tcPr>
            <w:tcW w:w="567" w:type="dxa"/>
            <w:shd w:val="clear" w:color="auto" w:fill="auto"/>
          </w:tcPr>
          <w:p w14:paraId="6079C341" w14:textId="77777777" w:rsidR="00970F39" w:rsidRPr="00C62270" w:rsidRDefault="00970F39" w:rsidP="00E33881">
            <w:r w:rsidRPr="00C62270">
              <w:rPr>
                <w:b/>
              </w:rPr>
              <w:t>D8</w:t>
            </w:r>
          </w:p>
        </w:tc>
        <w:tc>
          <w:tcPr>
            <w:tcW w:w="5104" w:type="dxa"/>
            <w:gridSpan w:val="4"/>
            <w:shd w:val="clear" w:color="auto" w:fill="auto"/>
          </w:tcPr>
          <w:p w14:paraId="3A446C35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Prodiguer aux femmes des explications claires sur les modalités/procédures de réalisation du test</w:t>
            </w:r>
          </w:p>
        </w:tc>
        <w:tc>
          <w:tcPr>
            <w:tcW w:w="5528" w:type="dxa"/>
            <w:gridSpan w:val="2"/>
            <w:shd w:val="clear" w:color="auto" w:fill="auto"/>
            <w:vAlign w:val="center"/>
          </w:tcPr>
          <w:p w14:paraId="6DF7EDB1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Pas du tout à l’aise        [_] Pas à l’aise</w:t>
            </w:r>
          </w:p>
          <w:p w14:paraId="5B66813B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Neutre</w:t>
            </w:r>
          </w:p>
          <w:p w14:paraId="06789DDD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A l’aise                          [_] Tout à fait à l’aise</w:t>
            </w:r>
          </w:p>
        </w:tc>
      </w:tr>
      <w:tr w:rsidR="00970F39" w:rsidRPr="00C62270" w14:paraId="6B77F327" w14:textId="77777777" w:rsidTr="00E33881">
        <w:trPr>
          <w:trHeight w:val="739"/>
        </w:trPr>
        <w:tc>
          <w:tcPr>
            <w:tcW w:w="567" w:type="dxa"/>
            <w:shd w:val="clear" w:color="auto" w:fill="auto"/>
          </w:tcPr>
          <w:p w14:paraId="08F5F919" w14:textId="77777777" w:rsidR="00970F39" w:rsidRPr="00C62270" w:rsidRDefault="00970F39" w:rsidP="00E33881">
            <w:r w:rsidRPr="00C62270">
              <w:rPr>
                <w:b/>
              </w:rPr>
              <w:t>D9</w:t>
            </w:r>
          </w:p>
        </w:tc>
        <w:tc>
          <w:tcPr>
            <w:tcW w:w="5104" w:type="dxa"/>
            <w:gridSpan w:val="4"/>
            <w:shd w:val="clear" w:color="auto" w:fill="auto"/>
          </w:tcPr>
          <w:p w14:paraId="5F61DD24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Prodiguer aux femmes des conseils si votre test est positif</w:t>
            </w:r>
          </w:p>
        </w:tc>
        <w:tc>
          <w:tcPr>
            <w:tcW w:w="5528" w:type="dxa"/>
            <w:gridSpan w:val="2"/>
            <w:shd w:val="clear" w:color="auto" w:fill="auto"/>
            <w:vAlign w:val="center"/>
          </w:tcPr>
          <w:p w14:paraId="486D9C99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Pas du tout à l’aise        [_] Pas à l’aise</w:t>
            </w:r>
          </w:p>
          <w:p w14:paraId="301D705A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Neutre</w:t>
            </w:r>
          </w:p>
          <w:p w14:paraId="746BED35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A l’aise                          [_] Tout à fait à l’aise</w:t>
            </w:r>
          </w:p>
        </w:tc>
      </w:tr>
      <w:tr w:rsidR="00970F39" w:rsidRPr="00C62270" w14:paraId="4FD23F19" w14:textId="77777777" w:rsidTr="00E33881">
        <w:trPr>
          <w:trHeight w:val="691"/>
        </w:trPr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73B80465" w14:textId="77777777" w:rsidR="00970F39" w:rsidRPr="00C62270" w:rsidRDefault="00970F39" w:rsidP="00E33881">
            <w:r w:rsidRPr="00C62270">
              <w:rPr>
                <w:b/>
              </w:rPr>
              <w:lastRenderedPageBreak/>
              <w:t>D10</w:t>
            </w:r>
          </w:p>
        </w:tc>
        <w:tc>
          <w:tcPr>
            <w:tcW w:w="5104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758D7FD0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Prodiguer aux femmes des explications claires sur la prise en charge d’un cas positif</w:t>
            </w:r>
          </w:p>
        </w:tc>
        <w:tc>
          <w:tcPr>
            <w:tcW w:w="552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6D48C5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Pas du tout à l’aise        [_] Pas à l’aise</w:t>
            </w:r>
          </w:p>
          <w:p w14:paraId="0B8D914D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Neutre</w:t>
            </w:r>
          </w:p>
          <w:p w14:paraId="510BE162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A l’aise                          [_] Tout à fait à l’aise</w:t>
            </w:r>
          </w:p>
        </w:tc>
      </w:tr>
      <w:tr w:rsidR="00970F39" w:rsidRPr="00C62270" w14:paraId="7A64D5C9" w14:textId="77777777" w:rsidTr="00E33881">
        <w:tc>
          <w:tcPr>
            <w:tcW w:w="567" w:type="dxa"/>
            <w:tcBorders>
              <w:right w:val="nil"/>
            </w:tcBorders>
            <w:shd w:val="clear" w:color="auto" w:fill="auto"/>
          </w:tcPr>
          <w:p w14:paraId="4FCB7B65" w14:textId="77777777" w:rsidR="00970F39" w:rsidRPr="00C62270" w:rsidRDefault="00970F39" w:rsidP="00E33881">
            <w:pPr>
              <w:rPr>
                <w:lang w:val="fr-FR"/>
              </w:rPr>
            </w:pPr>
          </w:p>
        </w:tc>
        <w:tc>
          <w:tcPr>
            <w:tcW w:w="4395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4C49BF50" w14:textId="77777777" w:rsidR="00970F39" w:rsidRPr="00C62270" w:rsidRDefault="00970F39" w:rsidP="00E33881">
            <w:pPr>
              <w:rPr>
                <w:lang w:val="fr-FR"/>
              </w:rPr>
            </w:pPr>
          </w:p>
        </w:tc>
        <w:tc>
          <w:tcPr>
            <w:tcW w:w="6237" w:type="dxa"/>
            <w:gridSpan w:val="4"/>
            <w:tcBorders>
              <w:left w:val="nil"/>
            </w:tcBorders>
            <w:shd w:val="clear" w:color="auto" w:fill="auto"/>
          </w:tcPr>
          <w:p w14:paraId="443D2FF0" w14:textId="77777777" w:rsidR="00970F39" w:rsidRPr="00C62270" w:rsidRDefault="00970F39" w:rsidP="00E33881">
            <w:pPr>
              <w:rPr>
                <w:lang w:val="fr-FR"/>
              </w:rPr>
            </w:pPr>
          </w:p>
        </w:tc>
      </w:tr>
      <w:tr w:rsidR="00970F39" w:rsidRPr="00C62270" w14:paraId="575B2A25" w14:textId="77777777" w:rsidTr="00E33881">
        <w:tc>
          <w:tcPr>
            <w:tcW w:w="11199" w:type="dxa"/>
            <w:gridSpan w:val="7"/>
            <w:shd w:val="clear" w:color="auto" w:fill="3B3838"/>
          </w:tcPr>
          <w:p w14:paraId="096A8ACA" w14:textId="77777777" w:rsidR="00970F39" w:rsidRPr="00C62270" w:rsidRDefault="00970F39" w:rsidP="00E33881">
            <w:pPr>
              <w:pStyle w:val="Paragraphedeliste"/>
              <w:numPr>
                <w:ilvl w:val="0"/>
                <w:numId w:val="17"/>
              </w:numPr>
              <w:ind w:left="438" w:hanging="438"/>
              <w:rPr>
                <w:b/>
                <w:lang w:val="fr-CH"/>
              </w:rPr>
            </w:pPr>
            <w:r w:rsidRPr="00C62270">
              <w:rPr>
                <w:b/>
                <w:lang w:val="fr-CH"/>
              </w:rPr>
              <w:t>FAISABILITE DU DEPISTAGE PAR ET SELON LES PROFESSIONNELS DE SANTE</w:t>
            </w:r>
          </w:p>
        </w:tc>
      </w:tr>
      <w:tr w:rsidR="00970F39" w:rsidRPr="00C62270" w14:paraId="4C148B43" w14:textId="77777777" w:rsidTr="00E33881">
        <w:tc>
          <w:tcPr>
            <w:tcW w:w="567" w:type="dxa"/>
            <w:tcBorders>
              <w:right w:val="nil"/>
            </w:tcBorders>
            <w:shd w:val="clear" w:color="auto" w:fill="auto"/>
          </w:tcPr>
          <w:p w14:paraId="5F6CA136" w14:textId="77777777" w:rsidR="00970F39" w:rsidRPr="00C62270" w:rsidRDefault="00970F39" w:rsidP="00E33881">
            <w:pPr>
              <w:rPr>
                <w:lang w:val="fr-FR"/>
              </w:rPr>
            </w:pPr>
          </w:p>
        </w:tc>
        <w:tc>
          <w:tcPr>
            <w:tcW w:w="10632" w:type="dxa"/>
            <w:gridSpan w:val="6"/>
            <w:tcBorders>
              <w:left w:val="nil"/>
            </w:tcBorders>
            <w:shd w:val="clear" w:color="auto" w:fill="auto"/>
          </w:tcPr>
          <w:p w14:paraId="6571714D" w14:textId="77777777" w:rsidR="00970F39" w:rsidRPr="00C62270" w:rsidRDefault="00970F39" w:rsidP="00E33881">
            <w:pPr>
              <w:rPr>
                <w:b/>
                <w:lang w:val="fr-FR"/>
              </w:rPr>
            </w:pPr>
            <w:r w:rsidRPr="00C62270">
              <w:rPr>
                <w:b/>
                <w:lang w:val="fr-FR"/>
              </w:rPr>
              <w:t>Que pensez-vous des dispositions suivantes, quant à leur potentiel dans l’amélioration ou la facilitation de la mise en œuvre du dépistage à domicile pour les femmes ?</w:t>
            </w:r>
          </w:p>
        </w:tc>
      </w:tr>
      <w:tr w:rsidR="00970F39" w:rsidRPr="00C62270" w14:paraId="376E6CF9" w14:textId="77777777" w:rsidTr="00E33881">
        <w:trPr>
          <w:trHeight w:val="680"/>
        </w:trPr>
        <w:tc>
          <w:tcPr>
            <w:tcW w:w="567" w:type="dxa"/>
            <w:shd w:val="clear" w:color="auto" w:fill="auto"/>
          </w:tcPr>
          <w:p w14:paraId="4B2F5F95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E1</w:t>
            </w:r>
          </w:p>
        </w:tc>
        <w:tc>
          <w:tcPr>
            <w:tcW w:w="5104" w:type="dxa"/>
            <w:gridSpan w:val="4"/>
            <w:shd w:val="clear" w:color="auto" w:fill="auto"/>
          </w:tcPr>
          <w:p w14:paraId="7372B396" w14:textId="77777777" w:rsidR="00970F39" w:rsidRPr="00C62270" w:rsidRDefault="00970F39" w:rsidP="00E33881">
            <w:pPr>
              <w:ind w:right="34"/>
              <w:rPr>
                <w:lang w:val="fr-FR"/>
              </w:rPr>
            </w:pPr>
            <w:r w:rsidRPr="00C62270">
              <w:rPr>
                <w:lang w:val="fr-FR"/>
              </w:rPr>
              <w:t>Pensez-vous que l’auto-prélèvement à domicile puisse être proposé en communauté par les ARC seuls ?</w:t>
            </w:r>
          </w:p>
        </w:tc>
        <w:tc>
          <w:tcPr>
            <w:tcW w:w="5528" w:type="dxa"/>
            <w:gridSpan w:val="2"/>
            <w:shd w:val="clear" w:color="auto" w:fill="auto"/>
            <w:vAlign w:val="center"/>
          </w:tcPr>
          <w:p w14:paraId="1260873E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Pas du tout à l’aise        [_] Pas à l’aise</w:t>
            </w:r>
          </w:p>
          <w:p w14:paraId="1C3111D8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Neutre</w:t>
            </w:r>
          </w:p>
          <w:p w14:paraId="2186476A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A l’aise                          [_] Tout à fait à l’aise</w:t>
            </w:r>
          </w:p>
        </w:tc>
      </w:tr>
      <w:tr w:rsidR="00970F39" w:rsidRPr="00C62270" w14:paraId="768020F6" w14:textId="77777777" w:rsidTr="00E33881">
        <w:tc>
          <w:tcPr>
            <w:tcW w:w="567" w:type="dxa"/>
            <w:tcBorders>
              <w:right w:val="nil"/>
            </w:tcBorders>
            <w:shd w:val="clear" w:color="auto" w:fill="auto"/>
          </w:tcPr>
          <w:p w14:paraId="22576087" w14:textId="77777777" w:rsidR="00970F39" w:rsidRPr="00C62270" w:rsidRDefault="00970F39" w:rsidP="00E33881">
            <w:pPr>
              <w:rPr>
                <w:b/>
                <w:lang w:val="fr-FR"/>
              </w:rPr>
            </w:pPr>
          </w:p>
        </w:tc>
        <w:tc>
          <w:tcPr>
            <w:tcW w:w="10632" w:type="dxa"/>
            <w:gridSpan w:val="6"/>
            <w:tcBorders>
              <w:left w:val="nil"/>
            </w:tcBorders>
            <w:shd w:val="clear" w:color="auto" w:fill="auto"/>
          </w:tcPr>
          <w:p w14:paraId="0D1EED3E" w14:textId="77777777" w:rsidR="00970F39" w:rsidRPr="00C62270" w:rsidRDefault="00970F39" w:rsidP="00E33881">
            <w:pPr>
              <w:rPr>
                <w:b/>
                <w:lang w:val="fr-FR"/>
              </w:rPr>
            </w:pPr>
            <w:r w:rsidRPr="00C62270">
              <w:rPr>
                <w:b/>
                <w:lang w:val="fr-FR"/>
              </w:rPr>
              <w:t>Afin d’optimiser la mise en œuvre du dépistage à domicile, selon vous :</w:t>
            </w:r>
          </w:p>
        </w:tc>
      </w:tr>
      <w:tr w:rsidR="00970F39" w:rsidRPr="00C62270" w14:paraId="27FE63AB" w14:textId="77777777" w:rsidTr="00E33881">
        <w:tc>
          <w:tcPr>
            <w:tcW w:w="567" w:type="dxa"/>
            <w:shd w:val="clear" w:color="auto" w:fill="auto"/>
          </w:tcPr>
          <w:p w14:paraId="2C7D7B79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E2</w:t>
            </w:r>
          </w:p>
        </w:tc>
        <w:tc>
          <w:tcPr>
            <w:tcW w:w="4395" w:type="dxa"/>
            <w:gridSpan w:val="2"/>
            <w:shd w:val="clear" w:color="auto" w:fill="auto"/>
          </w:tcPr>
          <w:p w14:paraId="64F69F68" w14:textId="77777777" w:rsidR="00970F39" w:rsidRPr="00C62270" w:rsidRDefault="00970F39" w:rsidP="00E33881">
            <w:pPr>
              <w:ind w:right="34"/>
              <w:rPr>
                <w:lang w:val="fr-FR"/>
              </w:rPr>
            </w:pPr>
            <w:r w:rsidRPr="00C62270">
              <w:rPr>
                <w:lang w:val="fr-FR"/>
              </w:rPr>
              <w:t>Quelle période de l’année est plus indiquée pour proposer le dépistage à domicile ?</w:t>
            </w:r>
          </w:p>
        </w:tc>
        <w:tc>
          <w:tcPr>
            <w:tcW w:w="6237" w:type="dxa"/>
            <w:gridSpan w:val="4"/>
            <w:shd w:val="clear" w:color="auto" w:fill="auto"/>
          </w:tcPr>
          <w:p w14:paraId="644E3970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Saison des pluies             [_] Saison sèche                                       [_] Autant la saison sèche que la saison des pluies</w:t>
            </w:r>
          </w:p>
        </w:tc>
      </w:tr>
      <w:tr w:rsidR="00970F39" w:rsidRPr="00C62270" w14:paraId="2A595EB1" w14:textId="77777777" w:rsidTr="00E33881">
        <w:tc>
          <w:tcPr>
            <w:tcW w:w="567" w:type="dxa"/>
            <w:shd w:val="clear" w:color="auto" w:fill="auto"/>
          </w:tcPr>
          <w:p w14:paraId="654252C3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E3</w:t>
            </w:r>
          </w:p>
        </w:tc>
        <w:tc>
          <w:tcPr>
            <w:tcW w:w="4395" w:type="dxa"/>
            <w:gridSpan w:val="2"/>
            <w:shd w:val="clear" w:color="auto" w:fill="auto"/>
          </w:tcPr>
          <w:p w14:paraId="3C6DF328" w14:textId="77777777" w:rsidR="00970F39" w:rsidRPr="00C62270" w:rsidRDefault="00970F39" w:rsidP="00E33881">
            <w:pPr>
              <w:ind w:right="34"/>
              <w:rPr>
                <w:lang w:val="fr-FR"/>
              </w:rPr>
            </w:pPr>
            <w:r w:rsidRPr="00C62270">
              <w:rPr>
                <w:lang w:val="fr-FR"/>
              </w:rPr>
              <w:t>Quels jours de la semaine sont plus indiqués pour proposer le dépistage à domicile ?</w:t>
            </w:r>
          </w:p>
        </w:tc>
        <w:tc>
          <w:tcPr>
            <w:tcW w:w="6237" w:type="dxa"/>
            <w:gridSpan w:val="4"/>
            <w:shd w:val="clear" w:color="auto" w:fill="auto"/>
          </w:tcPr>
          <w:p w14:paraId="61162A15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Les jours ouvrables         [_] Les week-ends                                   [_] Les jours sacrés</w:t>
            </w:r>
          </w:p>
        </w:tc>
      </w:tr>
      <w:tr w:rsidR="00970F39" w:rsidRPr="00C62270" w14:paraId="60922393" w14:textId="77777777" w:rsidTr="00E33881">
        <w:tc>
          <w:tcPr>
            <w:tcW w:w="567" w:type="dxa"/>
            <w:shd w:val="clear" w:color="auto" w:fill="auto"/>
          </w:tcPr>
          <w:p w14:paraId="419277D4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E4</w:t>
            </w:r>
          </w:p>
        </w:tc>
        <w:tc>
          <w:tcPr>
            <w:tcW w:w="4395" w:type="dxa"/>
            <w:gridSpan w:val="2"/>
            <w:shd w:val="clear" w:color="auto" w:fill="auto"/>
          </w:tcPr>
          <w:p w14:paraId="2B0BDD74" w14:textId="77777777" w:rsidR="00970F39" w:rsidRPr="00C62270" w:rsidRDefault="00970F39" w:rsidP="00E33881">
            <w:pPr>
              <w:ind w:right="34"/>
              <w:rPr>
                <w:lang w:val="fr-FR"/>
              </w:rPr>
            </w:pPr>
            <w:r w:rsidRPr="00C62270">
              <w:rPr>
                <w:lang w:val="fr-FR"/>
              </w:rPr>
              <w:t>Quel moment de la journée est plus indiqué pour proposer le dépistage à domicile ?</w:t>
            </w:r>
          </w:p>
        </w:tc>
        <w:tc>
          <w:tcPr>
            <w:tcW w:w="6237" w:type="dxa"/>
            <w:gridSpan w:val="4"/>
            <w:shd w:val="clear" w:color="auto" w:fill="auto"/>
          </w:tcPr>
          <w:p w14:paraId="013B7207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Le matin            [_] Dans l’après-midi            [_] La soirée</w:t>
            </w:r>
          </w:p>
        </w:tc>
      </w:tr>
      <w:tr w:rsidR="00970F39" w:rsidRPr="00C62270" w14:paraId="2FBD8F65" w14:textId="77777777" w:rsidTr="00E33881">
        <w:tc>
          <w:tcPr>
            <w:tcW w:w="567" w:type="dxa"/>
            <w:shd w:val="clear" w:color="auto" w:fill="auto"/>
          </w:tcPr>
          <w:p w14:paraId="616B9E9C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E5</w:t>
            </w:r>
          </w:p>
        </w:tc>
        <w:tc>
          <w:tcPr>
            <w:tcW w:w="4395" w:type="dxa"/>
            <w:gridSpan w:val="2"/>
            <w:shd w:val="clear" w:color="auto" w:fill="auto"/>
          </w:tcPr>
          <w:p w14:paraId="78B0B4AA" w14:textId="77777777" w:rsidR="00970F39" w:rsidRPr="00C62270" w:rsidRDefault="00970F39" w:rsidP="00E33881">
            <w:pPr>
              <w:ind w:right="34"/>
              <w:rPr>
                <w:lang w:val="fr-CM"/>
              </w:rPr>
            </w:pPr>
            <w:r w:rsidRPr="00C62270">
              <w:rPr>
                <w:lang w:val="fr-CM"/>
              </w:rPr>
              <w:t>Quel(s) moyen(s), pour la communication des résultats aux femmes, est (sont) indiqué(s) ?</w:t>
            </w:r>
          </w:p>
        </w:tc>
        <w:tc>
          <w:tcPr>
            <w:tcW w:w="6237" w:type="dxa"/>
            <w:gridSpan w:val="4"/>
            <w:shd w:val="clear" w:color="auto" w:fill="auto"/>
          </w:tcPr>
          <w:p w14:paraId="2E0FD079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Appel                [_] Message              [_] Face à face</w:t>
            </w:r>
          </w:p>
        </w:tc>
      </w:tr>
      <w:tr w:rsidR="00970F39" w:rsidRPr="00C62270" w14:paraId="1AFAE5F6" w14:textId="77777777" w:rsidTr="00E33881">
        <w:tc>
          <w:tcPr>
            <w:tcW w:w="567" w:type="dxa"/>
            <w:shd w:val="clear" w:color="auto" w:fill="auto"/>
          </w:tcPr>
          <w:p w14:paraId="1632DC94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E6</w:t>
            </w:r>
          </w:p>
        </w:tc>
        <w:tc>
          <w:tcPr>
            <w:tcW w:w="4395" w:type="dxa"/>
            <w:gridSpan w:val="2"/>
            <w:shd w:val="clear" w:color="auto" w:fill="auto"/>
          </w:tcPr>
          <w:p w14:paraId="3844C6CC" w14:textId="77777777" w:rsidR="00970F39" w:rsidRPr="00C62270" w:rsidRDefault="00970F39" w:rsidP="00E33881">
            <w:pPr>
              <w:ind w:right="34"/>
              <w:rPr>
                <w:lang w:val="fr-CM"/>
              </w:rPr>
            </w:pPr>
            <w:r w:rsidRPr="00C62270">
              <w:rPr>
                <w:lang w:val="fr-CM"/>
              </w:rPr>
              <w:t>Quel(s) lieu(x), pour la communication des résultats, vous semble(nt) indiqué(s) ?</w:t>
            </w:r>
          </w:p>
        </w:tc>
        <w:tc>
          <w:tcPr>
            <w:tcW w:w="6237" w:type="dxa"/>
            <w:gridSpan w:val="4"/>
            <w:shd w:val="clear" w:color="auto" w:fill="auto"/>
          </w:tcPr>
          <w:p w14:paraId="418B6051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Hôpital Régional Annexe        [_] Maison          [_] Centre de santé du village</w:t>
            </w:r>
          </w:p>
        </w:tc>
      </w:tr>
      <w:tr w:rsidR="00970F39" w:rsidRPr="00C62270" w14:paraId="418AE604" w14:textId="77777777" w:rsidTr="00E33881">
        <w:tc>
          <w:tcPr>
            <w:tcW w:w="567" w:type="dxa"/>
            <w:shd w:val="clear" w:color="auto" w:fill="auto"/>
          </w:tcPr>
          <w:p w14:paraId="2654BC60" w14:textId="77777777" w:rsidR="00970F39" w:rsidRPr="00C62270" w:rsidRDefault="00970F39" w:rsidP="00E33881">
            <w:pPr>
              <w:rPr>
                <w:b/>
              </w:rPr>
            </w:pPr>
            <w:r w:rsidRPr="00C62270">
              <w:rPr>
                <w:b/>
              </w:rPr>
              <w:t>E7</w:t>
            </w:r>
          </w:p>
        </w:tc>
        <w:tc>
          <w:tcPr>
            <w:tcW w:w="4395" w:type="dxa"/>
            <w:gridSpan w:val="2"/>
            <w:shd w:val="clear" w:color="auto" w:fill="auto"/>
          </w:tcPr>
          <w:p w14:paraId="1BCB7695" w14:textId="77777777" w:rsidR="00970F39" w:rsidRPr="00C62270" w:rsidRDefault="00970F39" w:rsidP="00E33881">
            <w:pPr>
              <w:ind w:right="34"/>
              <w:rPr>
                <w:lang w:val="fr-CM"/>
              </w:rPr>
            </w:pPr>
            <w:r w:rsidRPr="00C62270">
              <w:rPr>
                <w:lang w:val="fr-CM"/>
              </w:rPr>
              <w:t>Quel(s) moyen(s) vous semble(nt) adapté(s) pour la communication sur le dépistage à domicile ?</w:t>
            </w:r>
          </w:p>
        </w:tc>
        <w:tc>
          <w:tcPr>
            <w:tcW w:w="6237" w:type="dxa"/>
            <w:gridSpan w:val="4"/>
            <w:shd w:val="clear" w:color="auto" w:fill="auto"/>
          </w:tcPr>
          <w:p w14:paraId="67910572" w14:textId="77777777" w:rsidR="00970F39" w:rsidRPr="00C62270" w:rsidRDefault="00970F39" w:rsidP="00E33881">
            <w:pPr>
              <w:rPr>
                <w:lang w:val="fr-FR"/>
              </w:rPr>
            </w:pPr>
            <w:r w:rsidRPr="00C62270">
              <w:rPr>
                <w:lang w:val="fr-FR"/>
              </w:rPr>
              <w:t>[_] Média-radio                        [_] Communiqués écrits                          [_] Mégaphones via ARC        [_] Autre(s)</w:t>
            </w:r>
          </w:p>
        </w:tc>
      </w:tr>
    </w:tbl>
    <w:p w14:paraId="08A70E1C" w14:textId="77777777" w:rsidR="00970F39" w:rsidRPr="00C62270" w:rsidRDefault="00970F39" w:rsidP="00970F39">
      <w:pPr>
        <w:rPr>
          <w:b/>
          <w:bCs/>
          <w:lang w:val="fr-CM"/>
        </w:rPr>
      </w:pPr>
    </w:p>
    <w:p w14:paraId="0BD4F5CF" w14:textId="77777777" w:rsidR="00970F39" w:rsidRPr="00C62270" w:rsidRDefault="00970F39" w:rsidP="00970F39">
      <w:pPr>
        <w:rPr>
          <w:b/>
          <w:bCs/>
          <w:lang w:val="fr-CM"/>
        </w:rPr>
      </w:pPr>
      <w:r w:rsidRPr="00C62270">
        <w:rPr>
          <w:b/>
          <w:bCs/>
          <w:lang w:val="fr-CM"/>
        </w:rPr>
        <w:t>Merci pour votre participation</w:t>
      </w:r>
    </w:p>
    <w:p w14:paraId="40E0AC02" w14:textId="7C4ADA2A" w:rsidR="008A6238" w:rsidRPr="00970F39" w:rsidRDefault="008A6238" w:rsidP="00970F39">
      <w:pPr>
        <w:pStyle w:val="Titre1"/>
        <w:rPr>
          <w:rFonts w:ascii="Times New Roman" w:hAnsi="Times New Roman" w:cs="Times New Roman"/>
          <w:b/>
          <w:bCs/>
          <w:color w:val="auto"/>
          <w:sz w:val="24"/>
          <w:szCs w:val="24"/>
          <w:lang w:val="fr-CM"/>
        </w:rPr>
      </w:pPr>
    </w:p>
    <w:sectPr w:rsidR="008A6238" w:rsidRPr="00970F3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AA6859" w14:textId="77777777" w:rsidR="00660C9E" w:rsidRDefault="00660C9E" w:rsidP="00970F39">
      <w:r>
        <w:separator/>
      </w:r>
    </w:p>
  </w:endnote>
  <w:endnote w:type="continuationSeparator" w:id="0">
    <w:p w14:paraId="15764DC2" w14:textId="77777777" w:rsidR="00660C9E" w:rsidRDefault="00660C9E" w:rsidP="00970F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382757" w14:textId="77777777" w:rsidR="00970F39" w:rsidRDefault="00970F39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5053867"/>
      <w:docPartObj>
        <w:docPartGallery w:val="Page Numbers (Bottom of Page)"/>
        <w:docPartUnique/>
      </w:docPartObj>
    </w:sdtPr>
    <w:sdtContent>
      <w:p w14:paraId="030F18AE" w14:textId="5F0060A7" w:rsidR="00970F39" w:rsidRDefault="00970F39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7CCC3A20" w14:textId="77777777" w:rsidR="00970F39" w:rsidRDefault="00970F39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BE1A98" w14:textId="77777777" w:rsidR="00970F39" w:rsidRDefault="00970F39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3B6C09" w14:textId="77777777" w:rsidR="00660C9E" w:rsidRDefault="00660C9E" w:rsidP="00970F39">
      <w:r>
        <w:separator/>
      </w:r>
    </w:p>
  </w:footnote>
  <w:footnote w:type="continuationSeparator" w:id="0">
    <w:p w14:paraId="7C5D8048" w14:textId="77777777" w:rsidR="00660C9E" w:rsidRDefault="00660C9E" w:rsidP="00970F3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02F20F" w14:textId="77777777" w:rsidR="00970F39" w:rsidRDefault="00970F39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E5FD60" w14:textId="77777777" w:rsidR="00970F39" w:rsidRDefault="00970F39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2AB433" w14:textId="77777777" w:rsidR="00970F39" w:rsidRDefault="00970F39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A0397C"/>
    <w:multiLevelType w:val="hybridMultilevel"/>
    <w:tmpl w:val="AEB03A66"/>
    <w:lvl w:ilvl="0" w:tplc="C3400734">
      <w:start w:val="4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6B569F"/>
    <w:multiLevelType w:val="hybridMultilevel"/>
    <w:tmpl w:val="96CCAEE0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DB7125"/>
    <w:multiLevelType w:val="hybridMultilevel"/>
    <w:tmpl w:val="365251CC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4A17D8"/>
    <w:multiLevelType w:val="hybridMultilevel"/>
    <w:tmpl w:val="4F66657E"/>
    <w:lvl w:ilvl="0" w:tplc="F20C68F8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264573"/>
    <w:multiLevelType w:val="hybridMultilevel"/>
    <w:tmpl w:val="C92C5B92"/>
    <w:lvl w:ilvl="0" w:tplc="100C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B77F84"/>
    <w:multiLevelType w:val="hybridMultilevel"/>
    <w:tmpl w:val="BF0A5936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7B4790"/>
    <w:multiLevelType w:val="hybridMultilevel"/>
    <w:tmpl w:val="BD200B52"/>
    <w:lvl w:ilvl="0" w:tplc="25E04BD0">
      <w:start w:val="4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9B0195"/>
    <w:multiLevelType w:val="hybridMultilevel"/>
    <w:tmpl w:val="94228688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2DA69F5"/>
    <w:multiLevelType w:val="hybridMultilevel"/>
    <w:tmpl w:val="45FC2BF2"/>
    <w:lvl w:ilvl="0" w:tplc="8B4E9302"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50A54B5"/>
    <w:multiLevelType w:val="multilevel"/>
    <w:tmpl w:val="E57C43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620083C"/>
    <w:multiLevelType w:val="hybridMultilevel"/>
    <w:tmpl w:val="B088D9F6"/>
    <w:lvl w:ilvl="0" w:tplc="E07CB93C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140" w:hanging="360"/>
      </w:pPr>
    </w:lvl>
    <w:lvl w:ilvl="2" w:tplc="100C001B" w:tentative="1">
      <w:start w:val="1"/>
      <w:numFmt w:val="lowerRoman"/>
      <w:lvlText w:val="%3."/>
      <w:lvlJc w:val="right"/>
      <w:pPr>
        <w:ind w:left="1860" w:hanging="180"/>
      </w:pPr>
    </w:lvl>
    <w:lvl w:ilvl="3" w:tplc="100C000F" w:tentative="1">
      <w:start w:val="1"/>
      <w:numFmt w:val="decimal"/>
      <w:lvlText w:val="%4."/>
      <w:lvlJc w:val="left"/>
      <w:pPr>
        <w:ind w:left="2580" w:hanging="360"/>
      </w:pPr>
    </w:lvl>
    <w:lvl w:ilvl="4" w:tplc="100C0019" w:tentative="1">
      <w:start w:val="1"/>
      <w:numFmt w:val="lowerLetter"/>
      <w:lvlText w:val="%5."/>
      <w:lvlJc w:val="left"/>
      <w:pPr>
        <w:ind w:left="3300" w:hanging="360"/>
      </w:pPr>
    </w:lvl>
    <w:lvl w:ilvl="5" w:tplc="100C001B" w:tentative="1">
      <w:start w:val="1"/>
      <w:numFmt w:val="lowerRoman"/>
      <w:lvlText w:val="%6."/>
      <w:lvlJc w:val="right"/>
      <w:pPr>
        <w:ind w:left="4020" w:hanging="180"/>
      </w:pPr>
    </w:lvl>
    <w:lvl w:ilvl="6" w:tplc="100C000F" w:tentative="1">
      <w:start w:val="1"/>
      <w:numFmt w:val="decimal"/>
      <w:lvlText w:val="%7."/>
      <w:lvlJc w:val="left"/>
      <w:pPr>
        <w:ind w:left="4740" w:hanging="360"/>
      </w:pPr>
    </w:lvl>
    <w:lvl w:ilvl="7" w:tplc="100C0019" w:tentative="1">
      <w:start w:val="1"/>
      <w:numFmt w:val="lowerLetter"/>
      <w:lvlText w:val="%8."/>
      <w:lvlJc w:val="left"/>
      <w:pPr>
        <w:ind w:left="5460" w:hanging="360"/>
      </w:pPr>
    </w:lvl>
    <w:lvl w:ilvl="8" w:tplc="100C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1" w15:restartNumberingAfterBreak="0">
    <w:nsid w:val="189C450A"/>
    <w:multiLevelType w:val="hybridMultilevel"/>
    <w:tmpl w:val="365251CC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C9E094A"/>
    <w:multiLevelType w:val="hybridMultilevel"/>
    <w:tmpl w:val="A1B07A46"/>
    <w:lvl w:ilvl="0" w:tplc="10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4CD12EB"/>
    <w:multiLevelType w:val="hybridMultilevel"/>
    <w:tmpl w:val="365251CC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8824EE3"/>
    <w:multiLevelType w:val="hybridMultilevel"/>
    <w:tmpl w:val="6F7661D2"/>
    <w:lvl w:ilvl="0" w:tplc="2A987E3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BEA7BF3"/>
    <w:multiLevelType w:val="hybridMultilevel"/>
    <w:tmpl w:val="365251CC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CA732FB"/>
    <w:multiLevelType w:val="hybridMultilevel"/>
    <w:tmpl w:val="6C520036"/>
    <w:lvl w:ilvl="0" w:tplc="6FFC8136">
      <w:start w:val="1"/>
      <w:numFmt w:val="decimal"/>
      <w:lvlText w:val="%1-"/>
      <w:lvlJc w:val="left"/>
      <w:pPr>
        <w:ind w:left="644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4AB51EE"/>
    <w:multiLevelType w:val="hybridMultilevel"/>
    <w:tmpl w:val="81AC06E4"/>
    <w:lvl w:ilvl="0" w:tplc="4F6C3DCE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5182124"/>
    <w:multiLevelType w:val="hybridMultilevel"/>
    <w:tmpl w:val="625CE03E"/>
    <w:lvl w:ilvl="0" w:tplc="3C8E6E20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C2A489F"/>
    <w:multiLevelType w:val="hybridMultilevel"/>
    <w:tmpl w:val="FED24990"/>
    <w:lvl w:ilvl="0" w:tplc="ABE28A9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49D02D0"/>
    <w:multiLevelType w:val="multilevel"/>
    <w:tmpl w:val="22740C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E461098"/>
    <w:multiLevelType w:val="hybridMultilevel"/>
    <w:tmpl w:val="365251CC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FCE59AA"/>
    <w:multiLevelType w:val="multilevel"/>
    <w:tmpl w:val="4CB8A2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2A81AFF"/>
    <w:multiLevelType w:val="hybridMultilevel"/>
    <w:tmpl w:val="365251CC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3353826"/>
    <w:multiLevelType w:val="multilevel"/>
    <w:tmpl w:val="FFFFFFFF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cs="Times New Roman"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cs="Times New Roman" w:hint="default"/>
        <w:b w:val="0"/>
        <w:bCs w:val="0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cs="Times New Roman"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3600" w:hanging="1080"/>
      </w:pPr>
      <w:rPr>
        <w:rFonts w:cs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4680" w:hanging="1440"/>
      </w:pPr>
      <w:rPr>
        <w:rFonts w:cs="Times New Roman" w:hint="default"/>
      </w:rPr>
    </w:lvl>
  </w:abstractNum>
  <w:abstractNum w:abstractNumId="25" w15:restartNumberingAfterBreak="0">
    <w:nsid w:val="6D0D5D83"/>
    <w:multiLevelType w:val="hybridMultilevel"/>
    <w:tmpl w:val="7800332C"/>
    <w:lvl w:ilvl="0" w:tplc="31B427C8"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E5B6B55"/>
    <w:multiLevelType w:val="hybridMultilevel"/>
    <w:tmpl w:val="C78851C0"/>
    <w:lvl w:ilvl="0" w:tplc="ACDAA14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F1490A8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7B4C704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EB85230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D4C4442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3E21D08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EA61346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B404AF4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3E648A6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2E634A6"/>
    <w:multiLevelType w:val="hybridMultilevel"/>
    <w:tmpl w:val="6EE2620A"/>
    <w:lvl w:ilvl="0" w:tplc="0D827C0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7AD82BD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sz w:val="16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4B93798"/>
    <w:multiLevelType w:val="hybridMultilevel"/>
    <w:tmpl w:val="FFFFFFFF"/>
    <w:lvl w:ilvl="0" w:tplc="100C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9" w15:restartNumberingAfterBreak="0">
    <w:nsid w:val="75E823E2"/>
    <w:multiLevelType w:val="multilevel"/>
    <w:tmpl w:val="831A04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7A38048D"/>
    <w:multiLevelType w:val="hybridMultilevel"/>
    <w:tmpl w:val="051A180A"/>
    <w:lvl w:ilvl="0" w:tplc="A8A4352A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01170973">
    <w:abstractNumId w:val="9"/>
  </w:num>
  <w:num w:numId="2" w16cid:durableId="1469283436">
    <w:abstractNumId w:val="20"/>
  </w:num>
  <w:num w:numId="3" w16cid:durableId="1879736162">
    <w:abstractNumId w:val="16"/>
  </w:num>
  <w:num w:numId="4" w16cid:durableId="267004486">
    <w:abstractNumId w:val="17"/>
  </w:num>
  <w:num w:numId="5" w16cid:durableId="478377394">
    <w:abstractNumId w:val="27"/>
  </w:num>
  <w:num w:numId="6" w16cid:durableId="602225348">
    <w:abstractNumId w:val="12"/>
  </w:num>
  <w:num w:numId="7" w16cid:durableId="926883422">
    <w:abstractNumId w:val="5"/>
  </w:num>
  <w:num w:numId="8" w16cid:durableId="851606405">
    <w:abstractNumId w:val="1"/>
  </w:num>
  <w:num w:numId="9" w16cid:durableId="347760685">
    <w:abstractNumId w:val="19"/>
  </w:num>
  <w:num w:numId="10" w16cid:durableId="1791128731">
    <w:abstractNumId w:val="28"/>
  </w:num>
  <w:num w:numId="11" w16cid:durableId="742027085">
    <w:abstractNumId w:val="24"/>
  </w:num>
  <w:num w:numId="12" w16cid:durableId="201553560">
    <w:abstractNumId w:val="30"/>
  </w:num>
  <w:num w:numId="13" w16cid:durableId="1754743575">
    <w:abstractNumId w:val="7"/>
  </w:num>
  <w:num w:numId="14" w16cid:durableId="1463697126">
    <w:abstractNumId w:val="2"/>
  </w:num>
  <w:num w:numId="15" w16cid:durableId="1080445913">
    <w:abstractNumId w:val="0"/>
  </w:num>
  <w:num w:numId="16" w16cid:durableId="1279918925">
    <w:abstractNumId w:val="6"/>
  </w:num>
  <w:num w:numId="17" w16cid:durableId="912548609">
    <w:abstractNumId w:val="21"/>
  </w:num>
  <w:num w:numId="18" w16cid:durableId="653068345">
    <w:abstractNumId w:val="15"/>
  </w:num>
  <w:num w:numId="19" w16cid:durableId="870151632">
    <w:abstractNumId w:val="11"/>
  </w:num>
  <w:num w:numId="20" w16cid:durableId="1195733078">
    <w:abstractNumId w:val="8"/>
  </w:num>
  <w:num w:numId="21" w16cid:durableId="463154706">
    <w:abstractNumId w:val="25"/>
  </w:num>
  <w:num w:numId="22" w16cid:durableId="549803830">
    <w:abstractNumId w:val="23"/>
  </w:num>
  <w:num w:numId="23" w16cid:durableId="1495682328">
    <w:abstractNumId w:val="26"/>
  </w:num>
  <w:num w:numId="24" w16cid:durableId="1431002915">
    <w:abstractNumId w:val="18"/>
  </w:num>
  <w:num w:numId="25" w16cid:durableId="587276698">
    <w:abstractNumId w:val="3"/>
  </w:num>
  <w:num w:numId="26" w16cid:durableId="1871605253">
    <w:abstractNumId w:val="13"/>
  </w:num>
  <w:num w:numId="27" w16cid:durableId="691035823">
    <w:abstractNumId w:val="14"/>
  </w:num>
  <w:num w:numId="28" w16cid:durableId="976684197">
    <w:abstractNumId w:val="29"/>
  </w:num>
  <w:num w:numId="29" w16cid:durableId="993994144">
    <w:abstractNumId w:val="4"/>
  </w:num>
  <w:num w:numId="30" w16cid:durableId="17314430">
    <w:abstractNumId w:val="10"/>
  </w:num>
  <w:num w:numId="31" w16cid:durableId="2069724202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F39"/>
    <w:rsid w:val="00660C9E"/>
    <w:rsid w:val="00783BCE"/>
    <w:rsid w:val="008A6238"/>
    <w:rsid w:val="00911908"/>
    <w:rsid w:val="00970F39"/>
    <w:rsid w:val="00D07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92FE682"/>
  <w15:chartTrackingRefBased/>
  <w15:docId w15:val="{E9EACE76-C639-4A2F-AC8A-EAB8F76E9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970F3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970F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70F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70F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70F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70F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970F3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970F3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970F3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970F3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70F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970F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970F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970F39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970F39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970F39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970F39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970F39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970F39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970F3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970F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70F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970F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970F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970F39"/>
    <w:rPr>
      <w:i/>
      <w:iCs/>
      <w:color w:val="404040" w:themeColor="text1" w:themeTint="BF"/>
    </w:rPr>
  </w:style>
  <w:style w:type="paragraph" w:styleId="Paragraphedeliste">
    <w:name w:val="List Paragraph"/>
    <w:basedOn w:val="Normal"/>
    <w:link w:val="ParagraphedelisteCar"/>
    <w:uiPriority w:val="34"/>
    <w:qFormat/>
    <w:rsid w:val="00970F39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970F39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70F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70F39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970F39"/>
    <w:rPr>
      <w:b/>
      <w:bCs/>
      <w:smallCaps/>
      <w:color w:val="0F4761" w:themeColor="accent1" w:themeShade="BF"/>
      <w:spacing w:val="5"/>
    </w:rPr>
  </w:style>
  <w:style w:type="paragraph" w:customStyle="1" w:styleId="pf0">
    <w:name w:val="pf0"/>
    <w:basedOn w:val="Normal"/>
    <w:rsid w:val="00970F39"/>
    <w:pPr>
      <w:spacing w:before="100" w:beforeAutospacing="1" w:after="100" w:afterAutospacing="1"/>
    </w:pPr>
    <w:rPr>
      <w:lang w:val="fr-CH" w:eastAsia="fr-CH"/>
    </w:rPr>
  </w:style>
  <w:style w:type="character" w:customStyle="1" w:styleId="cf01">
    <w:name w:val="cf01"/>
    <w:basedOn w:val="Policepardfaut"/>
    <w:rsid w:val="00970F39"/>
    <w:rPr>
      <w:rFonts w:ascii="Segoe UI" w:hAnsi="Segoe UI" w:cs="Segoe UI" w:hint="default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970F39"/>
    <w:rPr>
      <w:color w:val="467886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970F39"/>
    <w:rPr>
      <w:color w:val="605E5C"/>
      <w:shd w:val="clear" w:color="auto" w:fill="E1DFDD"/>
    </w:rPr>
  </w:style>
  <w:style w:type="character" w:styleId="Marquedecommentaire">
    <w:name w:val="annotation reference"/>
    <w:basedOn w:val="Policepardfaut"/>
    <w:uiPriority w:val="99"/>
    <w:semiHidden/>
    <w:unhideWhenUsed/>
    <w:rsid w:val="00970F3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970F39"/>
    <w:pPr>
      <w:spacing w:after="160"/>
    </w:pPr>
    <w:rPr>
      <w:rFonts w:asciiTheme="minorHAnsi" w:hAnsiTheme="minorHAnsi" w:cstheme="minorBidi"/>
      <w:kern w:val="2"/>
      <w:lang w:val="fr-CH"/>
    </w:rPr>
  </w:style>
  <w:style w:type="character" w:customStyle="1" w:styleId="CommentaireCar">
    <w:name w:val="Commentaire Car"/>
    <w:basedOn w:val="Policepardfaut"/>
    <w:link w:val="Commentaire"/>
    <w:uiPriority w:val="99"/>
    <w:rsid w:val="00970F39"/>
    <w:rPr>
      <w:rFonts w:eastAsia="Times New Roman"/>
      <w:sz w:val="24"/>
      <w:szCs w:val="24"/>
      <w:lang w:eastAsia="de-DE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70F3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70F39"/>
    <w:rPr>
      <w:rFonts w:eastAsia="Times New Roman"/>
      <w:b/>
      <w:bCs/>
      <w:sz w:val="24"/>
      <w:szCs w:val="24"/>
      <w:lang w:eastAsia="de-DE"/>
      <w14:ligatures w14:val="none"/>
    </w:rPr>
  </w:style>
  <w:style w:type="character" w:styleId="Lienhypertextesuivivisit">
    <w:name w:val="FollowedHyperlink"/>
    <w:basedOn w:val="Policepardfaut"/>
    <w:uiPriority w:val="99"/>
    <w:semiHidden/>
    <w:unhideWhenUsed/>
    <w:rsid w:val="00970F39"/>
    <w:rPr>
      <w:color w:val="96607D" w:themeColor="followedHyperlink"/>
      <w:u w:val="single"/>
    </w:rPr>
  </w:style>
  <w:style w:type="paragraph" w:styleId="Bibliographie">
    <w:name w:val="Bibliography"/>
    <w:basedOn w:val="Normal"/>
    <w:next w:val="Normal"/>
    <w:uiPriority w:val="37"/>
    <w:unhideWhenUsed/>
    <w:rsid w:val="00970F39"/>
    <w:pPr>
      <w:tabs>
        <w:tab w:val="left" w:pos="264"/>
      </w:tabs>
      <w:spacing w:after="240"/>
      <w:ind w:left="264" w:hanging="264"/>
    </w:pPr>
    <w:rPr>
      <w:rFonts w:asciiTheme="minorHAnsi" w:hAnsiTheme="minorHAnsi" w:cstheme="minorBidi"/>
      <w:kern w:val="2"/>
      <w:sz w:val="22"/>
      <w:szCs w:val="22"/>
      <w:lang w:val="fr-CH"/>
    </w:rPr>
  </w:style>
  <w:style w:type="paragraph" w:styleId="NormalWeb">
    <w:name w:val="Normal (Web)"/>
    <w:basedOn w:val="Normal"/>
    <w:uiPriority w:val="99"/>
    <w:unhideWhenUsed/>
    <w:rsid w:val="00970F39"/>
    <w:pPr>
      <w:spacing w:after="160" w:line="259" w:lineRule="auto"/>
    </w:pPr>
    <w:rPr>
      <w:kern w:val="2"/>
      <w:lang w:val="fr-CH"/>
    </w:rPr>
  </w:style>
  <w:style w:type="paragraph" w:styleId="Lgende">
    <w:name w:val="caption"/>
    <w:basedOn w:val="Normal"/>
    <w:next w:val="Normal"/>
    <w:uiPriority w:val="35"/>
    <w:unhideWhenUsed/>
    <w:qFormat/>
    <w:rsid w:val="00970F39"/>
    <w:pPr>
      <w:spacing w:after="200"/>
      <w:jc w:val="both"/>
    </w:pPr>
    <w:rPr>
      <w:rFonts w:asciiTheme="minorHAnsi" w:hAnsiTheme="minorHAnsi" w:cstheme="minorBidi"/>
      <w:i/>
      <w:iCs/>
      <w:color w:val="0E2841" w:themeColor="text2"/>
      <w:sz w:val="18"/>
      <w:szCs w:val="18"/>
      <w:lang w:val="fr-CH"/>
    </w:rPr>
  </w:style>
  <w:style w:type="table" w:styleId="Grilledutableau">
    <w:name w:val="Table Grid"/>
    <w:basedOn w:val="TableauNormal"/>
    <w:uiPriority w:val="39"/>
    <w:rsid w:val="00970F39"/>
    <w:pPr>
      <w:spacing w:after="0" w:line="240" w:lineRule="auto"/>
    </w:pPr>
    <w:rPr>
      <w:kern w:val="0"/>
      <w:lang w:val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ev">
    <w:name w:val="Strong"/>
    <w:basedOn w:val="Policepardfaut"/>
    <w:uiPriority w:val="22"/>
    <w:qFormat/>
    <w:rsid w:val="00970F39"/>
    <w:rPr>
      <w:b/>
      <w:bCs/>
    </w:rPr>
  </w:style>
  <w:style w:type="paragraph" w:styleId="Rvision">
    <w:name w:val="Revision"/>
    <w:hidden/>
    <w:uiPriority w:val="99"/>
    <w:semiHidden/>
    <w:rsid w:val="00970F39"/>
    <w:pPr>
      <w:spacing w:after="0" w:line="240" w:lineRule="auto"/>
    </w:pPr>
  </w:style>
  <w:style w:type="character" w:customStyle="1" w:styleId="ParagraphedelisteCar">
    <w:name w:val="Paragraphe de liste Car"/>
    <w:link w:val="Paragraphedeliste"/>
    <w:uiPriority w:val="34"/>
    <w:locked/>
    <w:rsid w:val="00970F39"/>
  </w:style>
  <w:style w:type="table" w:styleId="Tableausimple1">
    <w:name w:val="Plain Table 1"/>
    <w:basedOn w:val="TableauNormal"/>
    <w:uiPriority w:val="41"/>
    <w:rsid w:val="00970F39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eastAsia="fr-CH"/>
      <w14:ligatures w14:val="non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rFonts w:cs="Times New Roman"/>
        <w:b/>
        <w:bCs/>
      </w:r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F2F2F2"/>
      </w:tcPr>
    </w:tblStylePr>
    <w:tblStylePr w:type="band1Horz">
      <w:rPr>
        <w:rFonts w:cs="Times New Roman"/>
      </w:rPr>
      <w:tblPr/>
      <w:tcPr>
        <w:shd w:val="clear" w:color="auto" w:fill="F2F2F2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970F39"/>
    <w:rPr>
      <w:rFonts w:ascii="Segoe UI" w:eastAsia="Calibri" w:hAnsi="Segoe UI" w:cs="Segoe UI"/>
      <w:sz w:val="18"/>
      <w:szCs w:val="18"/>
      <w:lang w:val="fr-CH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70F39"/>
    <w:rPr>
      <w:rFonts w:ascii="Segoe UI" w:eastAsia="Calibri" w:hAnsi="Segoe UI" w:cs="Segoe UI"/>
      <w:kern w:val="0"/>
      <w:sz w:val="18"/>
      <w:szCs w:val="18"/>
      <w:lang w:eastAsia="de-DE"/>
      <w14:ligatures w14:val="none"/>
    </w:rPr>
  </w:style>
  <w:style w:type="table" w:customStyle="1" w:styleId="TableauGrille1Clair1">
    <w:name w:val="Tableau Grille 1 Clair1"/>
    <w:basedOn w:val="TableauNormal"/>
    <w:uiPriority w:val="46"/>
    <w:rsid w:val="00970F39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eastAsia="fr-CH"/>
      <w14:ligatures w14:val="none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rFonts w:cs="Times New Roman"/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</w:style>
  <w:style w:type="paragraph" w:styleId="En-tte">
    <w:name w:val="header"/>
    <w:basedOn w:val="Normal"/>
    <w:link w:val="En-tteCar"/>
    <w:uiPriority w:val="99"/>
    <w:unhideWhenUsed/>
    <w:rsid w:val="00970F39"/>
    <w:pPr>
      <w:tabs>
        <w:tab w:val="center" w:pos="4536"/>
        <w:tab w:val="right" w:pos="9072"/>
      </w:tabs>
    </w:pPr>
    <w:rPr>
      <w:rFonts w:asciiTheme="minorHAnsi" w:hAnsiTheme="minorHAnsi" w:cstheme="minorBidi"/>
      <w:kern w:val="2"/>
      <w:sz w:val="22"/>
      <w:szCs w:val="22"/>
      <w:lang w:val="fr-CH"/>
    </w:rPr>
  </w:style>
  <w:style w:type="character" w:customStyle="1" w:styleId="En-tteCar">
    <w:name w:val="En-tête Car"/>
    <w:basedOn w:val="Policepardfaut"/>
    <w:link w:val="En-tte"/>
    <w:uiPriority w:val="99"/>
    <w:rsid w:val="00970F39"/>
    <w:rPr>
      <w:rFonts w:eastAsia="Times New Roman"/>
      <w:lang w:eastAsia="de-DE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970F39"/>
    <w:pPr>
      <w:tabs>
        <w:tab w:val="center" w:pos="4536"/>
        <w:tab w:val="right" w:pos="9072"/>
      </w:tabs>
    </w:pPr>
    <w:rPr>
      <w:rFonts w:asciiTheme="minorHAnsi" w:hAnsiTheme="minorHAnsi" w:cstheme="minorBidi"/>
      <w:kern w:val="2"/>
      <w:sz w:val="22"/>
      <w:szCs w:val="22"/>
      <w:lang w:val="fr-CH"/>
    </w:rPr>
  </w:style>
  <w:style w:type="character" w:customStyle="1" w:styleId="PieddepageCar">
    <w:name w:val="Pied de page Car"/>
    <w:basedOn w:val="Policepardfaut"/>
    <w:link w:val="Pieddepage"/>
    <w:uiPriority w:val="99"/>
    <w:rsid w:val="00970F39"/>
    <w:rPr>
      <w:rFonts w:eastAsia="Times New Roman"/>
      <w:lang w:eastAsia="de-DE"/>
      <w14:ligatures w14:val="none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970F39"/>
  </w:style>
  <w:style w:type="character" w:customStyle="1" w:styleId="NotedefinCar">
    <w:name w:val="Note de fin Car"/>
    <w:basedOn w:val="Policepardfaut"/>
    <w:link w:val="Notedefin"/>
    <w:uiPriority w:val="99"/>
    <w:semiHidden/>
    <w:rsid w:val="00970F39"/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character" w:styleId="Appeldenotedefin">
    <w:name w:val="endnote reference"/>
    <w:basedOn w:val="Policepardfaut"/>
    <w:uiPriority w:val="99"/>
    <w:semiHidden/>
    <w:unhideWhenUsed/>
    <w:rsid w:val="00970F39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unhideWhenUsed/>
    <w:rsid w:val="00970F39"/>
    <w:rPr>
      <w:rFonts w:asciiTheme="minorHAnsi" w:hAnsiTheme="minorHAnsi" w:cstheme="minorBidi"/>
      <w:kern w:val="2"/>
      <w:lang w:val="fr-CH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970F39"/>
    <w:rPr>
      <w:rFonts w:eastAsia="Times New Roman"/>
      <w:sz w:val="24"/>
      <w:szCs w:val="24"/>
      <w:lang w:eastAsia="de-DE"/>
      <w14:ligatures w14:val="none"/>
    </w:rPr>
  </w:style>
  <w:style w:type="character" w:styleId="Appelnotedebasdep">
    <w:name w:val="footnote reference"/>
    <w:basedOn w:val="Policepardfaut"/>
    <w:uiPriority w:val="99"/>
    <w:semiHidden/>
    <w:unhideWhenUsed/>
    <w:rsid w:val="00970F39"/>
    <w:rPr>
      <w:vertAlign w:val="superscript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970F39"/>
    <w:rPr>
      <w:color w:val="605E5C"/>
      <w:shd w:val="clear" w:color="auto" w:fill="E1DFDD"/>
    </w:rPr>
  </w:style>
  <w:style w:type="character" w:styleId="Numrodeligne">
    <w:name w:val="line number"/>
    <w:basedOn w:val="Policepardfaut"/>
    <w:uiPriority w:val="99"/>
    <w:semiHidden/>
    <w:unhideWhenUsed/>
    <w:rsid w:val="00970F39"/>
  </w:style>
  <w:style w:type="character" w:customStyle="1" w:styleId="Mentionnonrsolue3">
    <w:name w:val="Mention non résolue3"/>
    <w:basedOn w:val="Policepardfaut"/>
    <w:uiPriority w:val="99"/>
    <w:semiHidden/>
    <w:unhideWhenUsed/>
    <w:rsid w:val="00970F39"/>
    <w:rPr>
      <w:color w:val="605E5C"/>
      <w:shd w:val="clear" w:color="auto" w:fill="E1DFDD"/>
    </w:rPr>
  </w:style>
  <w:style w:type="paragraph" w:styleId="Sansinterligne">
    <w:name w:val="No Spacing"/>
    <w:uiPriority w:val="1"/>
    <w:qFormat/>
    <w:rsid w:val="00970F3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5596</Words>
  <Characters>30780</Characters>
  <Application>Microsoft Office Word</Application>
  <DocSecurity>0</DocSecurity>
  <Lines>256</Lines>
  <Paragraphs>72</Paragraphs>
  <ScaleCrop>false</ScaleCrop>
  <Company/>
  <LinksUpToDate>false</LinksUpToDate>
  <CharactersWithSpaces>36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da Datchoua</dc:creator>
  <cp:keywords/>
  <dc:description/>
  <cp:lastModifiedBy>Alida Datchoua</cp:lastModifiedBy>
  <cp:revision>1</cp:revision>
  <dcterms:created xsi:type="dcterms:W3CDTF">2025-01-28T12:46:00Z</dcterms:created>
  <dcterms:modified xsi:type="dcterms:W3CDTF">2025-01-28T12:46:00Z</dcterms:modified>
</cp:coreProperties>
</file>